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4DF29D" w14:textId="4DA3A77A" w:rsidR="00692285" w:rsidRDefault="00692285" w:rsidP="00692285">
      <w:pPr>
        <w:rPr>
          <w:b/>
        </w:rPr>
      </w:pPr>
      <w:r w:rsidRPr="006603A3">
        <w:rPr>
          <w:b/>
        </w:rPr>
        <w:t>Supplemental Table 1</w:t>
      </w:r>
    </w:p>
    <w:p w14:paraId="1A5CDAE0" w14:textId="4B3D40B2" w:rsidR="00692285" w:rsidRDefault="00692285" w:rsidP="00692285">
      <w:pPr>
        <w:rPr>
          <w:b/>
        </w:rPr>
      </w:pPr>
    </w:p>
    <w:p w14:paraId="07E7D3D8" w14:textId="7D57D82D" w:rsidR="00692285" w:rsidRPr="00124A28" w:rsidRDefault="00692285" w:rsidP="00692285">
      <w:pPr>
        <w:rPr>
          <w:i/>
        </w:rPr>
      </w:pPr>
      <w:r w:rsidRPr="00124A28">
        <w:rPr>
          <w:i/>
        </w:rPr>
        <w:t xml:space="preserve">Demographic information for </w:t>
      </w:r>
      <w:r w:rsidR="00AF7C7F" w:rsidRPr="00124A28">
        <w:rPr>
          <w:i/>
        </w:rPr>
        <w:t>participants</w:t>
      </w:r>
      <w:r w:rsidRPr="00124A28">
        <w:rPr>
          <w:i/>
        </w:rPr>
        <w:t xml:space="preserve"> in the NZAVS study</w:t>
      </w:r>
    </w:p>
    <w:p w14:paraId="25332139" w14:textId="358E5E8D" w:rsidR="00692285" w:rsidRDefault="00692285" w:rsidP="00692285"/>
    <w:tbl>
      <w:tblPr>
        <w:tblW w:w="13260" w:type="dxa"/>
        <w:tblLook w:val="04A0" w:firstRow="1" w:lastRow="0" w:firstColumn="1" w:lastColumn="0" w:noHBand="0" w:noVBand="1"/>
      </w:tblPr>
      <w:tblGrid>
        <w:gridCol w:w="222"/>
        <w:gridCol w:w="2583"/>
        <w:gridCol w:w="1180"/>
        <w:gridCol w:w="1180"/>
        <w:gridCol w:w="1180"/>
        <w:gridCol w:w="1180"/>
        <w:gridCol w:w="1180"/>
        <w:gridCol w:w="1180"/>
        <w:gridCol w:w="1180"/>
        <w:gridCol w:w="1180"/>
        <w:gridCol w:w="1180"/>
      </w:tblGrid>
      <w:tr w:rsidR="00AF7C7F" w:rsidRPr="00AF7C7F" w14:paraId="605E3B38" w14:textId="77777777" w:rsidTr="00AF7C7F">
        <w:trPr>
          <w:trHeight w:val="340"/>
        </w:trPr>
        <w:tc>
          <w:tcPr>
            <w:tcW w:w="26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E2B60" w14:textId="52D11D6D" w:rsidR="00AF7C7F" w:rsidRPr="00AF7C7F" w:rsidRDefault="00AF7C7F" w:rsidP="00AF7C7F">
            <w:pPr>
              <w:rPr>
                <w:i/>
                <w:iCs/>
                <w:color w:val="000000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2CF20" w14:textId="77777777" w:rsidR="00AF7C7F" w:rsidRPr="00AF7C7F" w:rsidRDefault="00AF7C7F" w:rsidP="00AF7C7F">
            <w:pPr>
              <w:jc w:val="center"/>
              <w:rPr>
                <w:i/>
                <w:iCs/>
                <w:color w:val="000000"/>
              </w:rPr>
            </w:pPr>
            <w:r w:rsidRPr="00AF7C7F">
              <w:rPr>
                <w:i/>
                <w:iCs/>
                <w:color w:val="000000"/>
              </w:rPr>
              <w:t>Wave 5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0E2E1" w14:textId="77777777" w:rsidR="00AF7C7F" w:rsidRPr="00AF7C7F" w:rsidRDefault="00AF7C7F" w:rsidP="00AF7C7F">
            <w:pPr>
              <w:jc w:val="center"/>
              <w:rPr>
                <w:i/>
                <w:iCs/>
                <w:color w:val="000000"/>
              </w:rPr>
            </w:pPr>
            <w:r w:rsidRPr="00AF7C7F">
              <w:rPr>
                <w:i/>
                <w:iCs/>
                <w:color w:val="000000"/>
              </w:rPr>
              <w:t>Wave 6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CAD14" w14:textId="77777777" w:rsidR="00AF7C7F" w:rsidRPr="00AF7C7F" w:rsidRDefault="00AF7C7F" w:rsidP="00AF7C7F">
            <w:pPr>
              <w:jc w:val="center"/>
              <w:rPr>
                <w:i/>
                <w:iCs/>
                <w:color w:val="000000"/>
              </w:rPr>
            </w:pPr>
            <w:r w:rsidRPr="00AF7C7F">
              <w:rPr>
                <w:i/>
                <w:iCs/>
                <w:color w:val="000000"/>
              </w:rPr>
              <w:t>Wave 7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89BDA" w14:textId="77777777" w:rsidR="00AF7C7F" w:rsidRPr="00AF7C7F" w:rsidRDefault="00AF7C7F" w:rsidP="00AF7C7F">
            <w:pPr>
              <w:jc w:val="center"/>
              <w:rPr>
                <w:i/>
                <w:iCs/>
                <w:color w:val="000000"/>
              </w:rPr>
            </w:pPr>
            <w:r w:rsidRPr="00AF7C7F">
              <w:rPr>
                <w:i/>
                <w:iCs/>
                <w:color w:val="000000"/>
              </w:rPr>
              <w:t>Wave 8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FCDE5" w14:textId="77777777" w:rsidR="00AF7C7F" w:rsidRPr="00AF7C7F" w:rsidRDefault="00AF7C7F" w:rsidP="00AF7C7F">
            <w:pPr>
              <w:jc w:val="center"/>
              <w:rPr>
                <w:i/>
                <w:iCs/>
                <w:color w:val="000000"/>
              </w:rPr>
            </w:pPr>
            <w:r w:rsidRPr="00AF7C7F">
              <w:rPr>
                <w:i/>
                <w:iCs/>
                <w:color w:val="000000"/>
              </w:rPr>
              <w:t>Wave 9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A798D" w14:textId="77777777" w:rsidR="00AF7C7F" w:rsidRPr="00AF7C7F" w:rsidRDefault="00AF7C7F" w:rsidP="00AF7C7F">
            <w:pPr>
              <w:jc w:val="center"/>
              <w:rPr>
                <w:i/>
                <w:iCs/>
                <w:color w:val="000000"/>
              </w:rPr>
            </w:pPr>
            <w:r w:rsidRPr="00AF7C7F">
              <w:rPr>
                <w:i/>
                <w:iCs/>
                <w:color w:val="000000"/>
              </w:rPr>
              <w:t>Wave 10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5C1E8" w14:textId="77777777" w:rsidR="00AF7C7F" w:rsidRPr="00AF7C7F" w:rsidRDefault="00AF7C7F" w:rsidP="00AF7C7F">
            <w:pPr>
              <w:jc w:val="center"/>
              <w:rPr>
                <w:i/>
                <w:iCs/>
                <w:color w:val="000000"/>
              </w:rPr>
            </w:pPr>
            <w:r w:rsidRPr="00AF7C7F">
              <w:rPr>
                <w:i/>
                <w:iCs/>
                <w:color w:val="000000"/>
              </w:rPr>
              <w:t>Wave 11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CB727" w14:textId="77777777" w:rsidR="00AF7C7F" w:rsidRPr="00AF7C7F" w:rsidRDefault="00AF7C7F" w:rsidP="00AF7C7F">
            <w:pPr>
              <w:jc w:val="center"/>
              <w:rPr>
                <w:i/>
                <w:iCs/>
                <w:color w:val="000000"/>
              </w:rPr>
            </w:pPr>
            <w:r w:rsidRPr="00AF7C7F">
              <w:rPr>
                <w:i/>
                <w:iCs/>
                <w:color w:val="000000"/>
              </w:rPr>
              <w:t>Wave 12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B1840" w14:textId="77777777" w:rsidR="00AF7C7F" w:rsidRPr="00AF7C7F" w:rsidRDefault="00AF7C7F" w:rsidP="00AF7C7F">
            <w:pPr>
              <w:jc w:val="center"/>
              <w:rPr>
                <w:i/>
                <w:iCs/>
                <w:color w:val="000000"/>
              </w:rPr>
            </w:pPr>
            <w:r w:rsidRPr="00AF7C7F">
              <w:rPr>
                <w:i/>
                <w:iCs/>
                <w:color w:val="000000"/>
              </w:rPr>
              <w:t>Wave 13</w:t>
            </w:r>
          </w:p>
        </w:tc>
      </w:tr>
      <w:tr w:rsidR="00AF7C7F" w:rsidRPr="00AF7C7F" w14:paraId="10C3943F" w14:textId="77777777" w:rsidTr="00AF7C7F">
        <w:trPr>
          <w:trHeight w:val="320"/>
        </w:trPr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C9CF" w14:textId="77777777" w:rsidR="00AF7C7F" w:rsidRPr="00AF7C7F" w:rsidRDefault="00AF7C7F" w:rsidP="00AF7C7F">
            <w:pPr>
              <w:rPr>
                <w:color w:val="000000"/>
              </w:rPr>
            </w:pPr>
            <w:r w:rsidRPr="00AF7C7F">
              <w:rPr>
                <w:color w:val="000000"/>
              </w:rPr>
              <w:t>Sample Siz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C458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18,261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3C02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15,820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02F9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13,942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FA06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21,936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A3C6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17,072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DCD6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47,948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EBE3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42,681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3DE7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38,550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A9F9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34,131 </w:t>
            </w:r>
          </w:p>
        </w:tc>
      </w:tr>
      <w:tr w:rsidR="009B5E37" w:rsidRPr="00AF7C7F" w14:paraId="3F541BBA" w14:textId="77777777" w:rsidTr="00AF7C7F">
        <w:trPr>
          <w:trHeight w:val="320"/>
        </w:trPr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F86AC" w14:textId="79A90B88" w:rsidR="009B5E37" w:rsidRPr="00AF7C7F" w:rsidRDefault="00124A28" w:rsidP="00AF7C7F">
            <w:pPr>
              <w:rPr>
                <w:color w:val="000000"/>
              </w:rPr>
            </w:pPr>
            <w:r>
              <w:rPr>
                <w:color w:val="000000"/>
              </w:rPr>
              <w:t>Retention from Prior Yea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E1BF9" w14:textId="652C675A" w:rsidR="009B5E37" w:rsidRPr="00AF7C7F" w:rsidRDefault="00124A28" w:rsidP="00AF7C7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3EEBC" w14:textId="07BA1CEE" w:rsidR="009B5E37" w:rsidRPr="00AF7C7F" w:rsidRDefault="00124A28" w:rsidP="00AF7C7F">
            <w:pPr>
              <w:jc w:val="center"/>
              <w:rPr>
                <w:color w:val="000000"/>
              </w:rPr>
            </w:pPr>
            <w:r>
              <w:rPr>
                <w:sz w:val="23"/>
                <w:szCs w:val="23"/>
              </w:rPr>
              <w:t>81.47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A5C84" w14:textId="03852313" w:rsidR="009B5E37" w:rsidRPr="00AF7C7F" w:rsidRDefault="00124A28" w:rsidP="00AF7C7F">
            <w:pPr>
              <w:jc w:val="center"/>
              <w:rPr>
                <w:color w:val="000000"/>
              </w:rPr>
            </w:pPr>
            <w:r>
              <w:rPr>
                <w:sz w:val="23"/>
                <w:szCs w:val="23"/>
              </w:rPr>
              <w:t>79.33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C12F6" w14:textId="67A40C08" w:rsidR="009B5E37" w:rsidRPr="00AF7C7F" w:rsidRDefault="00124A28" w:rsidP="00AF7C7F">
            <w:pPr>
              <w:jc w:val="center"/>
              <w:rPr>
                <w:color w:val="000000"/>
              </w:rPr>
            </w:pPr>
            <w:r>
              <w:rPr>
                <w:sz w:val="23"/>
                <w:szCs w:val="23"/>
              </w:rPr>
              <w:t>85.59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04D7E" w14:textId="4CF45D52" w:rsidR="009B5E37" w:rsidRPr="00AF7C7F" w:rsidRDefault="00124A28" w:rsidP="00AF7C7F">
            <w:pPr>
              <w:jc w:val="center"/>
              <w:rPr>
                <w:color w:val="000000"/>
              </w:rPr>
            </w:pPr>
            <w:r>
              <w:rPr>
                <w:sz w:val="23"/>
                <w:szCs w:val="23"/>
              </w:rPr>
              <w:t>71.96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9CAB7" w14:textId="65D66FF8" w:rsidR="009B5E37" w:rsidRPr="00AF7C7F" w:rsidRDefault="00124A28" w:rsidP="00AF7C7F">
            <w:pPr>
              <w:jc w:val="center"/>
              <w:rPr>
                <w:color w:val="000000"/>
              </w:rPr>
            </w:pPr>
            <w:r>
              <w:rPr>
                <w:sz w:val="23"/>
                <w:szCs w:val="23"/>
              </w:rPr>
              <w:t>82.30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2B68F" w14:textId="01F23FE9" w:rsidR="009B5E37" w:rsidRPr="00AF7C7F" w:rsidRDefault="00124A28" w:rsidP="00AF7C7F">
            <w:pPr>
              <w:jc w:val="center"/>
              <w:rPr>
                <w:color w:val="000000"/>
              </w:rPr>
            </w:pPr>
            <w:r>
              <w:rPr>
                <w:sz w:val="23"/>
                <w:szCs w:val="23"/>
              </w:rPr>
              <w:t>72.5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24AE5" w14:textId="6D15591B" w:rsidR="009B5E37" w:rsidRPr="00AF7C7F" w:rsidRDefault="00124A28" w:rsidP="00AF7C7F">
            <w:pPr>
              <w:jc w:val="center"/>
              <w:rPr>
                <w:color w:val="000000"/>
              </w:rPr>
            </w:pPr>
            <w:r>
              <w:rPr>
                <w:sz w:val="23"/>
                <w:szCs w:val="23"/>
              </w:rPr>
              <w:t>78.06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FD67C" w14:textId="46D4E964" w:rsidR="009B5E37" w:rsidRPr="00AF7C7F" w:rsidRDefault="00124A28" w:rsidP="00AF7C7F">
            <w:pPr>
              <w:jc w:val="center"/>
              <w:rPr>
                <w:color w:val="000000"/>
              </w:rPr>
            </w:pPr>
            <w:r>
              <w:rPr>
                <w:sz w:val="23"/>
                <w:szCs w:val="23"/>
              </w:rPr>
              <w:t>74.29%</w:t>
            </w:r>
          </w:p>
        </w:tc>
      </w:tr>
      <w:tr w:rsidR="00AF7C7F" w:rsidRPr="00AF7C7F" w14:paraId="10C4F4A3" w14:textId="77777777" w:rsidTr="00AF7C7F">
        <w:trPr>
          <w:trHeight w:val="320"/>
        </w:trPr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DFBF" w14:textId="77777777" w:rsidR="00AF7C7F" w:rsidRPr="00AF7C7F" w:rsidRDefault="00AF7C7F" w:rsidP="00AF7C7F">
            <w:pPr>
              <w:rPr>
                <w:color w:val="000000"/>
              </w:rPr>
            </w:pPr>
            <w:r w:rsidRPr="00AF7C7F">
              <w:rPr>
                <w:color w:val="000000"/>
              </w:rPr>
              <w:t xml:space="preserve">Age </w:t>
            </w:r>
            <w:r w:rsidRPr="00AF7C7F">
              <w:rPr>
                <w:i/>
                <w:iCs/>
                <w:color w:val="000000"/>
              </w:rPr>
              <w:t>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7855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48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1577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49.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6619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51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AE43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50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30BB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51.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6175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49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9228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52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DB67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53.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D437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54.89</w:t>
            </w:r>
          </w:p>
        </w:tc>
      </w:tr>
      <w:tr w:rsidR="00AF7C7F" w:rsidRPr="00AF7C7F" w14:paraId="3761395E" w14:textId="77777777" w:rsidTr="00AF7C7F">
        <w:trPr>
          <w:trHeight w:val="320"/>
        </w:trPr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BC99" w14:textId="77777777" w:rsidR="00AF7C7F" w:rsidRPr="00AF7C7F" w:rsidRDefault="00AF7C7F" w:rsidP="00AF7C7F">
            <w:pPr>
              <w:rPr>
                <w:color w:val="000000"/>
              </w:rPr>
            </w:pPr>
            <w:r w:rsidRPr="00AF7C7F">
              <w:rPr>
                <w:color w:val="000000"/>
              </w:rPr>
              <w:t xml:space="preserve">Age </w:t>
            </w:r>
            <w:r w:rsidRPr="00AF7C7F">
              <w:rPr>
                <w:i/>
                <w:iCs/>
                <w:color w:val="000000"/>
              </w:rPr>
              <w:t>S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19F1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14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FCCE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14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44E7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13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1221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13.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6F60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13.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AB96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13.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810B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13.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5DE2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13.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8D9A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13.66</w:t>
            </w:r>
          </w:p>
        </w:tc>
      </w:tr>
      <w:tr w:rsidR="00AF7C7F" w:rsidRPr="00AF7C7F" w14:paraId="17FA2C00" w14:textId="77777777" w:rsidTr="00AF7C7F">
        <w:trPr>
          <w:trHeight w:val="320"/>
        </w:trPr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9EB2" w14:textId="77777777" w:rsidR="00AF7C7F" w:rsidRPr="00AF7C7F" w:rsidRDefault="00AF7C7F" w:rsidP="00AF7C7F">
            <w:pPr>
              <w:rPr>
                <w:color w:val="000000"/>
              </w:rPr>
            </w:pPr>
            <w:r w:rsidRPr="00AF7C7F">
              <w:rPr>
                <w:color w:val="000000"/>
              </w:rPr>
              <w:t>Gend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DA72" w14:textId="77777777" w:rsidR="00AF7C7F" w:rsidRPr="00AF7C7F" w:rsidRDefault="00AF7C7F" w:rsidP="00AF7C7F">
            <w:pPr>
              <w:rPr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21B4" w14:textId="77777777" w:rsidR="00AF7C7F" w:rsidRPr="00AF7C7F" w:rsidRDefault="00AF7C7F" w:rsidP="00AF7C7F">
            <w:pPr>
              <w:jc w:val="center"/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CB82" w14:textId="77777777" w:rsidR="00AF7C7F" w:rsidRPr="00AF7C7F" w:rsidRDefault="00AF7C7F" w:rsidP="00AF7C7F">
            <w:pPr>
              <w:jc w:val="center"/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2142" w14:textId="77777777" w:rsidR="00AF7C7F" w:rsidRPr="00AF7C7F" w:rsidRDefault="00AF7C7F" w:rsidP="00AF7C7F">
            <w:pPr>
              <w:jc w:val="center"/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8B29" w14:textId="77777777" w:rsidR="00AF7C7F" w:rsidRPr="00AF7C7F" w:rsidRDefault="00AF7C7F" w:rsidP="00AF7C7F">
            <w:pPr>
              <w:jc w:val="center"/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87DA" w14:textId="77777777" w:rsidR="00AF7C7F" w:rsidRPr="00AF7C7F" w:rsidRDefault="00AF7C7F" w:rsidP="00AF7C7F">
            <w:pPr>
              <w:jc w:val="center"/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7582" w14:textId="77777777" w:rsidR="00AF7C7F" w:rsidRPr="00AF7C7F" w:rsidRDefault="00AF7C7F" w:rsidP="00AF7C7F">
            <w:pPr>
              <w:jc w:val="center"/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E8B9" w14:textId="77777777" w:rsidR="00AF7C7F" w:rsidRPr="00AF7C7F" w:rsidRDefault="00AF7C7F" w:rsidP="00AF7C7F">
            <w:pPr>
              <w:jc w:val="center"/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DBA6" w14:textId="77777777" w:rsidR="00AF7C7F" w:rsidRPr="00AF7C7F" w:rsidRDefault="00AF7C7F" w:rsidP="00AF7C7F">
            <w:pPr>
              <w:jc w:val="center"/>
            </w:pPr>
          </w:p>
        </w:tc>
      </w:tr>
      <w:tr w:rsidR="00AF7C7F" w:rsidRPr="00AF7C7F" w14:paraId="2A3CB555" w14:textId="77777777" w:rsidTr="00AF7C7F">
        <w:trPr>
          <w:trHeight w:val="320"/>
        </w:trPr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B46B" w14:textId="77777777" w:rsidR="00AF7C7F" w:rsidRPr="00AF7C7F" w:rsidRDefault="00AF7C7F" w:rsidP="00AF7C7F">
            <w:pPr>
              <w:jc w:val="center"/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6475" w14:textId="77777777" w:rsidR="00AF7C7F" w:rsidRPr="00AF7C7F" w:rsidRDefault="00AF7C7F" w:rsidP="00AF7C7F">
            <w:pPr>
              <w:rPr>
                <w:color w:val="000000"/>
              </w:rPr>
            </w:pPr>
            <w:r w:rsidRPr="00AF7C7F">
              <w:rPr>
                <w:color w:val="000000"/>
              </w:rPr>
              <w:t>Wom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B272" w14:textId="20E6A470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11</w:t>
            </w:r>
            <w:r w:rsidR="00163432">
              <w:rPr>
                <w:color w:val="000000"/>
              </w:rPr>
              <w:t>,</w:t>
            </w:r>
            <w:r w:rsidRPr="00AF7C7F">
              <w:rPr>
                <w:color w:val="000000"/>
              </w:rPr>
              <w:t>4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A65F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6,6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2DA6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8,7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40C6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13,7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8D55A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10,7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CD57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29,958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4EF5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27,176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EA5E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24,528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D810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21,787 </w:t>
            </w:r>
          </w:p>
        </w:tc>
      </w:tr>
      <w:tr w:rsidR="00AF7C7F" w:rsidRPr="00AF7C7F" w14:paraId="7E0A08D5" w14:textId="77777777" w:rsidTr="00AF7C7F">
        <w:trPr>
          <w:trHeight w:val="320"/>
        </w:trPr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3759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3762" w14:textId="77777777" w:rsidR="00AF7C7F" w:rsidRPr="00AF7C7F" w:rsidRDefault="00AF7C7F" w:rsidP="00AF7C7F">
            <w:pPr>
              <w:rPr>
                <w:color w:val="000000"/>
              </w:rPr>
            </w:pPr>
            <w:r w:rsidRPr="00AF7C7F">
              <w:rPr>
                <w:color w:val="000000"/>
              </w:rPr>
              <w:t>Me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93B9" w14:textId="723324DC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6</w:t>
            </w:r>
            <w:r w:rsidR="00EF3354">
              <w:rPr>
                <w:color w:val="000000"/>
              </w:rPr>
              <w:t>,</w:t>
            </w:r>
            <w:r w:rsidRPr="00AF7C7F">
              <w:rPr>
                <w:color w:val="000000"/>
              </w:rPr>
              <w:t>7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1A57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5,7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584A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5,1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032C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8,1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853B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6,2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DE88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17,783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E6CA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15,238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B5FE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13,796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863F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12,113 </w:t>
            </w:r>
          </w:p>
        </w:tc>
      </w:tr>
      <w:tr w:rsidR="00AF7C7F" w:rsidRPr="00AF7C7F" w14:paraId="43AA2F0E" w14:textId="77777777" w:rsidTr="00AF7C7F">
        <w:trPr>
          <w:trHeight w:val="320"/>
        </w:trPr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CD96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D738" w14:textId="77777777" w:rsidR="00AF7C7F" w:rsidRPr="00AF7C7F" w:rsidRDefault="00AF7C7F" w:rsidP="00AF7C7F">
            <w:pPr>
              <w:rPr>
                <w:color w:val="000000"/>
              </w:rPr>
            </w:pPr>
            <w:r w:rsidRPr="00AF7C7F">
              <w:rPr>
                <w:color w:val="000000"/>
              </w:rPr>
              <w:t>Gender Diver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767A" w14:textId="59598AF3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1F54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C0D8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E487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E284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A2C5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2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179C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2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B6C8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2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DAEB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231</w:t>
            </w:r>
          </w:p>
        </w:tc>
      </w:tr>
      <w:tr w:rsidR="00AF7C7F" w:rsidRPr="00AF7C7F" w14:paraId="4C76AC8C" w14:textId="77777777" w:rsidTr="00AF7C7F">
        <w:trPr>
          <w:trHeight w:val="320"/>
        </w:trPr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0313" w14:textId="77777777" w:rsidR="00AF7C7F" w:rsidRPr="00AF7C7F" w:rsidRDefault="00AF7C7F" w:rsidP="00AF7C7F">
            <w:pPr>
              <w:rPr>
                <w:color w:val="000000"/>
              </w:rPr>
            </w:pPr>
            <w:r w:rsidRPr="00AF7C7F">
              <w:rPr>
                <w:color w:val="000000"/>
              </w:rPr>
              <w:t>Ethnicit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EBAE" w14:textId="77777777" w:rsidR="00AF7C7F" w:rsidRPr="00AF7C7F" w:rsidRDefault="00AF7C7F" w:rsidP="00AF7C7F">
            <w:pPr>
              <w:rPr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751D" w14:textId="77777777" w:rsidR="00AF7C7F" w:rsidRPr="00AF7C7F" w:rsidRDefault="00AF7C7F" w:rsidP="00AF7C7F">
            <w:pPr>
              <w:jc w:val="center"/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9998" w14:textId="77777777" w:rsidR="00AF7C7F" w:rsidRPr="00AF7C7F" w:rsidRDefault="00AF7C7F" w:rsidP="00AF7C7F">
            <w:pPr>
              <w:jc w:val="center"/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6809" w14:textId="77777777" w:rsidR="00AF7C7F" w:rsidRPr="00AF7C7F" w:rsidRDefault="00AF7C7F" w:rsidP="00AF7C7F">
            <w:pPr>
              <w:jc w:val="center"/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F903" w14:textId="77777777" w:rsidR="00AF7C7F" w:rsidRPr="00AF7C7F" w:rsidRDefault="00AF7C7F" w:rsidP="00AF7C7F">
            <w:pPr>
              <w:jc w:val="center"/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B677" w14:textId="77777777" w:rsidR="00AF7C7F" w:rsidRPr="00AF7C7F" w:rsidRDefault="00AF7C7F" w:rsidP="00AF7C7F">
            <w:pPr>
              <w:jc w:val="center"/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CCEB" w14:textId="77777777" w:rsidR="00AF7C7F" w:rsidRPr="00AF7C7F" w:rsidRDefault="00AF7C7F" w:rsidP="00AF7C7F">
            <w:pPr>
              <w:jc w:val="center"/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3D78" w14:textId="77777777" w:rsidR="00AF7C7F" w:rsidRPr="00AF7C7F" w:rsidRDefault="00AF7C7F" w:rsidP="00AF7C7F">
            <w:pPr>
              <w:jc w:val="center"/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063A" w14:textId="77777777" w:rsidR="00AF7C7F" w:rsidRPr="00AF7C7F" w:rsidRDefault="00AF7C7F" w:rsidP="00AF7C7F">
            <w:pPr>
              <w:jc w:val="center"/>
            </w:pPr>
          </w:p>
        </w:tc>
      </w:tr>
      <w:tr w:rsidR="00AF7C7F" w:rsidRPr="00AF7C7F" w14:paraId="3AF94F3E" w14:textId="77777777" w:rsidTr="00AF7C7F">
        <w:trPr>
          <w:trHeight w:val="320"/>
        </w:trPr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49A7" w14:textId="77777777" w:rsidR="00AF7C7F" w:rsidRPr="00AF7C7F" w:rsidRDefault="00AF7C7F" w:rsidP="00AF7C7F">
            <w:pPr>
              <w:jc w:val="center"/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80DA" w14:textId="7EC671A3" w:rsidR="00AF7C7F" w:rsidRPr="00AF7C7F" w:rsidRDefault="00AF7C7F" w:rsidP="00AF7C7F">
            <w:pPr>
              <w:rPr>
                <w:color w:val="000000"/>
              </w:rPr>
            </w:pPr>
            <w:r w:rsidRPr="00AF7C7F">
              <w:rPr>
                <w:color w:val="000000"/>
              </w:rPr>
              <w:t>NZ Euro/</w:t>
            </w:r>
            <w:proofErr w:type="spellStart"/>
            <w:r w:rsidR="0042410A" w:rsidRPr="0042410A">
              <w:rPr>
                <w:color w:val="000000"/>
              </w:rPr>
              <w:t>Pākehā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2EB2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15,607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341C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14,161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0106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12,506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F78D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19,478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DB27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15,606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359E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42,543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CF0F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39,525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3210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35,543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71D1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31,534 </w:t>
            </w:r>
          </w:p>
        </w:tc>
      </w:tr>
      <w:tr w:rsidR="00AF7C7F" w:rsidRPr="00AF7C7F" w14:paraId="2C93372A" w14:textId="77777777" w:rsidTr="00AF7C7F">
        <w:trPr>
          <w:trHeight w:val="320"/>
        </w:trPr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E215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E9F8" w14:textId="4D6C67A6" w:rsidR="00AF7C7F" w:rsidRPr="00AF7C7F" w:rsidRDefault="0042410A" w:rsidP="00AF7C7F">
            <w:pPr>
              <w:rPr>
                <w:color w:val="000000"/>
              </w:rPr>
            </w:pPr>
            <w:r w:rsidRPr="0042410A">
              <w:rPr>
                <w:color w:val="000000"/>
              </w:rPr>
              <w:t>Māor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7443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2,328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E56A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1,977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DA64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1,672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01B9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2,473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F66A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2,007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230A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4,696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0B01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4,314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ED11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3,374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9EDC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3,036 </w:t>
            </w:r>
          </w:p>
        </w:tc>
      </w:tr>
      <w:tr w:rsidR="00AF7C7F" w:rsidRPr="00AF7C7F" w14:paraId="54B730C6" w14:textId="77777777" w:rsidTr="00AF7C7F">
        <w:trPr>
          <w:trHeight w:val="320"/>
        </w:trPr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068C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FCDA" w14:textId="77777777" w:rsidR="00AF7C7F" w:rsidRPr="00AF7C7F" w:rsidRDefault="00AF7C7F" w:rsidP="00AF7C7F">
            <w:pPr>
              <w:rPr>
                <w:color w:val="000000"/>
              </w:rPr>
            </w:pPr>
            <w:r w:rsidRPr="00AF7C7F">
              <w:rPr>
                <w:color w:val="000000"/>
              </w:rPr>
              <w:t xml:space="preserve">Pasifika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28CA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625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8EF2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526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B147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427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E90E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574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8605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466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2FAD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1,039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F316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1,148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7AC5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857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A0FF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594 </w:t>
            </w:r>
          </w:p>
        </w:tc>
      </w:tr>
      <w:tr w:rsidR="00AF7C7F" w:rsidRPr="00AF7C7F" w14:paraId="060AD224" w14:textId="77777777" w:rsidTr="00AF7C7F">
        <w:trPr>
          <w:trHeight w:val="320"/>
        </w:trPr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097A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5639" w14:textId="77777777" w:rsidR="00AF7C7F" w:rsidRPr="00AF7C7F" w:rsidRDefault="00AF7C7F" w:rsidP="00AF7C7F">
            <w:pPr>
              <w:rPr>
                <w:color w:val="000000"/>
              </w:rPr>
            </w:pPr>
            <w:r w:rsidRPr="00AF7C7F">
              <w:rPr>
                <w:color w:val="000000"/>
              </w:rPr>
              <w:t>Asi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BECB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814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55C6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684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7993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545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E4C8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1001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811B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700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C858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2,541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A225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1,900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5EE7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1,558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8854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1,231 </w:t>
            </w:r>
          </w:p>
        </w:tc>
      </w:tr>
      <w:tr w:rsidR="00AF7C7F" w:rsidRPr="00AF7C7F" w14:paraId="15050C2C" w14:textId="77777777" w:rsidTr="00AF7C7F">
        <w:trPr>
          <w:trHeight w:val="320"/>
        </w:trPr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5776" w14:textId="77777777" w:rsidR="00AF7C7F" w:rsidRPr="00AF7C7F" w:rsidRDefault="00AF7C7F" w:rsidP="00AF7C7F">
            <w:pPr>
              <w:rPr>
                <w:color w:val="000000"/>
              </w:rPr>
            </w:pPr>
            <w:r w:rsidRPr="00AF7C7F">
              <w:rPr>
                <w:color w:val="000000"/>
              </w:rPr>
              <w:t>Born in N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4667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79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8C8C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79.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BA5E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79.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6405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77.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CC51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79.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F141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77.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1C70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78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B5A6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78.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8DA6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78.61</w:t>
            </w:r>
          </w:p>
        </w:tc>
      </w:tr>
      <w:tr w:rsidR="00AF7C7F" w:rsidRPr="00AF7C7F" w14:paraId="7C33A49E" w14:textId="77777777" w:rsidTr="00AF7C7F">
        <w:trPr>
          <w:trHeight w:val="320"/>
        </w:trPr>
        <w:tc>
          <w:tcPr>
            <w:tcW w:w="2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0B8FD" w14:textId="77777777" w:rsidR="00AF7C7F" w:rsidRPr="00AF7C7F" w:rsidRDefault="00AF7C7F" w:rsidP="00AF7C7F">
            <w:pPr>
              <w:rPr>
                <w:color w:val="000000"/>
              </w:rPr>
            </w:pPr>
            <w:r w:rsidRPr="00AF7C7F">
              <w:rPr>
                <w:color w:val="000000"/>
              </w:rPr>
              <w:t>Household income (NZD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5CD46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101,732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0F0EF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104,643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8006D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107,139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53C54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108,600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8171D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113,643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BA101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115,061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C8BA9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117,971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6CC9B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120,782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413AE" w14:textId="77777777" w:rsidR="00AF7C7F" w:rsidRPr="00AF7C7F" w:rsidRDefault="00AF7C7F" w:rsidP="00AF7C7F">
            <w:pPr>
              <w:jc w:val="center"/>
              <w:rPr>
                <w:color w:val="000000"/>
              </w:rPr>
            </w:pPr>
            <w:r w:rsidRPr="00AF7C7F">
              <w:rPr>
                <w:color w:val="000000"/>
              </w:rPr>
              <w:t>125,472 </w:t>
            </w:r>
          </w:p>
        </w:tc>
      </w:tr>
    </w:tbl>
    <w:p w14:paraId="449EFBB8" w14:textId="77777777" w:rsidR="00692285" w:rsidRDefault="00692285" w:rsidP="00692285"/>
    <w:p w14:paraId="31CE0EB5" w14:textId="3E383261" w:rsidR="00692285" w:rsidRPr="00692285" w:rsidRDefault="00692285" w:rsidP="00692285">
      <w:r w:rsidRPr="0042410A">
        <w:rPr>
          <w:i/>
        </w:rPr>
        <w:t>Note</w:t>
      </w:r>
      <w:r>
        <w:t>.</w:t>
      </w:r>
      <w:r w:rsidR="009B5E37">
        <w:t xml:space="preserve"> </w:t>
      </w:r>
      <w:r w:rsidR="00124A28">
        <w:t xml:space="preserve">Retention from Prior Year refers to the percentage of participants who returned for follow-up from the prior year’s sample. </w:t>
      </w:r>
    </w:p>
    <w:p w14:paraId="206207E1" w14:textId="77777777" w:rsidR="00692285" w:rsidRDefault="00692285">
      <w:pPr>
        <w:rPr>
          <w:b/>
        </w:rPr>
      </w:pPr>
    </w:p>
    <w:p w14:paraId="641EABD7" w14:textId="77777777" w:rsidR="00692285" w:rsidRDefault="00692285">
      <w:pPr>
        <w:rPr>
          <w:b/>
        </w:rPr>
      </w:pPr>
    </w:p>
    <w:p w14:paraId="03326584" w14:textId="77777777" w:rsidR="00692285" w:rsidRDefault="00692285">
      <w:pPr>
        <w:rPr>
          <w:b/>
        </w:rPr>
      </w:pPr>
    </w:p>
    <w:p w14:paraId="676EDDE5" w14:textId="77777777" w:rsidR="0042410A" w:rsidRDefault="0042410A">
      <w:pPr>
        <w:rPr>
          <w:b/>
        </w:rPr>
      </w:pPr>
      <w:r>
        <w:rPr>
          <w:b/>
        </w:rPr>
        <w:br w:type="page"/>
      </w:r>
    </w:p>
    <w:p w14:paraId="1755C4CB" w14:textId="5F129870" w:rsidR="00223994" w:rsidRPr="006603A3" w:rsidRDefault="006603A3">
      <w:pPr>
        <w:rPr>
          <w:b/>
        </w:rPr>
      </w:pPr>
      <w:r w:rsidRPr="006603A3">
        <w:rPr>
          <w:b/>
        </w:rPr>
        <w:lastRenderedPageBreak/>
        <w:t>Supplemental</w:t>
      </w:r>
      <w:r w:rsidR="001B43B1" w:rsidRPr="006603A3">
        <w:rPr>
          <w:b/>
        </w:rPr>
        <w:t xml:space="preserve"> Table </w:t>
      </w:r>
      <w:r w:rsidR="0042410A">
        <w:rPr>
          <w:b/>
        </w:rPr>
        <w:t>2</w:t>
      </w:r>
    </w:p>
    <w:p w14:paraId="47844392" w14:textId="38211075" w:rsidR="001B43B1" w:rsidRPr="006603A3" w:rsidRDefault="001B43B1"/>
    <w:p w14:paraId="678118DD" w14:textId="6D46C56A" w:rsidR="001B43B1" w:rsidRPr="006603A3" w:rsidRDefault="006603A3">
      <w:pPr>
        <w:rPr>
          <w:i/>
        </w:rPr>
      </w:pPr>
      <w:r w:rsidRPr="006603A3">
        <w:rPr>
          <w:i/>
        </w:rPr>
        <w:t>Cronbach’s</w:t>
      </w:r>
      <w:r w:rsidR="001B43B1" w:rsidRPr="006603A3">
        <w:rPr>
          <w:i/>
        </w:rPr>
        <w:t xml:space="preserve"> Alphas for primary study variables</w:t>
      </w:r>
    </w:p>
    <w:p w14:paraId="1BC5DF3B" w14:textId="1111AE48" w:rsidR="001B43B1" w:rsidRDefault="001B43B1">
      <w:pPr>
        <w:rPr>
          <w:i/>
        </w:rPr>
      </w:pPr>
    </w:p>
    <w:tbl>
      <w:tblPr>
        <w:tblW w:w="12320" w:type="dxa"/>
        <w:tblLook w:val="04A0" w:firstRow="1" w:lastRow="0" w:firstColumn="1" w:lastColumn="0" w:noHBand="0" w:noVBand="1"/>
      </w:tblPr>
      <w:tblGrid>
        <w:gridCol w:w="2420"/>
        <w:gridCol w:w="1100"/>
        <w:gridCol w:w="1100"/>
        <w:gridCol w:w="1100"/>
        <w:gridCol w:w="1100"/>
        <w:gridCol w:w="1100"/>
        <w:gridCol w:w="1100"/>
        <w:gridCol w:w="1100"/>
        <w:gridCol w:w="1100"/>
        <w:gridCol w:w="1100"/>
      </w:tblGrid>
      <w:tr w:rsidR="001B43B1" w:rsidRPr="001B43B1" w14:paraId="32AE259B" w14:textId="77777777" w:rsidTr="001B43B1">
        <w:trPr>
          <w:trHeight w:val="320"/>
        </w:trPr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6DBAC" w14:textId="77777777" w:rsidR="001B43B1" w:rsidRPr="001B43B1" w:rsidRDefault="001B43B1" w:rsidP="001B43B1">
            <w:pPr>
              <w:rPr>
                <w:bCs/>
                <w:i/>
                <w:color w:val="000000"/>
              </w:rPr>
            </w:pPr>
            <w:r w:rsidRPr="001B43B1">
              <w:rPr>
                <w:bCs/>
                <w:i/>
                <w:color w:val="000000"/>
              </w:rPr>
              <w:t>Variabl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61326" w14:textId="77777777" w:rsidR="001B43B1" w:rsidRPr="001B43B1" w:rsidRDefault="001B43B1" w:rsidP="001B43B1">
            <w:pPr>
              <w:jc w:val="center"/>
              <w:rPr>
                <w:bCs/>
                <w:i/>
                <w:color w:val="000000"/>
              </w:rPr>
            </w:pPr>
            <w:r w:rsidRPr="001B43B1">
              <w:rPr>
                <w:bCs/>
                <w:i/>
                <w:color w:val="000000"/>
              </w:rPr>
              <w:t>Wave 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98573" w14:textId="77777777" w:rsidR="001B43B1" w:rsidRPr="001B43B1" w:rsidRDefault="001B43B1" w:rsidP="001B43B1">
            <w:pPr>
              <w:jc w:val="center"/>
              <w:rPr>
                <w:bCs/>
                <w:i/>
                <w:color w:val="000000"/>
              </w:rPr>
            </w:pPr>
            <w:r w:rsidRPr="001B43B1">
              <w:rPr>
                <w:bCs/>
                <w:i/>
                <w:color w:val="000000"/>
              </w:rPr>
              <w:t>Wave 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17527" w14:textId="77777777" w:rsidR="001B43B1" w:rsidRPr="001B43B1" w:rsidRDefault="001B43B1" w:rsidP="001B43B1">
            <w:pPr>
              <w:jc w:val="center"/>
              <w:rPr>
                <w:bCs/>
                <w:i/>
                <w:color w:val="000000"/>
              </w:rPr>
            </w:pPr>
            <w:r w:rsidRPr="001B43B1">
              <w:rPr>
                <w:bCs/>
                <w:i/>
                <w:color w:val="000000"/>
              </w:rPr>
              <w:t>Wave 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8340E" w14:textId="77777777" w:rsidR="001B43B1" w:rsidRPr="001B43B1" w:rsidRDefault="001B43B1" w:rsidP="001B43B1">
            <w:pPr>
              <w:jc w:val="center"/>
              <w:rPr>
                <w:bCs/>
                <w:i/>
                <w:color w:val="000000"/>
              </w:rPr>
            </w:pPr>
            <w:r w:rsidRPr="001B43B1">
              <w:rPr>
                <w:bCs/>
                <w:i/>
                <w:color w:val="000000"/>
              </w:rPr>
              <w:t>Wave 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1E396" w14:textId="77777777" w:rsidR="001B43B1" w:rsidRPr="001B43B1" w:rsidRDefault="001B43B1" w:rsidP="001B43B1">
            <w:pPr>
              <w:jc w:val="center"/>
              <w:rPr>
                <w:bCs/>
                <w:i/>
                <w:color w:val="000000"/>
              </w:rPr>
            </w:pPr>
            <w:r w:rsidRPr="001B43B1">
              <w:rPr>
                <w:bCs/>
                <w:i/>
                <w:color w:val="000000"/>
              </w:rPr>
              <w:t>Wave 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4DDEA" w14:textId="77777777" w:rsidR="001B43B1" w:rsidRPr="001B43B1" w:rsidRDefault="001B43B1" w:rsidP="001B43B1">
            <w:pPr>
              <w:jc w:val="center"/>
              <w:rPr>
                <w:bCs/>
                <w:i/>
                <w:color w:val="000000"/>
              </w:rPr>
            </w:pPr>
            <w:r w:rsidRPr="001B43B1">
              <w:rPr>
                <w:bCs/>
                <w:i/>
                <w:color w:val="000000"/>
              </w:rPr>
              <w:t>Wave 1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22D7A" w14:textId="77777777" w:rsidR="001B43B1" w:rsidRPr="001B43B1" w:rsidRDefault="001B43B1" w:rsidP="001B43B1">
            <w:pPr>
              <w:jc w:val="center"/>
              <w:rPr>
                <w:bCs/>
                <w:i/>
                <w:color w:val="000000"/>
              </w:rPr>
            </w:pPr>
            <w:r w:rsidRPr="001B43B1">
              <w:rPr>
                <w:bCs/>
                <w:i/>
                <w:color w:val="000000"/>
              </w:rPr>
              <w:t>Wave 1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78880" w14:textId="77777777" w:rsidR="001B43B1" w:rsidRPr="001B43B1" w:rsidRDefault="001B43B1" w:rsidP="001B43B1">
            <w:pPr>
              <w:jc w:val="center"/>
              <w:rPr>
                <w:bCs/>
                <w:i/>
                <w:color w:val="000000"/>
              </w:rPr>
            </w:pPr>
            <w:r w:rsidRPr="001B43B1">
              <w:rPr>
                <w:bCs/>
                <w:i/>
                <w:color w:val="000000"/>
              </w:rPr>
              <w:t>Wave 1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C4E8C" w14:textId="77777777" w:rsidR="001B43B1" w:rsidRPr="001B43B1" w:rsidRDefault="001B43B1" w:rsidP="001B43B1">
            <w:pPr>
              <w:jc w:val="center"/>
              <w:rPr>
                <w:bCs/>
                <w:i/>
                <w:color w:val="000000"/>
              </w:rPr>
            </w:pPr>
            <w:r w:rsidRPr="001B43B1">
              <w:rPr>
                <w:bCs/>
                <w:i/>
                <w:color w:val="000000"/>
              </w:rPr>
              <w:t>Wave 13</w:t>
            </w:r>
          </w:p>
        </w:tc>
      </w:tr>
      <w:tr w:rsidR="001B43B1" w:rsidRPr="001B43B1" w14:paraId="3B63562B" w14:textId="77777777" w:rsidTr="001B43B1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6F7E" w14:textId="535E5CFA" w:rsidR="001B43B1" w:rsidRPr="001B43B1" w:rsidRDefault="001B43B1" w:rsidP="001B43B1">
            <w:pPr>
              <w:rPr>
                <w:color w:val="000000"/>
              </w:rPr>
            </w:pPr>
            <w:r w:rsidRPr="001B43B1">
              <w:rPr>
                <w:color w:val="000000"/>
              </w:rPr>
              <w:t>Relative Depriv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19DA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0.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9B50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0.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FABE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0.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2B14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0.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9939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0.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FC64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0.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7C9E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0.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8FA3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0.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630A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0.59</w:t>
            </w:r>
          </w:p>
        </w:tc>
      </w:tr>
      <w:tr w:rsidR="001B43B1" w:rsidRPr="001B43B1" w14:paraId="5E1C96AC" w14:textId="77777777" w:rsidTr="001B43B1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79CC" w14:textId="77777777" w:rsidR="001B43B1" w:rsidRPr="001B43B1" w:rsidRDefault="001B43B1" w:rsidP="001B43B1">
            <w:pPr>
              <w:rPr>
                <w:color w:val="000000"/>
              </w:rPr>
            </w:pPr>
            <w:r w:rsidRPr="001B43B1">
              <w:rPr>
                <w:color w:val="000000"/>
              </w:rPr>
              <w:t>Gratitud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8091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2574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8079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77AD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F9E4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9C0F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0.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CB6F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0.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2EF3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0.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0103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0.57</w:t>
            </w:r>
          </w:p>
        </w:tc>
      </w:tr>
      <w:tr w:rsidR="001B43B1" w:rsidRPr="001B43B1" w14:paraId="288B96CF" w14:textId="77777777" w:rsidTr="001B43B1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2260" w14:textId="77777777" w:rsidR="001B43B1" w:rsidRPr="001B43B1" w:rsidRDefault="001B43B1" w:rsidP="001B43B1">
            <w:pPr>
              <w:rPr>
                <w:color w:val="000000"/>
              </w:rPr>
            </w:pPr>
            <w:r w:rsidRPr="001B43B1">
              <w:rPr>
                <w:color w:val="000000"/>
              </w:rPr>
              <w:t>Meaning in Lif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60D8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F922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962B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E389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D88A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CA7A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0.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6178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0.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0671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0.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1E26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0.75</w:t>
            </w:r>
          </w:p>
        </w:tc>
      </w:tr>
      <w:tr w:rsidR="001B43B1" w:rsidRPr="001B43B1" w14:paraId="2DFABC91" w14:textId="77777777" w:rsidTr="001B43B1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5879" w14:textId="77777777" w:rsidR="001B43B1" w:rsidRPr="001B43B1" w:rsidRDefault="001B43B1" w:rsidP="001B43B1">
            <w:pPr>
              <w:rPr>
                <w:color w:val="000000"/>
              </w:rPr>
            </w:pPr>
            <w:r w:rsidRPr="001B43B1">
              <w:rPr>
                <w:color w:val="000000"/>
              </w:rPr>
              <w:t>Belong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C231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0.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C065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0.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C06E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0.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F85B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0.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7DF8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0.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74CC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0.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B0EB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0.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F60C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0.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F98F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0.60</w:t>
            </w:r>
          </w:p>
        </w:tc>
      </w:tr>
      <w:tr w:rsidR="001B43B1" w:rsidRPr="001B43B1" w14:paraId="421616CC" w14:textId="77777777" w:rsidTr="001B43B1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C372" w14:textId="77777777" w:rsidR="001B43B1" w:rsidRPr="001B43B1" w:rsidRDefault="001B43B1" w:rsidP="001B43B1">
            <w:pPr>
              <w:rPr>
                <w:color w:val="000000"/>
              </w:rPr>
            </w:pPr>
            <w:r w:rsidRPr="001B43B1">
              <w:rPr>
                <w:color w:val="000000"/>
              </w:rPr>
              <w:t>Self-Rated Healt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ABCF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0.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CAF0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0.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2F81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0.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4B4B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0.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5781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0.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F935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0.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3E25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0.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EDC1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0.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D690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0.63</w:t>
            </w:r>
          </w:p>
        </w:tc>
      </w:tr>
      <w:tr w:rsidR="001B43B1" w:rsidRPr="001B43B1" w14:paraId="1FD06307" w14:textId="77777777" w:rsidTr="001B43B1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56AB2" w14:textId="77777777" w:rsidR="001B43B1" w:rsidRPr="001B43B1" w:rsidRDefault="001B43B1" w:rsidP="001B43B1">
            <w:pPr>
              <w:rPr>
                <w:color w:val="000000"/>
              </w:rPr>
            </w:pPr>
            <w:r w:rsidRPr="001B43B1">
              <w:rPr>
                <w:color w:val="000000"/>
              </w:rPr>
              <w:t>Psychological Distres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B1FA9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0.8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A4692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0.8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2475F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0.8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8FCED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0.8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BDBC7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0.8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B264D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0.8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93CFA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0.8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516F6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0.8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EDAE6" w14:textId="77777777" w:rsidR="001B43B1" w:rsidRPr="001B43B1" w:rsidRDefault="001B43B1" w:rsidP="001B43B1">
            <w:pPr>
              <w:jc w:val="center"/>
              <w:rPr>
                <w:color w:val="000000"/>
              </w:rPr>
            </w:pPr>
            <w:r w:rsidRPr="001B43B1">
              <w:rPr>
                <w:color w:val="000000"/>
              </w:rPr>
              <w:t>0.86</w:t>
            </w:r>
          </w:p>
        </w:tc>
      </w:tr>
    </w:tbl>
    <w:p w14:paraId="6E57BD72" w14:textId="304111F1" w:rsidR="001B43B1" w:rsidRPr="006603A3" w:rsidRDefault="001B43B1">
      <w:pPr>
        <w:rPr>
          <w:i/>
        </w:rPr>
      </w:pPr>
    </w:p>
    <w:p w14:paraId="4B5A05F8" w14:textId="0F737CE3" w:rsidR="001B43B1" w:rsidRDefault="006603A3">
      <w:r w:rsidRPr="006603A3">
        <w:rPr>
          <w:i/>
        </w:rPr>
        <w:t>Note</w:t>
      </w:r>
      <w:r w:rsidRPr="006603A3">
        <w:t xml:space="preserve">. Gratitude and meaning in life were not assessed at Waves 5 through 9. </w:t>
      </w:r>
    </w:p>
    <w:p w14:paraId="5C8ACA4F" w14:textId="53801B3B" w:rsidR="00A96575" w:rsidRDefault="00A96575"/>
    <w:p w14:paraId="447BBFE4" w14:textId="77777777" w:rsidR="00A96575" w:rsidRDefault="00A96575">
      <w:pPr>
        <w:sectPr w:rsidR="00A96575" w:rsidSect="001B43B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4A17ACD" w14:textId="48D538E6" w:rsidR="00A96575" w:rsidRDefault="00A96575"/>
    <w:p w14:paraId="14232007" w14:textId="60FBFA59" w:rsidR="00A96575" w:rsidRPr="00EE0031" w:rsidRDefault="00A96575" w:rsidP="00A96575">
      <w:pPr>
        <w:spacing w:line="480" w:lineRule="auto"/>
        <w:rPr>
          <w:b/>
          <w:bCs/>
        </w:rPr>
      </w:pPr>
      <w:r w:rsidRPr="00A96575">
        <w:rPr>
          <w:b/>
        </w:rPr>
        <w:t xml:space="preserve">Supplemental </w:t>
      </w:r>
      <w:r w:rsidRPr="00EE0031">
        <w:rPr>
          <w:b/>
          <w:bCs/>
        </w:rPr>
        <w:t>Table 3</w:t>
      </w:r>
    </w:p>
    <w:p w14:paraId="22907381" w14:textId="09EB2D1C" w:rsidR="00A96575" w:rsidRDefault="00A96575" w:rsidP="00A96575">
      <w:pPr>
        <w:spacing w:line="480" w:lineRule="auto"/>
        <w:rPr>
          <w:i/>
          <w:iCs/>
        </w:rPr>
      </w:pPr>
      <w:r w:rsidRPr="00EE0031">
        <w:rPr>
          <w:i/>
          <w:iCs/>
        </w:rPr>
        <w:t xml:space="preserve">Results of RI-CLPM for </w:t>
      </w:r>
      <w:r>
        <w:rPr>
          <w:i/>
          <w:iCs/>
        </w:rPr>
        <w:t>Gratitude while Controlling for Psychological Distress</w:t>
      </w:r>
    </w:p>
    <w:tbl>
      <w:tblPr>
        <w:tblW w:w="9080" w:type="dxa"/>
        <w:tblLook w:val="04A0" w:firstRow="1" w:lastRow="0" w:firstColumn="1" w:lastColumn="0" w:noHBand="0" w:noVBand="1"/>
      </w:tblPr>
      <w:tblGrid>
        <w:gridCol w:w="5080"/>
        <w:gridCol w:w="1000"/>
        <w:gridCol w:w="1000"/>
        <w:gridCol w:w="1000"/>
        <w:gridCol w:w="1000"/>
      </w:tblGrid>
      <w:tr w:rsidR="00A96575" w:rsidRPr="00A96575" w14:paraId="00A90DFD" w14:textId="77777777" w:rsidTr="00A96575">
        <w:trPr>
          <w:trHeight w:val="320"/>
        </w:trPr>
        <w:tc>
          <w:tcPr>
            <w:tcW w:w="5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E691" w14:textId="77777777" w:rsidR="00A96575" w:rsidRPr="00A96575" w:rsidRDefault="00A96575" w:rsidP="00A96575"/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F2B6" w14:textId="77777777" w:rsidR="00A96575" w:rsidRPr="00A96575" w:rsidRDefault="00A96575" w:rsidP="00A96575">
            <w:pPr>
              <w:rPr>
                <w:sz w:val="20"/>
                <w:szCs w:val="20"/>
              </w:rPr>
            </w:pP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F0624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95% CI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42A8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</w:p>
        </w:tc>
      </w:tr>
      <w:tr w:rsidR="00A96575" w:rsidRPr="00A96575" w14:paraId="64C86E17" w14:textId="77777777" w:rsidTr="00A96575">
        <w:trPr>
          <w:trHeight w:val="320"/>
        </w:trPr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A4633" w14:textId="77777777" w:rsidR="00A96575" w:rsidRPr="00AD405F" w:rsidRDefault="00A96575" w:rsidP="00A96575">
            <w:pPr>
              <w:rPr>
                <w:i/>
                <w:color w:val="000000"/>
              </w:rPr>
            </w:pPr>
            <w:r w:rsidRPr="00AD405F">
              <w:rPr>
                <w:i/>
                <w:color w:val="000000"/>
              </w:rPr>
              <w:t>Between-Person Effect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40194" w14:textId="77777777" w:rsidR="00A96575" w:rsidRPr="00A96575" w:rsidRDefault="00A96575" w:rsidP="00A96575">
            <w:pPr>
              <w:jc w:val="center"/>
              <w:rPr>
                <w:i/>
                <w:iCs/>
                <w:color w:val="000000"/>
              </w:rPr>
            </w:pPr>
            <w:r w:rsidRPr="00A96575">
              <w:rPr>
                <w:i/>
                <w:iCs/>
                <w:color w:val="000000"/>
              </w:rPr>
              <w:t>B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D2AC3" w14:textId="77777777" w:rsidR="00A96575" w:rsidRPr="00A96575" w:rsidRDefault="00A96575" w:rsidP="00A96575">
            <w:pPr>
              <w:jc w:val="center"/>
              <w:rPr>
                <w:i/>
                <w:iCs/>
                <w:color w:val="000000"/>
              </w:rPr>
            </w:pPr>
            <w:r w:rsidRPr="00A96575">
              <w:rPr>
                <w:i/>
                <w:iCs/>
                <w:color w:val="000000"/>
              </w:rPr>
              <w:t>L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E43D2" w14:textId="77777777" w:rsidR="00A96575" w:rsidRPr="00A96575" w:rsidRDefault="00A96575" w:rsidP="00A96575">
            <w:pPr>
              <w:jc w:val="center"/>
              <w:rPr>
                <w:i/>
                <w:iCs/>
                <w:color w:val="000000"/>
              </w:rPr>
            </w:pPr>
            <w:r w:rsidRPr="00A96575">
              <w:rPr>
                <w:i/>
                <w:iCs/>
                <w:color w:val="000000"/>
              </w:rPr>
              <w:t>U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CA5FC" w14:textId="77777777" w:rsidR="00A96575" w:rsidRPr="00A96575" w:rsidRDefault="00A96575" w:rsidP="00A96575">
            <w:pPr>
              <w:jc w:val="center"/>
              <w:rPr>
                <w:i/>
                <w:iCs/>
                <w:color w:val="000000"/>
              </w:rPr>
            </w:pPr>
            <w:r w:rsidRPr="00A96575">
              <w:rPr>
                <w:i/>
                <w:iCs/>
                <w:color w:val="000000"/>
              </w:rPr>
              <w:t>p</w:t>
            </w:r>
          </w:p>
        </w:tc>
      </w:tr>
      <w:tr w:rsidR="00A96575" w:rsidRPr="00A96575" w14:paraId="23373D7E" w14:textId="77777777" w:rsidTr="00A96575">
        <w:trPr>
          <w:trHeight w:val="32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555F" w14:textId="77777777" w:rsidR="00A96575" w:rsidRPr="00A96575" w:rsidRDefault="00A96575" w:rsidP="00A96575">
            <w:pPr>
              <w:rPr>
                <w:color w:val="000000"/>
              </w:rPr>
            </w:pPr>
            <w:r w:rsidRPr="00A96575">
              <w:rPr>
                <w:color w:val="000000"/>
              </w:rPr>
              <w:t xml:space="preserve">Relative Deprivation </w:t>
            </w:r>
            <w:r w:rsidRPr="00A96575">
              <w:rPr>
                <w:rFonts w:ascii="Cambria Math" w:hAnsi="Cambria Math" w:cs="Cambria Math"/>
                <w:color w:val="000000"/>
              </w:rPr>
              <w:t>⟷</w:t>
            </w:r>
            <w:r w:rsidRPr="00A96575">
              <w:rPr>
                <w:color w:val="000000"/>
              </w:rPr>
              <w:t xml:space="preserve"> Gratitud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28BB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-0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544A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-0.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8A3A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-0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A9E9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&lt;.001</w:t>
            </w:r>
          </w:p>
        </w:tc>
      </w:tr>
      <w:tr w:rsidR="00A96575" w:rsidRPr="00A96575" w14:paraId="29FB3E99" w14:textId="77777777" w:rsidTr="00A96575">
        <w:trPr>
          <w:trHeight w:val="32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C931" w14:textId="77777777" w:rsidR="00A96575" w:rsidRPr="00A96575" w:rsidRDefault="00A96575" w:rsidP="00A96575">
            <w:pPr>
              <w:rPr>
                <w:color w:val="000000"/>
              </w:rPr>
            </w:pPr>
            <w:r w:rsidRPr="00A96575">
              <w:rPr>
                <w:color w:val="000000"/>
              </w:rPr>
              <w:t xml:space="preserve">Relative Deprivation </w:t>
            </w:r>
            <w:r w:rsidRPr="00A96575">
              <w:rPr>
                <w:rFonts w:ascii="Cambria Math" w:hAnsi="Cambria Math" w:cs="Cambria Math"/>
                <w:color w:val="000000"/>
              </w:rPr>
              <w:t>⟷</w:t>
            </w:r>
            <w:r w:rsidRPr="00A96575">
              <w:rPr>
                <w:color w:val="000000"/>
              </w:rPr>
              <w:t xml:space="preserve"> Physical Heal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1C0B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-0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912A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-0.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B075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-0.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34D3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&lt;.001</w:t>
            </w:r>
          </w:p>
        </w:tc>
      </w:tr>
      <w:tr w:rsidR="00A96575" w:rsidRPr="00A96575" w14:paraId="0EEA5CD1" w14:textId="77777777" w:rsidTr="00A96575">
        <w:trPr>
          <w:trHeight w:val="32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330C" w14:textId="77777777" w:rsidR="00A96575" w:rsidRPr="00A96575" w:rsidRDefault="00A96575" w:rsidP="00A96575">
            <w:pPr>
              <w:rPr>
                <w:color w:val="000000"/>
              </w:rPr>
            </w:pPr>
            <w:r w:rsidRPr="00A96575">
              <w:rPr>
                <w:color w:val="000000"/>
              </w:rPr>
              <w:t xml:space="preserve">Relative Deprivation </w:t>
            </w:r>
            <w:r w:rsidRPr="00A96575">
              <w:rPr>
                <w:rFonts w:ascii="Cambria Math" w:hAnsi="Cambria Math" w:cs="Cambria Math"/>
                <w:color w:val="000000"/>
              </w:rPr>
              <w:t>⟷</w:t>
            </w:r>
            <w:r w:rsidRPr="00A96575">
              <w:rPr>
                <w:color w:val="000000"/>
              </w:rPr>
              <w:t xml:space="preserve"> Psychological Distr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276D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0.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7929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0.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D769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0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B5DA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&lt;.001</w:t>
            </w:r>
          </w:p>
        </w:tc>
      </w:tr>
      <w:tr w:rsidR="00A96575" w:rsidRPr="00A96575" w14:paraId="30EC5E15" w14:textId="77777777" w:rsidTr="00A96575">
        <w:trPr>
          <w:trHeight w:val="32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71A0" w14:textId="77777777" w:rsidR="00A96575" w:rsidRPr="00A96575" w:rsidRDefault="00A96575" w:rsidP="00A96575">
            <w:pPr>
              <w:rPr>
                <w:color w:val="000000"/>
              </w:rPr>
            </w:pPr>
            <w:r w:rsidRPr="00A96575">
              <w:rPr>
                <w:color w:val="000000"/>
              </w:rPr>
              <w:t xml:space="preserve">Gratitude </w:t>
            </w:r>
            <w:r w:rsidRPr="00A96575">
              <w:rPr>
                <w:rFonts w:ascii="Cambria Math" w:hAnsi="Cambria Math" w:cs="Cambria Math"/>
                <w:color w:val="000000"/>
              </w:rPr>
              <w:t>⟷</w:t>
            </w:r>
            <w:r w:rsidRPr="00A96575">
              <w:rPr>
                <w:color w:val="000000"/>
              </w:rPr>
              <w:t xml:space="preserve"> Physical Heal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EDB3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0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DF6B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0.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DB39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0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DAE6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&lt;.001</w:t>
            </w:r>
          </w:p>
        </w:tc>
      </w:tr>
      <w:tr w:rsidR="00A96575" w:rsidRPr="00A96575" w14:paraId="72157077" w14:textId="77777777" w:rsidTr="00A96575">
        <w:trPr>
          <w:trHeight w:val="32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0BC4" w14:textId="77777777" w:rsidR="00A96575" w:rsidRPr="00A96575" w:rsidRDefault="00A96575" w:rsidP="00A96575">
            <w:pPr>
              <w:rPr>
                <w:color w:val="000000"/>
              </w:rPr>
            </w:pPr>
            <w:r w:rsidRPr="00A96575">
              <w:rPr>
                <w:color w:val="000000"/>
              </w:rPr>
              <w:t xml:space="preserve">Gratitude </w:t>
            </w:r>
            <w:r w:rsidRPr="00A96575">
              <w:rPr>
                <w:rFonts w:ascii="Cambria Math" w:hAnsi="Cambria Math" w:cs="Cambria Math"/>
                <w:color w:val="000000"/>
              </w:rPr>
              <w:t>⟷</w:t>
            </w:r>
            <w:r w:rsidRPr="00A96575">
              <w:rPr>
                <w:color w:val="000000"/>
              </w:rPr>
              <w:t xml:space="preserve"> Psychological Distres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4AA0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-0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AFAC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-0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2143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-0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07FD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&lt;.001</w:t>
            </w:r>
          </w:p>
        </w:tc>
      </w:tr>
      <w:tr w:rsidR="00A96575" w:rsidRPr="00A96575" w14:paraId="40AA5248" w14:textId="77777777" w:rsidTr="00A96575">
        <w:trPr>
          <w:trHeight w:val="320"/>
        </w:trPr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8733A" w14:textId="77777777" w:rsidR="00A96575" w:rsidRPr="00A96575" w:rsidRDefault="00A96575" w:rsidP="00A96575">
            <w:pPr>
              <w:rPr>
                <w:color w:val="000000"/>
              </w:rPr>
            </w:pPr>
            <w:r w:rsidRPr="00A96575">
              <w:rPr>
                <w:color w:val="000000"/>
              </w:rPr>
              <w:t xml:space="preserve">Physical Health </w:t>
            </w:r>
            <w:r w:rsidRPr="00A96575">
              <w:rPr>
                <w:rFonts w:ascii="Cambria Math" w:hAnsi="Cambria Math" w:cs="Cambria Math"/>
                <w:color w:val="000000"/>
              </w:rPr>
              <w:t>⟷</w:t>
            </w:r>
            <w:r w:rsidRPr="00A96575">
              <w:rPr>
                <w:color w:val="000000"/>
              </w:rPr>
              <w:t xml:space="preserve"> Psychological Distres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9446B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-0.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2C098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-0.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36DA6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-0.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23865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&lt;.001</w:t>
            </w:r>
          </w:p>
        </w:tc>
      </w:tr>
    </w:tbl>
    <w:p w14:paraId="1E2E42D9" w14:textId="77777777" w:rsidR="00A96575" w:rsidRDefault="00A96575" w:rsidP="00A96575">
      <w:pPr>
        <w:spacing w:line="480" w:lineRule="auto"/>
        <w:rPr>
          <w:i/>
          <w:iCs/>
        </w:rPr>
      </w:pPr>
    </w:p>
    <w:tbl>
      <w:tblPr>
        <w:tblW w:w="9880" w:type="dxa"/>
        <w:tblLook w:val="04A0" w:firstRow="1" w:lastRow="0" w:firstColumn="1" w:lastColumn="0" w:noHBand="0" w:noVBand="1"/>
      </w:tblPr>
      <w:tblGrid>
        <w:gridCol w:w="1563"/>
        <w:gridCol w:w="2660"/>
        <w:gridCol w:w="1140"/>
        <w:gridCol w:w="1140"/>
        <w:gridCol w:w="1140"/>
        <w:gridCol w:w="1140"/>
        <w:gridCol w:w="1140"/>
      </w:tblGrid>
      <w:tr w:rsidR="00A96575" w:rsidRPr="00A96575" w14:paraId="21EE29D9" w14:textId="77777777" w:rsidTr="00A96575">
        <w:trPr>
          <w:trHeight w:val="320"/>
        </w:trPr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BE71" w14:textId="77777777" w:rsidR="00A96575" w:rsidRPr="00A96575" w:rsidRDefault="00A96575" w:rsidP="00A96575"/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A23C" w14:textId="77777777" w:rsidR="00A96575" w:rsidRPr="00A96575" w:rsidRDefault="00A96575" w:rsidP="00A96575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9F93" w14:textId="77777777" w:rsidR="00A96575" w:rsidRPr="00A96575" w:rsidRDefault="00A96575" w:rsidP="00A96575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CB0E" w14:textId="77777777" w:rsidR="00A96575" w:rsidRPr="00A96575" w:rsidRDefault="00A96575" w:rsidP="00A965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BAD35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95% CI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8AEA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</w:p>
        </w:tc>
      </w:tr>
      <w:tr w:rsidR="00A96575" w:rsidRPr="00A96575" w14:paraId="489D6E3E" w14:textId="77777777" w:rsidTr="00A96575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8209B" w14:textId="77777777" w:rsidR="00A96575" w:rsidRPr="00A96575" w:rsidRDefault="00A96575" w:rsidP="00A96575">
            <w:pPr>
              <w:rPr>
                <w:color w:val="000000"/>
              </w:rPr>
            </w:pPr>
            <w:proofErr w:type="spellStart"/>
            <w:r w:rsidRPr="00A96575">
              <w:rPr>
                <w:color w:val="000000"/>
              </w:rPr>
              <w:t>Outcome</w:t>
            </w:r>
            <w:r w:rsidRPr="00A96575">
              <w:rPr>
                <w:color w:val="000000"/>
                <w:vertAlign w:val="subscript"/>
              </w:rPr>
              <w:t>T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7ABAE" w14:textId="77777777" w:rsidR="00A96575" w:rsidRPr="00A96575" w:rsidRDefault="00A96575" w:rsidP="00A96575">
            <w:pPr>
              <w:rPr>
                <w:color w:val="000000"/>
              </w:rPr>
            </w:pPr>
            <w:r w:rsidRPr="00A96575">
              <w:rPr>
                <w:color w:val="000000"/>
              </w:rPr>
              <w:t>Predictor</w:t>
            </w:r>
            <w:r w:rsidRPr="00A96575">
              <w:rPr>
                <w:color w:val="000000"/>
                <w:vertAlign w:val="subscript"/>
              </w:rPr>
              <w:t>T-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21618" w14:textId="77777777" w:rsidR="00A96575" w:rsidRPr="00A96575" w:rsidRDefault="00A96575" w:rsidP="00A96575">
            <w:pPr>
              <w:jc w:val="center"/>
              <w:rPr>
                <w:i/>
                <w:color w:val="000000"/>
              </w:rPr>
            </w:pPr>
            <w:r w:rsidRPr="00A96575">
              <w:rPr>
                <w:i/>
                <w:color w:val="000000"/>
              </w:rPr>
              <w:t>B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64F12" w14:textId="77777777" w:rsidR="00A96575" w:rsidRPr="00A96575" w:rsidRDefault="00A96575" w:rsidP="00A96575">
            <w:pPr>
              <w:jc w:val="center"/>
              <w:rPr>
                <w:i/>
                <w:color w:val="000000"/>
              </w:rPr>
            </w:pPr>
            <w:r w:rsidRPr="00A96575">
              <w:rPr>
                <w:i/>
                <w:color w:val="000000"/>
              </w:rPr>
              <w:t>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4096D" w14:textId="77777777" w:rsidR="00A96575" w:rsidRPr="00A96575" w:rsidRDefault="00A96575" w:rsidP="00A96575">
            <w:pPr>
              <w:jc w:val="center"/>
              <w:rPr>
                <w:i/>
                <w:color w:val="000000"/>
              </w:rPr>
            </w:pPr>
            <w:r w:rsidRPr="00A96575">
              <w:rPr>
                <w:i/>
                <w:color w:val="000000"/>
              </w:rPr>
              <w:t>L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A9B07" w14:textId="77777777" w:rsidR="00A96575" w:rsidRPr="00A96575" w:rsidRDefault="00A96575" w:rsidP="00A96575">
            <w:pPr>
              <w:jc w:val="center"/>
              <w:rPr>
                <w:i/>
                <w:color w:val="000000"/>
              </w:rPr>
            </w:pPr>
            <w:r w:rsidRPr="00A96575">
              <w:rPr>
                <w:i/>
                <w:color w:val="000000"/>
              </w:rPr>
              <w:t>U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A1BE8" w14:textId="77777777" w:rsidR="00A96575" w:rsidRPr="00A96575" w:rsidRDefault="00A96575" w:rsidP="00A96575">
            <w:pPr>
              <w:jc w:val="center"/>
              <w:rPr>
                <w:i/>
                <w:color w:val="000000"/>
              </w:rPr>
            </w:pPr>
            <w:r w:rsidRPr="00A96575">
              <w:rPr>
                <w:i/>
                <w:color w:val="000000"/>
              </w:rPr>
              <w:t>p</w:t>
            </w:r>
          </w:p>
        </w:tc>
      </w:tr>
      <w:tr w:rsidR="00A96575" w:rsidRPr="00A96575" w14:paraId="0B5703E4" w14:textId="77777777" w:rsidTr="00A96575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2DFE" w14:textId="77777777" w:rsidR="00A96575" w:rsidRPr="00A96575" w:rsidRDefault="00A96575" w:rsidP="00A96575">
            <w:pPr>
              <w:rPr>
                <w:color w:val="000000"/>
              </w:rPr>
            </w:pPr>
            <w:r w:rsidRPr="00A96575">
              <w:rPr>
                <w:color w:val="000000"/>
              </w:rPr>
              <w:t>Relativ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5194" w14:textId="77777777" w:rsidR="00A96575" w:rsidRPr="00A96575" w:rsidRDefault="00A96575" w:rsidP="00A96575">
            <w:pPr>
              <w:rPr>
                <w:color w:val="000000"/>
              </w:rPr>
            </w:pPr>
            <w:r w:rsidRPr="00A96575">
              <w:rPr>
                <w:color w:val="000000"/>
              </w:rPr>
              <w:t>Gratitud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483F" w14:textId="5C2EA259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-0.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7C8B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0.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AA4C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-0.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2297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0.0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D3CB" w14:textId="7DF96A52" w:rsidR="00A96575" w:rsidRPr="001636C8" w:rsidRDefault="00A96575" w:rsidP="00A96575">
            <w:pPr>
              <w:jc w:val="center"/>
              <w:rPr>
                <w:color w:val="000000"/>
              </w:rPr>
            </w:pPr>
            <w:r w:rsidRPr="001636C8">
              <w:rPr>
                <w:color w:val="000000"/>
              </w:rPr>
              <w:t>.1</w:t>
            </w:r>
            <w:r w:rsidR="000C295E" w:rsidRPr="001636C8">
              <w:rPr>
                <w:color w:val="000000"/>
              </w:rPr>
              <w:t>38</w:t>
            </w:r>
          </w:p>
        </w:tc>
      </w:tr>
      <w:tr w:rsidR="00A96575" w:rsidRPr="00A96575" w14:paraId="526A9328" w14:textId="77777777" w:rsidTr="00A96575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FFF2" w14:textId="77777777" w:rsidR="00A96575" w:rsidRPr="00A96575" w:rsidRDefault="00A96575" w:rsidP="00A96575">
            <w:pPr>
              <w:rPr>
                <w:color w:val="000000"/>
              </w:rPr>
            </w:pPr>
            <w:r w:rsidRPr="00A96575">
              <w:rPr>
                <w:color w:val="000000"/>
              </w:rPr>
              <w:t>Deprivatio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B0A5" w14:textId="77777777" w:rsidR="00A96575" w:rsidRPr="00A96575" w:rsidRDefault="00A96575" w:rsidP="00A96575">
            <w:pPr>
              <w:rPr>
                <w:color w:val="000000"/>
              </w:rPr>
            </w:pPr>
            <w:r w:rsidRPr="00A96575">
              <w:rPr>
                <w:color w:val="000000"/>
              </w:rPr>
              <w:t>Self-rated healt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7998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-0.0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72EA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0.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6BC8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-0.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7E64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0.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BF03" w14:textId="6470D73B" w:rsidR="00A96575" w:rsidRPr="001636C8" w:rsidRDefault="00A96575" w:rsidP="00A96575">
            <w:pPr>
              <w:jc w:val="center"/>
              <w:rPr>
                <w:color w:val="000000"/>
              </w:rPr>
            </w:pPr>
            <w:r w:rsidRPr="001636C8">
              <w:rPr>
                <w:color w:val="000000"/>
              </w:rPr>
              <w:t>.25</w:t>
            </w:r>
            <w:r w:rsidR="000C295E" w:rsidRPr="001636C8">
              <w:rPr>
                <w:color w:val="000000"/>
              </w:rPr>
              <w:t>0</w:t>
            </w:r>
          </w:p>
        </w:tc>
      </w:tr>
      <w:tr w:rsidR="00A96575" w:rsidRPr="00A96575" w14:paraId="766A832B" w14:textId="77777777" w:rsidTr="00A96575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40CB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8EBA" w14:textId="77777777" w:rsidR="00A96575" w:rsidRPr="00A96575" w:rsidRDefault="00A96575" w:rsidP="00A96575">
            <w:pPr>
              <w:rPr>
                <w:color w:val="000000"/>
              </w:rPr>
            </w:pPr>
            <w:r w:rsidRPr="00A96575">
              <w:rPr>
                <w:color w:val="000000"/>
              </w:rPr>
              <w:t>Relative depriva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4D64" w14:textId="0417296C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0.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A44F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0.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4044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0.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722E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0.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23C2" w14:textId="3C848446" w:rsidR="00A96575" w:rsidRPr="001636C8" w:rsidRDefault="00A96575" w:rsidP="00A96575">
            <w:pPr>
              <w:jc w:val="center"/>
              <w:rPr>
                <w:color w:val="000000"/>
              </w:rPr>
            </w:pPr>
            <w:r w:rsidRPr="001636C8">
              <w:rPr>
                <w:color w:val="000000"/>
              </w:rPr>
              <w:t>&lt;.001</w:t>
            </w:r>
          </w:p>
        </w:tc>
      </w:tr>
      <w:tr w:rsidR="00A96575" w:rsidRPr="00A96575" w14:paraId="66E47DE6" w14:textId="77777777" w:rsidTr="00A96575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70393" w14:textId="77777777" w:rsidR="00A96575" w:rsidRPr="00A96575" w:rsidRDefault="00A96575" w:rsidP="00A96575">
            <w:pPr>
              <w:rPr>
                <w:color w:val="000000"/>
              </w:rPr>
            </w:pPr>
            <w:r w:rsidRPr="00A96575">
              <w:rPr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12174" w14:textId="77777777" w:rsidR="00A96575" w:rsidRPr="00A96575" w:rsidRDefault="00A96575" w:rsidP="00A96575">
            <w:pPr>
              <w:rPr>
                <w:color w:val="000000"/>
              </w:rPr>
            </w:pPr>
            <w:r w:rsidRPr="00A96575">
              <w:rPr>
                <w:color w:val="000000"/>
              </w:rPr>
              <w:t>Psychological distres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D2D24" w14:textId="3C257303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0.0</w:t>
            </w:r>
            <w:r>
              <w:rPr>
                <w:color w:val="00000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99B4A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0.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73E38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0.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AF078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0.0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7E477" w14:textId="31AF76A1" w:rsidR="00A96575" w:rsidRPr="001636C8" w:rsidRDefault="00A96575" w:rsidP="00A96575">
            <w:pPr>
              <w:jc w:val="center"/>
              <w:rPr>
                <w:color w:val="000000"/>
              </w:rPr>
            </w:pPr>
            <w:r w:rsidRPr="001636C8">
              <w:rPr>
                <w:color w:val="000000"/>
              </w:rPr>
              <w:t>.008</w:t>
            </w:r>
          </w:p>
        </w:tc>
      </w:tr>
      <w:tr w:rsidR="00A96575" w:rsidRPr="00A96575" w14:paraId="209072B2" w14:textId="77777777" w:rsidTr="00A96575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C422" w14:textId="77777777" w:rsidR="00A96575" w:rsidRPr="00A96575" w:rsidRDefault="00A96575" w:rsidP="00A96575">
            <w:pPr>
              <w:rPr>
                <w:color w:val="000000"/>
              </w:rPr>
            </w:pPr>
            <w:r w:rsidRPr="00A96575">
              <w:rPr>
                <w:color w:val="000000"/>
              </w:rPr>
              <w:t>Gratitud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358D" w14:textId="77777777" w:rsidR="00A96575" w:rsidRPr="00A96575" w:rsidRDefault="00A96575" w:rsidP="00A96575">
            <w:pPr>
              <w:rPr>
                <w:color w:val="000000"/>
              </w:rPr>
            </w:pPr>
            <w:r w:rsidRPr="00A96575">
              <w:rPr>
                <w:color w:val="000000"/>
              </w:rPr>
              <w:t>Gratitud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3CF6" w14:textId="1FFFC6F4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0.0</w:t>
            </w:r>
            <w:r>
              <w:rPr>
                <w:color w:val="000000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81EE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0.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7C21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0.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AA59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0.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E02F" w14:textId="40CD12CA" w:rsidR="00A96575" w:rsidRPr="001636C8" w:rsidRDefault="00A96575" w:rsidP="00A96575">
            <w:pPr>
              <w:jc w:val="center"/>
              <w:rPr>
                <w:color w:val="000000"/>
              </w:rPr>
            </w:pPr>
            <w:r w:rsidRPr="001636C8">
              <w:rPr>
                <w:color w:val="000000"/>
              </w:rPr>
              <w:t>&lt;.001</w:t>
            </w:r>
          </w:p>
        </w:tc>
      </w:tr>
      <w:tr w:rsidR="00A96575" w:rsidRPr="00A96575" w14:paraId="2A1D5BE9" w14:textId="77777777" w:rsidTr="00A96575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E7CF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E58A" w14:textId="77777777" w:rsidR="00A96575" w:rsidRPr="00A96575" w:rsidRDefault="00A96575" w:rsidP="00A96575">
            <w:pPr>
              <w:rPr>
                <w:color w:val="000000"/>
              </w:rPr>
            </w:pPr>
            <w:r w:rsidRPr="00A96575">
              <w:rPr>
                <w:color w:val="000000"/>
              </w:rPr>
              <w:t>Self-rated healt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A3D8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0.0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5E9A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0.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F837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-0.0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0749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0.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42EE" w14:textId="1DE174D0" w:rsidR="00A96575" w:rsidRPr="001636C8" w:rsidRDefault="00A96575" w:rsidP="00A96575">
            <w:pPr>
              <w:jc w:val="center"/>
              <w:rPr>
                <w:color w:val="000000"/>
              </w:rPr>
            </w:pPr>
            <w:r w:rsidRPr="001636C8">
              <w:rPr>
                <w:color w:val="000000"/>
              </w:rPr>
              <w:t>.</w:t>
            </w:r>
            <w:r w:rsidR="001636C8" w:rsidRPr="001636C8">
              <w:rPr>
                <w:color w:val="000000"/>
              </w:rPr>
              <w:t>499</w:t>
            </w:r>
          </w:p>
        </w:tc>
      </w:tr>
      <w:tr w:rsidR="00A96575" w:rsidRPr="00A96575" w14:paraId="5A5D25A5" w14:textId="77777777" w:rsidTr="00A96575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BD01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B485" w14:textId="77777777" w:rsidR="00A96575" w:rsidRPr="00A96575" w:rsidRDefault="00A96575" w:rsidP="00A96575">
            <w:pPr>
              <w:rPr>
                <w:color w:val="000000"/>
              </w:rPr>
            </w:pPr>
            <w:r w:rsidRPr="00A96575">
              <w:rPr>
                <w:color w:val="000000"/>
              </w:rPr>
              <w:t>Relative depriva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0E08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-0.0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4032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0.0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783C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-0.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66DF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-0.0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4104" w14:textId="07CE6B00" w:rsidR="00A96575" w:rsidRPr="001636C8" w:rsidRDefault="00A96575" w:rsidP="00A96575">
            <w:pPr>
              <w:jc w:val="center"/>
              <w:rPr>
                <w:color w:val="000000"/>
              </w:rPr>
            </w:pPr>
            <w:r w:rsidRPr="001636C8">
              <w:rPr>
                <w:color w:val="000000"/>
              </w:rPr>
              <w:t>.002</w:t>
            </w:r>
          </w:p>
        </w:tc>
      </w:tr>
      <w:tr w:rsidR="00A96575" w:rsidRPr="00A96575" w14:paraId="151689DE" w14:textId="77777777" w:rsidTr="00A96575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A1A0F" w14:textId="77777777" w:rsidR="00A96575" w:rsidRPr="00A96575" w:rsidRDefault="00A96575" w:rsidP="00A96575">
            <w:pPr>
              <w:rPr>
                <w:color w:val="000000"/>
              </w:rPr>
            </w:pPr>
            <w:r w:rsidRPr="00A96575">
              <w:rPr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69999" w14:textId="77777777" w:rsidR="00A96575" w:rsidRPr="00A96575" w:rsidRDefault="00A96575" w:rsidP="00A96575">
            <w:pPr>
              <w:rPr>
                <w:color w:val="000000"/>
              </w:rPr>
            </w:pPr>
            <w:r w:rsidRPr="00A96575">
              <w:rPr>
                <w:color w:val="000000"/>
              </w:rPr>
              <w:t>Psychological distres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F6EDA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-0.05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C8D17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0.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D9AC7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-0.0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77BAA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-0.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00B84" w14:textId="13455CCD" w:rsidR="00A96575" w:rsidRPr="001636C8" w:rsidRDefault="00A96575" w:rsidP="00A96575">
            <w:pPr>
              <w:jc w:val="center"/>
              <w:rPr>
                <w:color w:val="000000"/>
              </w:rPr>
            </w:pPr>
            <w:r w:rsidRPr="001636C8">
              <w:rPr>
                <w:color w:val="000000"/>
              </w:rPr>
              <w:t>&lt;.001</w:t>
            </w:r>
          </w:p>
        </w:tc>
      </w:tr>
      <w:tr w:rsidR="00A96575" w:rsidRPr="00A96575" w14:paraId="25797DF5" w14:textId="77777777" w:rsidTr="00A96575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C4FE" w14:textId="77777777" w:rsidR="00A96575" w:rsidRPr="00A96575" w:rsidRDefault="00A96575" w:rsidP="00A96575">
            <w:pPr>
              <w:rPr>
                <w:color w:val="000000"/>
              </w:rPr>
            </w:pPr>
            <w:r w:rsidRPr="00A96575">
              <w:rPr>
                <w:color w:val="000000"/>
              </w:rPr>
              <w:t>Health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18B8" w14:textId="77777777" w:rsidR="00A96575" w:rsidRPr="00A96575" w:rsidRDefault="00A96575" w:rsidP="00A96575">
            <w:pPr>
              <w:rPr>
                <w:color w:val="000000"/>
              </w:rPr>
            </w:pPr>
            <w:r w:rsidRPr="00A96575">
              <w:rPr>
                <w:color w:val="000000"/>
              </w:rPr>
              <w:t>Gratitud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1986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D285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0.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EB91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-0.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FCCE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0.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5097" w14:textId="6D4B0369" w:rsidR="00A96575" w:rsidRPr="001636C8" w:rsidRDefault="00A96575" w:rsidP="00A96575">
            <w:pPr>
              <w:jc w:val="center"/>
              <w:rPr>
                <w:color w:val="000000"/>
              </w:rPr>
            </w:pPr>
            <w:r w:rsidRPr="001636C8">
              <w:rPr>
                <w:color w:val="000000"/>
              </w:rPr>
              <w:t>.89</w:t>
            </w:r>
            <w:r w:rsidR="001636C8" w:rsidRPr="001636C8">
              <w:rPr>
                <w:color w:val="000000"/>
              </w:rPr>
              <w:t>1</w:t>
            </w:r>
          </w:p>
        </w:tc>
      </w:tr>
      <w:tr w:rsidR="00A96575" w:rsidRPr="00A96575" w14:paraId="27FEE4F1" w14:textId="77777777" w:rsidTr="00A96575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F652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8B38" w14:textId="77777777" w:rsidR="00A96575" w:rsidRPr="00A96575" w:rsidRDefault="00A96575" w:rsidP="00A96575">
            <w:pPr>
              <w:rPr>
                <w:color w:val="000000"/>
              </w:rPr>
            </w:pPr>
            <w:r w:rsidRPr="00A96575">
              <w:rPr>
                <w:color w:val="000000"/>
              </w:rPr>
              <w:t>Self-rated healt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BE9A" w14:textId="21547E69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0.1</w:t>
            </w:r>
            <w:r>
              <w:rPr>
                <w:color w:val="00000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234B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0.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A5C6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0.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793E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0.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10F8" w14:textId="64DBA6BA" w:rsidR="00A96575" w:rsidRPr="001636C8" w:rsidRDefault="00A96575" w:rsidP="00A96575">
            <w:pPr>
              <w:jc w:val="center"/>
              <w:rPr>
                <w:color w:val="000000"/>
              </w:rPr>
            </w:pPr>
            <w:r w:rsidRPr="001636C8">
              <w:rPr>
                <w:color w:val="000000"/>
              </w:rPr>
              <w:t>&lt;.001</w:t>
            </w:r>
          </w:p>
        </w:tc>
      </w:tr>
      <w:tr w:rsidR="00A96575" w:rsidRPr="00A96575" w14:paraId="08E42C33" w14:textId="77777777" w:rsidTr="00A96575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CC23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4BB4" w14:textId="77777777" w:rsidR="00A96575" w:rsidRPr="00A96575" w:rsidRDefault="00A96575" w:rsidP="00A96575">
            <w:pPr>
              <w:rPr>
                <w:color w:val="000000"/>
              </w:rPr>
            </w:pPr>
            <w:r w:rsidRPr="00A96575">
              <w:rPr>
                <w:color w:val="000000"/>
              </w:rPr>
              <w:t>Relative depriva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354D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-0.0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76A9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0.0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E0E6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-0.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CE88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0.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1332" w14:textId="1CC28BC2" w:rsidR="00A96575" w:rsidRPr="001636C8" w:rsidRDefault="00A96575" w:rsidP="00A96575">
            <w:pPr>
              <w:jc w:val="center"/>
              <w:rPr>
                <w:color w:val="000000"/>
              </w:rPr>
            </w:pPr>
            <w:r w:rsidRPr="001636C8">
              <w:rPr>
                <w:color w:val="000000"/>
              </w:rPr>
              <w:t>.5</w:t>
            </w:r>
            <w:r w:rsidR="001636C8" w:rsidRPr="001636C8">
              <w:rPr>
                <w:color w:val="000000"/>
              </w:rPr>
              <w:t>16</w:t>
            </w:r>
          </w:p>
        </w:tc>
      </w:tr>
      <w:tr w:rsidR="00A96575" w:rsidRPr="00A96575" w14:paraId="3E02ECCC" w14:textId="77777777" w:rsidTr="00A96575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05B7F" w14:textId="77777777" w:rsidR="00A96575" w:rsidRPr="00A96575" w:rsidRDefault="00A96575" w:rsidP="00A96575">
            <w:pPr>
              <w:rPr>
                <w:color w:val="000000"/>
              </w:rPr>
            </w:pPr>
            <w:r w:rsidRPr="00A96575">
              <w:rPr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2EF1A" w14:textId="77777777" w:rsidR="00A96575" w:rsidRPr="00A96575" w:rsidRDefault="00A96575" w:rsidP="00A96575">
            <w:pPr>
              <w:rPr>
                <w:color w:val="000000"/>
              </w:rPr>
            </w:pPr>
            <w:r w:rsidRPr="00A96575">
              <w:rPr>
                <w:color w:val="000000"/>
              </w:rPr>
              <w:t>Psychological distres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B9BBA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-0.0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1FBE6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0.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96B6A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-0.0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A9893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-0.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C1BCB" w14:textId="3B4F68BD" w:rsidR="00A96575" w:rsidRPr="001636C8" w:rsidRDefault="00A96575" w:rsidP="00A96575">
            <w:pPr>
              <w:jc w:val="center"/>
              <w:rPr>
                <w:color w:val="000000"/>
              </w:rPr>
            </w:pPr>
            <w:r w:rsidRPr="001636C8">
              <w:rPr>
                <w:color w:val="000000"/>
              </w:rPr>
              <w:t>.002</w:t>
            </w:r>
          </w:p>
        </w:tc>
      </w:tr>
      <w:tr w:rsidR="00A96575" w:rsidRPr="00A96575" w14:paraId="50D45FDB" w14:textId="77777777" w:rsidTr="00A96575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34D7" w14:textId="77777777" w:rsidR="00A96575" w:rsidRPr="00A96575" w:rsidRDefault="00A96575" w:rsidP="00A96575">
            <w:pPr>
              <w:rPr>
                <w:color w:val="000000"/>
              </w:rPr>
            </w:pPr>
            <w:r w:rsidRPr="00A96575">
              <w:rPr>
                <w:color w:val="000000"/>
              </w:rPr>
              <w:t>Psychological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D0B4" w14:textId="77777777" w:rsidR="00A96575" w:rsidRPr="00A96575" w:rsidRDefault="00A96575" w:rsidP="00A96575">
            <w:pPr>
              <w:rPr>
                <w:color w:val="000000"/>
              </w:rPr>
            </w:pPr>
            <w:r w:rsidRPr="00A96575">
              <w:rPr>
                <w:color w:val="000000"/>
              </w:rPr>
              <w:t>Gratitud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76DD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-0.0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BE39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0.0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648D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-0.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58E1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-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79B2" w14:textId="7ADE4023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.026</w:t>
            </w:r>
          </w:p>
        </w:tc>
      </w:tr>
      <w:tr w:rsidR="00A96575" w:rsidRPr="00A96575" w14:paraId="5F1BBF7A" w14:textId="77777777" w:rsidTr="00A96575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2541" w14:textId="77777777" w:rsidR="00A96575" w:rsidRPr="00A96575" w:rsidRDefault="00A96575" w:rsidP="00A96575">
            <w:pPr>
              <w:rPr>
                <w:color w:val="000000"/>
              </w:rPr>
            </w:pPr>
            <w:r w:rsidRPr="00A96575">
              <w:rPr>
                <w:color w:val="000000"/>
              </w:rPr>
              <w:t>Distres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3781" w14:textId="77777777" w:rsidR="00A96575" w:rsidRPr="00A96575" w:rsidRDefault="00A96575" w:rsidP="00A96575">
            <w:pPr>
              <w:rPr>
                <w:color w:val="000000"/>
              </w:rPr>
            </w:pPr>
            <w:r w:rsidRPr="00A96575">
              <w:rPr>
                <w:color w:val="000000"/>
              </w:rPr>
              <w:t>Self-rated healt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4AAD" w14:textId="41823685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-0.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7729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0.0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2F17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-0.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8555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-0.0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F103" w14:textId="38EB129C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&lt;.001</w:t>
            </w:r>
          </w:p>
        </w:tc>
      </w:tr>
      <w:tr w:rsidR="00A96575" w:rsidRPr="00A96575" w14:paraId="3C14C479" w14:textId="77777777" w:rsidTr="00A96575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9EC9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5B56" w14:textId="77777777" w:rsidR="00A96575" w:rsidRPr="00A96575" w:rsidRDefault="00A96575" w:rsidP="00A96575">
            <w:pPr>
              <w:rPr>
                <w:color w:val="000000"/>
              </w:rPr>
            </w:pPr>
            <w:r w:rsidRPr="00A96575">
              <w:rPr>
                <w:color w:val="000000"/>
              </w:rPr>
              <w:t>Relative depriva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D5AC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0.0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02BF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0.0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3C5F" w14:textId="64EF750C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0</w:t>
            </w:r>
            <w:r w:rsidR="003049DF">
              <w:rPr>
                <w:color w:val="000000"/>
              </w:rPr>
              <w:t>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B9F7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0.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0E13" w14:textId="7071F565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.043</w:t>
            </w:r>
          </w:p>
        </w:tc>
      </w:tr>
      <w:tr w:rsidR="00A96575" w:rsidRPr="00A96575" w14:paraId="1FDC2971" w14:textId="77777777" w:rsidTr="00A96575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21A12" w14:textId="77777777" w:rsidR="00A96575" w:rsidRPr="00A96575" w:rsidRDefault="00A96575" w:rsidP="00A96575">
            <w:pPr>
              <w:rPr>
                <w:color w:val="000000"/>
              </w:rPr>
            </w:pPr>
            <w:r w:rsidRPr="00A96575">
              <w:rPr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EDC49" w14:textId="77777777" w:rsidR="00A96575" w:rsidRPr="00A96575" w:rsidRDefault="00A96575" w:rsidP="00A96575">
            <w:pPr>
              <w:rPr>
                <w:color w:val="000000"/>
              </w:rPr>
            </w:pPr>
            <w:r w:rsidRPr="00A96575">
              <w:rPr>
                <w:color w:val="000000"/>
              </w:rPr>
              <w:t>Psychological distres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5BBC0" w14:textId="253D4224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0.1</w:t>
            </w:r>
            <w:r>
              <w:rPr>
                <w:color w:val="00000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0AFC8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0.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46F3C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0.0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C39FF" w14:textId="77777777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0.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9C660" w14:textId="01C97263" w:rsidR="00A96575" w:rsidRPr="00A96575" w:rsidRDefault="00A96575" w:rsidP="00A96575">
            <w:pPr>
              <w:jc w:val="center"/>
              <w:rPr>
                <w:color w:val="000000"/>
              </w:rPr>
            </w:pPr>
            <w:r w:rsidRPr="00A96575">
              <w:rPr>
                <w:color w:val="000000"/>
              </w:rPr>
              <w:t>&lt;.001</w:t>
            </w:r>
          </w:p>
        </w:tc>
      </w:tr>
    </w:tbl>
    <w:p w14:paraId="544DF245" w14:textId="77777777" w:rsidR="00AD405F" w:rsidRDefault="00AD405F" w:rsidP="0095130B"/>
    <w:p w14:paraId="44B5E8C7" w14:textId="625E5159" w:rsidR="0095130B" w:rsidRDefault="0095130B" w:rsidP="0095130B">
      <w:r w:rsidRPr="00AD405F">
        <w:rPr>
          <w:i/>
        </w:rPr>
        <w:t>Note</w:t>
      </w:r>
      <w:r w:rsidRPr="0095130B">
        <w:t xml:space="preserve">. </w:t>
      </w:r>
      <w:r w:rsidRPr="0095130B">
        <w:rPr>
          <w:i/>
        </w:rPr>
        <w:t xml:space="preserve">n </w:t>
      </w:r>
      <w:r w:rsidRPr="0095130B">
        <w:t>= 58,742</w:t>
      </w:r>
      <w:r w:rsidR="00AD0309">
        <w:t xml:space="preserve">. </w:t>
      </w:r>
      <w:r w:rsidRPr="0095130B">
        <w:t>Model fit indices: χ2 (</w:t>
      </w:r>
      <w:r>
        <w:t>70</w:t>
      </w:r>
      <w:r w:rsidRPr="0095130B">
        <w:t>) = 1006.07, p &lt; .001; CFI = 0.997, RMSEA = 0.015 [0.014, 0.016], p &gt; .999, SRMR = 0.017.</w:t>
      </w:r>
    </w:p>
    <w:p w14:paraId="20BDD004" w14:textId="2CE1F67B" w:rsidR="00223994" w:rsidRDefault="00223994" w:rsidP="00A96575"/>
    <w:p w14:paraId="73B99C08" w14:textId="32A3C675" w:rsidR="00223994" w:rsidRDefault="00223994">
      <w:r>
        <w:br w:type="page"/>
      </w:r>
    </w:p>
    <w:p w14:paraId="59C7C472" w14:textId="35182549" w:rsidR="00223994" w:rsidRPr="00EE0031" w:rsidRDefault="00223994" w:rsidP="00223994">
      <w:pPr>
        <w:spacing w:line="480" w:lineRule="auto"/>
        <w:rPr>
          <w:b/>
          <w:bCs/>
        </w:rPr>
      </w:pPr>
      <w:r w:rsidRPr="00A96575">
        <w:rPr>
          <w:b/>
        </w:rPr>
        <w:lastRenderedPageBreak/>
        <w:t xml:space="preserve">Supplemental </w:t>
      </w:r>
      <w:r w:rsidRPr="00EE0031">
        <w:rPr>
          <w:b/>
          <w:bCs/>
        </w:rPr>
        <w:t xml:space="preserve">Table </w:t>
      </w:r>
      <w:r>
        <w:rPr>
          <w:b/>
          <w:bCs/>
        </w:rPr>
        <w:t>4</w:t>
      </w:r>
    </w:p>
    <w:p w14:paraId="5FC8250D" w14:textId="19C50EE9" w:rsidR="00223994" w:rsidRDefault="00223994" w:rsidP="00223994">
      <w:pPr>
        <w:spacing w:line="480" w:lineRule="auto"/>
        <w:rPr>
          <w:i/>
          <w:iCs/>
        </w:rPr>
      </w:pPr>
      <w:r w:rsidRPr="00EE0031">
        <w:rPr>
          <w:i/>
          <w:iCs/>
        </w:rPr>
        <w:t xml:space="preserve">Results of RI-CLPM for </w:t>
      </w:r>
      <w:r>
        <w:rPr>
          <w:i/>
          <w:iCs/>
        </w:rPr>
        <w:t>Meaning in Life while Controlling for Psychological Distress</w:t>
      </w:r>
    </w:p>
    <w:tbl>
      <w:tblPr>
        <w:tblW w:w="9020" w:type="dxa"/>
        <w:tblLook w:val="04A0" w:firstRow="1" w:lastRow="0" w:firstColumn="1" w:lastColumn="0" w:noHBand="0" w:noVBand="1"/>
      </w:tblPr>
      <w:tblGrid>
        <w:gridCol w:w="4860"/>
        <w:gridCol w:w="1040"/>
        <w:gridCol w:w="1040"/>
        <w:gridCol w:w="1040"/>
        <w:gridCol w:w="1040"/>
      </w:tblGrid>
      <w:tr w:rsidR="00223994" w:rsidRPr="00223994" w14:paraId="077D945D" w14:textId="77777777" w:rsidTr="007013A7">
        <w:trPr>
          <w:trHeight w:val="320"/>
        </w:trPr>
        <w:tc>
          <w:tcPr>
            <w:tcW w:w="4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9CE1" w14:textId="77777777" w:rsidR="00223994" w:rsidRPr="00223994" w:rsidRDefault="00223994" w:rsidP="00223994"/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27B3" w14:textId="77777777" w:rsidR="00223994" w:rsidRPr="00223994" w:rsidRDefault="00223994" w:rsidP="00223994">
            <w:pPr>
              <w:rPr>
                <w:sz w:val="20"/>
                <w:szCs w:val="20"/>
              </w:rPr>
            </w:pP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ACE32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95% CI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6201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</w:p>
        </w:tc>
      </w:tr>
      <w:tr w:rsidR="00223994" w:rsidRPr="00223994" w14:paraId="045F1B7C" w14:textId="77777777" w:rsidTr="00223994">
        <w:trPr>
          <w:trHeight w:val="320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158A6" w14:textId="77777777" w:rsidR="00223994" w:rsidRPr="00AD405F" w:rsidRDefault="00223994" w:rsidP="00223994">
            <w:pPr>
              <w:rPr>
                <w:i/>
                <w:color w:val="000000"/>
              </w:rPr>
            </w:pPr>
            <w:r w:rsidRPr="00AD405F">
              <w:rPr>
                <w:i/>
                <w:color w:val="000000"/>
              </w:rPr>
              <w:t>Between-Person Effect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2C03A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56EE1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L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B603E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U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7EE55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p</w:t>
            </w:r>
          </w:p>
        </w:tc>
      </w:tr>
      <w:tr w:rsidR="00223994" w:rsidRPr="00223994" w14:paraId="61093176" w14:textId="77777777" w:rsidTr="00223994">
        <w:trPr>
          <w:trHeight w:val="3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1E1E" w14:textId="77777777" w:rsidR="00223994" w:rsidRPr="00223994" w:rsidRDefault="00223994" w:rsidP="00223994">
            <w:pPr>
              <w:rPr>
                <w:color w:val="000000"/>
              </w:rPr>
            </w:pPr>
            <w:r w:rsidRPr="00223994">
              <w:rPr>
                <w:color w:val="000000"/>
              </w:rPr>
              <w:t xml:space="preserve">Relative Deprivation </w:t>
            </w:r>
            <w:r w:rsidRPr="00223994">
              <w:rPr>
                <w:rFonts w:ascii="Cambria Math" w:hAnsi="Cambria Math" w:cs="Cambria Math"/>
                <w:color w:val="000000"/>
              </w:rPr>
              <w:t>⟷</w:t>
            </w:r>
            <w:r w:rsidRPr="00223994">
              <w:rPr>
                <w:color w:val="000000"/>
              </w:rPr>
              <w:t xml:space="preserve"> Meaning in Lif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35F8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-0.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5978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-0.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F310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-0.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7592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&lt;.001</w:t>
            </w:r>
          </w:p>
        </w:tc>
      </w:tr>
      <w:tr w:rsidR="00223994" w:rsidRPr="00223994" w14:paraId="3A015BD3" w14:textId="77777777" w:rsidTr="00223994">
        <w:trPr>
          <w:trHeight w:val="3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6A63" w14:textId="77777777" w:rsidR="00223994" w:rsidRPr="00223994" w:rsidRDefault="00223994" w:rsidP="00223994">
            <w:pPr>
              <w:rPr>
                <w:color w:val="000000"/>
              </w:rPr>
            </w:pPr>
            <w:r w:rsidRPr="00223994">
              <w:rPr>
                <w:color w:val="000000"/>
              </w:rPr>
              <w:t xml:space="preserve">Relative Deprivation </w:t>
            </w:r>
            <w:r w:rsidRPr="00223994">
              <w:rPr>
                <w:rFonts w:ascii="Cambria Math" w:hAnsi="Cambria Math" w:cs="Cambria Math"/>
                <w:color w:val="000000"/>
              </w:rPr>
              <w:t>⟷</w:t>
            </w:r>
            <w:r w:rsidRPr="00223994">
              <w:rPr>
                <w:color w:val="000000"/>
              </w:rPr>
              <w:t xml:space="preserve"> Physical Healt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2EBC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-0.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A2D0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-0.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C818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-0.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4C4E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&lt;.001</w:t>
            </w:r>
          </w:p>
        </w:tc>
      </w:tr>
      <w:tr w:rsidR="00223994" w:rsidRPr="00223994" w14:paraId="7CC50422" w14:textId="77777777" w:rsidTr="00223994">
        <w:trPr>
          <w:trHeight w:val="3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817F" w14:textId="77777777" w:rsidR="00223994" w:rsidRPr="00223994" w:rsidRDefault="00223994" w:rsidP="00223994">
            <w:pPr>
              <w:rPr>
                <w:color w:val="000000"/>
              </w:rPr>
            </w:pPr>
            <w:r w:rsidRPr="00223994">
              <w:rPr>
                <w:color w:val="000000"/>
              </w:rPr>
              <w:t xml:space="preserve">Relative Deprivation </w:t>
            </w:r>
            <w:r w:rsidRPr="00223994">
              <w:rPr>
                <w:rFonts w:ascii="Cambria Math" w:hAnsi="Cambria Math" w:cs="Cambria Math"/>
                <w:color w:val="000000"/>
              </w:rPr>
              <w:t>⟷</w:t>
            </w:r>
            <w:r w:rsidRPr="00223994">
              <w:rPr>
                <w:color w:val="000000"/>
              </w:rPr>
              <w:t xml:space="preserve"> Psychological Distres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C8CC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0.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DD8E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0.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40D8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0.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510B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&lt;.001</w:t>
            </w:r>
          </w:p>
        </w:tc>
      </w:tr>
      <w:tr w:rsidR="00223994" w:rsidRPr="00223994" w14:paraId="7B80508C" w14:textId="77777777" w:rsidTr="00223994">
        <w:trPr>
          <w:trHeight w:val="3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9732" w14:textId="77777777" w:rsidR="00223994" w:rsidRPr="00223994" w:rsidRDefault="00223994" w:rsidP="00223994">
            <w:pPr>
              <w:rPr>
                <w:color w:val="000000"/>
              </w:rPr>
            </w:pPr>
            <w:r w:rsidRPr="00223994">
              <w:rPr>
                <w:color w:val="000000"/>
              </w:rPr>
              <w:t xml:space="preserve">Meaning in Life </w:t>
            </w:r>
            <w:r w:rsidRPr="00223994">
              <w:rPr>
                <w:rFonts w:ascii="Cambria Math" w:hAnsi="Cambria Math" w:cs="Cambria Math"/>
                <w:color w:val="000000"/>
              </w:rPr>
              <w:t>⟷</w:t>
            </w:r>
            <w:r w:rsidRPr="00223994">
              <w:rPr>
                <w:color w:val="000000"/>
              </w:rPr>
              <w:t xml:space="preserve"> Physical Healt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22F9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0.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5AB6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0.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D10F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0.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F73A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&lt;.001</w:t>
            </w:r>
          </w:p>
        </w:tc>
      </w:tr>
      <w:tr w:rsidR="00223994" w:rsidRPr="00223994" w14:paraId="37B6C1EF" w14:textId="77777777" w:rsidTr="00223994">
        <w:trPr>
          <w:trHeight w:val="320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FAF5" w14:textId="77777777" w:rsidR="00223994" w:rsidRPr="00223994" w:rsidRDefault="00223994" w:rsidP="00223994">
            <w:pPr>
              <w:rPr>
                <w:color w:val="000000"/>
              </w:rPr>
            </w:pPr>
            <w:r w:rsidRPr="00223994">
              <w:rPr>
                <w:color w:val="000000"/>
              </w:rPr>
              <w:t xml:space="preserve">Meaning in Life </w:t>
            </w:r>
            <w:r w:rsidRPr="00223994">
              <w:rPr>
                <w:rFonts w:ascii="Cambria Math" w:hAnsi="Cambria Math" w:cs="Cambria Math"/>
                <w:color w:val="000000"/>
              </w:rPr>
              <w:t>⟷</w:t>
            </w:r>
            <w:r w:rsidRPr="00223994">
              <w:rPr>
                <w:color w:val="000000"/>
              </w:rPr>
              <w:t xml:space="preserve"> Psychological Distres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324A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-0.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1DF1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-0.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9751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-0.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E66D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&lt;.001</w:t>
            </w:r>
          </w:p>
        </w:tc>
      </w:tr>
      <w:tr w:rsidR="00223994" w:rsidRPr="00223994" w14:paraId="1DEFE1A8" w14:textId="77777777" w:rsidTr="00223994">
        <w:trPr>
          <w:trHeight w:val="320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ABB99" w14:textId="77777777" w:rsidR="00223994" w:rsidRPr="00223994" w:rsidRDefault="00223994" w:rsidP="00223994">
            <w:pPr>
              <w:rPr>
                <w:color w:val="000000"/>
              </w:rPr>
            </w:pPr>
            <w:r w:rsidRPr="00223994">
              <w:rPr>
                <w:color w:val="000000"/>
              </w:rPr>
              <w:t xml:space="preserve">Physical Health </w:t>
            </w:r>
            <w:r w:rsidRPr="00223994">
              <w:rPr>
                <w:rFonts w:ascii="Cambria Math" w:hAnsi="Cambria Math" w:cs="Cambria Math"/>
                <w:color w:val="000000"/>
              </w:rPr>
              <w:t>⟷</w:t>
            </w:r>
            <w:r w:rsidRPr="00223994">
              <w:rPr>
                <w:color w:val="000000"/>
              </w:rPr>
              <w:t xml:space="preserve"> Psychological Distres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BCB40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-0.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13B07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-0.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26126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-0.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5ADF8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&lt;.001</w:t>
            </w:r>
          </w:p>
        </w:tc>
      </w:tr>
    </w:tbl>
    <w:p w14:paraId="37D9C85B" w14:textId="77777777" w:rsidR="00223994" w:rsidRPr="00223994" w:rsidRDefault="00223994" w:rsidP="00223994">
      <w:pPr>
        <w:spacing w:line="480" w:lineRule="auto"/>
        <w:rPr>
          <w:iCs/>
        </w:rPr>
      </w:pPr>
    </w:p>
    <w:tbl>
      <w:tblPr>
        <w:tblW w:w="9620" w:type="dxa"/>
        <w:tblLook w:val="04A0" w:firstRow="1" w:lastRow="0" w:firstColumn="1" w:lastColumn="0" w:noHBand="0" w:noVBand="1"/>
      </w:tblPr>
      <w:tblGrid>
        <w:gridCol w:w="1660"/>
        <w:gridCol w:w="2660"/>
        <w:gridCol w:w="1060"/>
        <w:gridCol w:w="1060"/>
        <w:gridCol w:w="1060"/>
        <w:gridCol w:w="1060"/>
        <w:gridCol w:w="1060"/>
      </w:tblGrid>
      <w:tr w:rsidR="00223994" w:rsidRPr="00223994" w14:paraId="1AA52BA3" w14:textId="77777777" w:rsidTr="00223994">
        <w:trPr>
          <w:trHeight w:val="320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5D06" w14:textId="77777777" w:rsidR="00223994" w:rsidRPr="00223994" w:rsidRDefault="00223994" w:rsidP="00223994"/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95D5" w14:textId="77777777" w:rsidR="00223994" w:rsidRPr="00223994" w:rsidRDefault="00223994" w:rsidP="00223994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E060" w14:textId="77777777" w:rsidR="00223994" w:rsidRPr="00223994" w:rsidRDefault="00223994" w:rsidP="00223994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8E1A" w14:textId="77777777" w:rsidR="00223994" w:rsidRPr="00223994" w:rsidRDefault="00223994" w:rsidP="00223994">
            <w:pPr>
              <w:rPr>
                <w:sz w:val="20"/>
                <w:szCs w:val="20"/>
              </w:rPr>
            </w:pP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A6360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95% CI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0AE1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</w:p>
        </w:tc>
      </w:tr>
      <w:tr w:rsidR="00223994" w:rsidRPr="00223994" w14:paraId="4CC8FCF2" w14:textId="77777777" w:rsidTr="00223994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7D425" w14:textId="77777777" w:rsidR="00223994" w:rsidRPr="00223994" w:rsidRDefault="00223994" w:rsidP="00223994">
            <w:pPr>
              <w:rPr>
                <w:color w:val="000000"/>
              </w:rPr>
            </w:pPr>
            <w:proofErr w:type="spellStart"/>
            <w:r w:rsidRPr="00223994">
              <w:rPr>
                <w:color w:val="000000"/>
              </w:rPr>
              <w:t>Outcome</w:t>
            </w:r>
            <w:r w:rsidRPr="00223994">
              <w:rPr>
                <w:color w:val="000000"/>
                <w:vertAlign w:val="subscript"/>
              </w:rPr>
              <w:t>T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277AA" w14:textId="77777777" w:rsidR="00223994" w:rsidRPr="00223994" w:rsidRDefault="00223994" w:rsidP="00223994">
            <w:pPr>
              <w:rPr>
                <w:color w:val="000000"/>
              </w:rPr>
            </w:pPr>
            <w:r w:rsidRPr="00223994">
              <w:rPr>
                <w:color w:val="000000"/>
              </w:rPr>
              <w:t>Predictor</w:t>
            </w:r>
            <w:r w:rsidRPr="00223994">
              <w:rPr>
                <w:color w:val="000000"/>
                <w:vertAlign w:val="subscript"/>
              </w:rPr>
              <w:t>T-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5A800" w14:textId="77777777" w:rsidR="00223994" w:rsidRPr="00223994" w:rsidRDefault="00223994" w:rsidP="00223994">
            <w:pPr>
              <w:jc w:val="center"/>
              <w:rPr>
                <w:i/>
                <w:iCs/>
                <w:color w:val="000000"/>
              </w:rPr>
            </w:pPr>
            <w:r w:rsidRPr="00223994">
              <w:rPr>
                <w:i/>
                <w:iCs/>
                <w:color w:val="000000"/>
              </w:rPr>
              <w:t>B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AC990" w14:textId="77777777" w:rsidR="00223994" w:rsidRPr="00223994" w:rsidRDefault="00223994" w:rsidP="00223994">
            <w:pPr>
              <w:jc w:val="center"/>
              <w:rPr>
                <w:i/>
                <w:iCs/>
                <w:color w:val="000000"/>
              </w:rPr>
            </w:pPr>
            <w:r w:rsidRPr="00223994">
              <w:rPr>
                <w:i/>
                <w:iCs/>
                <w:color w:val="000000"/>
              </w:rPr>
              <w:t>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370AF" w14:textId="77777777" w:rsidR="00223994" w:rsidRPr="00223994" w:rsidRDefault="00223994" w:rsidP="00223994">
            <w:pPr>
              <w:jc w:val="center"/>
              <w:rPr>
                <w:i/>
                <w:iCs/>
                <w:color w:val="000000"/>
              </w:rPr>
            </w:pPr>
            <w:r w:rsidRPr="00223994">
              <w:rPr>
                <w:i/>
                <w:iCs/>
                <w:color w:val="000000"/>
              </w:rPr>
              <w:t>L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6A093" w14:textId="77777777" w:rsidR="00223994" w:rsidRPr="00223994" w:rsidRDefault="00223994" w:rsidP="00223994">
            <w:pPr>
              <w:jc w:val="center"/>
              <w:rPr>
                <w:i/>
                <w:iCs/>
                <w:color w:val="000000"/>
              </w:rPr>
            </w:pPr>
            <w:r w:rsidRPr="00223994">
              <w:rPr>
                <w:i/>
                <w:iCs/>
                <w:color w:val="000000"/>
              </w:rPr>
              <w:t>U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AE751" w14:textId="77777777" w:rsidR="00223994" w:rsidRPr="00223994" w:rsidRDefault="00223994" w:rsidP="00223994">
            <w:pPr>
              <w:jc w:val="center"/>
              <w:rPr>
                <w:i/>
                <w:iCs/>
                <w:color w:val="000000"/>
              </w:rPr>
            </w:pPr>
            <w:r w:rsidRPr="00223994">
              <w:rPr>
                <w:i/>
                <w:iCs/>
                <w:color w:val="000000"/>
              </w:rPr>
              <w:t>p</w:t>
            </w:r>
          </w:p>
        </w:tc>
      </w:tr>
      <w:tr w:rsidR="00223994" w:rsidRPr="00223994" w14:paraId="4DDA7BAF" w14:textId="77777777" w:rsidTr="00223994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A6C1" w14:textId="77777777" w:rsidR="00223994" w:rsidRPr="00223994" w:rsidRDefault="00223994" w:rsidP="00223994">
            <w:pPr>
              <w:rPr>
                <w:color w:val="000000"/>
              </w:rPr>
            </w:pPr>
            <w:r w:rsidRPr="00223994">
              <w:rPr>
                <w:color w:val="000000"/>
              </w:rPr>
              <w:t xml:space="preserve">Relative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27F5" w14:textId="77777777" w:rsidR="00223994" w:rsidRPr="00223994" w:rsidRDefault="00223994" w:rsidP="00223994">
            <w:pPr>
              <w:rPr>
                <w:color w:val="000000"/>
              </w:rPr>
            </w:pPr>
            <w:r w:rsidRPr="00223994">
              <w:rPr>
                <w:color w:val="000000"/>
              </w:rPr>
              <w:t>Meaning in lif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C6C8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-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CC55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C560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-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CE51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-0.0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B61F" w14:textId="754ADFD3" w:rsidR="00223994" w:rsidRPr="000C295E" w:rsidRDefault="00223994" w:rsidP="00223994">
            <w:pPr>
              <w:jc w:val="center"/>
              <w:rPr>
                <w:color w:val="000000"/>
              </w:rPr>
            </w:pPr>
            <w:r w:rsidRPr="000C295E">
              <w:rPr>
                <w:color w:val="000000"/>
              </w:rPr>
              <w:t>.001</w:t>
            </w:r>
          </w:p>
        </w:tc>
      </w:tr>
      <w:tr w:rsidR="00223994" w:rsidRPr="00223994" w14:paraId="3888D6AF" w14:textId="77777777" w:rsidTr="00223994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B9CC" w14:textId="77777777" w:rsidR="00223994" w:rsidRPr="00223994" w:rsidRDefault="00223994" w:rsidP="00223994">
            <w:pPr>
              <w:rPr>
                <w:color w:val="000000"/>
              </w:rPr>
            </w:pPr>
            <w:r w:rsidRPr="00223994">
              <w:rPr>
                <w:color w:val="000000"/>
              </w:rPr>
              <w:t>Deprivatio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9D0D" w14:textId="77777777" w:rsidR="00223994" w:rsidRPr="00223994" w:rsidRDefault="00223994" w:rsidP="00223994">
            <w:pPr>
              <w:rPr>
                <w:color w:val="000000"/>
              </w:rPr>
            </w:pPr>
            <w:r w:rsidRPr="00223994">
              <w:rPr>
                <w:color w:val="000000"/>
              </w:rPr>
              <w:t>Self-rated heal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E2AD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-0.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D081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AD8B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-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8EAE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0.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733E" w14:textId="7EE620CE" w:rsidR="00223994" w:rsidRPr="000C295E" w:rsidRDefault="00223994" w:rsidP="00223994">
            <w:pPr>
              <w:jc w:val="center"/>
              <w:rPr>
                <w:color w:val="000000"/>
              </w:rPr>
            </w:pPr>
            <w:r w:rsidRPr="000C295E">
              <w:rPr>
                <w:color w:val="000000"/>
              </w:rPr>
              <w:t>.38</w:t>
            </w:r>
            <w:r w:rsidR="000C295E" w:rsidRPr="000C295E">
              <w:rPr>
                <w:color w:val="000000"/>
              </w:rPr>
              <w:t>0</w:t>
            </w:r>
          </w:p>
        </w:tc>
      </w:tr>
      <w:tr w:rsidR="00223994" w:rsidRPr="00223994" w14:paraId="1D50C49F" w14:textId="77777777" w:rsidTr="00223994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C426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D812" w14:textId="77777777" w:rsidR="00223994" w:rsidRPr="00223994" w:rsidRDefault="00223994" w:rsidP="00223994">
            <w:pPr>
              <w:rPr>
                <w:color w:val="000000"/>
              </w:rPr>
            </w:pPr>
            <w:r w:rsidRPr="00223994">
              <w:rPr>
                <w:color w:val="000000"/>
              </w:rPr>
              <w:t>Relative depriv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0487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8EA8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6DD1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0.1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B9E7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97A0" w14:textId="6D3C010A" w:rsidR="00223994" w:rsidRPr="000C295E" w:rsidRDefault="00223994" w:rsidP="00223994">
            <w:pPr>
              <w:jc w:val="center"/>
              <w:rPr>
                <w:color w:val="000000"/>
              </w:rPr>
            </w:pPr>
            <w:r w:rsidRPr="000C295E">
              <w:rPr>
                <w:color w:val="000000"/>
              </w:rPr>
              <w:t>&lt;.001</w:t>
            </w:r>
          </w:p>
        </w:tc>
      </w:tr>
      <w:tr w:rsidR="00223994" w:rsidRPr="00223994" w14:paraId="2F27A157" w14:textId="77777777" w:rsidTr="00223994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3C607" w14:textId="77777777" w:rsidR="00223994" w:rsidRPr="00223994" w:rsidRDefault="00223994" w:rsidP="00223994">
            <w:pPr>
              <w:rPr>
                <w:color w:val="000000"/>
              </w:rPr>
            </w:pPr>
            <w:r w:rsidRPr="00223994">
              <w:rPr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0D236" w14:textId="77777777" w:rsidR="00223994" w:rsidRPr="00223994" w:rsidRDefault="00223994" w:rsidP="00223994">
            <w:pPr>
              <w:rPr>
                <w:color w:val="000000"/>
              </w:rPr>
            </w:pPr>
            <w:r w:rsidRPr="00223994">
              <w:rPr>
                <w:color w:val="000000"/>
              </w:rPr>
              <w:t>Psychological distres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D2905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BA8FE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EDBA3" w14:textId="37FDA873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0</w:t>
            </w:r>
            <w:r w:rsidR="003049DF">
              <w:rPr>
                <w:color w:val="000000"/>
              </w:rPr>
              <w:t>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CBB01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EF771" w14:textId="5479A2E7" w:rsidR="00223994" w:rsidRPr="000C295E" w:rsidRDefault="00223994" w:rsidP="00223994">
            <w:pPr>
              <w:jc w:val="center"/>
              <w:rPr>
                <w:color w:val="000000"/>
              </w:rPr>
            </w:pPr>
            <w:r w:rsidRPr="000C295E">
              <w:rPr>
                <w:color w:val="000000"/>
              </w:rPr>
              <w:t>.052</w:t>
            </w:r>
          </w:p>
        </w:tc>
      </w:tr>
      <w:tr w:rsidR="00223994" w:rsidRPr="00223994" w14:paraId="4BC5A993" w14:textId="77777777" w:rsidTr="00223994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40AD" w14:textId="77777777" w:rsidR="00223994" w:rsidRPr="00223994" w:rsidRDefault="00223994" w:rsidP="00223994">
            <w:pPr>
              <w:rPr>
                <w:color w:val="000000"/>
              </w:rPr>
            </w:pPr>
            <w:r w:rsidRPr="00223994">
              <w:rPr>
                <w:color w:val="000000"/>
              </w:rPr>
              <w:t>Meaning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FDEC" w14:textId="77777777" w:rsidR="00223994" w:rsidRPr="00223994" w:rsidRDefault="00223994" w:rsidP="00223994">
            <w:pPr>
              <w:rPr>
                <w:color w:val="000000"/>
              </w:rPr>
            </w:pPr>
            <w:r w:rsidRPr="00223994">
              <w:rPr>
                <w:color w:val="000000"/>
              </w:rPr>
              <w:t>Meaning in lif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0EBE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57DC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3551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2638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DD5B" w14:textId="65477985" w:rsidR="00223994" w:rsidRPr="000C295E" w:rsidRDefault="00223994" w:rsidP="00223994">
            <w:pPr>
              <w:jc w:val="center"/>
              <w:rPr>
                <w:color w:val="000000"/>
              </w:rPr>
            </w:pPr>
            <w:r w:rsidRPr="000C295E">
              <w:rPr>
                <w:color w:val="000000"/>
              </w:rPr>
              <w:t>&lt;.001</w:t>
            </w:r>
          </w:p>
        </w:tc>
      </w:tr>
      <w:tr w:rsidR="00223994" w:rsidRPr="00223994" w14:paraId="6A973D66" w14:textId="77777777" w:rsidTr="00223994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4B1C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61CA" w14:textId="77777777" w:rsidR="00223994" w:rsidRPr="00223994" w:rsidRDefault="00223994" w:rsidP="00223994">
            <w:pPr>
              <w:rPr>
                <w:color w:val="000000"/>
              </w:rPr>
            </w:pPr>
            <w:r w:rsidRPr="00223994">
              <w:rPr>
                <w:color w:val="000000"/>
              </w:rPr>
              <w:t>Self-rated heal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5C85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0.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47DE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B231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-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D187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E5B6" w14:textId="5D858BB3" w:rsidR="00223994" w:rsidRPr="000C295E" w:rsidRDefault="00223994" w:rsidP="00223994">
            <w:pPr>
              <w:jc w:val="center"/>
              <w:rPr>
                <w:color w:val="000000"/>
              </w:rPr>
            </w:pPr>
            <w:r w:rsidRPr="000C295E">
              <w:rPr>
                <w:color w:val="000000"/>
              </w:rPr>
              <w:t>.1</w:t>
            </w:r>
            <w:r w:rsidR="000C295E" w:rsidRPr="000C295E">
              <w:rPr>
                <w:color w:val="000000"/>
              </w:rPr>
              <w:t>18</w:t>
            </w:r>
          </w:p>
        </w:tc>
      </w:tr>
      <w:tr w:rsidR="00223994" w:rsidRPr="00223994" w14:paraId="26E744D9" w14:textId="77777777" w:rsidTr="00223994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5A6E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08C5" w14:textId="77777777" w:rsidR="00223994" w:rsidRPr="00223994" w:rsidRDefault="00223994" w:rsidP="00223994">
            <w:pPr>
              <w:rPr>
                <w:color w:val="000000"/>
              </w:rPr>
            </w:pPr>
            <w:r w:rsidRPr="00223994">
              <w:rPr>
                <w:color w:val="000000"/>
              </w:rPr>
              <w:t>Relative depriv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7376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-0.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667C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7D30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-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619F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-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D9AA" w14:textId="0714FB2B" w:rsidR="00223994" w:rsidRPr="000C295E" w:rsidRDefault="00223994" w:rsidP="00223994">
            <w:pPr>
              <w:jc w:val="center"/>
              <w:rPr>
                <w:color w:val="000000"/>
              </w:rPr>
            </w:pPr>
            <w:r w:rsidRPr="000C295E">
              <w:rPr>
                <w:color w:val="000000"/>
              </w:rPr>
              <w:t>.051</w:t>
            </w:r>
          </w:p>
        </w:tc>
      </w:tr>
      <w:tr w:rsidR="00223994" w:rsidRPr="00223994" w14:paraId="74ABCE6D" w14:textId="77777777" w:rsidTr="00223994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8F680" w14:textId="77777777" w:rsidR="00223994" w:rsidRPr="00223994" w:rsidRDefault="00223994" w:rsidP="00223994">
            <w:pPr>
              <w:rPr>
                <w:color w:val="000000"/>
              </w:rPr>
            </w:pPr>
            <w:r w:rsidRPr="00223994">
              <w:rPr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552C9" w14:textId="77777777" w:rsidR="00223994" w:rsidRPr="00223994" w:rsidRDefault="00223994" w:rsidP="00223994">
            <w:pPr>
              <w:rPr>
                <w:color w:val="000000"/>
              </w:rPr>
            </w:pPr>
            <w:r w:rsidRPr="00223994">
              <w:rPr>
                <w:color w:val="000000"/>
              </w:rPr>
              <w:t>Psychological distres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5AB08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-0.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F2CB8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36E61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-0.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E496C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-0.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360F8" w14:textId="67B36FF2" w:rsidR="00223994" w:rsidRPr="000C295E" w:rsidRDefault="00223994" w:rsidP="00223994">
            <w:pPr>
              <w:jc w:val="center"/>
              <w:rPr>
                <w:color w:val="000000"/>
              </w:rPr>
            </w:pPr>
            <w:r w:rsidRPr="000C295E">
              <w:rPr>
                <w:color w:val="000000"/>
              </w:rPr>
              <w:t>&lt;.001</w:t>
            </w:r>
          </w:p>
        </w:tc>
      </w:tr>
      <w:tr w:rsidR="00223994" w:rsidRPr="00223994" w14:paraId="7F86E00E" w14:textId="77777777" w:rsidTr="00223994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1E9C" w14:textId="77777777" w:rsidR="00223994" w:rsidRPr="00223994" w:rsidRDefault="00223994" w:rsidP="00223994">
            <w:pPr>
              <w:rPr>
                <w:color w:val="000000"/>
              </w:rPr>
            </w:pPr>
            <w:r w:rsidRPr="00223994">
              <w:rPr>
                <w:color w:val="000000"/>
              </w:rPr>
              <w:t xml:space="preserve">Self-rated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3FFA" w14:textId="77777777" w:rsidR="00223994" w:rsidRPr="00223994" w:rsidRDefault="00223994" w:rsidP="00223994">
            <w:pPr>
              <w:rPr>
                <w:color w:val="000000"/>
              </w:rPr>
            </w:pPr>
            <w:r w:rsidRPr="00223994">
              <w:rPr>
                <w:color w:val="000000"/>
              </w:rPr>
              <w:t>Meaning in lif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5D05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64C0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1514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-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9FB9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2EA2" w14:textId="06E480B8" w:rsidR="00223994" w:rsidRPr="000C295E" w:rsidRDefault="00223994" w:rsidP="00223994">
            <w:pPr>
              <w:jc w:val="center"/>
              <w:rPr>
                <w:color w:val="000000"/>
              </w:rPr>
            </w:pPr>
            <w:r w:rsidRPr="000C295E">
              <w:rPr>
                <w:color w:val="000000"/>
              </w:rPr>
              <w:t>.41</w:t>
            </w:r>
            <w:r w:rsidR="000C295E" w:rsidRPr="000C295E">
              <w:rPr>
                <w:color w:val="000000"/>
              </w:rPr>
              <w:t>3</w:t>
            </w:r>
          </w:p>
        </w:tc>
      </w:tr>
      <w:tr w:rsidR="00223994" w:rsidRPr="00223994" w14:paraId="058B04AF" w14:textId="77777777" w:rsidTr="00223994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65CE" w14:textId="77777777" w:rsidR="00223994" w:rsidRPr="00223994" w:rsidRDefault="00223994" w:rsidP="00223994">
            <w:pPr>
              <w:rPr>
                <w:color w:val="000000"/>
              </w:rPr>
            </w:pPr>
            <w:r w:rsidRPr="00223994">
              <w:rPr>
                <w:color w:val="000000"/>
              </w:rPr>
              <w:t>health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7F40" w14:textId="77777777" w:rsidR="00223994" w:rsidRPr="00223994" w:rsidRDefault="00223994" w:rsidP="00223994">
            <w:pPr>
              <w:rPr>
                <w:color w:val="000000"/>
              </w:rPr>
            </w:pPr>
            <w:r w:rsidRPr="00223994">
              <w:rPr>
                <w:color w:val="000000"/>
              </w:rPr>
              <w:t>Self-rated heal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BE5A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3F29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F824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3473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0289" w14:textId="00493512" w:rsidR="00223994" w:rsidRPr="000C295E" w:rsidRDefault="00223994" w:rsidP="00223994">
            <w:pPr>
              <w:jc w:val="center"/>
              <w:rPr>
                <w:color w:val="000000"/>
              </w:rPr>
            </w:pPr>
            <w:r w:rsidRPr="000C295E">
              <w:rPr>
                <w:color w:val="000000"/>
              </w:rPr>
              <w:t>&lt;.001</w:t>
            </w:r>
          </w:p>
        </w:tc>
      </w:tr>
      <w:tr w:rsidR="00223994" w:rsidRPr="00223994" w14:paraId="2806F345" w14:textId="77777777" w:rsidTr="00223994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68EB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D3D1" w14:textId="77777777" w:rsidR="00223994" w:rsidRPr="00223994" w:rsidRDefault="00223994" w:rsidP="00223994">
            <w:pPr>
              <w:rPr>
                <w:color w:val="000000"/>
              </w:rPr>
            </w:pPr>
            <w:r w:rsidRPr="00223994">
              <w:rPr>
                <w:color w:val="000000"/>
              </w:rPr>
              <w:t>Relative depriv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C79A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-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2E26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1B0D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-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CB37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E2CF" w14:textId="674D3E72" w:rsidR="00223994" w:rsidRPr="000C295E" w:rsidRDefault="00223994" w:rsidP="00223994">
            <w:pPr>
              <w:jc w:val="center"/>
              <w:rPr>
                <w:color w:val="000000"/>
              </w:rPr>
            </w:pPr>
            <w:r w:rsidRPr="000C295E">
              <w:rPr>
                <w:color w:val="000000"/>
              </w:rPr>
              <w:t>.6</w:t>
            </w:r>
            <w:r w:rsidR="000C295E" w:rsidRPr="000C295E">
              <w:rPr>
                <w:color w:val="000000"/>
              </w:rPr>
              <w:t>06</w:t>
            </w:r>
          </w:p>
        </w:tc>
      </w:tr>
      <w:tr w:rsidR="00223994" w:rsidRPr="00223994" w14:paraId="7316B547" w14:textId="77777777" w:rsidTr="00223994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F7044" w14:textId="77777777" w:rsidR="00223994" w:rsidRPr="00223994" w:rsidRDefault="00223994" w:rsidP="00223994">
            <w:pPr>
              <w:rPr>
                <w:color w:val="000000"/>
              </w:rPr>
            </w:pPr>
            <w:r w:rsidRPr="00223994">
              <w:rPr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29E25" w14:textId="77777777" w:rsidR="00223994" w:rsidRPr="00223994" w:rsidRDefault="00223994" w:rsidP="00223994">
            <w:pPr>
              <w:rPr>
                <w:color w:val="000000"/>
              </w:rPr>
            </w:pPr>
            <w:r w:rsidRPr="00223994">
              <w:rPr>
                <w:color w:val="000000"/>
              </w:rPr>
              <w:t>Psychological distres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9C92F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-0.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7DE73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DBB78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-0.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DAE55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-0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5AE25" w14:textId="4AF4499B" w:rsidR="00223994" w:rsidRPr="000C295E" w:rsidRDefault="00223994" w:rsidP="00223994">
            <w:pPr>
              <w:jc w:val="center"/>
              <w:rPr>
                <w:color w:val="000000"/>
              </w:rPr>
            </w:pPr>
            <w:r w:rsidRPr="000C295E">
              <w:rPr>
                <w:color w:val="000000"/>
              </w:rPr>
              <w:t>.006</w:t>
            </w:r>
          </w:p>
        </w:tc>
      </w:tr>
      <w:tr w:rsidR="00223994" w:rsidRPr="00223994" w14:paraId="17524894" w14:textId="77777777" w:rsidTr="00223994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5DF4" w14:textId="77777777" w:rsidR="00223994" w:rsidRPr="00223994" w:rsidRDefault="00223994" w:rsidP="00223994">
            <w:pPr>
              <w:rPr>
                <w:color w:val="000000"/>
              </w:rPr>
            </w:pPr>
            <w:r w:rsidRPr="00223994">
              <w:rPr>
                <w:color w:val="000000"/>
              </w:rPr>
              <w:t xml:space="preserve">Psychological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288B" w14:textId="77777777" w:rsidR="00223994" w:rsidRPr="00223994" w:rsidRDefault="00223994" w:rsidP="00223994">
            <w:pPr>
              <w:rPr>
                <w:color w:val="000000"/>
              </w:rPr>
            </w:pPr>
            <w:r w:rsidRPr="00223994">
              <w:rPr>
                <w:color w:val="000000"/>
              </w:rPr>
              <w:t>Meaning in lif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1A3D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-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6369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9765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-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FF3E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-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C99B" w14:textId="0A0BCEA1" w:rsidR="00223994" w:rsidRPr="000C295E" w:rsidRDefault="00223994" w:rsidP="00223994">
            <w:pPr>
              <w:jc w:val="center"/>
              <w:rPr>
                <w:color w:val="000000"/>
              </w:rPr>
            </w:pPr>
            <w:r w:rsidRPr="000C295E">
              <w:rPr>
                <w:color w:val="000000"/>
              </w:rPr>
              <w:t>&lt;.001</w:t>
            </w:r>
          </w:p>
        </w:tc>
      </w:tr>
      <w:tr w:rsidR="00223994" w:rsidRPr="00223994" w14:paraId="7A6FBE2E" w14:textId="77777777" w:rsidTr="00223994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269D" w14:textId="77777777" w:rsidR="00223994" w:rsidRPr="00223994" w:rsidRDefault="00223994" w:rsidP="00223994">
            <w:pPr>
              <w:rPr>
                <w:color w:val="000000"/>
              </w:rPr>
            </w:pPr>
            <w:r w:rsidRPr="00223994">
              <w:rPr>
                <w:color w:val="000000"/>
              </w:rPr>
              <w:t>Distres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2E7F" w14:textId="77777777" w:rsidR="00223994" w:rsidRPr="00223994" w:rsidRDefault="00223994" w:rsidP="00223994">
            <w:pPr>
              <w:rPr>
                <w:color w:val="000000"/>
              </w:rPr>
            </w:pPr>
            <w:r w:rsidRPr="00223994">
              <w:rPr>
                <w:color w:val="000000"/>
              </w:rPr>
              <w:t>Self-rated heal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B9B2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-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A95E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74D6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-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E89E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-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DC0D" w14:textId="3C01F9A4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&lt;.001</w:t>
            </w:r>
          </w:p>
        </w:tc>
      </w:tr>
      <w:tr w:rsidR="00223994" w:rsidRPr="00223994" w14:paraId="6A6649D9" w14:textId="77777777" w:rsidTr="00223994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D449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CBD0" w14:textId="77777777" w:rsidR="00223994" w:rsidRPr="00223994" w:rsidRDefault="00223994" w:rsidP="00223994">
            <w:pPr>
              <w:rPr>
                <w:color w:val="000000"/>
              </w:rPr>
            </w:pPr>
            <w:r w:rsidRPr="00223994">
              <w:rPr>
                <w:color w:val="000000"/>
              </w:rPr>
              <w:t>Relative depriv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B57D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6ED3" w14:textId="19619540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0.00</w:t>
            </w:r>
            <w:r w:rsidR="000C295E">
              <w:rPr>
                <w:color w:val="00000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7C80" w14:textId="7459BA4F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0</w:t>
            </w:r>
            <w:r w:rsidR="003049DF">
              <w:rPr>
                <w:color w:val="000000"/>
              </w:rPr>
              <w:t>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3144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AD6E" w14:textId="18B8A6DD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.056</w:t>
            </w:r>
          </w:p>
        </w:tc>
      </w:tr>
      <w:tr w:rsidR="00223994" w:rsidRPr="00223994" w14:paraId="02232813" w14:textId="77777777" w:rsidTr="00223994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BF175" w14:textId="77777777" w:rsidR="00223994" w:rsidRPr="00223994" w:rsidRDefault="00223994" w:rsidP="00223994">
            <w:pPr>
              <w:rPr>
                <w:color w:val="000000"/>
              </w:rPr>
            </w:pPr>
            <w:r w:rsidRPr="00223994">
              <w:rPr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AF75C" w14:textId="77777777" w:rsidR="00223994" w:rsidRPr="00223994" w:rsidRDefault="00223994" w:rsidP="00223994">
            <w:pPr>
              <w:rPr>
                <w:color w:val="000000"/>
              </w:rPr>
            </w:pPr>
            <w:r w:rsidRPr="00223994">
              <w:rPr>
                <w:color w:val="000000"/>
              </w:rPr>
              <w:t>Psychological distres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066F5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A7302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0.0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B01CC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0C281" w14:textId="77777777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2AF12" w14:textId="5F0AD62F" w:rsidR="00223994" w:rsidRPr="00223994" w:rsidRDefault="00223994" w:rsidP="00223994">
            <w:pPr>
              <w:jc w:val="center"/>
              <w:rPr>
                <w:color w:val="000000"/>
              </w:rPr>
            </w:pPr>
            <w:r w:rsidRPr="00223994">
              <w:rPr>
                <w:color w:val="000000"/>
              </w:rPr>
              <w:t>&lt;.001</w:t>
            </w:r>
          </w:p>
        </w:tc>
      </w:tr>
    </w:tbl>
    <w:p w14:paraId="5001518B" w14:textId="77777777" w:rsidR="00223994" w:rsidRDefault="00223994" w:rsidP="00A96575"/>
    <w:p w14:paraId="7B4BC0A7" w14:textId="381FB180" w:rsidR="00223994" w:rsidRDefault="00223994" w:rsidP="00223994">
      <w:r w:rsidRPr="00AD405F">
        <w:rPr>
          <w:i/>
        </w:rPr>
        <w:t>Note</w:t>
      </w:r>
      <w:r w:rsidRPr="0095130B">
        <w:t xml:space="preserve">. </w:t>
      </w:r>
      <w:r w:rsidRPr="0095130B">
        <w:rPr>
          <w:i/>
        </w:rPr>
        <w:t xml:space="preserve">n </w:t>
      </w:r>
      <w:r w:rsidRPr="0095130B">
        <w:t>= 58,74</w:t>
      </w:r>
      <w:r w:rsidR="0095130B" w:rsidRPr="0095130B">
        <w:t>2</w:t>
      </w:r>
      <w:r w:rsidRPr="0095130B">
        <w:t>. Model fit indices: χ2 (</w:t>
      </w:r>
      <w:r w:rsidR="0095130B">
        <w:t>70</w:t>
      </w:r>
      <w:r w:rsidRPr="0095130B">
        <w:t xml:space="preserve">) = </w:t>
      </w:r>
      <w:r w:rsidR="0095130B" w:rsidRPr="0095130B">
        <w:t>1</w:t>
      </w:r>
      <w:r w:rsidR="0095130B">
        <w:t>691</w:t>
      </w:r>
      <w:r w:rsidR="0095130B" w:rsidRPr="0095130B">
        <w:t>.</w:t>
      </w:r>
      <w:r w:rsidR="0095130B">
        <w:t>62</w:t>
      </w:r>
      <w:r w:rsidRPr="0095130B">
        <w:t>, p &lt; .001; CFI = 0.99</w:t>
      </w:r>
      <w:r w:rsidR="0095130B">
        <w:t>6</w:t>
      </w:r>
      <w:r w:rsidRPr="0095130B">
        <w:t>, RMSEA = 0.0</w:t>
      </w:r>
      <w:r w:rsidR="0095130B">
        <w:t>20</w:t>
      </w:r>
      <w:r w:rsidRPr="0095130B">
        <w:t xml:space="preserve"> [0.0</w:t>
      </w:r>
      <w:r w:rsidR="0095130B">
        <w:t>19</w:t>
      </w:r>
      <w:r w:rsidRPr="0095130B">
        <w:t>, 0.0</w:t>
      </w:r>
      <w:r w:rsidR="0095130B">
        <w:t>21</w:t>
      </w:r>
      <w:r w:rsidRPr="0095130B">
        <w:t>], p &gt; .999, SRMR = 0.01</w:t>
      </w:r>
      <w:r w:rsidR="0095130B">
        <w:t>9</w:t>
      </w:r>
      <w:r w:rsidRPr="0095130B">
        <w:t>.</w:t>
      </w:r>
    </w:p>
    <w:p w14:paraId="242AB08B" w14:textId="77777777" w:rsidR="00223994" w:rsidRDefault="00223994" w:rsidP="00223994"/>
    <w:p w14:paraId="6673F54D" w14:textId="77777777" w:rsidR="00AD405F" w:rsidRDefault="00AD405F">
      <w:pPr>
        <w:rPr>
          <w:b/>
        </w:rPr>
      </w:pPr>
      <w:r>
        <w:rPr>
          <w:b/>
        </w:rPr>
        <w:br w:type="page"/>
      </w:r>
    </w:p>
    <w:p w14:paraId="387054C2" w14:textId="0412F5FF" w:rsidR="00AD405F" w:rsidRPr="00EE0031" w:rsidRDefault="00AD405F" w:rsidP="00AD405F">
      <w:pPr>
        <w:spacing w:line="480" w:lineRule="auto"/>
        <w:rPr>
          <w:b/>
          <w:bCs/>
        </w:rPr>
      </w:pPr>
      <w:r w:rsidRPr="00A96575">
        <w:rPr>
          <w:b/>
        </w:rPr>
        <w:lastRenderedPageBreak/>
        <w:t xml:space="preserve">Supplemental </w:t>
      </w:r>
      <w:r w:rsidRPr="00EE0031">
        <w:rPr>
          <w:b/>
          <w:bCs/>
        </w:rPr>
        <w:t xml:space="preserve">Table </w:t>
      </w:r>
      <w:r>
        <w:rPr>
          <w:b/>
          <w:bCs/>
        </w:rPr>
        <w:t>5</w:t>
      </w:r>
    </w:p>
    <w:p w14:paraId="4870709D" w14:textId="2DB71E37" w:rsidR="00AD405F" w:rsidRDefault="00AD405F" w:rsidP="00AD405F">
      <w:pPr>
        <w:spacing w:line="480" w:lineRule="auto"/>
        <w:rPr>
          <w:i/>
          <w:iCs/>
        </w:rPr>
      </w:pPr>
      <w:r w:rsidRPr="00EE0031">
        <w:rPr>
          <w:i/>
          <w:iCs/>
        </w:rPr>
        <w:t xml:space="preserve">Results of RI-CLPM for </w:t>
      </w:r>
      <w:r>
        <w:rPr>
          <w:i/>
          <w:iCs/>
        </w:rPr>
        <w:t>Belonging while Controlling for Psychological Distress</w:t>
      </w:r>
    </w:p>
    <w:tbl>
      <w:tblPr>
        <w:tblW w:w="9880" w:type="dxa"/>
        <w:tblLook w:val="04A0" w:firstRow="1" w:lastRow="0" w:firstColumn="1" w:lastColumn="0" w:noHBand="0" w:noVBand="1"/>
      </w:tblPr>
      <w:tblGrid>
        <w:gridCol w:w="5400"/>
        <w:gridCol w:w="1120"/>
        <w:gridCol w:w="1120"/>
        <w:gridCol w:w="1120"/>
        <w:gridCol w:w="1120"/>
      </w:tblGrid>
      <w:tr w:rsidR="00AD405F" w:rsidRPr="00AD405F" w14:paraId="2395FA60" w14:textId="77777777" w:rsidTr="00AD0309">
        <w:trPr>
          <w:trHeight w:val="340"/>
        </w:trPr>
        <w:tc>
          <w:tcPr>
            <w:tcW w:w="5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BB72" w14:textId="77777777" w:rsidR="00AD405F" w:rsidRPr="00AD405F" w:rsidRDefault="00AD405F" w:rsidP="00AD405F"/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C082" w14:textId="77777777" w:rsidR="00AD405F" w:rsidRPr="00AD405F" w:rsidRDefault="00AD405F" w:rsidP="00AD405F">
            <w:pPr>
              <w:rPr>
                <w:sz w:val="20"/>
                <w:szCs w:val="20"/>
              </w:rPr>
            </w:pP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508A0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95% CI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D452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</w:p>
        </w:tc>
      </w:tr>
      <w:tr w:rsidR="00AD405F" w:rsidRPr="00AD405F" w14:paraId="235F59AE" w14:textId="77777777" w:rsidTr="00AD405F">
        <w:trPr>
          <w:trHeight w:val="340"/>
        </w:trPr>
        <w:tc>
          <w:tcPr>
            <w:tcW w:w="5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2EB46" w14:textId="77777777" w:rsidR="00AD405F" w:rsidRPr="00AD405F" w:rsidRDefault="00AD405F" w:rsidP="00AD405F">
            <w:pPr>
              <w:rPr>
                <w:color w:val="000000"/>
              </w:rPr>
            </w:pPr>
            <w:r w:rsidRPr="00AD405F">
              <w:rPr>
                <w:color w:val="000000"/>
              </w:rPr>
              <w:t>Between-Person Effect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8B153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78F46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L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04D44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U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10591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p</w:t>
            </w:r>
          </w:p>
        </w:tc>
      </w:tr>
      <w:tr w:rsidR="00AD405F" w:rsidRPr="00AD405F" w14:paraId="196499BC" w14:textId="77777777" w:rsidTr="00AD405F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1F10" w14:textId="77777777" w:rsidR="00AD405F" w:rsidRPr="00AD405F" w:rsidRDefault="00AD405F" w:rsidP="00AD405F">
            <w:pPr>
              <w:rPr>
                <w:color w:val="000000"/>
              </w:rPr>
            </w:pPr>
            <w:r w:rsidRPr="00AD405F">
              <w:rPr>
                <w:color w:val="000000"/>
              </w:rPr>
              <w:t xml:space="preserve">Relative Deprivation </w:t>
            </w:r>
            <w:r w:rsidRPr="00AD405F">
              <w:rPr>
                <w:rFonts w:ascii="Cambria Math" w:hAnsi="Cambria Math" w:cs="Cambria Math"/>
                <w:color w:val="000000"/>
              </w:rPr>
              <w:t>⟷</w:t>
            </w:r>
            <w:r w:rsidRPr="00AD405F">
              <w:rPr>
                <w:color w:val="000000"/>
              </w:rPr>
              <w:t xml:space="preserve"> Belongi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5ACA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-0.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D724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-0.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5F2A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-0.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94FD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&lt;.001</w:t>
            </w:r>
          </w:p>
        </w:tc>
      </w:tr>
      <w:tr w:rsidR="00AD405F" w:rsidRPr="00AD405F" w14:paraId="078AB1FA" w14:textId="77777777" w:rsidTr="00AD405F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8375" w14:textId="77777777" w:rsidR="00AD405F" w:rsidRPr="00AD405F" w:rsidRDefault="00AD405F" w:rsidP="00AD405F">
            <w:pPr>
              <w:rPr>
                <w:color w:val="000000"/>
              </w:rPr>
            </w:pPr>
            <w:r w:rsidRPr="00AD405F">
              <w:rPr>
                <w:color w:val="000000"/>
              </w:rPr>
              <w:t xml:space="preserve">Relative Deprivation </w:t>
            </w:r>
            <w:r w:rsidRPr="00AD405F">
              <w:rPr>
                <w:rFonts w:ascii="Cambria Math" w:hAnsi="Cambria Math"/>
                <w:color w:val="000000"/>
              </w:rPr>
              <w:t>⟷</w:t>
            </w:r>
            <w:r w:rsidRPr="00AD405F">
              <w:rPr>
                <w:color w:val="000000"/>
              </w:rPr>
              <w:t xml:space="preserve"> Physical Healt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0840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-0.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7CE8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-0.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9B35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-0.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32AC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&lt;.001</w:t>
            </w:r>
          </w:p>
        </w:tc>
      </w:tr>
      <w:tr w:rsidR="00AD405F" w:rsidRPr="00AD405F" w14:paraId="2C8B483B" w14:textId="77777777" w:rsidTr="00AD405F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6DDA" w14:textId="77777777" w:rsidR="00AD405F" w:rsidRPr="00AD405F" w:rsidRDefault="00AD405F" w:rsidP="00AD405F">
            <w:pPr>
              <w:rPr>
                <w:color w:val="000000"/>
              </w:rPr>
            </w:pPr>
            <w:r w:rsidRPr="00AD405F">
              <w:rPr>
                <w:color w:val="000000"/>
              </w:rPr>
              <w:t xml:space="preserve">Relative Deprivation </w:t>
            </w:r>
            <w:r w:rsidRPr="00AD405F">
              <w:rPr>
                <w:rFonts w:ascii="Cambria Math" w:hAnsi="Cambria Math"/>
                <w:color w:val="000000"/>
              </w:rPr>
              <w:t>⟷</w:t>
            </w:r>
            <w:r w:rsidRPr="00AD405F">
              <w:rPr>
                <w:color w:val="000000"/>
              </w:rPr>
              <w:t xml:space="preserve"> Psychological Distres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4093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0.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3552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0.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7689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0.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4740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&lt;.001</w:t>
            </w:r>
          </w:p>
        </w:tc>
      </w:tr>
      <w:tr w:rsidR="00AD405F" w:rsidRPr="00AD405F" w14:paraId="5DB9727E" w14:textId="77777777" w:rsidTr="00AD405F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BB26" w14:textId="77777777" w:rsidR="00AD405F" w:rsidRPr="00AD405F" w:rsidRDefault="00AD405F" w:rsidP="00AD405F">
            <w:pPr>
              <w:rPr>
                <w:color w:val="000000"/>
              </w:rPr>
            </w:pPr>
            <w:r w:rsidRPr="00AD405F">
              <w:rPr>
                <w:color w:val="000000"/>
              </w:rPr>
              <w:t xml:space="preserve">Belonging </w:t>
            </w:r>
            <w:r w:rsidRPr="00AD405F">
              <w:rPr>
                <w:rFonts w:ascii="Cambria Math" w:hAnsi="Cambria Math" w:cs="Cambria Math"/>
                <w:color w:val="000000"/>
              </w:rPr>
              <w:t>⟷</w:t>
            </w:r>
            <w:r w:rsidRPr="00AD405F">
              <w:rPr>
                <w:color w:val="000000"/>
              </w:rPr>
              <w:t xml:space="preserve"> Physical Healt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9818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0.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8ACA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0.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3874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0.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A882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&lt;.001</w:t>
            </w:r>
          </w:p>
        </w:tc>
      </w:tr>
      <w:tr w:rsidR="00AD405F" w:rsidRPr="00AD405F" w14:paraId="558E9B14" w14:textId="77777777" w:rsidTr="00AD405F">
        <w:trPr>
          <w:trHeight w:val="32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41DD" w14:textId="77777777" w:rsidR="00AD405F" w:rsidRPr="00AD405F" w:rsidRDefault="00AD405F" w:rsidP="00AD405F">
            <w:pPr>
              <w:rPr>
                <w:color w:val="000000"/>
              </w:rPr>
            </w:pPr>
            <w:r w:rsidRPr="00AD405F">
              <w:rPr>
                <w:color w:val="000000"/>
              </w:rPr>
              <w:t xml:space="preserve">Belonging </w:t>
            </w:r>
            <w:r w:rsidRPr="00AD405F">
              <w:rPr>
                <w:rFonts w:ascii="Cambria Math" w:hAnsi="Cambria Math" w:cs="Cambria Math"/>
                <w:color w:val="000000"/>
              </w:rPr>
              <w:t>⟷</w:t>
            </w:r>
            <w:r w:rsidRPr="00AD405F">
              <w:rPr>
                <w:color w:val="000000"/>
              </w:rPr>
              <w:t xml:space="preserve"> Psychological Distres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78F4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-0.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EEED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-0.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BC1C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-0.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58FC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&lt;.001</w:t>
            </w:r>
          </w:p>
        </w:tc>
      </w:tr>
      <w:tr w:rsidR="00AD405F" w:rsidRPr="00AD405F" w14:paraId="6AB81ACD" w14:textId="77777777" w:rsidTr="00AD405F">
        <w:trPr>
          <w:trHeight w:val="340"/>
        </w:trPr>
        <w:tc>
          <w:tcPr>
            <w:tcW w:w="5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03ECE" w14:textId="77777777" w:rsidR="00AD405F" w:rsidRPr="00AD405F" w:rsidRDefault="00AD405F" w:rsidP="00AD405F">
            <w:pPr>
              <w:rPr>
                <w:color w:val="000000"/>
              </w:rPr>
            </w:pPr>
            <w:r w:rsidRPr="00AD405F">
              <w:rPr>
                <w:color w:val="000000"/>
              </w:rPr>
              <w:t xml:space="preserve">Physical Health </w:t>
            </w:r>
            <w:r w:rsidRPr="00AD405F">
              <w:rPr>
                <w:rFonts w:ascii="Cambria Math" w:hAnsi="Cambria Math"/>
                <w:color w:val="000000"/>
              </w:rPr>
              <w:t>⟷</w:t>
            </w:r>
            <w:r w:rsidRPr="00AD405F">
              <w:rPr>
                <w:color w:val="000000"/>
              </w:rPr>
              <w:t xml:space="preserve"> Psychological Distres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65E4B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-0.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C4DF2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-0.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70990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-0.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6D28B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&lt;.001</w:t>
            </w:r>
          </w:p>
        </w:tc>
      </w:tr>
    </w:tbl>
    <w:p w14:paraId="650EDF06" w14:textId="33E91180" w:rsidR="00AD405F" w:rsidRDefault="00AD405F" w:rsidP="00AD405F">
      <w:pPr>
        <w:spacing w:line="480" w:lineRule="auto"/>
        <w:rPr>
          <w:iCs/>
        </w:rPr>
      </w:pPr>
    </w:p>
    <w:tbl>
      <w:tblPr>
        <w:tblW w:w="9620" w:type="dxa"/>
        <w:tblLook w:val="04A0" w:firstRow="1" w:lastRow="0" w:firstColumn="1" w:lastColumn="0" w:noHBand="0" w:noVBand="1"/>
      </w:tblPr>
      <w:tblGrid>
        <w:gridCol w:w="1660"/>
        <w:gridCol w:w="2760"/>
        <w:gridCol w:w="1040"/>
        <w:gridCol w:w="1040"/>
        <w:gridCol w:w="972"/>
        <w:gridCol w:w="1108"/>
        <w:gridCol w:w="1040"/>
      </w:tblGrid>
      <w:tr w:rsidR="00AD405F" w:rsidRPr="00AD405F" w14:paraId="41B9701F" w14:textId="77777777" w:rsidTr="00AD405F">
        <w:trPr>
          <w:trHeight w:val="340"/>
        </w:trPr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9004" w14:textId="77777777" w:rsidR="00AD405F" w:rsidRPr="00AD405F" w:rsidRDefault="00AD405F" w:rsidP="00AD405F">
            <w:pPr>
              <w:rPr>
                <w:rFonts w:ascii="Calibri" w:hAnsi="Calibri" w:cs="Calibri"/>
                <w:color w:val="000000"/>
              </w:rPr>
            </w:pPr>
            <w:r w:rsidRPr="00AD405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B521" w14:textId="77777777" w:rsidR="00AD405F" w:rsidRPr="00AD405F" w:rsidRDefault="00AD405F" w:rsidP="00AD405F">
            <w:pPr>
              <w:rPr>
                <w:rFonts w:ascii="Calibri" w:hAnsi="Calibri" w:cs="Calibri"/>
                <w:color w:val="000000"/>
              </w:rPr>
            </w:pPr>
            <w:r w:rsidRPr="00AD405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9E5C" w14:textId="77777777" w:rsidR="00AD405F" w:rsidRPr="00AD405F" w:rsidRDefault="00AD405F" w:rsidP="00AD405F">
            <w:pPr>
              <w:rPr>
                <w:rFonts w:ascii="Calibri" w:hAnsi="Calibri" w:cs="Calibri"/>
                <w:color w:val="000000"/>
              </w:rPr>
            </w:pPr>
            <w:r w:rsidRPr="00AD405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146D" w14:textId="77777777" w:rsidR="00AD405F" w:rsidRPr="00AD405F" w:rsidRDefault="00AD405F" w:rsidP="00AD405F">
            <w:pPr>
              <w:rPr>
                <w:rFonts w:ascii="Calibri" w:hAnsi="Calibri" w:cs="Calibri"/>
                <w:color w:val="000000"/>
              </w:rPr>
            </w:pPr>
            <w:r w:rsidRPr="00AD405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86DBF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95% CI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EB30" w14:textId="77777777" w:rsidR="00AD405F" w:rsidRPr="00AD405F" w:rsidRDefault="00AD405F" w:rsidP="00AD405F">
            <w:pPr>
              <w:rPr>
                <w:rFonts w:ascii="Calibri" w:hAnsi="Calibri" w:cs="Calibri"/>
                <w:color w:val="000000"/>
              </w:rPr>
            </w:pPr>
            <w:r w:rsidRPr="00AD405F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D405F" w:rsidRPr="00AD405F" w14:paraId="0E78377C" w14:textId="77777777" w:rsidTr="00AD405F">
        <w:trPr>
          <w:trHeight w:val="380"/>
        </w:trPr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F2D62" w14:textId="77777777" w:rsidR="00AD405F" w:rsidRPr="00AD405F" w:rsidRDefault="00AD405F" w:rsidP="00AD405F">
            <w:pPr>
              <w:rPr>
                <w:color w:val="000000"/>
              </w:rPr>
            </w:pPr>
            <w:proofErr w:type="spellStart"/>
            <w:r w:rsidRPr="00AD405F">
              <w:rPr>
                <w:color w:val="000000"/>
              </w:rPr>
              <w:t>Outcome</w:t>
            </w:r>
            <w:r w:rsidRPr="00AD405F">
              <w:rPr>
                <w:color w:val="000000"/>
                <w:vertAlign w:val="subscript"/>
              </w:rPr>
              <w:t>T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CAD18" w14:textId="77777777" w:rsidR="00AD405F" w:rsidRPr="00AD405F" w:rsidRDefault="00AD405F" w:rsidP="00AD405F">
            <w:pPr>
              <w:rPr>
                <w:color w:val="000000"/>
              </w:rPr>
            </w:pPr>
            <w:r w:rsidRPr="00AD405F">
              <w:rPr>
                <w:color w:val="000000"/>
              </w:rPr>
              <w:t>Predictor</w:t>
            </w:r>
            <w:r w:rsidRPr="00AD405F">
              <w:rPr>
                <w:color w:val="000000"/>
                <w:vertAlign w:val="subscript"/>
              </w:rPr>
              <w:t>T-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936CE" w14:textId="77777777" w:rsidR="00AD405F" w:rsidRPr="00AD405F" w:rsidRDefault="00AD405F" w:rsidP="00AD405F">
            <w:pPr>
              <w:jc w:val="center"/>
              <w:rPr>
                <w:i/>
                <w:iCs/>
                <w:color w:val="000000"/>
              </w:rPr>
            </w:pPr>
            <w:r w:rsidRPr="00AD405F">
              <w:rPr>
                <w:i/>
                <w:iCs/>
                <w:color w:val="000000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85972" w14:textId="77777777" w:rsidR="00AD405F" w:rsidRPr="00AD405F" w:rsidRDefault="00AD405F" w:rsidP="00AD405F">
            <w:pPr>
              <w:jc w:val="center"/>
              <w:rPr>
                <w:i/>
                <w:iCs/>
                <w:color w:val="000000"/>
              </w:rPr>
            </w:pPr>
            <w:r w:rsidRPr="00AD405F">
              <w:rPr>
                <w:i/>
                <w:iCs/>
                <w:color w:val="000000"/>
              </w:rPr>
              <w:t>S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C57BC" w14:textId="77777777" w:rsidR="00AD405F" w:rsidRPr="00AD405F" w:rsidRDefault="00AD405F" w:rsidP="00AD405F">
            <w:pPr>
              <w:jc w:val="center"/>
              <w:rPr>
                <w:i/>
                <w:iCs/>
                <w:color w:val="000000"/>
              </w:rPr>
            </w:pPr>
            <w:r w:rsidRPr="00AD405F">
              <w:rPr>
                <w:i/>
                <w:iCs/>
                <w:color w:val="000000"/>
              </w:rPr>
              <w:t>LL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EA1BC" w14:textId="77777777" w:rsidR="00AD405F" w:rsidRPr="00AD405F" w:rsidRDefault="00AD405F" w:rsidP="00AD405F">
            <w:pPr>
              <w:jc w:val="center"/>
              <w:rPr>
                <w:i/>
                <w:iCs/>
                <w:color w:val="000000"/>
              </w:rPr>
            </w:pPr>
            <w:r w:rsidRPr="00AD405F">
              <w:rPr>
                <w:i/>
                <w:iCs/>
                <w:color w:val="000000"/>
              </w:rPr>
              <w:t>U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F8C5A" w14:textId="77777777" w:rsidR="00AD405F" w:rsidRPr="00AD405F" w:rsidRDefault="00AD405F" w:rsidP="00AD405F">
            <w:pPr>
              <w:jc w:val="center"/>
              <w:rPr>
                <w:i/>
                <w:iCs/>
                <w:color w:val="000000"/>
              </w:rPr>
            </w:pPr>
            <w:r w:rsidRPr="00AD405F">
              <w:rPr>
                <w:i/>
                <w:iCs/>
                <w:color w:val="000000"/>
              </w:rPr>
              <w:t>p</w:t>
            </w:r>
          </w:p>
        </w:tc>
      </w:tr>
      <w:tr w:rsidR="00AD405F" w:rsidRPr="00AD405F" w14:paraId="546D1D55" w14:textId="77777777" w:rsidTr="00AD405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3AE8" w14:textId="77777777" w:rsidR="00AD405F" w:rsidRPr="00AD405F" w:rsidRDefault="00AD405F" w:rsidP="00AD405F">
            <w:pPr>
              <w:rPr>
                <w:color w:val="000000"/>
              </w:rPr>
            </w:pPr>
            <w:r w:rsidRPr="00AD405F">
              <w:rPr>
                <w:color w:val="000000"/>
              </w:rPr>
              <w:t xml:space="preserve">Relative 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AC39" w14:textId="77777777" w:rsidR="00AD405F" w:rsidRPr="00AD405F" w:rsidRDefault="00AD405F" w:rsidP="00AD405F">
            <w:pPr>
              <w:rPr>
                <w:color w:val="000000"/>
              </w:rPr>
            </w:pPr>
            <w:r w:rsidRPr="00AD405F">
              <w:rPr>
                <w:color w:val="000000"/>
              </w:rPr>
              <w:t>Belong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EDA8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-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35E6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0.00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99BC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-0.0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B1C3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7855" w14:textId="1776F2C2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1636C8">
              <w:rPr>
                <w:color w:val="000000"/>
              </w:rPr>
              <w:t>.21</w:t>
            </w:r>
          </w:p>
        </w:tc>
      </w:tr>
      <w:tr w:rsidR="00AD405F" w:rsidRPr="00AD405F" w14:paraId="4E97B1CA" w14:textId="77777777" w:rsidTr="00AD405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3884" w14:textId="77777777" w:rsidR="00AD405F" w:rsidRPr="00AD405F" w:rsidRDefault="00AD405F" w:rsidP="00AD405F">
            <w:pPr>
              <w:rPr>
                <w:color w:val="000000"/>
              </w:rPr>
            </w:pPr>
            <w:r w:rsidRPr="00AD405F">
              <w:rPr>
                <w:color w:val="000000"/>
              </w:rPr>
              <w:t>Deprivation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1CB6" w14:textId="77777777" w:rsidR="00AD405F" w:rsidRPr="00AD405F" w:rsidRDefault="00AD405F" w:rsidP="00AD405F">
            <w:pPr>
              <w:rPr>
                <w:color w:val="000000"/>
              </w:rPr>
            </w:pPr>
            <w:r w:rsidRPr="00AD405F">
              <w:rPr>
                <w:color w:val="000000"/>
              </w:rPr>
              <w:t>Self-rated healt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3639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-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2D2E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0.00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1CF1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-0.0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44A8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0.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CBA7" w14:textId="494BB9C5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.032</w:t>
            </w:r>
          </w:p>
        </w:tc>
      </w:tr>
      <w:tr w:rsidR="00AD405F" w:rsidRPr="00AD405F" w14:paraId="11459FA3" w14:textId="77777777" w:rsidTr="00AD405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7058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B145" w14:textId="77777777" w:rsidR="00AD405F" w:rsidRPr="00AD405F" w:rsidRDefault="00AD405F" w:rsidP="00AD405F">
            <w:pPr>
              <w:rPr>
                <w:color w:val="000000"/>
              </w:rPr>
            </w:pPr>
            <w:r w:rsidRPr="00AD405F">
              <w:rPr>
                <w:color w:val="000000"/>
              </w:rPr>
              <w:t>Relative depriv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5A9E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0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1BDD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0.00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DD87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0.1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61C7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0.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F20D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&lt;.001</w:t>
            </w:r>
          </w:p>
        </w:tc>
      </w:tr>
      <w:tr w:rsidR="00AD405F" w:rsidRPr="00AD405F" w14:paraId="65F16700" w14:textId="77777777" w:rsidTr="00AD405F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9EB8F" w14:textId="77777777" w:rsidR="00AD405F" w:rsidRPr="00AD405F" w:rsidRDefault="00AD405F" w:rsidP="00AD405F">
            <w:pPr>
              <w:rPr>
                <w:color w:val="000000"/>
              </w:rPr>
            </w:pPr>
            <w:r w:rsidRPr="00AD405F">
              <w:rPr>
                <w:color w:val="000000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EA166" w14:textId="77777777" w:rsidR="00AD405F" w:rsidRPr="00AD405F" w:rsidRDefault="00AD405F" w:rsidP="00AD405F">
            <w:pPr>
              <w:rPr>
                <w:color w:val="000000"/>
              </w:rPr>
            </w:pPr>
            <w:r w:rsidRPr="00AD405F">
              <w:rPr>
                <w:color w:val="000000"/>
              </w:rPr>
              <w:t>Psychological distres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26E5D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0.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0DB58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0.00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BBEF3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0.0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92D0A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0.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1E4BF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&lt;.001</w:t>
            </w:r>
          </w:p>
        </w:tc>
      </w:tr>
      <w:tr w:rsidR="00AD405F" w:rsidRPr="00AD405F" w14:paraId="0EFB2AA2" w14:textId="77777777" w:rsidTr="00AD405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4F40" w14:textId="77777777" w:rsidR="00AD405F" w:rsidRPr="00AD405F" w:rsidRDefault="00AD405F" w:rsidP="00AD405F">
            <w:pPr>
              <w:rPr>
                <w:color w:val="000000"/>
              </w:rPr>
            </w:pPr>
            <w:r w:rsidRPr="00AD405F">
              <w:rPr>
                <w:color w:val="000000"/>
              </w:rPr>
              <w:t>Belongin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4BCC" w14:textId="77777777" w:rsidR="00AD405F" w:rsidRPr="00AD405F" w:rsidRDefault="00AD405F" w:rsidP="00AD405F">
            <w:pPr>
              <w:rPr>
                <w:color w:val="000000"/>
              </w:rPr>
            </w:pPr>
            <w:r w:rsidRPr="00AD405F">
              <w:rPr>
                <w:color w:val="000000"/>
              </w:rPr>
              <w:t>Belong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D390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0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F7EF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0.00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3D46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0.1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A223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0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EE48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&lt;.001</w:t>
            </w:r>
          </w:p>
        </w:tc>
      </w:tr>
      <w:tr w:rsidR="00AD405F" w:rsidRPr="00AD405F" w14:paraId="18186169" w14:textId="77777777" w:rsidTr="00AD405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40AC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ECAF" w14:textId="77777777" w:rsidR="00AD405F" w:rsidRPr="00AD405F" w:rsidRDefault="00AD405F" w:rsidP="00AD405F">
            <w:pPr>
              <w:rPr>
                <w:color w:val="000000"/>
              </w:rPr>
            </w:pPr>
            <w:r w:rsidRPr="00AD405F">
              <w:rPr>
                <w:color w:val="000000"/>
              </w:rPr>
              <w:t>Self-rated healt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EC7B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0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3513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0.00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069F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0.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F11B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0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6F80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&lt;.001</w:t>
            </w:r>
          </w:p>
        </w:tc>
      </w:tr>
      <w:tr w:rsidR="00AD405F" w:rsidRPr="00AD405F" w14:paraId="160B9284" w14:textId="77777777" w:rsidTr="00AD405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BFCC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0053" w14:textId="77777777" w:rsidR="00AD405F" w:rsidRPr="00AD405F" w:rsidRDefault="00AD405F" w:rsidP="00AD405F">
            <w:pPr>
              <w:rPr>
                <w:color w:val="000000"/>
              </w:rPr>
            </w:pPr>
            <w:r w:rsidRPr="00AD405F">
              <w:rPr>
                <w:color w:val="000000"/>
              </w:rPr>
              <w:t>Relative depriv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5CE0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-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C66D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0.00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47A0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-0.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7AB2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-0.0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F9FF" w14:textId="7922845E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.001</w:t>
            </w:r>
          </w:p>
        </w:tc>
      </w:tr>
      <w:tr w:rsidR="00AD405F" w:rsidRPr="00AD405F" w14:paraId="4076D6F9" w14:textId="77777777" w:rsidTr="00AD405F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0947D" w14:textId="77777777" w:rsidR="00AD405F" w:rsidRPr="00AD405F" w:rsidRDefault="00AD405F" w:rsidP="00AD405F">
            <w:pPr>
              <w:rPr>
                <w:color w:val="000000"/>
              </w:rPr>
            </w:pPr>
            <w:r w:rsidRPr="00AD405F">
              <w:rPr>
                <w:color w:val="000000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D64A4" w14:textId="77777777" w:rsidR="00AD405F" w:rsidRPr="00AD405F" w:rsidRDefault="00AD405F" w:rsidP="00AD405F">
            <w:pPr>
              <w:rPr>
                <w:color w:val="000000"/>
              </w:rPr>
            </w:pPr>
            <w:r w:rsidRPr="00AD405F">
              <w:rPr>
                <w:color w:val="000000"/>
              </w:rPr>
              <w:t>Psychological distres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AAA44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-0.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2BF82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0.0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998AC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-0.1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2CC08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-0.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A4F0A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&lt;.001</w:t>
            </w:r>
          </w:p>
        </w:tc>
      </w:tr>
      <w:tr w:rsidR="00AD405F" w:rsidRPr="00AD405F" w14:paraId="15EB0FAA" w14:textId="77777777" w:rsidTr="00AD405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EBF9" w14:textId="77777777" w:rsidR="00AD405F" w:rsidRPr="00AD405F" w:rsidRDefault="00AD405F" w:rsidP="00AD405F">
            <w:pPr>
              <w:rPr>
                <w:color w:val="000000"/>
              </w:rPr>
            </w:pPr>
            <w:r w:rsidRPr="00AD405F">
              <w:rPr>
                <w:color w:val="000000"/>
              </w:rPr>
              <w:t xml:space="preserve">Self-rated 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6DF2" w14:textId="77777777" w:rsidR="00AD405F" w:rsidRPr="00AD405F" w:rsidRDefault="00AD405F" w:rsidP="00AD405F">
            <w:pPr>
              <w:rPr>
                <w:color w:val="000000"/>
              </w:rPr>
            </w:pPr>
            <w:r w:rsidRPr="00AD405F">
              <w:rPr>
                <w:color w:val="000000"/>
              </w:rPr>
              <w:t>Belong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C97C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7B88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0.00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CFF2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0.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51F4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0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CBB6" w14:textId="3C3D0721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.001</w:t>
            </w:r>
          </w:p>
        </w:tc>
      </w:tr>
      <w:tr w:rsidR="00AD405F" w:rsidRPr="00AD405F" w14:paraId="37FBDA05" w14:textId="77777777" w:rsidTr="00AD405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9AB0" w14:textId="77777777" w:rsidR="00AD405F" w:rsidRPr="00AD405F" w:rsidRDefault="00AD405F" w:rsidP="00AD405F">
            <w:pPr>
              <w:rPr>
                <w:color w:val="000000"/>
              </w:rPr>
            </w:pPr>
            <w:r w:rsidRPr="00AD405F">
              <w:rPr>
                <w:color w:val="000000"/>
              </w:rPr>
              <w:t>health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390B" w14:textId="77777777" w:rsidR="00AD405F" w:rsidRPr="00AD405F" w:rsidRDefault="00AD405F" w:rsidP="00AD405F">
            <w:pPr>
              <w:rPr>
                <w:color w:val="000000"/>
              </w:rPr>
            </w:pPr>
            <w:r w:rsidRPr="00AD405F">
              <w:rPr>
                <w:color w:val="000000"/>
              </w:rPr>
              <w:t>Self-rated healt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0C13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0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0DC5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0.00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0261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0.1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057B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0.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E2AC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&lt;.001</w:t>
            </w:r>
          </w:p>
        </w:tc>
      </w:tr>
      <w:tr w:rsidR="00AD405F" w:rsidRPr="00AD405F" w14:paraId="7A4A0856" w14:textId="77777777" w:rsidTr="00AD405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C895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E301" w14:textId="77777777" w:rsidR="00AD405F" w:rsidRPr="00AD405F" w:rsidRDefault="00AD405F" w:rsidP="00AD405F">
            <w:pPr>
              <w:rPr>
                <w:color w:val="000000"/>
              </w:rPr>
            </w:pPr>
            <w:r w:rsidRPr="00AD405F">
              <w:rPr>
                <w:color w:val="000000"/>
              </w:rPr>
              <w:t>Relative depriv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8643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-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9D91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0.00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ACB9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-0.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285F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-0.0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A552" w14:textId="0C4755EF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.019</w:t>
            </w:r>
          </w:p>
        </w:tc>
      </w:tr>
      <w:tr w:rsidR="00AD405F" w:rsidRPr="00AD405F" w14:paraId="6AEA8DE1" w14:textId="77777777" w:rsidTr="00AD405F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ECB60" w14:textId="77777777" w:rsidR="00AD405F" w:rsidRPr="00AD405F" w:rsidRDefault="00AD405F" w:rsidP="00AD405F">
            <w:pPr>
              <w:rPr>
                <w:color w:val="000000"/>
              </w:rPr>
            </w:pPr>
            <w:r w:rsidRPr="00AD405F">
              <w:rPr>
                <w:color w:val="000000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CC65D" w14:textId="77777777" w:rsidR="00AD405F" w:rsidRPr="00AD405F" w:rsidRDefault="00AD405F" w:rsidP="00AD405F">
            <w:pPr>
              <w:rPr>
                <w:color w:val="000000"/>
              </w:rPr>
            </w:pPr>
            <w:r w:rsidRPr="00AD405F">
              <w:rPr>
                <w:color w:val="000000"/>
              </w:rPr>
              <w:t>Psychological distres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2C93C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-0.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EC88E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0.00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0CD8D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-0.0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A4528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-0.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BEC71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&lt;.001</w:t>
            </w:r>
          </w:p>
        </w:tc>
      </w:tr>
      <w:tr w:rsidR="00AD405F" w:rsidRPr="00AD405F" w14:paraId="3CA1EFDD" w14:textId="77777777" w:rsidTr="00AD405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E0FB" w14:textId="77777777" w:rsidR="00AD405F" w:rsidRPr="00AD405F" w:rsidRDefault="00AD405F" w:rsidP="00AD405F">
            <w:pPr>
              <w:rPr>
                <w:color w:val="000000"/>
              </w:rPr>
            </w:pPr>
            <w:r w:rsidRPr="00AD405F">
              <w:rPr>
                <w:color w:val="000000"/>
              </w:rPr>
              <w:t xml:space="preserve">Psychological 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DAEB" w14:textId="77777777" w:rsidR="00AD405F" w:rsidRPr="00AD405F" w:rsidRDefault="00AD405F" w:rsidP="00AD405F">
            <w:pPr>
              <w:rPr>
                <w:color w:val="000000"/>
              </w:rPr>
            </w:pPr>
            <w:r w:rsidRPr="00AD405F">
              <w:rPr>
                <w:color w:val="000000"/>
              </w:rPr>
              <w:t>Belong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4C20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-0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50E7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0.00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6943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-0.0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03C9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-0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04B2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&lt;.001</w:t>
            </w:r>
          </w:p>
        </w:tc>
      </w:tr>
      <w:tr w:rsidR="00AD405F" w:rsidRPr="00AD405F" w14:paraId="6D97B042" w14:textId="77777777" w:rsidTr="00AD405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CAE7" w14:textId="77777777" w:rsidR="00AD405F" w:rsidRPr="00AD405F" w:rsidRDefault="00AD405F" w:rsidP="00AD405F">
            <w:pPr>
              <w:rPr>
                <w:color w:val="000000"/>
              </w:rPr>
            </w:pPr>
            <w:r w:rsidRPr="00AD405F">
              <w:rPr>
                <w:color w:val="000000"/>
              </w:rPr>
              <w:t>Distres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BCAF" w14:textId="77777777" w:rsidR="00AD405F" w:rsidRPr="00AD405F" w:rsidRDefault="00AD405F" w:rsidP="00AD405F">
            <w:pPr>
              <w:rPr>
                <w:color w:val="000000"/>
              </w:rPr>
            </w:pPr>
            <w:r w:rsidRPr="00AD405F">
              <w:rPr>
                <w:color w:val="000000"/>
              </w:rPr>
              <w:t>Self-rated healt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6B54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-0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429E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0.00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7DB7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-0.0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B8E9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-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9DE9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&lt;.001</w:t>
            </w:r>
          </w:p>
        </w:tc>
      </w:tr>
      <w:tr w:rsidR="00AD405F" w:rsidRPr="00AD405F" w14:paraId="0EDFCD2A" w14:textId="77777777" w:rsidTr="00AD405F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D227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1DE0" w14:textId="77777777" w:rsidR="00AD405F" w:rsidRPr="00AD405F" w:rsidRDefault="00AD405F" w:rsidP="00AD405F">
            <w:pPr>
              <w:rPr>
                <w:color w:val="000000"/>
              </w:rPr>
            </w:pPr>
            <w:r w:rsidRPr="00AD405F">
              <w:rPr>
                <w:color w:val="000000"/>
              </w:rPr>
              <w:t>Relative depriv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F005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BAE6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BD2F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0.00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6D52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0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B3EF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&lt;.001</w:t>
            </w:r>
          </w:p>
        </w:tc>
      </w:tr>
      <w:tr w:rsidR="00AD405F" w:rsidRPr="00AD405F" w14:paraId="6407B9FC" w14:textId="77777777" w:rsidTr="00AD405F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E891E" w14:textId="77777777" w:rsidR="00AD405F" w:rsidRPr="00AD405F" w:rsidRDefault="00AD405F" w:rsidP="00AD405F">
            <w:pPr>
              <w:rPr>
                <w:color w:val="000000"/>
              </w:rPr>
            </w:pPr>
            <w:r w:rsidRPr="00AD405F">
              <w:rPr>
                <w:color w:val="000000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F1AF8" w14:textId="77777777" w:rsidR="00AD405F" w:rsidRPr="00AD405F" w:rsidRDefault="00AD405F" w:rsidP="00AD405F">
            <w:pPr>
              <w:rPr>
                <w:color w:val="000000"/>
              </w:rPr>
            </w:pPr>
            <w:r w:rsidRPr="00AD405F">
              <w:rPr>
                <w:color w:val="000000"/>
              </w:rPr>
              <w:t>Psychological distres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A521E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0.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D2150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0.00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3E0CA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0.1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38059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0.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F9D71" w14:textId="77777777" w:rsidR="00AD405F" w:rsidRPr="00AD405F" w:rsidRDefault="00AD405F" w:rsidP="00AD405F">
            <w:pPr>
              <w:jc w:val="center"/>
              <w:rPr>
                <w:color w:val="000000"/>
              </w:rPr>
            </w:pPr>
            <w:r w:rsidRPr="00AD405F">
              <w:rPr>
                <w:color w:val="000000"/>
              </w:rPr>
              <w:t>&lt;.001</w:t>
            </w:r>
          </w:p>
        </w:tc>
      </w:tr>
    </w:tbl>
    <w:p w14:paraId="65D146A3" w14:textId="77777777" w:rsidR="00AD405F" w:rsidRDefault="00AD405F" w:rsidP="00AD405F">
      <w:pPr>
        <w:rPr>
          <w:i/>
        </w:rPr>
      </w:pPr>
    </w:p>
    <w:p w14:paraId="58B7407C" w14:textId="5763BB71" w:rsidR="00AD405F" w:rsidRDefault="00AD405F" w:rsidP="00AD405F">
      <w:r w:rsidRPr="00AD405F">
        <w:rPr>
          <w:i/>
        </w:rPr>
        <w:t>Note</w:t>
      </w:r>
      <w:r w:rsidRPr="0095130B">
        <w:t xml:space="preserve">. </w:t>
      </w:r>
      <w:r w:rsidRPr="0095130B">
        <w:rPr>
          <w:i/>
        </w:rPr>
        <w:t xml:space="preserve">n </w:t>
      </w:r>
      <w:r w:rsidRPr="0095130B">
        <w:t xml:space="preserve">= </w:t>
      </w:r>
      <w:r w:rsidR="00AD0309" w:rsidRPr="00AD0309">
        <w:t>66</w:t>
      </w:r>
      <w:r w:rsidR="00AD0309">
        <w:t>,</w:t>
      </w:r>
      <w:r w:rsidR="00AD0309" w:rsidRPr="00AD0309">
        <w:t>221</w:t>
      </w:r>
      <w:r w:rsidRPr="0095130B">
        <w:t>. Model fit indices: χ2 (</w:t>
      </w:r>
      <w:r>
        <w:t>550</w:t>
      </w:r>
      <w:r w:rsidRPr="0095130B">
        <w:t xml:space="preserve">) = </w:t>
      </w:r>
      <w:r w:rsidRPr="00AD405F">
        <w:t>4206.94</w:t>
      </w:r>
      <w:r w:rsidRPr="0095130B">
        <w:t>, p &lt; .001; CFI = 0.99</w:t>
      </w:r>
      <w:r w:rsidR="00557D74">
        <w:t>4</w:t>
      </w:r>
      <w:r w:rsidRPr="0095130B">
        <w:t>, RMSEA = 0.0</w:t>
      </w:r>
      <w:r>
        <w:t>10</w:t>
      </w:r>
      <w:r w:rsidRPr="0095130B">
        <w:t xml:space="preserve"> [0.0</w:t>
      </w:r>
      <w:r w:rsidR="00557D74">
        <w:t>10</w:t>
      </w:r>
      <w:r w:rsidRPr="0095130B">
        <w:t>, 0.0</w:t>
      </w:r>
      <w:r w:rsidR="00557D74">
        <w:t>10</w:t>
      </w:r>
      <w:r w:rsidRPr="0095130B">
        <w:t>], p &gt; .999, SRMR = 0.0</w:t>
      </w:r>
      <w:r w:rsidR="00557D74">
        <w:t>24</w:t>
      </w:r>
      <w:r w:rsidRPr="0095130B">
        <w:t>.</w:t>
      </w:r>
    </w:p>
    <w:p w14:paraId="6DC635C0" w14:textId="254C4EBF" w:rsidR="00A96575" w:rsidRDefault="00A96575"/>
    <w:p w14:paraId="7B75AE8E" w14:textId="7B36E4DF" w:rsidR="00A0503F" w:rsidRDefault="00A0503F"/>
    <w:p w14:paraId="03F749B5" w14:textId="40D3609F" w:rsidR="00D434E9" w:rsidRDefault="00D434E9"/>
    <w:p w14:paraId="689B18B4" w14:textId="77777777" w:rsidR="00AA119A" w:rsidRDefault="00AA119A">
      <w:pPr>
        <w:rPr>
          <w:b/>
        </w:rPr>
      </w:pPr>
      <w:r>
        <w:rPr>
          <w:b/>
        </w:rPr>
        <w:br w:type="page"/>
      </w:r>
    </w:p>
    <w:p w14:paraId="715C4E8E" w14:textId="7185D5E2" w:rsidR="00AA119A" w:rsidRPr="00AA119A" w:rsidRDefault="00AA119A" w:rsidP="00AA119A">
      <w:pPr>
        <w:spacing w:line="480" w:lineRule="auto"/>
        <w:rPr>
          <w:b/>
          <w:bCs/>
        </w:rPr>
      </w:pPr>
      <w:r w:rsidRPr="00AA119A">
        <w:rPr>
          <w:b/>
        </w:rPr>
        <w:lastRenderedPageBreak/>
        <w:t xml:space="preserve">Supplemental </w:t>
      </w:r>
      <w:r w:rsidRPr="00AA119A">
        <w:rPr>
          <w:b/>
          <w:bCs/>
        </w:rPr>
        <w:t>Table 6</w:t>
      </w:r>
    </w:p>
    <w:p w14:paraId="51466EC2" w14:textId="77777777" w:rsidR="00D434E9" w:rsidRPr="00AA119A" w:rsidRDefault="00D434E9" w:rsidP="00D434E9">
      <w:pPr>
        <w:spacing w:line="480" w:lineRule="auto"/>
        <w:ind w:left="720" w:hanging="720"/>
        <w:rPr>
          <w:i/>
        </w:rPr>
      </w:pPr>
      <w:r w:rsidRPr="00AA119A">
        <w:rPr>
          <w:i/>
        </w:rPr>
        <w:t>Results of an RI-CLPM with AR2s for Gratitude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4360"/>
        <w:gridCol w:w="980"/>
        <w:gridCol w:w="1080"/>
        <w:gridCol w:w="980"/>
        <w:gridCol w:w="980"/>
        <w:gridCol w:w="980"/>
      </w:tblGrid>
      <w:tr w:rsidR="00D434E9" w:rsidRPr="00AA119A" w14:paraId="3A7D8D98" w14:textId="77777777" w:rsidTr="000C295E">
        <w:trPr>
          <w:trHeight w:val="320"/>
        </w:trPr>
        <w:tc>
          <w:tcPr>
            <w:tcW w:w="4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D907" w14:textId="77777777" w:rsidR="00D434E9" w:rsidRPr="00AA119A" w:rsidRDefault="00D434E9" w:rsidP="000C295E"/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9F23" w14:textId="77777777" w:rsidR="00D434E9" w:rsidRPr="00AA119A" w:rsidRDefault="00D434E9" w:rsidP="000C295E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</w:tcPr>
          <w:p w14:paraId="5EDAC107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C160B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95% CI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5811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</w:p>
        </w:tc>
      </w:tr>
      <w:tr w:rsidR="00D434E9" w:rsidRPr="00AA119A" w14:paraId="2F8C1CE6" w14:textId="77777777" w:rsidTr="000C295E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DDF26" w14:textId="77777777" w:rsidR="00D434E9" w:rsidRPr="00AA119A" w:rsidRDefault="00D434E9" w:rsidP="000C295E">
            <w:pPr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Between-Person Effect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6BA54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6F65E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S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6436C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L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566D0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U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63F03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p</w:t>
            </w:r>
          </w:p>
        </w:tc>
      </w:tr>
      <w:tr w:rsidR="00D434E9" w:rsidRPr="00AA119A" w14:paraId="1EACFB77" w14:textId="77777777" w:rsidTr="000C295E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6FFC" w14:textId="77777777" w:rsidR="00D434E9" w:rsidRPr="00AA119A" w:rsidRDefault="00D434E9" w:rsidP="000C295E">
            <w:pPr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 xml:space="preserve">Relative Deprivation </w:t>
            </w:r>
            <w:r w:rsidRPr="00AA119A">
              <w:rPr>
                <w:rFonts w:ascii="Cambria Math" w:hAnsi="Cambria Math" w:cs="Cambria Math"/>
                <w:b/>
                <w:color w:val="000000"/>
              </w:rPr>
              <w:t>⟷</w:t>
            </w:r>
            <w:r w:rsidRPr="00AA119A">
              <w:rPr>
                <w:b/>
                <w:color w:val="000000"/>
              </w:rPr>
              <w:t xml:space="preserve"> Gratitud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D484" w14:textId="77777777" w:rsidR="00D434E9" w:rsidRPr="00AA119A" w:rsidRDefault="00D434E9" w:rsidP="000C295E">
            <w:pPr>
              <w:tabs>
                <w:tab w:val="decimal" w:pos="284"/>
              </w:tabs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−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CCE87BF" w14:textId="77777777" w:rsidR="00D434E9" w:rsidRPr="00AA119A" w:rsidRDefault="00D434E9" w:rsidP="000C295E">
            <w:pPr>
              <w:tabs>
                <w:tab w:val="decimal" w:pos="284"/>
              </w:tabs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A8248" w14:textId="77777777" w:rsidR="00D434E9" w:rsidRPr="00AA119A" w:rsidRDefault="00D434E9" w:rsidP="000C295E">
            <w:pPr>
              <w:jc w:val="center"/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[−.28,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4BA1C" w14:textId="77777777" w:rsidR="00D434E9" w:rsidRPr="00AA119A" w:rsidRDefault="00D434E9" w:rsidP="000C295E">
            <w:pPr>
              <w:jc w:val="center"/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−0.26]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6F42" w14:textId="77777777" w:rsidR="00D434E9" w:rsidRPr="00AA119A" w:rsidRDefault="00D434E9" w:rsidP="000C295E">
            <w:pPr>
              <w:tabs>
                <w:tab w:val="decimal" w:pos="142"/>
              </w:tabs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&lt;.001</w:t>
            </w:r>
          </w:p>
        </w:tc>
      </w:tr>
      <w:tr w:rsidR="00D434E9" w:rsidRPr="00AA119A" w14:paraId="67A12E02" w14:textId="77777777" w:rsidTr="000C295E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C3F4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 xml:space="preserve">Relative Deprivation </w:t>
            </w:r>
            <w:r w:rsidRPr="00AA119A">
              <w:rPr>
                <w:rFonts w:ascii="Cambria Math" w:hAnsi="Cambria Math" w:cs="Cambria Math"/>
                <w:color w:val="000000"/>
              </w:rPr>
              <w:t>⟷</w:t>
            </w:r>
            <w:r w:rsidRPr="00AA119A">
              <w:rPr>
                <w:color w:val="000000"/>
              </w:rPr>
              <w:t xml:space="preserve"> Physical Healt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6749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color w:val="000000"/>
              </w:rPr>
              <w:t>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380C26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6E339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</w:t>
            </w: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color w:val="000000"/>
              </w:rPr>
              <w:t>0.39,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7DE3E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color w:val="000000"/>
              </w:rPr>
              <w:t>0.36]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D6E0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&lt;.001</w:t>
            </w:r>
          </w:p>
        </w:tc>
      </w:tr>
      <w:tr w:rsidR="00D434E9" w:rsidRPr="00AA119A" w14:paraId="444BC2FF" w14:textId="77777777" w:rsidTr="000C295E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EEC60" w14:textId="77777777" w:rsidR="00D434E9" w:rsidRPr="00AA119A" w:rsidRDefault="00D434E9" w:rsidP="000C295E">
            <w:pPr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 xml:space="preserve">Gratitude </w:t>
            </w:r>
            <w:r w:rsidRPr="00AA119A">
              <w:rPr>
                <w:rFonts w:ascii="Cambria Math" w:hAnsi="Cambria Math" w:cs="Cambria Math"/>
                <w:b/>
                <w:color w:val="000000"/>
              </w:rPr>
              <w:t>⟷</w:t>
            </w:r>
            <w:r w:rsidRPr="00AA119A">
              <w:rPr>
                <w:b/>
                <w:color w:val="000000"/>
              </w:rPr>
              <w:t xml:space="preserve"> Physical Health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EFD10" w14:textId="77777777" w:rsidR="00D434E9" w:rsidRPr="00AA119A" w:rsidRDefault="00D434E9" w:rsidP="000C295E">
            <w:pPr>
              <w:tabs>
                <w:tab w:val="decimal" w:pos="284"/>
              </w:tabs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F0EA7" w14:textId="77777777" w:rsidR="00D434E9" w:rsidRPr="00AA119A" w:rsidRDefault="00D434E9" w:rsidP="000C295E">
            <w:pPr>
              <w:tabs>
                <w:tab w:val="decimal" w:pos="284"/>
              </w:tabs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11ED38" w14:textId="77777777" w:rsidR="00D434E9" w:rsidRPr="00AA119A" w:rsidRDefault="00D434E9" w:rsidP="000C295E">
            <w:pPr>
              <w:jc w:val="center"/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[0.24,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C63AEF" w14:textId="77777777" w:rsidR="00D434E9" w:rsidRPr="00AA119A" w:rsidRDefault="00D434E9" w:rsidP="000C295E">
            <w:pPr>
              <w:jc w:val="center"/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0.25]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FC881" w14:textId="77777777" w:rsidR="00D434E9" w:rsidRPr="00AA119A" w:rsidRDefault="00D434E9" w:rsidP="000C295E">
            <w:pPr>
              <w:tabs>
                <w:tab w:val="decimal" w:pos="142"/>
              </w:tabs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&lt;.001</w:t>
            </w:r>
          </w:p>
        </w:tc>
      </w:tr>
    </w:tbl>
    <w:p w14:paraId="29848B14" w14:textId="77777777" w:rsidR="00D434E9" w:rsidRPr="00AA119A" w:rsidRDefault="00D434E9" w:rsidP="00D434E9">
      <w:pPr>
        <w:spacing w:line="480" w:lineRule="auto"/>
        <w:ind w:left="720" w:hanging="720"/>
      </w:pPr>
    </w:p>
    <w:tbl>
      <w:tblPr>
        <w:tblW w:w="10420" w:type="dxa"/>
        <w:tblLook w:val="04A0" w:firstRow="1" w:lastRow="0" w:firstColumn="1" w:lastColumn="0" w:noHBand="0" w:noVBand="1"/>
      </w:tblPr>
      <w:tblGrid>
        <w:gridCol w:w="2660"/>
        <w:gridCol w:w="2660"/>
        <w:gridCol w:w="1020"/>
        <w:gridCol w:w="1020"/>
        <w:gridCol w:w="1103"/>
        <w:gridCol w:w="937"/>
        <w:gridCol w:w="1020"/>
      </w:tblGrid>
      <w:tr w:rsidR="00D434E9" w:rsidRPr="00AA119A" w14:paraId="480896E0" w14:textId="77777777" w:rsidTr="000C295E">
        <w:trPr>
          <w:trHeight w:val="320"/>
        </w:trPr>
        <w:tc>
          <w:tcPr>
            <w:tcW w:w="2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3AF5" w14:textId="77777777" w:rsidR="00D434E9" w:rsidRPr="00AA119A" w:rsidRDefault="00D434E9" w:rsidP="000C295E">
            <w:pPr>
              <w:rPr>
                <w:i/>
              </w:rPr>
            </w:pPr>
            <w:r w:rsidRPr="00AA119A">
              <w:rPr>
                <w:i/>
              </w:rPr>
              <w:t>Within-Person Effects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A7C9" w14:textId="77777777" w:rsidR="00D434E9" w:rsidRPr="00AA119A" w:rsidRDefault="00D434E9" w:rsidP="000C295E">
            <w:pPr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C19B" w14:textId="77777777" w:rsidR="00D434E9" w:rsidRPr="00AA119A" w:rsidRDefault="00D434E9" w:rsidP="000C295E">
            <w:pPr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2D41" w14:textId="77777777" w:rsidR="00D434E9" w:rsidRPr="00AA119A" w:rsidRDefault="00D434E9" w:rsidP="000C295E">
            <w:pPr>
              <w:rPr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FD733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95% C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AF65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</w:p>
        </w:tc>
      </w:tr>
      <w:tr w:rsidR="00D434E9" w:rsidRPr="00AA119A" w14:paraId="716F6E10" w14:textId="77777777" w:rsidTr="000C295E">
        <w:trPr>
          <w:trHeight w:val="320"/>
        </w:trPr>
        <w:tc>
          <w:tcPr>
            <w:tcW w:w="2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0D97C" w14:textId="77777777" w:rsidR="00D434E9" w:rsidRPr="00AA119A" w:rsidRDefault="00D434E9" w:rsidP="000C295E">
            <w:pPr>
              <w:rPr>
                <w:color w:val="000000"/>
              </w:rPr>
            </w:pPr>
            <w:proofErr w:type="spellStart"/>
            <w:r w:rsidRPr="00AA119A">
              <w:rPr>
                <w:color w:val="000000"/>
              </w:rPr>
              <w:t>Outcome</w:t>
            </w:r>
            <w:r w:rsidRPr="00AA119A">
              <w:rPr>
                <w:color w:val="000000"/>
                <w:vertAlign w:val="subscript"/>
              </w:rPr>
              <w:t>T</w:t>
            </w:r>
            <w:proofErr w:type="spellEnd"/>
          </w:p>
        </w:tc>
        <w:tc>
          <w:tcPr>
            <w:tcW w:w="2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40FD0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Predictor</w:t>
            </w:r>
            <w:r w:rsidRPr="00AA119A">
              <w:rPr>
                <w:color w:val="000000"/>
                <w:vertAlign w:val="subscript"/>
              </w:rPr>
              <w:t>T-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F6705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FF717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SE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72A1D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LL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75E93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U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3DE2F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p</w:t>
            </w:r>
          </w:p>
        </w:tc>
      </w:tr>
      <w:tr w:rsidR="00D434E9" w:rsidRPr="00AA119A" w14:paraId="5A932939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61F8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Relative deprivatio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5CF5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Gratitu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F221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color w:val="000000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AEA2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86419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</w:t>
            </w: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color w:val="000000"/>
              </w:rPr>
              <w:t>0.03,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51ED2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0.0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5559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.094</w:t>
            </w:r>
          </w:p>
        </w:tc>
      </w:tr>
      <w:tr w:rsidR="00D434E9" w:rsidRPr="00AA119A" w14:paraId="5A6EAD91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4D24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4B52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Self-rated heal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828C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color w:val="000000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1524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3EF93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</w:t>
            </w: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color w:val="000000"/>
              </w:rPr>
              <w:t>0.04,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AD104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color w:val="000000"/>
              </w:rPr>
              <w:t>0.0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4E88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.011</w:t>
            </w:r>
          </w:p>
        </w:tc>
      </w:tr>
      <w:tr w:rsidR="00D434E9" w:rsidRPr="00AA119A" w14:paraId="71252BB6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7EBF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54E1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Relative deprivation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205D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17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8DD0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1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D4527B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0.15,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6D2482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0.20]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5163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&lt;.001</w:t>
            </w:r>
          </w:p>
        </w:tc>
      </w:tr>
      <w:tr w:rsidR="00D434E9" w:rsidRPr="00AA119A" w14:paraId="2FAE5D2D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0AE2C6" w14:textId="77777777" w:rsidR="00D434E9" w:rsidRPr="00AA119A" w:rsidRDefault="00D434E9" w:rsidP="000C295E">
            <w:pPr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AA90EF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Relative deprivation</w:t>
            </w:r>
            <w:r w:rsidRPr="00AA119A">
              <w:rPr>
                <w:color w:val="000000"/>
                <w:vertAlign w:val="subscript"/>
              </w:rPr>
              <w:t>T-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86F3D9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458933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AD3A4E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0.03,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A279EF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0.07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2C9720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&lt;.001</w:t>
            </w:r>
          </w:p>
        </w:tc>
      </w:tr>
      <w:tr w:rsidR="00D434E9" w:rsidRPr="00AA119A" w14:paraId="66A7EC3A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43D0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Gratitud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72CE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Gratitu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266B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D20F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D2E3C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0.07,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3BB1E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0.1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4989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&lt;.001</w:t>
            </w:r>
          </w:p>
        </w:tc>
      </w:tr>
      <w:tr w:rsidR="00D434E9" w:rsidRPr="00AA119A" w14:paraId="5BA9BF5F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E56A5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ECF28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Gratitude</w:t>
            </w:r>
            <w:r w:rsidRPr="00AA119A">
              <w:rPr>
                <w:color w:val="000000"/>
                <w:vertAlign w:val="subscript"/>
              </w:rPr>
              <w:t xml:space="preserve"> T-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E1BDA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F70BC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49D69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0.01,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79910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0.0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7E56F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.002</w:t>
            </w:r>
          </w:p>
        </w:tc>
      </w:tr>
      <w:tr w:rsidR="00D434E9" w:rsidRPr="00AA119A" w14:paraId="66153924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7682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0848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Self-rated heal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8EB2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02A7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99F27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0.00,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B8DE2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0.0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F476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.007</w:t>
            </w:r>
          </w:p>
        </w:tc>
      </w:tr>
      <w:tr w:rsidR="00D434E9" w:rsidRPr="00AA119A" w14:paraId="413E9CB2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E17F5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9F1D7" w14:textId="77777777" w:rsidR="00D434E9" w:rsidRPr="00AA119A" w:rsidRDefault="00D434E9" w:rsidP="000C295E">
            <w:pPr>
              <w:rPr>
                <w:b/>
                <w:bCs/>
                <w:color w:val="000000"/>
              </w:rPr>
            </w:pPr>
            <w:r w:rsidRPr="00AA119A">
              <w:rPr>
                <w:b/>
                <w:bCs/>
                <w:color w:val="000000"/>
              </w:rPr>
              <w:t>Relative depriva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F84CB" w14:textId="77777777" w:rsidR="00D434E9" w:rsidRPr="00AA119A" w:rsidRDefault="00D434E9" w:rsidP="000C295E">
            <w:pPr>
              <w:tabs>
                <w:tab w:val="decimal" w:pos="284"/>
              </w:tabs>
              <w:rPr>
                <w:b/>
                <w:bCs/>
                <w:color w:val="000000"/>
              </w:rPr>
            </w:pP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b/>
                <w:bCs/>
                <w:color w:val="000000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648B9" w14:textId="77777777" w:rsidR="00D434E9" w:rsidRPr="00AA119A" w:rsidRDefault="00D434E9" w:rsidP="000C295E">
            <w:pPr>
              <w:tabs>
                <w:tab w:val="decimal" w:pos="284"/>
              </w:tabs>
              <w:rPr>
                <w:b/>
                <w:bCs/>
                <w:color w:val="000000"/>
              </w:rPr>
            </w:pPr>
            <w:r w:rsidRPr="00AA119A">
              <w:rPr>
                <w:b/>
                <w:bCs/>
                <w:color w:val="000000"/>
              </w:rPr>
              <w:t>0.0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20A70B" w14:textId="77777777" w:rsidR="00D434E9" w:rsidRPr="00AA119A" w:rsidRDefault="00D434E9" w:rsidP="000C295E">
            <w:pPr>
              <w:jc w:val="center"/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[−0.02,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B50F90" w14:textId="77777777" w:rsidR="00D434E9" w:rsidRPr="00AA119A" w:rsidRDefault="00D434E9" w:rsidP="000C295E">
            <w:pPr>
              <w:jc w:val="center"/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−0.01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2D47D" w14:textId="77777777" w:rsidR="00D434E9" w:rsidRPr="00AA119A" w:rsidRDefault="00D434E9" w:rsidP="000C295E">
            <w:pPr>
              <w:tabs>
                <w:tab w:val="decimal" w:pos="142"/>
              </w:tabs>
              <w:rPr>
                <w:b/>
                <w:bCs/>
                <w:color w:val="000000"/>
              </w:rPr>
            </w:pPr>
            <w:r w:rsidRPr="00AA119A">
              <w:rPr>
                <w:b/>
                <w:bCs/>
                <w:color w:val="000000"/>
              </w:rPr>
              <w:t>&lt;.001</w:t>
            </w:r>
          </w:p>
        </w:tc>
      </w:tr>
      <w:tr w:rsidR="00D434E9" w:rsidRPr="00AA119A" w14:paraId="32F4C094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37FA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Self-rated health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2719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Gratitu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A32D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DEED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ADB07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</w:t>
            </w: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color w:val="000000"/>
              </w:rPr>
              <w:t>0.01,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16679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0.0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FC02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.811</w:t>
            </w:r>
          </w:p>
        </w:tc>
      </w:tr>
      <w:tr w:rsidR="00D434E9" w:rsidRPr="00AA119A" w14:paraId="5FDE45CF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BE29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2747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Self-rated heal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9659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C014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8A0BF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0.19,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BA54A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0.2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E2EB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&lt;.001</w:t>
            </w:r>
          </w:p>
        </w:tc>
      </w:tr>
      <w:tr w:rsidR="00D434E9" w:rsidRPr="00AA119A" w14:paraId="0C6ACC06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8FA60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A2F75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Self-rated health</w:t>
            </w:r>
            <w:r w:rsidRPr="00AA119A">
              <w:rPr>
                <w:color w:val="000000"/>
                <w:vertAlign w:val="subscript"/>
              </w:rPr>
              <w:t xml:space="preserve"> T-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B7BA2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2F7C8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865EF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0.06,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B5718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0.1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90251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&lt;.001</w:t>
            </w:r>
          </w:p>
        </w:tc>
      </w:tr>
      <w:tr w:rsidR="00D434E9" w:rsidRPr="00AA119A" w14:paraId="27BE9201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1B98C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838FA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Relative depriva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EB83F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color w:val="000000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F122B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28C7D3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</w:t>
            </w: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color w:val="000000"/>
              </w:rPr>
              <w:t>0.01,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86B914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0.00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6FC6D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.142</w:t>
            </w:r>
          </w:p>
        </w:tc>
      </w:tr>
    </w:tbl>
    <w:p w14:paraId="54F3F0E0" w14:textId="77777777" w:rsidR="00D434E9" w:rsidRPr="00AA119A" w:rsidRDefault="00D434E9" w:rsidP="00D434E9">
      <w:pPr>
        <w:rPr>
          <w:i/>
        </w:rPr>
      </w:pPr>
    </w:p>
    <w:p w14:paraId="2D6CAA47" w14:textId="77777777" w:rsidR="00D434E9" w:rsidRPr="00AA119A" w:rsidRDefault="00D434E9" w:rsidP="00D434E9">
      <w:pPr>
        <w:sectPr w:rsidR="00D434E9" w:rsidRPr="00AA119A" w:rsidSect="000C295E">
          <w:headerReference w:type="even" r:id="rId8"/>
          <w:head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AA119A">
        <w:rPr>
          <w:i/>
        </w:rPr>
        <w:t>Note</w:t>
      </w:r>
      <w:r w:rsidRPr="00AA119A">
        <w:t xml:space="preserve">. </w:t>
      </w:r>
      <w:r w:rsidRPr="00AA119A">
        <w:rPr>
          <w:i/>
        </w:rPr>
        <w:t xml:space="preserve">n </w:t>
      </w:r>
      <w:r w:rsidRPr="00AA119A">
        <w:t>= 58,741. Paths in bold represent statistically significant predicted pathways. Model fit indices: χ</w:t>
      </w:r>
      <w:r w:rsidRPr="00AA119A">
        <w:rPr>
          <w:vertAlign w:val="superscript"/>
        </w:rPr>
        <w:t>2</w:t>
      </w:r>
      <w:r w:rsidRPr="00AA119A">
        <w:rPr>
          <w:vertAlign w:val="subscript"/>
        </w:rPr>
        <w:t>(36)</w:t>
      </w:r>
      <w:r w:rsidRPr="00AA119A">
        <w:t xml:space="preserve"> = 286.61, </w:t>
      </w:r>
      <w:r w:rsidRPr="00AA119A">
        <w:rPr>
          <w:i/>
          <w:iCs/>
        </w:rPr>
        <w:t>p</w:t>
      </w:r>
      <w:r w:rsidRPr="00AA119A">
        <w:t xml:space="preserve"> &lt; .001; CFI = 0.999, RMSEA = 0.011 [0.010, 0.012], </w:t>
      </w:r>
      <w:r w:rsidRPr="00AA119A">
        <w:rPr>
          <w:i/>
          <w:iCs/>
        </w:rPr>
        <w:t>p</w:t>
      </w:r>
      <w:r w:rsidRPr="00AA119A">
        <w:t xml:space="preserve"> &gt; .999, SRMR = 0.016.</w:t>
      </w:r>
    </w:p>
    <w:p w14:paraId="366B2FA5" w14:textId="3043C187" w:rsidR="00AA119A" w:rsidRPr="00AA119A" w:rsidRDefault="00AA119A" w:rsidP="00AA119A">
      <w:pPr>
        <w:spacing w:line="480" w:lineRule="auto"/>
        <w:rPr>
          <w:b/>
          <w:bCs/>
        </w:rPr>
      </w:pPr>
      <w:r w:rsidRPr="00AA119A">
        <w:rPr>
          <w:b/>
        </w:rPr>
        <w:lastRenderedPageBreak/>
        <w:t xml:space="preserve">Supplemental </w:t>
      </w:r>
      <w:r w:rsidRPr="00AA119A">
        <w:rPr>
          <w:b/>
          <w:bCs/>
        </w:rPr>
        <w:t>Table 7</w:t>
      </w:r>
    </w:p>
    <w:p w14:paraId="25042A15" w14:textId="77777777" w:rsidR="00D434E9" w:rsidRPr="00AA119A" w:rsidRDefault="00D434E9" w:rsidP="00D434E9">
      <w:pPr>
        <w:spacing w:line="480" w:lineRule="auto"/>
        <w:ind w:left="720" w:hanging="720"/>
        <w:rPr>
          <w:i/>
        </w:rPr>
      </w:pPr>
      <w:r w:rsidRPr="00AA119A">
        <w:rPr>
          <w:i/>
        </w:rPr>
        <w:t>Results of a multiple-indicator RI-CLPM for Gratitude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4360"/>
        <w:gridCol w:w="980"/>
        <w:gridCol w:w="1080"/>
        <w:gridCol w:w="980"/>
        <w:gridCol w:w="980"/>
        <w:gridCol w:w="980"/>
      </w:tblGrid>
      <w:tr w:rsidR="00D434E9" w:rsidRPr="00AA119A" w14:paraId="6263F731" w14:textId="77777777" w:rsidTr="000C295E">
        <w:trPr>
          <w:trHeight w:val="320"/>
        </w:trPr>
        <w:tc>
          <w:tcPr>
            <w:tcW w:w="4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346F" w14:textId="77777777" w:rsidR="00D434E9" w:rsidRPr="00AA119A" w:rsidRDefault="00D434E9" w:rsidP="000C295E"/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40C5" w14:textId="77777777" w:rsidR="00D434E9" w:rsidRPr="00AA119A" w:rsidRDefault="00D434E9" w:rsidP="000C295E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</w:tcPr>
          <w:p w14:paraId="7B90931D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8BFA9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95% CI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A79C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</w:p>
        </w:tc>
      </w:tr>
      <w:tr w:rsidR="00D434E9" w:rsidRPr="00AA119A" w14:paraId="2A007808" w14:textId="77777777" w:rsidTr="000C295E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F05D1" w14:textId="77777777" w:rsidR="00D434E9" w:rsidRPr="00AA119A" w:rsidRDefault="00D434E9" w:rsidP="000C295E">
            <w:pPr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Between-Person Effect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EF5CC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868E8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S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D3EEE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L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42892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U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54979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p</w:t>
            </w:r>
          </w:p>
        </w:tc>
      </w:tr>
      <w:tr w:rsidR="00D434E9" w:rsidRPr="00AA119A" w14:paraId="378FAA23" w14:textId="77777777" w:rsidTr="000C295E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92E9" w14:textId="77777777" w:rsidR="00D434E9" w:rsidRPr="00AA119A" w:rsidRDefault="00D434E9" w:rsidP="000C295E">
            <w:pPr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 xml:space="preserve">Relative Deprivation </w:t>
            </w:r>
            <w:r w:rsidRPr="00AA119A">
              <w:rPr>
                <w:rFonts w:ascii="Cambria Math" w:hAnsi="Cambria Math" w:cs="Cambria Math"/>
                <w:b/>
                <w:color w:val="000000"/>
              </w:rPr>
              <w:t>⟷</w:t>
            </w:r>
            <w:r w:rsidRPr="00AA119A">
              <w:rPr>
                <w:b/>
                <w:color w:val="000000"/>
              </w:rPr>
              <w:t xml:space="preserve"> Gratitud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E3D6" w14:textId="77777777" w:rsidR="00D434E9" w:rsidRPr="00AA119A" w:rsidRDefault="00D434E9" w:rsidP="000C295E">
            <w:pPr>
              <w:tabs>
                <w:tab w:val="decimal" w:pos="284"/>
              </w:tabs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−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31277DC" w14:textId="77777777" w:rsidR="00D434E9" w:rsidRPr="00AA119A" w:rsidRDefault="00D434E9" w:rsidP="000C295E">
            <w:pPr>
              <w:tabs>
                <w:tab w:val="decimal" w:pos="284"/>
              </w:tabs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D1B13" w14:textId="77777777" w:rsidR="00D434E9" w:rsidRPr="00AA119A" w:rsidRDefault="00D434E9" w:rsidP="000C295E">
            <w:pPr>
              <w:jc w:val="center"/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[−0.31,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46DCF" w14:textId="77777777" w:rsidR="00D434E9" w:rsidRPr="00AA119A" w:rsidRDefault="00D434E9" w:rsidP="000C295E">
            <w:pPr>
              <w:jc w:val="center"/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−0.29]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8A18" w14:textId="77777777" w:rsidR="00D434E9" w:rsidRPr="00AA119A" w:rsidRDefault="00D434E9" w:rsidP="000C295E">
            <w:pPr>
              <w:tabs>
                <w:tab w:val="decimal" w:pos="142"/>
              </w:tabs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&lt;.001</w:t>
            </w:r>
          </w:p>
        </w:tc>
      </w:tr>
      <w:tr w:rsidR="00D434E9" w:rsidRPr="00AA119A" w14:paraId="45FB51D4" w14:textId="77777777" w:rsidTr="000C295E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DE61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 xml:space="preserve">Relative Deprivation </w:t>
            </w:r>
            <w:r w:rsidRPr="00AA119A">
              <w:rPr>
                <w:rFonts w:ascii="Cambria Math" w:hAnsi="Cambria Math" w:cs="Cambria Math"/>
                <w:color w:val="000000"/>
              </w:rPr>
              <w:t>⟷</w:t>
            </w:r>
            <w:r w:rsidRPr="00AA119A">
              <w:rPr>
                <w:color w:val="000000"/>
              </w:rPr>
              <w:t xml:space="preserve"> Physical Healt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E4AA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color w:val="000000"/>
              </w:rPr>
              <w:t>0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C214C9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46AB6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</w:t>
            </w: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color w:val="000000"/>
              </w:rPr>
              <w:t>0.49,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EC685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color w:val="000000"/>
              </w:rPr>
              <w:t>0.45]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C6A3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&lt;.001</w:t>
            </w:r>
          </w:p>
        </w:tc>
      </w:tr>
      <w:tr w:rsidR="00D434E9" w:rsidRPr="00AA119A" w14:paraId="37DF3876" w14:textId="77777777" w:rsidTr="000C295E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EFA18" w14:textId="77777777" w:rsidR="00D434E9" w:rsidRPr="00AA119A" w:rsidRDefault="00D434E9" w:rsidP="000C295E">
            <w:pPr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 xml:space="preserve">Gratitude </w:t>
            </w:r>
            <w:r w:rsidRPr="00AA119A">
              <w:rPr>
                <w:rFonts w:ascii="Cambria Math" w:hAnsi="Cambria Math" w:cs="Cambria Math"/>
                <w:b/>
                <w:color w:val="000000"/>
              </w:rPr>
              <w:t>⟷</w:t>
            </w:r>
            <w:r w:rsidRPr="00AA119A">
              <w:rPr>
                <w:b/>
                <w:color w:val="000000"/>
              </w:rPr>
              <w:t xml:space="preserve"> Physical Health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D60E2" w14:textId="77777777" w:rsidR="00D434E9" w:rsidRPr="00AA119A" w:rsidRDefault="00D434E9" w:rsidP="000C295E">
            <w:pPr>
              <w:tabs>
                <w:tab w:val="decimal" w:pos="284"/>
              </w:tabs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A82BC" w14:textId="77777777" w:rsidR="00D434E9" w:rsidRPr="00AA119A" w:rsidRDefault="00D434E9" w:rsidP="000C295E">
            <w:pPr>
              <w:tabs>
                <w:tab w:val="decimal" w:pos="284"/>
              </w:tabs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C64ED3" w14:textId="77777777" w:rsidR="00D434E9" w:rsidRPr="00AA119A" w:rsidRDefault="00D434E9" w:rsidP="000C295E">
            <w:pPr>
              <w:jc w:val="center"/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[0.28,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CACE0A" w14:textId="77777777" w:rsidR="00D434E9" w:rsidRPr="00AA119A" w:rsidRDefault="00D434E9" w:rsidP="000C295E">
            <w:pPr>
              <w:jc w:val="center"/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0.30]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F4A38" w14:textId="77777777" w:rsidR="00D434E9" w:rsidRPr="00AA119A" w:rsidRDefault="00D434E9" w:rsidP="000C295E">
            <w:pPr>
              <w:tabs>
                <w:tab w:val="decimal" w:pos="142"/>
              </w:tabs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&lt;.001</w:t>
            </w:r>
          </w:p>
        </w:tc>
      </w:tr>
    </w:tbl>
    <w:p w14:paraId="0985D2EC" w14:textId="77777777" w:rsidR="00D434E9" w:rsidRPr="00AA119A" w:rsidRDefault="00D434E9" w:rsidP="00D434E9">
      <w:pPr>
        <w:spacing w:line="480" w:lineRule="auto"/>
        <w:ind w:left="720" w:hanging="720"/>
      </w:pPr>
    </w:p>
    <w:tbl>
      <w:tblPr>
        <w:tblW w:w="10420" w:type="dxa"/>
        <w:tblLook w:val="04A0" w:firstRow="1" w:lastRow="0" w:firstColumn="1" w:lastColumn="0" w:noHBand="0" w:noVBand="1"/>
      </w:tblPr>
      <w:tblGrid>
        <w:gridCol w:w="2660"/>
        <w:gridCol w:w="2660"/>
        <w:gridCol w:w="1020"/>
        <w:gridCol w:w="1020"/>
        <w:gridCol w:w="1103"/>
        <w:gridCol w:w="937"/>
        <w:gridCol w:w="1020"/>
      </w:tblGrid>
      <w:tr w:rsidR="00D434E9" w:rsidRPr="00AA119A" w14:paraId="5D2004C5" w14:textId="77777777" w:rsidTr="000C295E">
        <w:trPr>
          <w:trHeight w:val="320"/>
        </w:trPr>
        <w:tc>
          <w:tcPr>
            <w:tcW w:w="2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6938" w14:textId="77777777" w:rsidR="00D434E9" w:rsidRPr="00AA119A" w:rsidRDefault="00D434E9" w:rsidP="000C295E">
            <w:pPr>
              <w:rPr>
                <w:i/>
              </w:rPr>
            </w:pPr>
            <w:r w:rsidRPr="00AA119A">
              <w:rPr>
                <w:i/>
              </w:rPr>
              <w:t>Within-Person Effects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801C" w14:textId="77777777" w:rsidR="00D434E9" w:rsidRPr="00AA119A" w:rsidRDefault="00D434E9" w:rsidP="000C295E">
            <w:pPr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61E6" w14:textId="77777777" w:rsidR="00D434E9" w:rsidRPr="00AA119A" w:rsidRDefault="00D434E9" w:rsidP="000C295E">
            <w:pPr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A971" w14:textId="77777777" w:rsidR="00D434E9" w:rsidRPr="00AA119A" w:rsidRDefault="00D434E9" w:rsidP="000C295E">
            <w:pPr>
              <w:rPr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E3BAE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95% C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3DB4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</w:p>
        </w:tc>
      </w:tr>
      <w:tr w:rsidR="00D434E9" w:rsidRPr="00AA119A" w14:paraId="2ADB827C" w14:textId="77777777" w:rsidTr="000C295E">
        <w:trPr>
          <w:trHeight w:val="320"/>
        </w:trPr>
        <w:tc>
          <w:tcPr>
            <w:tcW w:w="2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3E65D" w14:textId="77777777" w:rsidR="00D434E9" w:rsidRPr="00AA119A" w:rsidRDefault="00D434E9" w:rsidP="000C295E">
            <w:pPr>
              <w:rPr>
                <w:color w:val="000000"/>
              </w:rPr>
            </w:pPr>
            <w:proofErr w:type="spellStart"/>
            <w:r w:rsidRPr="00AA119A">
              <w:rPr>
                <w:color w:val="000000"/>
              </w:rPr>
              <w:t>Outcome</w:t>
            </w:r>
            <w:r w:rsidRPr="00AA119A">
              <w:rPr>
                <w:color w:val="000000"/>
                <w:vertAlign w:val="subscript"/>
              </w:rPr>
              <w:t>T</w:t>
            </w:r>
            <w:proofErr w:type="spellEnd"/>
          </w:p>
        </w:tc>
        <w:tc>
          <w:tcPr>
            <w:tcW w:w="2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94DBD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Predictor</w:t>
            </w:r>
            <w:r w:rsidRPr="00AA119A">
              <w:rPr>
                <w:color w:val="000000"/>
                <w:vertAlign w:val="subscript"/>
              </w:rPr>
              <w:t>T-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7F7DE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CDFEF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SE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796F6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LL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72B9E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U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1147A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p</w:t>
            </w:r>
          </w:p>
        </w:tc>
      </w:tr>
      <w:tr w:rsidR="00D434E9" w:rsidRPr="00AA119A" w14:paraId="74A4EBC9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93AE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Relative deprivatio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62BC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Gratitu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AF0D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color w:val="000000"/>
              </w:rPr>
              <w:t>0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36A6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C6F98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</w:t>
            </w: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color w:val="000000"/>
              </w:rPr>
              <w:t>0.17,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20CA3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0.03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8AB5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.188</w:t>
            </w:r>
          </w:p>
        </w:tc>
      </w:tr>
      <w:tr w:rsidR="00D434E9" w:rsidRPr="00AA119A" w14:paraId="29E2EEFD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7A66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88FA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Self-rated heal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A447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color w:val="000000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203E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5CC4D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</w:t>
            </w: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color w:val="000000"/>
              </w:rPr>
              <w:t>0.10,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BA7BF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0.0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3B4D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.215</w:t>
            </w:r>
          </w:p>
        </w:tc>
      </w:tr>
      <w:tr w:rsidR="00D434E9" w:rsidRPr="00AA119A" w14:paraId="2844506D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716B0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E08F1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Relative depriva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A0FCC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CD476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CF740E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0.30,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A417FA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0.44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891F6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&lt;.001</w:t>
            </w:r>
          </w:p>
        </w:tc>
      </w:tr>
      <w:tr w:rsidR="00D434E9" w:rsidRPr="00AA119A" w14:paraId="173A8722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3911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Gratitud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285B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Gratitu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E31B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578D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4A6C5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0.13,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EB8A6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0.2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6D0D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&lt;.001</w:t>
            </w:r>
          </w:p>
        </w:tc>
      </w:tr>
      <w:tr w:rsidR="00D434E9" w:rsidRPr="00AA119A" w14:paraId="7C27F655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DD1F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C9D3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Self-rated heal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7C25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5EC6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7A8C6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</w:t>
            </w: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color w:val="000000"/>
              </w:rPr>
              <w:t>0.01,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27B6A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0.0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4FEC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.179</w:t>
            </w:r>
          </w:p>
        </w:tc>
      </w:tr>
      <w:tr w:rsidR="00D434E9" w:rsidRPr="00AA119A" w14:paraId="773A0149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226C6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63233" w14:textId="77777777" w:rsidR="00D434E9" w:rsidRPr="00AA119A" w:rsidRDefault="00D434E9" w:rsidP="000C295E">
            <w:pPr>
              <w:rPr>
                <w:b/>
                <w:bCs/>
                <w:color w:val="000000"/>
              </w:rPr>
            </w:pPr>
            <w:r w:rsidRPr="00AA119A">
              <w:rPr>
                <w:b/>
                <w:bCs/>
                <w:color w:val="000000"/>
              </w:rPr>
              <w:t>Relative depriva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0B82D" w14:textId="77777777" w:rsidR="00D434E9" w:rsidRPr="00AA119A" w:rsidRDefault="00D434E9" w:rsidP="000C295E">
            <w:pPr>
              <w:tabs>
                <w:tab w:val="decimal" w:pos="284"/>
              </w:tabs>
              <w:rPr>
                <w:b/>
                <w:bCs/>
                <w:color w:val="000000"/>
              </w:rPr>
            </w:pP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b/>
                <w:bCs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67488" w14:textId="77777777" w:rsidR="00D434E9" w:rsidRPr="00AA119A" w:rsidRDefault="00D434E9" w:rsidP="000C295E">
            <w:pPr>
              <w:tabs>
                <w:tab w:val="decimal" w:pos="284"/>
              </w:tabs>
              <w:rPr>
                <w:b/>
                <w:bCs/>
                <w:color w:val="000000"/>
              </w:rPr>
            </w:pPr>
            <w:r w:rsidRPr="00AA119A">
              <w:rPr>
                <w:b/>
                <w:bCs/>
                <w:color w:val="000000"/>
              </w:rPr>
              <w:t>0.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816B9C" w14:textId="77777777" w:rsidR="00D434E9" w:rsidRPr="00AA119A" w:rsidRDefault="00D434E9" w:rsidP="000C295E">
            <w:pPr>
              <w:jc w:val="center"/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[−0.05,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0A1038" w14:textId="77777777" w:rsidR="00D434E9" w:rsidRPr="00AA119A" w:rsidRDefault="00D434E9" w:rsidP="000C295E">
            <w:pPr>
              <w:jc w:val="center"/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−0.01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D184D" w14:textId="77777777" w:rsidR="00D434E9" w:rsidRPr="00AA119A" w:rsidRDefault="00D434E9" w:rsidP="000C295E">
            <w:pPr>
              <w:tabs>
                <w:tab w:val="decimal" w:pos="142"/>
              </w:tabs>
              <w:rPr>
                <w:b/>
                <w:bCs/>
                <w:color w:val="000000"/>
              </w:rPr>
            </w:pPr>
            <w:r w:rsidRPr="00AA119A">
              <w:rPr>
                <w:b/>
                <w:bCs/>
                <w:color w:val="000000"/>
              </w:rPr>
              <w:t>.004</w:t>
            </w:r>
          </w:p>
        </w:tc>
      </w:tr>
      <w:tr w:rsidR="00D434E9" w:rsidRPr="00AA119A" w14:paraId="6B7AFB55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3A05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Self-rated health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9448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Gratitu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460E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color w:val="000000"/>
              </w:rPr>
              <w:t>0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4DE5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8169D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</w:t>
            </w: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color w:val="000000"/>
              </w:rPr>
              <w:t>0.19,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88FBB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color w:val="000000"/>
              </w:rPr>
              <w:t>0.04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B4CD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.003</w:t>
            </w:r>
          </w:p>
        </w:tc>
      </w:tr>
      <w:tr w:rsidR="00D434E9" w:rsidRPr="00AA119A" w14:paraId="508D015A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D1B4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E0E6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Self-rated heal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B0B9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6287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DAD29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0.45,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8C8C1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0.6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32D7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&lt;.001</w:t>
            </w:r>
          </w:p>
        </w:tc>
      </w:tr>
      <w:tr w:rsidR="00D434E9" w:rsidRPr="00AA119A" w14:paraId="4BC40D3B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9B818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84589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Relative depriva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08A4A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color w:val="000000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5F38D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4D4AAD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</w:t>
            </w: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color w:val="000000"/>
              </w:rPr>
              <w:t>0.04,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36C29D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0.01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4CCDD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.254</w:t>
            </w:r>
          </w:p>
        </w:tc>
      </w:tr>
    </w:tbl>
    <w:p w14:paraId="3B3C6D32" w14:textId="77777777" w:rsidR="00D434E9" w:rsidRPr="00AA119A" w:rsidRDefault="00D434E9" w:rsidP="00D434E9">
      <w:pPr>
        <w:rPr>
          <w:i/>
        </w:rPr>
      </w:pPr>
    </w:p>
    <w:p w14:paraId="1835EC10" w14:textId="77777777" w:rsidR="00D434E9" w:rsidRPr="00AA119A" w:rsidRDefault="00D434E9" w:rsidP="00D434E9">
      <w:r w:rsidRPr="00AA119A">
        <w:rPr>
          <w:i/>
        </w:rPr>
        <w:t>Note</w:t>
      </w:r>
      <w:r w:rsidRPr="00AA119A">
        <w:t xml:space="preserve">. </w:t>
      </w:r>
      <w:r w:rsidRPr="00AA119A">
        <w:rPr>
          <w:i/>
        </w:rPr>
        <w:t xml:space="preserve">n </w:t>
      </w:r>
      <w:r w:rsidRPr="00AA119A">
        <w:t>= 58,741. Paths in bold represent statistically significant predicted pathways. Model fit indices: χ</w:t>
      </w:r>
      <w:r w:rsidRPr="00AA119A">
        <w:rPr>
          <w:vertAlign w:val="superscript"/>
        </w:rPr>
        <w:t>2</w:t>
      </w:r>
      <w:r w:rsidRPr="00AA119A">
        <w:rPr>
          <w:vertAlign w:val="subscript"/>
        </w:rPr>
        <w:t>(419)</w:t>
      </w:r>
      <w:r w:rsidRPr="00AA119A">
        <w:t xml:space="preserve"> = 5703.904, </w:t>
      </w:r>
      <w:r w:rsidRPr="00AA119A">
        <w:rPr>
          <w:i/>
          <w:iCs/>
        </w:rPr>
        <w:t>p</w:t>
      </w:r>
      <w:r w:rsidRPr="00AA119A">
        <w:t xml:space="preserve"> &lt; .001; CFI = 0.989, RMSEA = 0.015 [0.014, 0.015], p &gt; .999, SRMR = 0.029.</w:t>
      </w:r>
    </w:p>
    <w:p w14:paraId="49998F1B" w14:textId="77777777" w:rsidR="00D434E9" w:rsidRPr="00AA119A" w:rsidRDefault="00D434E9" w:rsidP="00D434E9">
      <w:pPr>
        <w:rPr>
          <w:color w:val="000000"/>
        </w:rPr>
      </w:pPr>
      <w:r w:rsidRPr="00AA119A">
        <w:rPr>
          <w:color w:val="000000"/>
        </w:rPr>
        <w:br w:type="page"/>
      </w:r>
    </w:p>
    <w:p w14:paraId="32642BBD" w14:textId="3FEF1463" w:rsidR="00AA119A" w:rsidRPr="00AA119A" w:rsidRDefault="00AA119A" w:rsidP="00AA119A">
      <w:pPr>
        <w:spacing w:line="480" w:lineRule="auto"/>
        <w:rPr>
          <w:b/>
          <w:bCs/>
        </w:rPr>
      </w:pPr>
      <w:r w:rsidRPr="00AA119A">
        <w:rPr>
          <w:b/>
        </w:rPr>
        <w:lastRenderedPageBreak/>
        <w:t xml:space="preserve">Supplemental </w:t>
      </w:r>
      <w:r w:rsidRPr="00AA119A">
        <w:rPr>
          <w:b/>
          <w:bCs/>
        </w:rPr>
        <w:t>Table 8</w:t>
      </w:r>
    </w:p>
    <w:p w14:paraId="4B31AC90" w14:textId="0426E5DB" w:rsidR="00D434E9" w:rsidRPr="00AA119A" w:rsidRDefault="00D434E9" w:rsidP="00D434E9">
      <w:pPr>
        <w:spacing w:line="480" w:lineRule="auto"/>
        <w:ind w:left="720" w:hanging="720"/>
        <w:rPr>
          <w:i/>
          <w:iCs/>
        </w:rPr>
      </w:pPr>
      <w:r w:rsidRPr="00AA119A">
        <w:rPr>
          <w:i/>
          <w:iCs/>
        </w:rPr>
        <w:t xml:space="preserve">Results </w:t>
      </w:r>
      <w:r w:rsidR="00F2410E">
        <w:rPr>
          <w:i/>
          <w:iCs/>
        </w:rPr>
        <w:t xml:space="preserve">of </w:t>
      </w:r>
      <w:r w:rsidRPr="00AA119A">
        <w:rPr>
          <w:i/>
        </w:rPr>
        <w:t>an RI-CLPM with AR2s</w:t>
      </w:r>
      <w:r w:rsidRPr="00AA119A">
        <w:rPr>
          <w:i/>
          <w:iCs/>
        </w:rPr>
        <w:t xml:space="preserve"> for Meaning in Life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4500"/>
        <w:gridCol w:w="840"/>
        <w:gridCol w:w="1080"/>
        <w:gridCol w:w="980"/>
        <w:gridCol w:w="980"/>
        <w:gridCol w:w="980"/>
      </w:tblGrid>
      <w:tr w:rsidR="00D434E9" w:rsidRPr="00AA119A" w14:paraId="6632AA8F" w14:textId="77777777" w:rsidTr="000C295E">
        <w:trPr>
          <w:trHeight w:val="320"/>
        </w:trPr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EF65" w14:textId="77777777" w:rsidR="00D434E9" w:rsidRPr="00AA119A" w:rsidRDefault="00D434E9" w:rsidP="000C295E"/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E2CA" w14:textId="77777777" w:rsidR="00D434E9" w:rsidRPr="00AA119A" w:rsidRDefault="00D434E9" w:rsidP="000C295E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</w:tcPr>
          <w:p w14:paraId="32E224D8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C348F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95% CI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0D5D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</w:p>
        </w:tc>
      </w:tr>
      <w:tr w:rsidR="00D434E9" w:rsidRPr="00AA119A" w14:paraId="0A074C8C" w14:textId="77777777" w:rsidTr="000C295E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620DE" w14:textId="77777777" w:rsidR="00D434E9" w:rsidRPr="00AA119A" w:rsidRDefault="00D434E9" w:rsidP="000C295E">
            <w:pPr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Between-Person Effect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7B43A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9C4CC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S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FBAFF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L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5B043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U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7DC32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p</w:t>
            </w:r>
          </w:p>
        </w:tc>
      </w:tr>
      <w:tr w:rsidR="00D434E9" w:rsidRPr="00AA119A" w14:paraId="0798B222" w14:textId="77777777" w:rsidTr="000C295E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5D4A" w14:textId="77777777" w:rsidR="00D434E9" w:rsidRPr="00AA119A" w:rsidRDefault="00D434E9" w:rsidP="000C295E">
            <w:pPr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 xml:space="preserve">Relative Deprivation </w:t>
            </w:r>
            <w:r w:rsidRPr="00AA119A">
              <w:rPr>
                <w:rFonts w:ascii="Cambria Math" w:hAnsi="Cambria Math" w:cs="Cambria Math"/>
                <w:b/>
                <w:color w:val="000000"/>
              </w:rPr>
              <w:t>⟷</w:t>
            </w:r>
            <w:r w:rsidRPr="00AA119A">
              <w:rPr>
                <w:b/>
                <w:color w:val="000000"/>
              </w:rPr>
              <w:t xml:space="preserve"> Meaning in Lif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D631" w14:textId="77777777" w:rsidR="00D434E9" w:rsidRPr="00AA119A" w:rsidRDefault="00D434E9" w:rsidP="000C295E">
            <w:pPr>
              <w:tabs>
                <w:tab w:val="decimal" w:pos="284"/>
              </w:tabs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−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410EBC" w14:textId="77777777" w:rsidR="00D434E9" w:rsidRPr="00AA119A" w:rsidRDefault="00D434E9" w:rsidP="000C295E">
            <w:pPr>
              <w:tabs>
                <w:tab w:val="decimal" w:pos="284"/>
              </w:tabs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F22BB" w14:textId="77777777" w:rsidR="00D434E9" w:rsidRPr="00AA119A" w:rsidRDefault="00D434E9" w:rsidP="000C295E">
            <w:pPr>
              <w:jc w:val="center"/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[−0.37,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43102" w14:textId="77777777" w:rsidR="00D434E9" w:rsidRPr="00AA119A" w:rsidRDefault="00D434E9" w:rsidP="000C295E">
            <w:pPr>
              <w:jc w:val="center"/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−0.34]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E1BB" w14:textId="77777777" w:rsidR="00D434E9" w:rsidRPr="00AA119A" w:rsidRDefault="00D434E9" w:rsidP="000C295E">
            <w:pPr>
              <w:tabs>
                <w:tab w:val="decimal" w:pos="142"/>
              </w:tabs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&lt;.001</w:t>
            </w:r>
          </w:p>
        </w:tc>
      </w:tr>
      <w:tr w:rsidR="00D434E9" w:rsidRPr="00AA119A" w14:paraId="3B49A6BC" w14:textId="77777777" w:rsidTr="000C295E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64BF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 xml:space="preserve">Relative Deprivation </w:t>
            </w:r>
            <w:r w:rsidRPr="00AA119A">
              <w:rPr>
                <w:rFonts w:ascii="Cambria Math" w:hAnsi="Cambria Math" w:cs="Cambria Math"/>
                <w:color w:val="000000"/>
              </w:rPr>
              <w:t>⟷</w:t>
            </w:r>
            <w:r w:rsidRPr="00AA119A">
              <w:rPr>
                <w:color w:val="000000"/>
              </w:rPr>
              <w:t xml:space="preserve"> Physical Healt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B52D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color w:val="000000"/>
              </w:rPr>
              <w:t>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1CA4541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FBA83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</w:t>
            </w: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color w:val="000000"/>
              </w:rPr>
              <w:t>0.38,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2FCA5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color w:val="000000"/>
              </w:rPr>
              <w:t>0.36]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239A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&lt;.001</w:t>
            </w:r>
          </w:p>
        </w:tc>
      </w:tr>
      <w:tr w:rsidR="00D434E9" w:rsidRPr="00AA119A" w14:paraId="25EC48E6" w14:textId="77777777" w:rsidTr="000C295E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E4155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 xml:space="preserve">Meaning in Life </w:t>
            </w:r>
            <w:r w:rsidRPr="00AA119A">
              <w:rPr>
                <w:rFonts w:ascii="Cambria Math" w:hAnsi="Cambria Math" w:cs="Cambria Math"/>
                <w:color w:val="000000"/>
              </w:rPr>
              <w:t>⟷</w:t>
            </w:r>
            <w:r w:rsidRPr="00AA119A">
              <w:rPr>
                <w:color w:val="000000"/>
              </w:rPr>
              <w:t xml:space="preserve"> Physical Health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D14D9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5A0CD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B69564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0.38,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8DEAA8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0.40]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FF3E5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&lt;.001</w:t>
            </w:r>
          </w:p>
        </w:tc>
      </w:tr>
    </w:tbl>
    <w:p w14:paraId="74B55593" w14:textId="77777777" w:rsidR="00D434E9" w:rsidRPr="00AA119A" w:rsidRDefault="00D434E9" w:rsidP="00D434E9">
      <w:pPr>
        <w:spacing w:line="480" w:lineRule="auto"/>
        <w:ind w:left="720" w:hanging="720"/>
      </w:pPr>
    </w:p>
    <w:tbl>
      <w:tblPr>
        <w:tblW w:w="10420" w:type="dxa"/>
        <w:tblLook w:val="04A0" w:firstRow="1" w:lastRow="0" w:firstColumn="1" w:lastColumn="0" w:noHBand="0" w:noVBand="1"/>
      </w:tblPr>
      <w:tblGrid>
        <w:gridCol w:w="2660"/>
        <w:gridCol w:w="2660"/>
        <w:gridCol w:w="1020"/>
        <w:gridCol w:w="1020"/>
        <w:gridCol w:w="1020"/>
        <w:gridCol w:w="1020"/>
        <w:gridCol w:w="1020"/>
      </w:tblGrid>
      <w:tr w:rsidR="00D434E9" w:rsidRPr="00AA119A" w14:paraId="2C2543D1" w14:textId="77777777" w:rsidTr="000C295E">
        <w:trPr>
          <w:trHeight w:val="320"/>
        </w:trPr>
        <w:tc>
          <w:tcPr>
            <w:tcW w:w="2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E72E" w14:textId="77777777" w:rsidR="00D434E9" w:rsidRPr="00AA119A" w:rsidRDefault="00D434E9" w:rsidP="000C295E">
            <w:pPr>
              <w:rPr>
                <w:i/>
              </w:rPr>
            </w:pPr>
            <w:r w:rsidRPr="00AA119A">
              <w:rPr>
                <w:i/>
              </w:rPr>
              <w:t>Within-Person Effects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B671" w14:textId="77777777" w:rsidR="00D434E9" w:rsidRPr="00AA119A" w:rsidRDefault="00D434E9" w:rsidP="000C295E">
            <w:pPr>
              <w:rPr>
                <w:i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C1BB" w14:textId="77777777" w:rsidR="00D434E9" w:rsidRPr="00AA119A" w:rsidRDefault="00D434E9" w:rsidP="000C295E">
            <w:pPr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CAA5" w14:textId="77777777" w:rsidR="00D434E9" w:rsidRPr="00AA119A" w:rsidRDefault="00D434E9" w:rsidP="000C295E">
            <w:pPr>
              <w:rPr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F0020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95% C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797B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</w:p>
        </w:tc>
      </w:tr>
      <w:tr w:rsidR="00D434E9" w:rsidRPr="00AA119A" w14:paraId="3970ECB7" w14:textId="77777777" w:rsidTr="000C295E">
        <w:trPr>
          <w:trHeight w:val="320"/>
        </w:trPr>
        <w:tc>
          <w:tcPr>
            <w:tcW w:w="2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7847D" w14:textId="77777777" w:rsidR="00D434E9" w:rsidRPr="00AA119A" w:rsidRDefault="00D434E9" w:rsidP="000C295E">
            <w:pPr>
              <w:rPr>
                <w:color w:val="000000"/>
              </w:rPr>
            </w:pPr>
            <w:proofErr w:type="spellStart"/>
            <w:r w:rsidRPr="00AA119A">
              <w:rPr>
                <w:color w:val="000000"/>
              </w:rPr>
              <w:t>Outcome</w:t>
            </w:r>
            <w:r w:rsidRPr="00AA119A">
              <w:rPr>
                <w:color w:val="000000"/>
                <w:vertAlign w:val="subscript"/>
              </w:rPr>
              <w:t>T</w:t>
            </w:r>
            <w:proofErr w:type="spellEnd"/>
          </w:p>
        </w:tc>
        <w:tc>
          <w:tcPr>
            <w:tcW w:w="2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287E7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Predictor</w:t>
            </w:r>
            <w:r w:rsidRPr="00AA119A">
              <w:rPr>
                <w:color w:val="000000"/>
                <w:vertAlign w:val="subscript"/>
              </w:rPr>
              <w:t>T-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47040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31E17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64634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L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FF74E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U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F50F0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p</w:t>
            </w:r>
          </w:p>
        </w:tc>
      </w:tr>
      <w:tr w:rsidR="00D434E9" w:rsidRPr="00AA119A" w14:paraId="3C3D8A91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070A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Relative deprivatio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ED4F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Meaning in lif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F85E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color w:val="000000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13FA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031F7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</w:t>
            </w: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color w:val="000000"/>
              </w:rPr>
              <w:t>0.06,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9A9E4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color w:val="000000"/>
              </w:rPr>
              <w:t>0.0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95E0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&lt;.001</w:t>
            </w:r>
          </w:p>
        </w:tc>
      </w:tr>
      <w:tr w:rsidR="00D434E9" w:rsidRPr="00AA119A" w14:paraId="127DEBAB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AE80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2576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Self-rated heal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0C36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color w:val="000000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667B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7680E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</w:t>
            </w: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color w:val="000000"/>
              </w:rPr>
              <w:t>0.03,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FC617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color w:val="000000"/>
              </w:rPr>
              <w:t>0.0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3480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.042</w:t>
            </w:r>
          </w:p>
        </w:tc>
      </w:tr>
      <w:tr w:rsidR="00D434E9" w:rsidRPr="00AA119A" w14:paraId="2D419255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B872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9F2A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Relative deprivation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FF79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17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B07C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0C2B43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0.15,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E4753F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0.20]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A570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&lt;.001</w:t>
            </w:r>
          </w:p>
        </w:tc>
      </w:tr>
      <w:tr w:rsidR="00D434E9" w:rsidRPr="00AA119A" w14:paraId="59AF76F4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978CC9" w14:textId="77777777" w:rsidR="00D434E9" w:rsidRPr="00AA119A" w:rsidRDefault="00D434E9" w:rsidP="000C295E">
            <w:pPr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00E6EB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Relative deprivation</w:t>
            </w:r>
            <w:r w:rsidRPr="00AA119A">
              <w:rPr>
                <w:color w:val="000000"/>
                <w:vertAlign w:val="subscript"/>
              </w:rPr>
              <w:t>T-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A78E6D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0FC942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A8C4C3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0.03,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915A3C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0.07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3F9122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&lt;.001</w:t>
            </w:r>
          </w:p>
        </w:tc>
      </w:tr>
      <w:tr w:rsidR="00D434E9" w:rsidRPr="00AA119A" w14:paraId="2FFA30CF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51EC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Meaning in lif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980F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Meaning in lif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62AB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378D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5F89C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0.21,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F5117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0.2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9FB8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&lt;.001</w:t>
            </w:r>
          </w:p>
        </w:tc>
      </w:tr>
      <w:tr w:rsidR="00D434E9" w:rsidRPr="00AA119A" w14:paraId="6B7F80DB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F3C4F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964A3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Meaning in life</w:t>
            </w:r>
            <w:r w:rsidRPr="00AA119A">
              <w:rPr>
                <w:color w:val="000000"/>
                <w:vertAlign w:val="subscript"/>
              </w:rPr>
              <w:t xml:space="preserve"> T-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6950F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1441B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E89C4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0.09,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7E266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0.13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50D64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&lt;.001</w:t>
            </w:r>
          </w:p>
        </w:tc>
      </w:tr>
      <w:tr w:rsidR="00D434E9" w:rsidRPr="00AA119A" w14:paraId="72C8633C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2EFF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B398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Self-rated heal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A896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3837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178E3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0.01,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76D50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0.04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6F87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&lt;.001</w:t>
            </w:r>
          </w:p>
        </w:tc>
      </w:tr>
      <w:tr w:rsidR="00D434E9" w:rsidRPr="00AA119A" w14:paraId="4ACD223E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3E2CC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0521A" w14:textId="77777777" w:rsidR="00D434E9" w:rsidRPr="00AA119A" w:rsidRDefault="00D434E9" w:rsidP="000C295E">
            <w:pPr>
              <w:rPr>
                <w:b/>
                <w:bCs/>
                <w:color w:val="000000"/>
              </w:rPr>
            </w:pPr>
            <w:r w:rsidRPr="00AA119A">
              <w:rPr>
                <w:b/>
                <w:bCs/>
                <w:color w:val="000000"/>
              </w:rPr>
              <w:t>Relative depriva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A6672" w14:textId="77777777" w:rsidR="00D434E9" w:rsidRPr="00AA119A" w:rsidRDefault="00D434E9" w:rsidP="000C295E">
            <w:pPr>
              <w:tabs>
                <w:tab w:val="decimal" w:pos="284"/>
              </w:tabs>
              <w:rPr>
                <w:b/>
                <w:bCs/>
                <w:color w:val="000000"/>
              </w:rPr>
            </w:pP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b/>
                <w:bCs/>
                <w:color w:val="000000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8E353" w14:textId="77777777" w:rsidR="00D434E9" w:rsidRPr="00AA119A" w:rsidRDefault="00D434E9" w:rsidP="000C295E">
            <w:pPr>
              <w:tabs>
                <w:tab w:val="decimal" w:pos="284"/>
              </w:tabs>
              <w:rPr>
                <w:b/>
                <w:bCs/>
                <w:color w:val="000000"/>
              </w:rPr>
            </w:pPr>
            <w:r w:rsidRPr="00AA119A">
              <w:rPr>
                <w:b/>
                <w:bCs/>
                <w:color w:val="000000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05E508" w14:textId="77777777" w:rsidR="00D434E9" w:rsidRPr="00AA119A" w:rsidRDefault="00D434E9" w:rsidP="000C295E">
            <w:pPr>
              <w:jc w:val="center"/>
              <w:rPr>
                <w:b/>
                <w:bCs/>
                <w:color w:val="000000"/>
              </w:rPr>
            </w:pPr>
            <w:r w:rsidRPr="00AA119A">
              <w:rPr>
                <w:b/>
                <w:bCs/>
                <w:color w:val="000000"/>
              </w:rPr>
              <w:t>[</w:t>
            </w: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b/>
                <w:bCs/>
                <w:color w:val="000000"/>
              </w:rPr>
              <w:t>0.02,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3043BD" w14:textId="77777777" w:rsidR="00D434E9" w:rsidRPr="00AA119A" w:rsidRDefault="00D434E9" w:rsidP="000C295E">
            <w:pPr>
              <w:jc w:val="center"/>
              <w:rPr>
                <w:b/>
                <w:bCs/>
                <w:color w:val="000000"/>
              </w:rPr>
            </w:pP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b/>
                <w:bCs/>
                <w:color w:val="000000"/>
              </w:rPr>
              <w:t>0.00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38FB7" w14:textId="54C892B4" w:rsidR="00D434E9" w:rsidRPr="00AA119A" w:rsidRDefault="00D434E9" w:rsidP="000C295E">
            <w:pPr>
              <w:tabs>
                <w:tab w:val="decimal" w:pos="142"/>
              </w:tabs>
              <w:rPr>
                <w:b/>
                <w:bCs/>
                <w:color w:val="000000"/>
              </w:rPr>
            </w:pPr>
            <w:r w:rsidRPr="00AA119A">
              <w:rPr>
                <w:b/>
                <w:bCs/>
                <w:color w:val="000000"/>
              </w:rPr>
              <w:t>.003</w:t>
            </w:r>
          </w:p>
        </w:tc>
      </w:tr>
      <w:tr w:rsidR="00D434E9" w:rsidRPr="00AA119A" w14:paraId="2D3695A7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784B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Self-rated health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B1EF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Meaning in lif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EBC0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FAFE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5BEBD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0.00,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311AE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0.0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22D1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.011</w:t>
            </w:r>
          </w:p>
        </w:tc>
      </w:tr>
      <w:tr w:rsidR="00D434E9" w:rsidRPr="00AA119A" w14:paraId="39D74C13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E676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F897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Self-rated heal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6369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B9F0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923B2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0.19,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B5913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0.24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1FF2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&lt;.001</w:t>
            </w:r>
          </w:p>
        </w:tc>
      </w:tr>
      <w:tr w:rsidR="00D434E9" w:rsidRPr="00AA119A" w14:paraId="37A56FB2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8E417B" w14:textId="77777777" w:rsidR="00D434E9" w:rsidRPr="00AA119A" w:rsidRDefault="00D434E9" w:rsidP="000C295E">
            <w:pPr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72D796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Self-rated health</w:t>
            </w:r>
            <w:r w:rsidRPr="00AA119A">
              <w:rPr>
                <w:color w:val="000000"/>
                <w:vertAlign w:val="subscript"/>
              </w:rPr>
              <w:t xml:space="preserve"> T-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C56F67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8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4FC16B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BC2194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0.06,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610069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0.10]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598739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&lt;.001</w:t>
            </w:r>
          </w:p>
        </w:tc>
      </w:tr>
      <w:tr w:rsidR="00D434E9" w:rsidRPr="00AA119A" w14:paraId="004DFE1B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ADF45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45193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Relative depriva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A69BE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color w:val="000000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762E3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694F2B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</w:t>
            </w: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color w:val="000000"/>
              </w:rPr>
              <w:t>0.01,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0F0102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0.00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69925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.214</w:t>
            </w:r>
          </w:p>
        </w:tc>
      </w:tr>
    </w:tbl>
    <w:p w14:paraId="4B1A073B" w14:textId="77777777" w:rsidR="00D434E9" w:rsidRPr="00AA119A" w:rsidRDefault="00D434E9" w:rsidP="00D434E9"/>
    <w:p w14:paraId="40944FD5" w14:textId="77777777" w:rsidR="00D434E9" w:rsidRPr="00AA119A" w:rsidRDefault="00D434E9" w:rsidP="00D434E9">
      <w:r w:rsidRPr="00AA119A">
        <w:rPr>
          <w:i/>
        </w:rPr>
        <w:t>Note</w:t>
      </w:r>
      <w:r w:rsidRPr="00AA119A">
        <w:t xml:space="preserve">. </w:t>
      </w:r>
      <w:r w:rsidRPr="00AA119A">
        <w:rPr>
          <w:i/>
        </w:rPr>
        <w:t xml:space="preserve">n </w:t>
      </w:r>
      <w:r w:rsidRPr="00AA119A">
        <w:t>= 58,741. Model fit indices: χ</w:t>
      </w:r>
      <w:r w:rsidRPr="00AA119A">
        <w:rPr>
          <w:vertAlign w:val="superscript"/>
        </w:rPr>
        <w:t>2</w:t>
      </w:r>
      <w:r w:rsidRPr="00AA119A">
        <w:rPr>
          <w:vertAlign w:val="subscript"/>
        </w:rPr>
        <w:t>(36)</w:t>
      </w:r>
      <w:r w:rsidRPr="00AA119A">
        <w:t xml:space="preserve"> = 308.21, </w:t>
      </w:r>
      <w:r w:rsidRPr="00AA119A">
        <w:rPr>
          <w:i/>
          <w:iCs/>
        </w:rPr>
        <w:t>p</w:t>
      </w:r>
      <w:r w:rsidRPr="00AA119A">
        <w:t xml:space="preserve"> &lt; .001; CFI = 0.999, RMSEA = 0.011 [0.010, 0.013], </w:t>
      </w:r>
      <w:r w:rsidRPr="00AA119A">
        <w:rPr>
          <w:i/>
          <w:iCs/>
        </w:rPr>
        <w:t>p</w:t>
      </w:r>
      <w:r w:rsidRPr="00AA119A">
        <w:t xml:space="preserve"> &gt; .999, SRMR = 0.016.</w:t>
      </w:r>
    </w:p>
    <w:p w14:paraId="14C767BD" w14:textId="77777777" w:rsidR="00D434E9" w:rsidRPr="00AA119A" w:rsidRDefault="00D434E9" w:rsidP="00D434E9">
      <w:pPr>
        <w:spacing w:line="480" w:lineRule="auto"/>
        <w:sectPr w:rsidR="00D434E9" w:rsidRPr="00AA119A" w:rsidSect="000C295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1EDF9F2" w14:textId="7F879F3F" w:rsidR="00AA119A" w:rsidRPr="00AA119A" w:rsidRDefault="00AA119A" w:rsidP="00AA119A">
      <w:pPr>
        <w:spacing w:line="480" w:lineRule="auto"/>
        <w:rPr>
          <w:b/>
          <w:bCs/>
        </w:rPr>
      </w:pPr>
      <w:r w:rsidRPr="00AA119A">
        <w:rPr>
          <w:b/>
        </w:rPr>
        <w:lastRenderedPageBreak/>
        <w:t xml:space="preserve">Supplemental </w:t>
      </w:r>
      <w:r w:rsidRPr="00AA119A">
        <w:rPr>
          <w:b/>
          <w:bCs/>
        </w:rPr>
        <w:t>Table 9</w:t>
      </w:r>
    </w:p>
    <w:p w14:paraId="6F7848E5" w14:textId="77777777" w:rsidR="00D434E9" w:rsidRPr="00AA119A" w:rsidRDefault="00D434E9" w:rsidP="00D434E9">
      <w:pPr>
        <w:spacing w:line="480" w:lineRule="auto"/>
        <w:ind w:left="720" w:hanging="720"/>
        <w:rPr>
          <w:i/>
          <w:iCs/>
        </w:rPr>
      </w:pPr>
      <w:r w:rsidRPr="00AA119A">
        <w:rPr>
          <w:i/>
        </w:rPr>
        <w:t>Results of a multiple-indicator RI-CLPM for</w:t>
      </w:r>
      <w:r w:rsidRPr="00AA119A">
        <w:rPr>
          <w:i/>
          <w:iCs/>
        </w:rPr>
        <w:t xml:space="preserve"> Meaning in Life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4500"/>
        <w:gridCol w:w="840"/>
        <w:gridCol w:w="1080"/>
        <w:gridCol w:w="980"/>
        <w:gridCol w:w="980"/>
        <w:gridCol w:w="980"/>
      </w:tblGrid>
      <w:tr w:rsidR="00D434E9" w:rsidRPr="00AA119A" w14:paraId="73DB7452" w14:textId="77777777" w:rsidTr="000C295E">
        <w:trPr>
          <w:trHeight w:val="320"/>
        </w:trPr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6815" w14:textId="77777777" w:rsidR="00D434E9" w:rsidRPr="00AA119A" w:rsidRDefault="00D434E9" w:rsidP="000C295E"/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E73E" w14:textId="77777777" w:rsidR="00D434E9" w:rsidRPr="00AA119A" w:rsidRDefault="00D434E9" w:rsidP="000C295E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</w:tcPr>
          <w:p w14:paraId="4C7DE182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1039B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95% CI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20CF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</w:p>
        </w:tc>
      </w:tr>
      <w:tr w:rsidR="00D434E9" w:rsidRPr="00AA119A" w14:paraId="10CA5A22" w14:textId="77777777" w:rsidTr="000C295E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A66CC" w14:textId="77777777" w:rsidR="00D434E9" w:rsidRPr="00AA119A" w:rsidRDefault="00D434E9" w:rsidP="000C295E">
            <w:pPr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Between-Person Effect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68770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699AB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S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227FD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L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4D9D8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U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61182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p</w:t>
            </w:r>
          </w:p>
        </w:tc>
      </w:tr>
      <w:tr w:rsidR="00D434E9" w:rsidRPr="00AA119A" w14:paraId="35FF8816" w14:textId="77777777" w:rsidTr="000C295E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7CC7" w14:textId="77777777" w:rsidR="00D434E9" w:rsidRPr="00AA119A" w:rsidRDefault="00D434E9" w:rsidP="000C295E">
            <w:pPr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 xml:space="preserve">Relative Deprivation </w:t>
            </w:r>
            <w:r w:rsidRPr="00AA119A">
              <w:rPr>
                <w:rFonts w:ascii="Cambria Math" w:hAnsi="Cambria Math" w:cs="Cambria Math"/>
                <w:b/>
                <w:color w:val="000000"/>
              </w:rPr>
              <w:t>⟷</w:t>
            </w:r>
            <w:r w:rsidRPr="00AA119A">
              <w:rPr>
                <w:b/>
                <w:color w:val="000000"/>
              </w:rPr>
              <w:t xml:space="preserve"> Meaning in Lif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C17F" w14:textId="77777777" w:rsidR="00D434E9" w:rsidRPr="00AA119A" w:rsidRDefault="00D434E9" w:rsidP="000C295E">
            <w:pPr>
              <w:tabs>
                <w:tab w:val="decimal" w:pos="284"/>
              </w:tabs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−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DF11DD" w14:textId="77777777" w:rsidR="00D434E9" w:rsidRPr="00AA119A" w:rsidRDefault="00D434E9" w:rsidP="000C295E">
            <w:pPr>
              <w:tabs>
                <w:tab w:val="decimal" w:pos="284"/>
              </w:tabs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CEDE6" w14:textId="77777777" w:rsidR="00D434E9" w:rsidRPr="00AA119A" w:rsidRDefault="00D434E9" w:rsidP="000C295E">
            <w:pPr>
              <w:jc w:val="center"/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[−0.55,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F8D9D" w14:textId="77777777" w:rsidR="00D434E9" w:rsidRPr="00AA119A" w:rsidRDefault="00D434E9" w:rsidP="000C295E">
            <w:pPr>
              <w:jc w:val="center"/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−0.51]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9096" w14:textId="77777777" w:rsidR="00D434E9" w:rsidRPr="00AA119A" w:rsidRDefault="00D434E9" w:rsidP="000C295E">
            <w:pPr>
              <w:tabs>
                <w:tab w:val="decimal" w:pos="142"/>
              </w:tabs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&lt;.001</w:t>
            </w:r>
          </w:p>
        </w:tc>
      </w:tr>
      <w:tr w:rsidR="00D434E9" w:rsidRPr="00AA119A" w14:paraId="690C1B3D" w14:textId="77777777" w:rsidTr="000C295E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734F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 xml:space="preserve">Relative Deprivation </w:t>
            </w:r>
            <w:r w:rsidRPr="00AA119A">
              <w:rPr>
                <w:rFonts w:ascii="Cambria Math" w:hAnsi="Cambria Math" w:cs="Cambria Math"/>
                <w:color w:val="000000"/>
              </w:rPr>
              <w:t>⟷</w:t>
            </w:r>
            <w:r w:rsidRPr="00AA119A">
              <w:rPr>
                <w:color w:val="000000"/>
              </w:rPr>
              <w:t xml:space="preserve"> Physical Healt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63D5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color w:val="000000"/>
              </w:rPr>
              <w:t>0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F3ABCD2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A80FA" w14:textId="77777777" w:rsidR="00D434E9" w:rsidRPr="00AA119A" w:rsidRDefault="00D434E9" w:rsidP="000C295E">
            <w:pPr>
              <w:jc w:val="center"/>
              <w:rPr>
                <w:bCs/>
                <w:color w:val="000000"/>
              </w:rPr>
            </w:pPr>
            <w:r w:rsidRPr="00AA119A">
              <w:rPr>
                <w:bCs/>
                <w:color w:val="000000"/>
              </w:rPr>
              <w:t>[−0.49,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2FBF8" w14:textId="77777777" w:rsidR="00D434E9" w:rsidRPr="00AA119A" w:rsidRDefault="00D434E9" w:rsidP="000C295E">
            <w:pPr>
              <w:jc w:val="center"/>
              <w:rPr>
                <w:bCs/>
                <w:color w:val="000000"/>
              </w:rPr>
            </w:pPr>
            <w:r w:rsidRPr="00AA119A">
              <w:rPr>
                <w:bCs/>
                <w:color w:val="000000"/>
              </w:rPr>
              <w:t>−0.45]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2A65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&lt;.001</w:t>
            </w:r>
          </w:p>
        </w:tc>
      </w:tr>
      <w:tr w:rsidR="00D434E9" w:rsidRPr="00AA119A" w14:paraId="04085C10" w14:textId="77777777" w:rsidTr="000C295E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DD5FF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 xml:space="preserve">Meaning in Life </w:t>
            </w:r>
            <w:r w:rsidRPr="00AA119A">
              <w:rPr>
                <w:rFonts w:ascii="Cambria Math" w:hAnsi="Cambria Math" w:cs="Cambria Math"/>
                <w:color w:val="000000"/>
              </w:rPr>
              <w:t>⟷</w:t>
            </w:r>
            <w:r w:rsidRPr="00AA119A">
              <w:rPr>
                <w:color w:val="000000"/>
              </w:rPr>
              <w:t xml:space="preserve"> Physical Health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75228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79D0D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00D15E" w14:textId="77777777" w:rsidR="00D434E9" w:rsidRPr="00AA119A" w:rsidRDefault="00D434E9" w:rsidP="000C295E">
            <w:pPr>
              <w:jc w:val="center"/>
              <w:rPr>
                <w:bCs/>
                <w:color w:val="000000"/>
              </w:rPr>
            </w:pPr>
            <w:r w:rsidRPr="00AA119A">
              <w:rPr>
                <w:bCs/>
                <w:color w:val="000000"/>
              </w:rPr>
              <w:t>[0.52,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6CCE3A" w14:textId="77777777" w:rsidR="00D434E9" w:rsidRPr="00AA119A" w:rsidRDefault="00D434E9" w:rsidP="000C295E">
            <w:pPr>
              <w:jc w:val="center"/>
              <w:rPr>
                <w:bCs/>
                <w:color w:val="000000"/>
              </w:rPr>
            </w:pPr>
            <w:r w:rsidRPr="00AA119A">
              <w:rPr>
                <w:bCs/>
                <w:color w:val="000000"/>
              </w:rPr>
              <w:t>0.56]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0610F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&lt;.001</w:t>
            </w:r>
          </w:p>
        </w:tc>
      </w:tr>
    </w:tbl>
    <w:p w14:paraId="4FC07C99" w14:textId="77777777" w:rsidR="00D434E9" w:rsidRPr="00AA119A" w:rsidRDefault="00D434E9" w:rsidP="00D434E9">
      <w:pPr>
        <w:spacing w:line="480" w:lineRule="auto"/>
        <w:ind w:left="720" w:hanging="720"/>
      </w:pPr>
    </w:p>
    <w:tbl>
      <w:tblPr>
        <w:tblW w:w="10420" w:type="dxa"/>
        <w:tblLook w:val="04A0" w:firstRow="1" w:lastRow="0" w:firstColumn="1" w:lastColumn="0" w:noHBand="0" w:noVBand="1"/>
      </w:tblPr>
      <w:tblGrid>
        <w:gridCol w:w="2660"/>
        <w:gridCol w:w="2660"/>
        <w:gridCol w:w="1020"/>
        <w:gridCol w:w="1020"/>
        <w:gridCol w:w="1020"/>
        <w:gridCol w:w="1020"/>
        <w:gridCol w:w="1020"/>
      </w:tblGrid>
      <w:tr w:rsidR="00D434E9" w:rsidRPr="00AA119A" w14:paraId="083673B4" w14:textId="77777777" w:rsidTr="000C295E">
        <w:trPr>
          <w:trHeight w:val="320"/>
        </w:trPr>
        <w:tc>
          <w:tcPr>
            <w:tcW w:w="2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C88F" w14:textId="77777777" w:rsidR="00D434E9" w:rsidRPr="00AA119A" w:rsidRDefault="00D434E9" w:rsidP="000C295E">
            <w:pPr>
              <w:rPr>
                <w:i/>
              </w:rPr>
            </w:pPr>
            <w:r w:rsidRPr="00AA119A">
              <w:rPr>
                <w:i/>
              </w:rPr>
              <w:t>Within-Person Effects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DAAA" w14:textId="77777777" w:rsidR="00D434E9" w:rsidRPr="00AA119A" w:rsidRDefault="00D434E9" w:rsidP="000C295E">
            <w:pPr>
              <w:rPr>
                <w:i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4E87" w14:textId="77777777" w:rsidR="00D434E9" w:rsidRPr="00AA119A" w:rsidRDefault="00D434E9" w:rsidP="000C295E">
            <w:pPr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4F4F" w14:textId="77777777" w:rsidR="00D434E9" w:rsidRPr="00AA119A" w:rsidRDefault="00D434E9" w:rsidP="000C295E">
            <w:pPr>
              <w:rPr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F785F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95% C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92ED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</w:p>
        </w:tc>
      </w:tr>
      <w:tr w:rsidR="00D434E9" w:rsidRPr="00AA119A" w14:paraId="235D909F" w14:textId="77777777" w:rsidTr="000C295E">
        <w:trPr>
          <w:trHeight w:val="320"/>
        </w:trPr>
        <w:tc>
          <w:tcPr>
            <w:tcW w:w="2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17F8F" w14:textId="77777777" w:rsidR="00D434E9" w:rsidRPr="00AA119A" w:rsidRDefault="00D434E9" w:rsidP="000C295E">
            <w:pPr>
              <w:rPr>
                <w:color w:val="000000"/>
              </w:rPr>
            </w:pPr>
            <w:proofErr w:type="spellStart"/>
            <w:r w:rsidRPr="00AA119A">
              <w:rPr>
                <w:color w:val="000000"/>
              </w:rPr>
              <w:t>Outcome</w:t>
            </w:r>
            <w:r w:rsidRPr="00AA119A">
              <w:rPr>
                <w:color w:val="000000"/>
                <w:vertAlign w:val="subscript"/>
              </w:rPr>
              <w:t>T</w:t>
            </w:r>
            <w:proofErr w:type="spellEnd"/>
          </w:p>
        </w:tc>
        <w:tc>
          <w:tcPr>
            <w:tcW w:w="2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74925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Predictor</w:t>
            </w:r>
            <w:r w:rsidRPr="00AA119A">
              <w:rPr>
                <w:color w:val="000000"/>
                <w:vertAlign w:val="subscript"/>
              </w:rPr>
              <w:t>T-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DF31F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4CE91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57680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L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006EE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U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6D105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p</w:t>
            </w:r>
          </w:p>
        </w:tc>
      </w:tr>
      <w:tr w:rsidR="00D434E9" w:rsidRPr="00AA119A" w14:paraId="546C0115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FB80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Relative deprivatio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523D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Meaning in lif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C7DA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color w:val="000000"/>
              </w:rPr>
              <w:t>0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B9ED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5C118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−0.12,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D8345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−0.04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C7D4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&lt;.001</w:t>
            </w:r>
          </w:p>
        </w:tc>
      </w:tr>
      <w:tr w:rsidR="00D434E9" w:rsidRPr="00AA119A" w14:paraId="65DDC45A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6024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12EE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Self-rated heal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03BC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color w:val="000000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23E1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F4DBE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−0.08,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67E84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0.04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579B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.571</w:t>
            </w:r>
          </w:p>
        </w:tc>
      </w:tr>
      <w:tr w:rsidR="00D434E9" w:rsidRPr="00AA119A" w14:paraId="0D455DF5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C29208" w14:textId="77777777" w:rsidR="00D434E9" w:rsidRPr="00AA119A" w:rsidRDefault="00D434E9" w:rsidP="000C295E">
            <w:pPr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68EE82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Relative deprivation</w:t>
            </w:r>
            <w:r w:rsidRPr="00AA119A">
              <w:rPr>
                <w:color w:val="000000"/>
                <w:vertAlign w:val="subscript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92D482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EF4C8D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58A872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0.32,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42F47C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0.46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A9EF12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&lt;.001</w:t>
            </w:r>
          </w:p>
        </w:tc>
      </w:tr>
      <w:tr w:rsidR="00D434E9" w:rsidRPr="00AA119A" w14:paraId="67F98A44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405E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Meaning in lif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311C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Meaning in lif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ECA5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37E2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78696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0.29,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2E5C9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0.39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19D4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&lt;.001</w:t>
            </w:r>
          </w:p>
        </w:tc>
      </w:tr>
      <w:tr w:rsidR="00D434E9" w:rsidRPr="00AA119A" w14:paraId="1CEF1AD5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5201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EFE4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Self-rated heal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DDA9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8272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C3864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</w:t>
            </w:r>
            <w:r w:rsidRPr="00AA119A">
              <w:rPr>
                <w:bCs/>
                <w:color w:val="000000"/>
              </w:rPr>
              <w:t>−</w:t>
            </w:r>
            <w:r w:rsidRPr="00AA119A">
              <w:rPr>
                <w:color w:val="000000"/>
              </w:rPr>
              <w:t>0.02,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C1A29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0.08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7BD4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&lt;.001</w:t>
            </w:r>
          </w:p>
        </w:tc>
      </w:tr>
      <w:tr w:rsidR="00D434E9" w:rsidRPr="00AA119A" w14:paraId="513F36E8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5144E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8AD48" w14:textId="77777777" w:rsidR="00D434E9" w:rsidRPr="00AA119A" w:rsidRDefault="00D434E9" w:rsidP="000C295E">
            <w:pPr>
              <w:rPr>
                <w:b/>
                <w:bCs/>
                <w:color w:val="000000"/>
              </w:rPr>
            </w:pPr>
            <w:r w:rsidRPr="00AA119A">
              <w:rPr>
                <w:b/>
                <w:bCs/>
                <w:color w:val="000000"/>
              </w:rPr>
              <w:t>Relative depriva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C7ECC" w14:textId="77777777" w:rsidR="00D434E9" w:rsidRPr="00AA119A" w:rsidRDefault="00D434E9" w:rsidP="000C295E">
            <w:pPr>
              <w:tabs>
                <w:tab w:val="decimal" w:pos="284"/>
              </w:tabs>
              <w:rPr>
                <w:b/>
                <w:bCs/>
                <w:color w:val="000000"/>
              </w:rPr>
            </w:pP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b/>
                <w:bCs/>
                <w:color w:val="000000"/>
              </w:rPr>
              <w:t>0.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91135" w14:textId="77777777" w:rsidR="00D434E9" w:rsidRPr="00AA119A" w:rsidRDefault="00D434E9" w:rsidP="000C295E">
            <w:pPr>
              <w:tabs>
                <w:tab w:val="decimal" w:pos="284"/>
              </w:tabs>
              <w:rPr>
                <w:b/>
                <w:bCs/>
                <w:color w:val="000000"/>
              </w:rPr>
            </w:pPr>
            <w:r w:rsidRPr="00AA119A">
              <w:rPr>
                <w:b/>
                <w:bCs/>
                <w:color w:val="000000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E5E177" w14:textId="77777777" w:rsidR="00D434E9" w:rsidRPr="00AA119A" w:rsidRDefault="00D434E9" w:rsidP="000C295E">
            <w:pPr>
              <w:jc w:val="center"/>
              <w:rPr>
                <w:b/>
                <w:bCs/>
                <w:color w:val="000000"/>
              </w:rPr>
            </w:pPr>
            <w:r w:rsidRPr="00AA119A">
              <w:rPr>
                <w:b/>
                <w:bCs/>
                <w:color w:val="000000"/>
              </w:rPr>
              <w:t>[</w:t>
            </w: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b/>
                <w:bCs/>
                <w:color w:val="000000"/>
              </w:rPr>
              <w:t>0.08,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076972" w14:textId="77777777" w:rsidR="00D434E9" w:rsidRPr="00AA119A" w:rsidRDefault="00D434E9" w:rsidP="000C295E">
            <w:pPr>
              <w:jc w:val="center"/>
              <w:rPr>
                <w:b/>
                <w:bCs/>
                <w:color w:val="000000"/>
              </w:rPr>
            </w:pP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b/>
                <w:bCs/>
                <w:color w:val="000000"/>
              </w:rPr>
              <w:t>0.02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524BC" w14:textId="77777777" w:rsidR="00D434E9" w:rsidRPr="00AA119A" w:rsidRDefault="00D434E9" w:rsidP="000C295E">
            <w:pPr>
              <w:tabs>
                <w:tab w:val="decimal" w:pos="142"/>
              </w:tabs>
              <w:rPr>
                <w:b/>
                <w:bCs/>
                <w:color w:val="000000"/>
              </w:rPr>
            </w:pPr>
            <w:r w:rsidRPr="00AA119A">
              <w:rPr>
                <w:b/>
                <w:bCs/>
                <w:color w:val="000000"/>
              </w:rPr>
              <w:t>.001</w:t>
            </w:r>
          </w:p>
        </w:tc>
      </w:tr>
      <w:tr w:rsidR="00D434E9" w:rsidRPr="00AA119A" w14:paraId="196C2643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50BB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Self-rated health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BF5E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Meaning in lif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6425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bCs/>
                <w:color w:val="000000"/>
              </w:rPr>
              <w:t>−</w:t>
            </w:r>
            <w:r w:rsidRPr="00AA119A">
              <w:rPr>
                <w:color w:val="000000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D36E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F03B2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−0.07,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D8A3F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−0.0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70C6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.005</w:t>
            </w:r>
          </w:p>
        </w:tc>
      </w:tr>
      <w:tr w:rsidR="00D434E9" w:rsidRPr="00AA119A" w14:paraId="1876D48A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9302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962E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Self-rated heal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567A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523A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F2E9E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0.42,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C6266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0.59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DEB0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&lt;.001</w:t>
            </w:r>
          </w:p>
        </w:tc>
      </w:tr>
      <w:tr w:rsidR="00D434E9" w:rsidRPr="00AA119A" w14:paraId="3C5DC2E7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47A5E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71F86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Relative depriva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11413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color w:val="000000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BDFD1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161046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−0.04,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7AFB82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0.01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F9F44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.230</w:t>
            </w:r>
          </w:p>
        </w:tc>
      </w:tr>
    </w:tbl>
    <w:p w14:paraId="740AF188" w14:textId="77777777" w:rsidR="00D434E9" w:rsidRPr="00AA119A" w:rsidRDefault="00D434E9" w:rsidP="00D434E9"/>
    <w:p w14:paraId="62E0D189" w14:textId="77777777" w:rsidR="00D434E9" w:rsidRPr="00AA119A" w:rsidRDefault="00D434E9" w:rsidP="00D434E9">
      <w:r w:rsidRPr="00AA119A">
        <w:rPr>
          <w:i/>
        </w:rPr>
        <w:t>Note</w:t>
      </w:r>
      <w:r w:rsidRPr="00AA119A">
        <w:t xml:space="preserve">. </w:t>
      </w:r>
      <w:r w:rsidRPr="00AA119A">
        <w:rPr>
          <w:i/>
        </w:rPr>
        <w:t xml:space="preserve">n </w:t>
      </w:r>
      <w:r w:rsidRPr="00AA119A">
        <w:t>= 58,741. Paths in bold represent statistically significant predicted pathways. Model fit indices: χ</w:t>
      </w:r>
      <w:r w:rsidRPr="00AA119A">
        <w:rPr>
          <w:vertAlign w:val="superscript"/>
        </w:rPr>
        <w:t>2</w:t>
      </w:r>
      <w:r w:rsidRPr="00AA119A">
        <w:rPr>
          <w:vertAlign w:val="subscript"/>
        </w:rPr>
        <w:t>(305)</w:t>
      </w:r>
      <w:r w:rsidRPr="00AA119A">
        <w:t xml:space="preserve"> = 3296.29, </w:t>
      </w:r>
      <w:r w:rsidRPr="00AA119A">
        <w:rPr>
          <w:i/>
          <w:iCs/>
        </w:rPr>
        <w:t>p</w:t>
      </w:r>
      <w:r w:rsidRPr="00AA119A">
        <w:t xml:space="preserve"> &lt; .001; CFI = 0.994, RMSEA = 0.013 [0.013, 0.013], </w:t>
      </w:r>
      <w:r w:rsidRPr="00AA119A">
        <w:rPr>
          <w:i/>
          <w:iCs/>
        </w:rPr>
        <w:t>p</w:t>
      </w:r>
      <w:r w:rsidRPr="00AA119A">
        <w:t xml:space="preserve"> &gt; .999, SRMR = 0.020.</w:t>
      </w:r>
    </w:p>
    <w:p w14:paraId="65D35A98" w14:textId="77777777" w:rsidR="00D434E9" w:rsidRPr="00AA119A" w:rsidRDefault="00D434E9" w:rsidP="00D434E9">
      <w:pPr>
        <w:spacing w:line="480" w:lineRule="auto"/>
      </w:pPr>
    </w:p>
    <w:p w14:paraId="2C81BAF8" w14:textId="10F53823" w:rsidR="00D434E9" w:rsidRPr="00AA119A" w:rsidRDefault="00D434E9" w:rsidP="00D434E9">
      <w:pPr>
        <w:rPr>
          <w:color w:val="000000"/>
        </w:rPr>
        <w:sectPr w:rsidR="00D434E9" w:rsidRPr="00AA119A" w:rsidSect="000C295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AA119A">
        <w:rPr>
          <w:color w:val="000000"/>
        </w:rPr>
        <w:br w:type="page"/>
      </w:r>
    </w:p>
    <w:p w14:paraId="07EE865A" w14:textId="77777777" w:rsidR="00D434E9" w:rsidRPr="00AA119A" w:rsidRDefault="00D434E9" w:rsidP="00D434E9">
      <w:pPr>
        <w:rPr>
          <w:color w:val="000000"/>
        </w:rPr>
      </w:pPr>
    </w:p>
    <w:p w14:paraId="64A4DE65" w14:textId="41BE6574" w:rsidR="00D434E9" w:rsidRPr="00AA119A" w:rsidRDefault="00AA119A" w:rsidP="00D434E9">
      <w:pPr>
        <w:spacing w:line="480" w:lineRule="auto"/>
        <w:rPr>
          <w:b/>
          <w:bCs/>
        </w:rPr>
      </w:pPr>
      <w:bookmarkStart w:id="0" w:name="_Hlk168299291"/>
      <w:r w:rsidRPr="00AA119A">
        <w:rPr>
          <w:b/>
          <w:bCs/>
        </w:rPr>
        <w:t>Supplemental Table 10</w:t>
      </w:r>
    </w:p>
    <w:p w14:paraId="23F4AF45" w14:textId="0E528714" w:rsidR="00D434E9" w:rsidRPr="00AA119A" w:rsidRDefault="00D434E9" w:rsidP="00D434E9">
      <w:pPr>
        <w:spacing w:line="480" w:lineRule="auto"/>
        <w:rPr>
          <w:i/>
          <w:iCs/>
        </w:rPr>
      </w:pPr>
      <w:r w:rsidRPr="00AA119A">
        <w:rPr>
          <w:i/>
          <w:iCs/>
        </w:rPr>
        <w:t>Results of</w:t>
      </w:r>
      <w:r w:rsidR="00F2410E">
        <w:rPr>
          <w:i/>
          <w:iCs/>
        </w:rPr>
        <w:t xml:space="preserve"> a</w:t>
      </w:r>
      <w:bookmarkStart w:id="1" w:name="_GoBack"/>
      <w:bookmarkEnd w:id="1"/>
      <w:r w:rsidRPr="00AA119A">
        <w:rPr>
          <w:i/>
          <w:iCs/>
        </w:rPr>
        <w:t xml:space="preserve"> RI-</w:t>
      </w:r>
      <w:r w:rsidRPr="00AA119A">
        <w:rPr>
          <w:i/>
        </w:rPr>
        <w:t>CLPM with AR2s</w:t>
      </w:r>
      <w:r w:rsidRPr="00AA119A">
        <w:rPr>
          <w:i/>
          <w:iCs/>
        </w:rPr>
        <w:t xml:space="preserve"> for Belonging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4360"/>
        <w:gridCol w:w="980"/>
        <w:gridCol w:w="1080"/>
        <w:gridCol w:w="980"/>
        <w:gridCol w:w="980"/>
        <w:gridCol w:w="980"/>
      </w:tblGrid>
      <w:tr w:rsidR="00D434E9" w:rsidRPr="00AA119A" w14:paraId="028151FE" w14:textId="77777777" w:rsidTr="000C295E">
        <w:trPr>
          <w:trHeight w:val="320"/>
        </w:trPr>
        <w:tc>
          <w:tcPr>
            <w:tcW w:w="4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B717" w14:textId="77777777" w:rsidR="00D434E9" w:rsidRPr="00AA119A" w:rsidRDefault="00D434E9" w:rsidP="000C295E"/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E311" w14:textId="77777777" w:rsidR="00D434E9" w:rsidRPr="00AA119A" w:rsidRDefault="00D434E9" w:rsidP="000C295E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</w:tcPr>
          <w:p w14:paraId="2FB3EACE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39C55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95% CI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24E5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</w:p>
        </w:tc>
      </w:tr>
      <w:tr w:rsidR="00D434E9" w:rsidRPr="00AA119A" w14:paraId="4CA466C7" w14:textId="77777777" w:rsidTr="000C295E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326DC" w14:textId="77777777" w:rsidR="00D434E9" w:rsidRPr="00AA119A" w:rsidRDefault="00D434E9" w:rsidP="000C295E">
            <w:pPr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Between-Person Effect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6987E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5110E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S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C4CE1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L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E4B40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U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9A53A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p</w:t>
            </w:r>
          </w:p>
        </w:tc>
      </w:tr>
      <w:tr w:rsidR="00D434E9" w:rsidRPr="00AA119A" w14:paraId="027F629D" w14:textId="77777777" w:rsidTr="000C295E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CFC9" w14:textId="77777777" w:rsidR="00D434E9" w:rsidRPr="00AA119A" w:rsidRDefault="00D434E9" w:rsidP="000C295E">
            <w:pPr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 xml:space="preserve">Relative Deprivation </w:t>
            </w:r>
            <w:r w:rsidRPr="00AA119A">
              <w:rPr>
                <w:rFonts w:ascii="Cambria Math" w:hAnsi="Cambria Math" w:cs="Cambria Math"/>
                <w:b/>
                <w:color w:val="000000"/>
              </w:rPr>
              <w:t>⟷</w:t>
            </w:r>
            <w:r w:rsidRPr="00AA119A">
              <w:rPr>
                <w:b/>
                <w:color w:val="000000"/>
              </w:rPr>
              <w:t xml:space="preserve"> Belongi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36A5" w14:textId="77777777" w:rsidR="00D434E9" w:rsidRPr="00AA119A" w:rsidRDefault="00D434E9" w:rsidP="000C295E">
            <w:pPr>
              <w:tabs>
                <w:tab w:val="decimal" w:pos="284"/>
              </w:tabs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−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2C55F9" w14:textId="77777777" w:rsidR="00D434E9" w:rsidRPr="00AA119A" w:rsidRDefault="00D434E9" w:rsidP="000C295E">
            <w:pPr>
              <w:tabs>
                <w:tab w:val="decimal" w:pos="284"/>
              </w:tabs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AF903" w14:textId="77777777" w:rsidR="00D434E9" w:rsidRPr="00AA119A" w:rsidRDefault="00D434E9" w:rsidP="000C295E">
            <w:pPr>
              <w:jc w:val="center"/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[−0.39,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FD3D6" w14:textId="77777777" w:rsidR="00D434E9" w:rsidRPr="00AA119A" w:rsidRDefault="00D434E9" w:rsidP="000C295E">
            <w:pPr>
              <w:jc w:val="center"/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−0.36]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9A3A" w14:textId="77777777" w:rsidR="00D434E9" w:rsidRPr="00AA119A" w:rsidRDefault="00D434E9" w:rsidP="000C295E">
            <w:pPr>
              <w:tabs>
                <w:tab w:val="decimal" w:pos="142"/>
              </w:tabs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&lt;.001</w:t>
            </w:r>
          </w:p>
        </w:tc>
      </w:tr>
      <w:tr w:rsidR="00D434E9" w:rsidRPr="00AA119A" w14:paraId="3DC2A95D" w14:textId="77777777" w:rsidTr="000C295E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D5B5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 xml:space="preserve">Relative Deprivation </w:t>
            </w:r>
            <w:r w:rsidRPr="00AA119A">
              <w:rPr>
                <w:rFonts w:ascii="Cambria Math" w:hAnsi="Cambria Math" w:cs="Cambria Math"/>
                <w:color w:val="000000"/>
              </w:rPr>
              <w:t>⟷</w:t>
            </w:r>
            <w:r w:rsidRPr="00AA119A">
              <w:rPr>
                <w:color w:val="000000"/>
              </w:rPr>
              <w:t xml:space="preserve"> Physical Healt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7531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color w:val="000000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A9D40F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915A5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bCs/>
                <w:color w:val="000000"/>
              </w:rPr>
              <w:t>[−</w:t>
            </w:r>
            <w:r w:rsidRPr="00AA119A">
              <w:rPr>
                <w:color w:val="000000"/>
              </w:rPr>
              <w:t>0.37,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03EBF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color w:val="000000"/>
              </w:rPr>
              <w:t>0.35]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FD21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&lt;.001</w:t>
            </w:r>
          </w:p>
        </w:tc>
      </w:tr>
      <w:tr w:rsidR="00D434E9" w:rsidRPr="00AA119A" w14:paraId="02581591" w14:textId="77777777" w:rsidTr="000C295E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82E79" w14:textId="77777777" w:rsidR="00D434E9" w:rsidRPr="00AA119A" w:rsidRDefault="00D434E9" w:rsidP="000C295E">
            <w:pPr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 xml:space="preserve">Belonging </w:t>
            </w:r>
            <w:r w:rsidRPr="00AA119A">
              <w:rPr>
                <w:rFonts w:ascii="Cambria Math" w:hAnsi="Cambria Math" w:cs="Cambria Math"/>
                <w:b/>
                <w:color w:val="000000"/>
              </w:rPr>
              <w:t>⟷</w:t>
            </w:r>
            <w:r w:rsidRPr="00AA119A">
              <w:rPr>
                <w:b/>
                <w:color w:val="000000"/>
              </w:rPr>
              <w:t xml:space="preserve"> Physical Health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BC20E" w14:textId="77777777" w:rsidR="00D434E9" w:rsidRPr="00AA119A" w:rsidRDefault="00D434E9" w:rsidP="000C295E">
            <w:pPr>
              <w:tabs>
                <w:tab w:val="decimal" w:pos="284"/>
              </w:tabs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074B8" w14:textId="77777777" w:rsidR="00D434E9" w:rsidRPr="00AA119A" w:rsidRDefault="00D434E9" w:rsidP="000C295E">
            <w:pPr>
              <w:tabs>
                <w:tab w:val="decimal" w:pos="284"/>
              </w:tabs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6A8452" w14:textId="77777777" w:rsidR="00D434E9" w:rsidRPr="00AA119A" w:rsidRDefault="00D434E9" w:rsidP="000C295E">
            <w:pPr>
              <w:jc w:val="center"/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[0.34,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631095" w14:textId="77777777" w:rsidR="00D434E9" w:rsidRPr="00AA119A" w:rsidRDefault="00D434E9" w:rsidP="000C295E">
            <w:pPr>
              <w:jc w:val="center"/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0.36]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01951" w14:textId="77777777" w:rsidR="00D434E9" w:rsidRPr="00AA119A" w:rsidRDefault="00D434E9" w:rsidP="000C295E">
            <w:pPr>
              <w:tabs>
                <w:tab w:val="decimal" w:pos="142"/>
              </w:tabs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&lt;.001</w:t>
            </w:r>
          </w:p>
        </w:tc>
      </w:tr>
    </w:tbl>
    <w:p w14:paraId="084006B0" w14:textId="77777777" w:rsidR="00D434E9" w:rsidRPr="00AA119A" w:rsidRDefault="00D434E9" w:rsidP="00D434E9">
      <w:pPr>
        <w:spacing w:line="480" w:lineRule="auto"/>
      </w:pPr>
    </w:p>
    <w:tbl>
      <w:tblPr>
        <w:tblW w:w="10420" w:type="dxa"/>
        <w:tblLook w:val="04A0" w:firstRow="1" w:lastRow="0" w:firstColumn="1" w:lastColumn="0" w:noHBand="0" w:noVBand="1"/>
      </w:tblPr>
      <w:tblGrid>
        <w:gridCol w:w="2660"/>
        <w:gridCol w:w="2660"/>
        <w:gridCol w:w="1020"/>
        <w:gridCol w:w="1020"/>
        <w:gridCol w:w="1020"/>
        <w:gridCol w:w="1020"/>
        <w:gridCol w:w="1020"/>
      </w:tblGrid>
      <w:tr w:rsidR="00D434E9" w:rsidRPr="00AA119A" w14:paraId="3A159153" w14:textId="77777777" w:rsidTr="000C295E">
        <w:trPr>
          <w:trHeight w:val="320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4B75" w14:textId="77777777" w:rsidR="00D434E9" w:rsidRPr="00AA119A" w:rsidRDefault="00D434E9" w:rsidP="000C295E">
            <w:r w:rsidRPr="00AA119A">
              <w:rPr>
                <w:i/>
              </w:rPr>
              <w:t>Within-Person Effects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96D7" w14:textId="77777777" w:rsidR="00D434E9" w:rsidRPr="00AA119A" w:rsidRDefault="00D434E9" w:rsidP="000C295E">
            <w:pPr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B4C5" w14:textId="77777777" w:rsidR="00D434E9" w:rsidRPr="00AA119A" w:rsidRDefault="00D434E9" w:rsidP="000C295E">
            <w:pPr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D923" w14:textId="77777777" w:rsidR="00D434E9" w:rsidRPr="00AA119A" w:rsidRDefault="00D434E9" w:rsidP="000C295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0D905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95% C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95B2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</w:p>
        </w:tc>
      </w:tr>
      <w:tr w:rsidR="00D434E9" w:rsidRPr="00AA119A" w14:paraId="6A702057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4F7D0" w14:textId="77777777" w:rsidR="00D434E9" w:rsidRPr="00AA119A" w:rsidRDefault="00D434E9" w:rsidP="000C295E">
            <w:pPr>
              <w:rPr>
                <w:color w:val="000000"/>
              </w:rPr>
            </w:pPr>
            <w:proofErr w:type="spellStart"/>
            <w:r w:rsidRPr="00AA119A">
              <w:rPr>
                <w:color w:val="000000"/>
              </w:rPr>
              <w:t>Outcome</w:t>
            </w:r>
            <w:r w:rsidRPr="00AA119A">
              <w:rPr>
                <w:color w:val="000000"/>
                <w:vertAlign w:val="subscript"/>
              </w:rPr>
              <w:t>T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3DE85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Predictor</w:t>
            </w:r>
            <w:r w:rsidRPr="00AA119A">
              <w:rPr>
                <w:color w:val="000000"/>
                <w:vertAlign w:val="subscript"/>
              </w:rPr>
              <w:t>T-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C8D1A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DF0CA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B671F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L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0061F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U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7C8D2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p</w:t>
            </w:r>
          </w:p>
        </w:tc>
      </w:tr>
      <w:tr w:rsidR="00D434E9" w:rsidRPr="00AA119A" w14:paraId="221D64FF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93C7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Relative deprivatio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21E6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Belong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178C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color w:val="000000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2908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EE336" w14:textId="77777777" w:rsidR="00D434E9" w:rsidRPr="00AA119A" w:rsidRDefault="00D434E9" w:rsidP="000C295E">
            <w:pPr>
              <w:jc w:val="center"/>
              <w:rPr>
                <w:bCs/>
                <w:color w:val="000000"/>
              </w:rPr>
            </w:pPr>
            <w:r w:rsidRPr="00AA119A">
              <w:rPr>
                <w:bCs/>
                <w:color w:val="000000"/>
              </w:rPr>
              <w:t>[−0.02,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F5726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color w:val="000000"/>
              </w:rPr>
              <w:t>0.0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200E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.032</w:t>
            </w:r>
          </w:p>
        </w:tc>
      </w:tr>
      <w:tr w:rsidR="00D434E9" w:rsidRPr="00AA119A" w14:paraId="739947DD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4F0C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5E7C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Self-rated heal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720B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color w:val="000000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F646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9B305" w14:textId="77777777" w:rsidR="00D434E9" w:rsidRPr="00AA119A" w:rsidRDefault="00D434E9" w:rsidP="000C295E">
            <w:pPr>
              <w:jc w:val="center"/>
              <w:rPr>
                <w:bCs/>
                <w:color w:val="000000"/>
              </w:rPr>
            </w:pPr>
            <w:r w:rsidRPr="00AA119A">
              <w:rPr>
                <w:bCs/>
                <w:color w:val="000000"/>
              </w:rPr>
              <w:t>[−0.02,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5AD9E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color w:val="000000"/>
              </w:rPr>
              <w:t>0.0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6854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.008</w:t>
            </w:r>
          </w:p>
        </w:tc>
      </w:tr>
      <w:tr w:rsidR="00D434E9" w:rsidRPr="00AA119A" w14:paraId="33C98DF6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D1F5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9AC4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Relative deprivation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2739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2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7D44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6E5F16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0.20,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42B079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0.21]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F7DC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&lt;.001</w:t>
            </w:r>
          </w:p>
        </w:tc>
      </w:tr>
      <w:tr w:rsidR="00D434E9" w:rsidRPr="00AA119A" w14:paraId="212A2FD4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57E471" w14:textId="77777777" w:rsidR="00D434E9" w:rsidRPr="00AA119A" w:rsidRDefault="00D434E9" w:rsidP="000C295E">
            <w:pPr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E3A73C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Relative deprivation</w:t>
            </w:r>
            <w:r w:rsidRPr="00AA119A">
              <w:rPr>
                <w:color w:val="000000"/>
                <w:vertAlign w:val="subscript"/>
              </w:rPr>
              <w:t>T-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9356A8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7024CD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40A80A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0.09,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7B39C3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0.10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63B52D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&lt;.001</w:t>
            </w:r>
          </w:p>
        </w:tc>
      </w:tr>
      <w:tr w:rsidR="00D434E9" w:rsidRPr="00AA119A" w14:paraId="4E4DDB36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9F7F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Belonging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AFEA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Belong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1899D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90B33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F8216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0.14,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E68AD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0.1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70CB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&lt;.001</w:t>
            </w:r>
          </w:p>
        </w:tc>
      </w:tr>
      <w:tr w:rsidR="00D434E9" w:rsidRPr="00AA119A" w14:paraId="0D6C55E4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F91B1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4FC6E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Belonging</w:t>
            </w:r>
            <w:r w:rsidRPr="00AA119A">
              <w:rPr>
                <w:color w:val="000000"/>
                <w:vertAlign w:val="subscript"/>
              </w:rPr>
              <w:t>T-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4EC96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53499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FA009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0.07,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B3390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0.08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60149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&lt;.001</w:t>
            </w:r>
          </w:p>
        </w:tc>
      </w:tr>
      <w:tr w:rsidR="00D434E9" w:rsidRPr="00AA119A" w14:paraId="0CA0557B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D5C9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3E35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Self-rated heal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C6E50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0E4F4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C4213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0.02,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FC026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0.03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4559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&lt;.001</w:t>
            </w:r>
          </w:p>
        </w:tc>
      </w:tr>
      <w:tr w:rsidR="00D434E9" w:rsidRPr="00AA119A" w14:paraId="5C74244E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C039B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34CCA" w14:textId="77777777" w:rsidR="00D434E9" w:rsidRPr="00AA119A" w:rsidRDefault="00D434E9" w:rsidP="000C295E">
            <w:pPr>
              <w:rPr>
                <w:b/>
                <w:bCs/>
                <w:color w:val="000000"/>
              </w:rPr>
            </w:pPr>
            <w:r w:rsidRPr="00AA119A">
              <w:rPr>
                <w:b/>
                <w:bCs/>
                <w:color w:val="000000"/>
              </w:rPr>
              <w:t>Relative depriva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45C86A" w14:textId="77777777" w:rsidR="00D434E9" w:rsidRPr="00AA119A" w:rsidRDefault="00D434E9" w:rsidP="000C295E">
            <w:pPr>
              <w:tabs>
                <w:tab w:val="decimal" w:pos="284"/>
              </w:tabs>
              <w:rPr>
                <w:b/>
                <w:bCs/>
                <w:color w:val="000000"/>
              </w:rPr>
            </w:pP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b/>
                <w:bCs/>
                <w:color w:val="000000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26349E" w14:textId="77777777" w:rsidR="00D434E9" w:rsidRPr="00AA119A" w:rsidRDefault="00D434E9" w:rsidP="000C295E">
            <w:pPr>
              <w:tabs>
                <w:tab w:val="decimal" w:pos="284"/>
              </w:tabs>
              <w:rPr>
                <w:b/>
                <w:bCs/>
                <w:color w:val="000000"/>
              </w:rPr>
            </w:pPr>
            <w:r w:rsidRPr="00AA119A">
              <w:rPr>
                <w:b/>
                <w:bCs/>
                <w:color w:val="000000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BD6E62" w14:textId="77777777" w:rsidR="00D434E9" w:rsidRPr="00AA119A" w:rsidRDefault="00D434E9" w:rsidP="000C295E">
            <w:pPr>
              <w:jc w:val="center"/>
              <w:rPr>
                <w:b/>
                <w:bCs/>
                <w:color w:val="000000"/>
              </w:rPr>
            </w:pPr>
            <w:r w:rsidRPr="00AA119A">
              <w:rPr>
                <w:b/>
                <w:color w:val="000000"/>
              </w:rPr>
              <w:t>[−</w:t>
            </w:r>
            <w:r w:rsidRPr="00AA119A">
              <w:rPr>
                <w:b/>
                <w:bCs/>
                <w:color w:val="000000"/>
              </w:rPr>
              <w:t>0.01,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408F66" w14:textId="77777777" w:rsidR="00D434E9" w:rsidRPr="00AA119A" w:rsidRDefault="00D434E9" w:rsidP="000C295E">
            <w:pPr>
              <w:jc w:val="center"/>
              <w:rPr>
                <w:b/>
                <w:bCs/>
                <w:color w:val="000000"/>
              </w:rPr>
            </w:pP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b/>
                <w:bCs/>
                <w:color w:val="000000"/>
              </w:rPr>
              <w:t>0.01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A282C" w14:textId="77777777" w:rsidR="00D434E9" w:rsidRPr="00AA119A" w:rsidRDefault="00D434E9" w:rsidP="000C295E">
            <w:pPr>
              <w:tabs>
                <w:tab w:val="decimal" w:pos="142"/>
              </w:tabs>
              <w:rPr>
                <w:b/>
                <w:bCs/>
                <w:color w:val="000000"/>
              </w:rPr>
            </w:pPr>
            <w:r w:rsidRPr="00AA119A">
              <w:rPr>
                <w:b/>
                <w:color w:val="000000"/>
              </w:rPr>
              <w:t>&lt;.001</w:t>
            </w:r>
          </w:p>
        </w:tc>
      </w:tr>
      <w:tr w:rsidR="00D434E9" w:rsidRPr="00AA119A" w14:paraId="71CCC126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BC25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Self-rated health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C24A" w14:textId="77777777" w:rsidR="00D434E9" w:rsidRPr="00AA119A" w:rsidRDefault="00D434E9" w:rsidP="000C295E">
            <w:pPr>
              <w:rPr>
                <w:b/>
                <w:bCs/>
                <w:color w:val="000000"/>
              </w:rPr>
            </w:pPr>
            <w:r w:rsidRPr="00AA119A">
              <w:rPr>
                <w:b/>
                <w:bCs/>
                <w:color w:val="000000"/>
              </w:rPr>
              <w:t>Belong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96B9F" w14:textId="77777777" w:rsidR="00D434E9" w:rsidRPr="00AA119A" w:rsidRDefault="00D434E9" w:rsidP="000C295E">
            <w:pPr>
              <w:tabs>
                <w:tab w:val="decimal" w:pos="284"/>
              </w:tabs>
              <w:rPr>
                <w:b/>
                <w:bCs/>
                <w:color w:val="000000"/>
              </w:rPr>
            </w:pPr>
            <w:r w:rsidRPr="00AA119A">
              <w:rPr>
                <w:b/>
                <w:bCs/>
                <w:color w:val="000000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28B53" w14:textId="77777777" w:rsidR="00D434E9" w:rsidRPr="00AA119A" w:rsidRDefault="00D434E9" w:rsidP="000C295E">
            <w:pPr>
              <w:tabs>
                <w:tab w:val="decimal" w:pos="284"/>
              </w:tabs>
              <w:rPr>
                <w:b/>
                <w:bCs/>
                <w:color w:val="000000"/>
              </w:rPr>
            </w:pPr>
            <w:r w:rsidRPr="00AA119A">
              <w:rPr>
                <w:b/>
                <w:bCs/>
                <w:color w:val="000000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7E3D1" w14:textId="77777777" w:rsidR="00D434E9" w:rsidRPr="00AA119A" w:rsidRDefault="00D434E9" w:rsidP="000C295E">
            <w:pPr>
              <w:jc w:val="center"/>
              <w:rPr>
                <w:b/>
                <w:bCs/>
                <w:color w:val="000000"/>
              </w:rPr>
            </w:pPr>
            <w:r w:rsidRPr="00AA119A">
              <w:rPr>
                <w:b/>
                <w:bCs/>
                <w:color w:val="000000"/>
              </w:rPr>
              <w:t>[0.01,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B9BA6" w14:textId="77777777" w:rsidR="00D434E9" w:rsidRPr="00AA119A" w:rsidRDefault="00D434E9" w:rsidP="000C295E">
            <w:pPr>
              <w:jc w:val="center"/>
              <w:rPr>
                <w:b/>
                <w:bCs/>
                <w:color w:val="000000"/>
              </w:rPr>
            </w:pPr>
            <w:r w:rsidRPr="00AA119A">
              <w:rPr>
                <w:b/>
                <w:bCs/>
                <w:color w:val="000000"/>
              </w:rPr>
              <w:t>0.02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F72A" w14:textId="77777777" w:rsidR="00D434E9" w:rsidRPr="00AA119A" w:rsidRDefault="00D434E9" w:rsidP="000C295E">
            <w:pPr>
              <w:tabs>
                <w:tab w:val="decimal" w:pos="142"/>
              </w:tabs>
              <w:rPr>
                <w:b/>
                <w:bCs/>
                <w:color w:val="000000"/>
              </w:rPr>
            </w:pPr>
            <w:r w:rsidRPr="00AA119A">
              <w:rPr>
                <w:b/>
                <w:color w:val="000000"/>
              </w:rPr>
              <w:t>&lt;.001</w:t>
            </w:r>
          </w:p>
        </w:tc>
      </w:tr>
      <w:tr w:rsidR="00D434E9" w:rsidRPr="00AA119A" w14:paraId="79DFD1CC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C62A" w14:textId="77777777" w:rsidR="00D434E9" w:rsidRPr="00AA119A" w:rsidRDefault="00D434E9" w:rsidP="000C295E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20BC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Self-rated health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C1A038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2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2C489B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EA27FF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0.21,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0D1245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0.23]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9020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&lt;.001</w:t>
            </w:r>
          </w:p>
        </w:tc>
      </w:tr>
      <w:tr w:rsidR="00D434E9" w:rsidRPr="00AA119A" w14:paraId="771A1502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806577" w14:textId="77777777" w:rsidR="00D434E9" w:rsidRPr="00AA119A" w:rsidRDefault="00D434E9" w:rsidP="000C295E">
            <w:pPr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C13E80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Self-rated health</w:t>
            </w:r>
            <w:r w:rsidRPr="00AA119A">
              <w:rPr>
                <w:color w:val="000000"/>
                <w:vertAlign w:val="subscript"/>
              </w:rPr>
              <w:t>T-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879E25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1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CAF5FD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4BD131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0.09,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A4F5F5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0.11]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7C717A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&lt;.001</w:t>
            </w:r>
          </w:p>
        </w:tc>
      </w:tr>
      <w:tr w:rsidR="00D434E9" w:rsidRPr="00AA119A" w14:paraId="0DFD7DED" w14:textId="77777777" w:rsidTr="000C295E">
        <w:trPr>
          <w:trHeight w:val="320"/>
        </w:trPr>
        <w:tc>
          <w:tcPr>
            <w:tcW w:w="2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4D6B4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 </w:t>
            </w:r>
          </w:p>
        </w:tc>
        <w:tc>
          <w:tcPr>
            <w:tcW w:w="2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D7D4C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Relative deprivation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4CB881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color w:val="000000"/>
              </w:rPr>
              <w:t>0.01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4F1C49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0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FCD3D2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−0.01,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56D4B6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color w:val="000000"/>
              </w:rPr>
              <w:t>0.00]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B3783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.008</w:t>
            </w:r>
          </w:p>
        </w:tc>
      </w:tr>
    </w:tbl>
    <w:p w14:paraId="50D49EB3" w14:textId="77777777" w:rsidR="00D434E9" w:rsidRPr="00AA119A" w:rsidRDefault="00D434E9" w:rsidP="00D434E9"/>
    <w:p w14:paraId="07D91C50" w14:textId="77777777" w:rsidR="00D434E9" w:rsidRPr="00AA119A" w:rsidRDefault="00D434E9" w:rsidP="00D434E9">
      <w:r w:rsidRPr="00AA119A">
        <w:rPr>
          <w:i/>
        </w:rPr>
        <w:t>Note</w:t>
      </w:r>
      <w:r w:rsidRPr="00AA119A">
        <w:t xml:space="preserve">. </w:t>
      </w:r>
      <w:r w:rsidRPr="00AA119A">
        <w:rPr>
          <w:i/>
        </w:rPr>
        <w:t xml:space="preserve">n </w:t>
      </w:r>
      <w:r w:rsidRPr="00AA119A">
        <w:t>= 66,221. Model fit indices: χ</w:t>
      </w:r>
      <w:r w:rsidRPr="00AA119A">
        <w:rPr>
          <w:vertAlign w:val="superscript"/>
        </w:rPr>
        <w:t>2</w:t>
      </w:r>
      <w:r w:rsidRPr="00AA119A">
        <w:rPr>
          <w:vertAlign w:val="subscript"/>
        </w:rPr>
        <w:t>(306)</w:t>
      </w:r>
      <w:r w:rsidRPr="00AA119A">
        <w:t xml:space="preserve"> = 1800.416,</w:t>
      </w:r>
      <w:r w:rsidRPr="00AA119A">
        <w:rPr>
          <w:i/>
          <w:iCs/>
        </w:rPr>
        <w:t xml:space="preserve"> p </w:t>
      </w:r>
      <w:r w:rsidRPr="00AA119A">
        <w:t xml:space="preserve">&lt; .001; CFI = 0.996, RMSEA = 0.009 [0.008, 0.009], </w:t>
      </w:r>
      <w:r w:rsidRPr="00AA119A">
        <w:rPr>
          <w:i/>
          <w:iCs/>
        </w:rPr>
        <w:t>p</w:t>
      </w:r>
      <w:r w:rsidRPr="00AA119A">
        <w:t xml:space="preserve"> &gt; .999, SRMR = 0.023.</w:t>
      </w:r>
    </w:p>
    <w:bookmarkEnd w:id="0"/>
    <w:p w14:paraId="2F1FD007" w14:textId="77777777" w:rsidR="00D434E9" w:rsidRPr="00AA119A" w:rsidRDefault="00D434E9" w:rsidP="00D434E9">
      <w:pPr>
        <w:rPr>
          <w:color w:val="000000"/>
        </w:rPr>
        <w:sectPr w:rsidR="00D434E9" w:rsidRPr="00AA119A" w:rsidSect="000C295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27C6166" w14:textId="57A1E660" w:rsidR="00D434E9" w:rsidRPr="00AA119A" w:rsidRDefault="00AA119A" w:rsidP="00D434E9">
      <w:pPr>
        <w:spacing w:line="480" w:lineRule="auto"/>
        <w:rPr>
          <w:b/>
          <w:bCs/>
        </w:rPr>
      </w:pPr>
      <w:r w:rsidRPr="00AA119A">
        <w:rPr>
          <w:b/>
          <w:bCs/>
        </w:rPr>
        <w:lastRenderedPageBreak/>
        <w:t>Supplemental Table 11</w:t>
      </w:r>
    </w:p>
    <w:p w14:paraId="28B1837D" w14:textId="77777777" w:rsidR="00D434E9" w:rsidRPr="00AA119A" w:rsidRDefault="00D434E9" w:rsidP="00D434E9">
      <w:pPr>
        <w:spacing w:line="480" w:lineRule="auto"/>
        <w:rPr>
          <w:i/>
          <w:iCs/>
        </w:rPr>
      </w:pPr>
      <w:r w:rsidRPr="00AA119A">
        <w:rPr>
          <w:i/>
          <w:iCs/>
        </w:rPr>
        <w:t xml:space="preserve">Results </w:t>
      </w:r>
      <w:r w:rsidRPr="00AA119A">
        <w:rPr>
          <w:i/>
        </w:rPr>
        <w:t xml:space="preserve">of a multiple-indicator RI-CLPM </w:t>
      </w:r>
      <w:r w:rsidRPr="00AA119A">
        <w:rPr>
          <w:i/>
          <w:iCs/>
        </w:rPr>
        <w:t>for Belonging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4360"/>
        <w:gridCol w:w="980"/>
        <w:gridCol w:w="1080"/>
        <w:gridCol w:w="980"/>
        <w:gridCol w:w="980"/>
        <w:gridCol w:w="980"/>
      </w:tblGrid>
      <w:tr w:rsidR="00D434E9" w:rsidRPr="00AA119A" w14:paraId="015584DE" w14:textId="77777777" w:rsidTr="000C295E">
        <w:trPr>
          <w:trHeight w:val="320"/>
        </w:trPr>
        <w:tc>
          <w:tcPr>
            <w:tcW w:w="4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0895" w14:textId="77777777" w:rsidR="00D434E9" w:rsidRPr="00AA119A" w:rsidRDefault="00D434E9" w:rsidP="000C295E"/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227B" w14:textId="77777777" w:rsidR="00D434E9" w:rsidRPr="00AA119A" w:rsidRDefault="00D434E9" w:rsidP="000C295E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</w:tcPr>
          <w:p w14:paraId="7573A72A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0F855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95% CI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BB4F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</w:p>
        </w:tc>
      </w:tr>
      <w:tr w:rsidR="00D434E9" w:rsidRPr="00AA119A" w14:paraId="5C70F4EB" w14:textId="77777777" w:rsidTr="000C295E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6F0D8" w14:textId="77777777" w:rsidR="00D434E9" w:rsidRPr="00AA119A" w:rsidRDefault="00D434E9" w:rsidP="000C295E">
            <w:pPr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Between-Person Effect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27CA5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4C64C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S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80AEE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L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82493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U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00C9E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p</w:t>
            </w:r>
          </w:p>
        </w:tc>
      </w:tr>
      <w:tr w:rsidR="00D434E9" w:rsidRPr="00AA119A" w14:paraId="61E6E5C7" w14:textId="77777777" w:rsidTr="000C295E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CE4F" w14:textId="77777777" w:rsidR="00D434E9" w:rsidRPr="00AA119A" w:rsidRDefault="00D434E9" w:rsidP="000C295E">
            <w:pPr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 xml:space="preserve">Relative Deprivation </w:t>
            </w:r>
            <w:r w:rsidRPr="00AA119A">
              <w:rPr>
                <w:rFonts w:ascii="Cambria Math" w:hAnsi="Cambria Math" w:cs="Cambria Math"/>
                <w:b/>
                <w:color w:val="000000"/>
              </w:rPr>
              <w:t>⟷</w:t>
            </w:r>
            <w:r w:rsidRPr="00AA119A">
              <w:rPr>
                <w:b/>
                <w:color w:val="000000"/>
              </w:rPr>
              <w:t xml:space="preserve"> Belongi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9EF7" w14:textId="77777777" w:rsidR="00D434E9" w:rsidRPr="00AA119A" w:rsidRDefault="00D434E9" w:rsidP="000C295E">
            <w:pPr>
              <w:tabs>
                <w:tab w:val="decimal" w:pos="284"/>
              </w:tabs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−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8A43B9" w14:textId="77777777" w:rsidR="00D434E9" w:rsidRPr="00AA119A" w:rsidRDefault="00D434E9" w:rsidP="000C295E">
            <w:pPr>
              <w:tabs>
                <w:tab w:val="decimal" w:pos="284"/>
              </w:tabs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4C973" w14:textId="77777777" w:rsidR="00D434E9" w:rsidRPr="00AA119A" w:rsidRDefault="00D434E9" w:rsidP="000C295E">
            <w:pPr>
              <w:jc w:val="center"/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[−0.43,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13849" w14:textId="77777777" w:rsidR="00D434E9" w:rsidRPr="00AA119A" w:rsidRDefault="00D434E9" w:rsidP="000C295E">
            <w:pPr>
              <w:jc w:val="center"/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−0.40]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3DDC" w14:textId="77777777" w:rsidR="00D434E9" w:rsidRPr="00AA119A" w:rsidRDefault="00D434E9" w:rsidP="000C295E">
            <w:pPr>
              <w:tabs>
                <w:tab w:val="decimal" w:pos="142"/>
              </w:tabs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&lt;.001</w:t>
            </w:r>
          </w:p>
        </w:tc>
      </w:tr>
      <w:tr w:rsidR="00D434E9" w:rsidRPr="00AA119A" w14:paraId="3340A14E" w14:textId="77777777" w:rsidTr="000C295E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00B8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 xml:space="preserve">Relative Deprivation </w:t>
            </w:r>
            <w:r w:rsidRPr="00AA119A">
              <w:rPr>
                <w:rFonts w:ascii="Cambria Math" w:hAnsi="Cambria Math" w:cs="Cambria Math"/>
                <w:color w:val="000000"/>
              </w:rPr>
              <w:t>⟷</w:t>
            </w:r>
            <w:r w:rsidRPr="00AA119A">
              <w:rPr>
                <w:color w:val="000000"/>
              </w:rPr>
              <w:t xml:space="preserve"> Physical Healt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9599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color w:val="000000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AD9C0B5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2CD73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bCs/>
                <w:color w:val="000000"/>
              </w:rPr>
              <w:t>[−</w:t>
            </w:r>
            <w:r w:rsidRPr="00AA119A">
              <w:rPr>
                <w:color w:val="000000"/>
              </w:rPr>
              <w:t>0.47,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08B9E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color w:val="000000"/>
              </w:rPr>
              <w:t>0.44]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1A3E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&lt;.001</w:t>
            </w:r>
          </w:p>
        </w:tc>
      </w:tr>
      <w:tr w:rsidR="00D434E9" w:rsidRPr="00AA119A" w14:paraId="5A2B74D5" w14:textId="77777777" w:rsidTr="000C295E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8ECA6" w14:textId="77777777" w:rsidR="00D434E9" w:rsidRPr="00AA119A" w:rsidRDefault="00D434E9" w:rsidP="000C295E">
            <w:pPr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 xml:space="preserve">Belonging </w:t>
            </w:r>
            <w:r w:rsidRPr="00AA119A">
              <w:rPr>
                <w:rFonts w:ascii="Cambria Math" w:hAnsi="Cambria Math" w:cs="Cambria Math"/>
                <w:b/>
                <w:color w:val="000000"/>
              </w:rPr>
              <w:t>⟷</w:t>
            </w:r>
            <w:r w:rsidRPr="00AA119A">
              <w:rPr>
                <w:b/>
                <w:color w:val="000000"/>
              </w:rPr>
              <w:t xml:space="preserve"> Physical Health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B88CD" w14:textId="77777777" w:rsidR="00D434E9" w:rsidRPr="00AA119A" w:rsidRDefault="00D434E9" w:rsidP="000C295E">
            <w:pPr>
              <w:tabs>
                <w:tab w:val="decimal" w:pos="284"/>
              </w:tabs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BFAE9" w14:textId="77777777" w:rsidR="00D434E9" w:rsidRPr="00AA119A" w:rsidRDefault="00D434E9" w:rsidP="000C295E">
            <w:pPr>
              <w:tabs>
                <w:tab w:val="decimal" w:pos="284"/>
              </w:tabs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B59FB2" w14:textId="77777777" w:rsidR="00D434E9" w:rsidRPr="00AA119A" w:rsidRDefault="00D434E9" w:rsidP="000C295E">
            <w:pPr>
              <w:jc w:val="center"/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[0.40,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BC74CF" w14:textId="77777777" w:rsidR="00D434E9" w:rsidRPr="00AA119A" w:rsidRDefault="00D434E9" w:rsidP="000C295E">
            <w:pPr>
              <w:jc w:val="center"/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0.42]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A20DC" w14:textId="77777777" w:rsidR="00D434E9" w:rsidRPr="00AA119A" w:rsidRDefault="00D434E9" w:rsidP="000C295E">
            <w:pPr>
              <w:tabs>
                <w:tab w:val="decimal" w:pos="142"/>
              </w:tabs>
              <w:rPr>
                <w:b/>
                <w:color w:val="000000"/>
              </w:rPr>
            </w:pPr>
            <w:r w:rsidRPr="00AA119A">
              <w:rPr>
                <w:b/>
                <w:color w:val="000000"/>
              </w:rPr>
              <w:t>&lt;.001</w:t>
            </w:r>
          </w:p>
        </w:tc>
      </w:tr>
    </w:tbl>
    <w:p w14:paraId="502DF235" w14:textId="77777777" w:rsidR="00D434E9" w:rsidRPr="00AA119A" w:rsidRDefault="00D434E9" w:rsidP="00D434E9">
      <w:pPr>
        <w:spacing w:line="480" w:lineRule="auto"/>
      </w:pPr>
    </w:p>
    <w:tbl>
      <w:tblPr>
        <w:tblW w:w="10420" w:type="dxa"/>
        <w:tblLook w:val="04A0" w:firstRow="1" w:lastRow="0" w:firstColumn="1" w:lastColumn="0" w:noHBand="0" w:noVBand="1"/>
      </w:tblPr>
      <w:tblGrid>
        <w:gridCol w:w="2660"/>
        <w:gridCol w:w="2660"/>
        <w:gridCol w:w="1020"/>
        <w:gridCol w:w="1020"/>
        <w:gridCol w:w="1020"/>
        <w:gridCol w:w="1020"/>
        <w:gridCol w:w="1020"/>
      </w:tblGrid>
      <w:tr w:rsidR="00D434E9" w:rsidRPr="00AA119A" w14:paraId="5C05A5D8" w14:textId="77777777" w:rsidTr="000C295E">
        <w:trPr>
          <w:trHeight w:val="320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CB80" w14:textId="77777777" w:rsidR="00D434E9" w:rsidRPr="00AA119A" w:rsidRDefault="00D434E9" w:rsidP="000C295E">
            <w:r w:rsidRPr="00AA119A">
              <w:rPr>
                <w:i/>
              </w:rPr>
              <w:t>Within-Person Effects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A4B8" w14:textId="77777777" w:rsidR="00D434E9" w:rsidRPr="00AA119A" w:rsidRDefault="00D434E9" w:rsidP="000C295E">
            <w:pPr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2207" w14:textId="77777777" w:rsidR="00D434E9" w:rsidRPr="00AA119A" w:rsidRDefault="00D434E9" w:rsidP="000C295E">
            <w:pPr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31B3" w14:textId="77777777" w:rsidR="00D434E9" w:rsidRPr="00AA119A" w:rsidRDefault="00D434E9" w:rsidP="000C295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15A9E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95% C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6140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</w:p>
        </w:tc>
      </w:tr>
      <w:tr w:rsidR="00D434E9" w:rsidRPr="00AA119A" w14:paraId="6F94EB20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84840" w14:textId="77777777" w:rsidR="00D434E9" w:rsidRPr="00AA119A" w:rsidRDefault="00D434E9" w:rsidP="000C295E">
            <w:pPr>
              <w:rPr>
                <w:color w:val="000000"/>
              </w:rPr>
            </w:pPr>
            <w:proofErr w:type="spellStart"/>
            <w:r w:rsidRPr="00AA119A">
              <w:rPr>
                <w:color w:val="000000"/>
              </w:rPr>
              <w:t>Outcome</w:t>
            </w:r>
            <w:r w:rsidRPr="00AA119A">
              <w:rPr>
                <w:color w:val="000000"/>
                <w:vertAlign w:val="subscript"/>
              </w:rPr>
              <w:t>T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8B7F6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Predictor</w:t>
            </w:r>
            <w:r w:rsidRPr="00AA119A">
              <w:rPr>
                <w:color w:val="000000"/>
                <w:vertAlign w:val="subscript"/>
              </w:rPr>
              <w:t>T-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623BF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625E3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84497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L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C2781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U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440C1" w14:textId="77777777" w:rsidR="00D434E9" w:rsidRPr="00AA119A" w:rsidRDefault="00D434E9" w:rsidP="000C295E">
            <w:pPr>
              <w:jc w:val="center"/>
              <w:rPr>
                <w:i/>
                <w:color w:val="000000"/>
              </w:rPr>
            </w:pPr>
            <w:r w:rsidRPr="00AA119A">
              <w:rPr>
                <w:i/>
                <w:color w:val="000000"/>
              </w:rPr>
              <w:t>p</w:t>
            </w:r>
          </w:p>
        </w:tc>
      </w:tr>
      <w:tr w:rsidR="00D434E9" w:rsidRPr="00AA119A" w14:paraId="74682E5D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219D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Relative deprivatio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4897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Belong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D0C7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color w:val="000000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28F4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DD721" w14:textId="77777777" w:rsidR="00D434E9" w:rsidRPr="00AA119A" w:rsidRDefault="00D434E9" w:rsidP="000C295E">
            <w:pPr>
              <w:jc w:val="center"/>
              <w:rPr>
                <w:bCs/>
                <w:color w:val="000000"/>
              </w:rPr>
            </w:pPr>
            <w:r w:rsidRPr="00AA119A">
              <w:rPr>
                <w:bCs/>
                <w:color w:val="000000"/>
              </w:rPr>
              <w:t>[−0.04,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2F98F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0.03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DB5D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.918</w:t>
            </w:r>
          </w:p>
        </w:tc>
      </w:tr>
      <w:tr w:rsidR="00D434E9" w:rsidRPr="00AA119A" w14:paraId="2790BB62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8CBC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F851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Self-rated health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041B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60FD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18BA4E" w14:textId="77777777" w:rsidR="00D434E9" w:rsidRPr="00AA119A" w:rsidRDefault="00D434E9" w:rsidP="000C295E">
            <w:pPr>
              <w:jc w:val="center"/>
              <w:rPr>
                <w:bCs/>
                <w:color w:val="000000"/>
              </w:rPr>
            </w:pPr>
            <w:r w:rsidRPr="00AA119A">
              <w:rPr>
                <w:bCs/>
                <w:color w:val="000000"/>
              </w:rPr>
              <w:t>[−0.02,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B0077F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0.04]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5FB7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.387</w:t>
            </w:r>
          </w:p>
        </w:tc>
      </w:tr>
      <w:tr w:rsidR="00D434E9" w:rsidRPr="00AA119A" w14:paraId="0100B4E1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17883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93897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Relative depriva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CF491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F0DF4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F73B15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0.48,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A26E9F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0.56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A8303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&lt;.001</w:t>
            </w:r>
          </w:p>
        </w:tc>
      </w:tr>
      <w:tr w:rsidR="00D434E9" w:rsidRPr="00AA119A" w14:paraId="0BB30E19" w14:textId="77777777" w:rsidTr="000C295E">
        <w:trPr>
          <w:trHeight w:val="320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C45A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Belonging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7567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Belonging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8EB69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3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C0E75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38D52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0.27,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1756F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0.33]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D35A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&lt;.001</w:t>
            </w:r>
          </w:p>
        </w:tc>
      </w:tr>
      <w:tr w:rsidR="00D434E9" w:rsidRPr="00AA119A" w14:paraId="2427B6B8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85DC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2C47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Self-rated heal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B743D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716D6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3DEF2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0.03,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C9D2A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0.0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3764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&lt;.001</w:t>
            </w:r>
          </w:p>
        </w:tc>
      </w:tr>
      <w:tr w:rsidR="00D434E9" w:rsidRPr="00AA119A" w14:paraId="1F0C9134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97DF2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1833A" w14:textId="77777777" w:rsidR="00D434E9" w:rsidRPr="00AA119A" w:rsidRDefault="00D434E9" w:rsidP="000C295E">
            <w:pPr>
              <w:rPr>
                <w:b/>
                <w:bCs/>
                <w:color w:val="000000"/>
              </w:rPr>
            </w:pPr>
            <w:r w:rsidRPr="00AA119A">
              <w:rPr>
                <w:b/>
                <w:bCs/>
                <w:color w:val="000000"/>
              </w:rPr>
              <w:t>Relative depriva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9451DE" w14:textId="77777777" w:rsidR="00D434E9" w:rsidRPr="00AA119A" w:rsidRDefault="00D434E9" w:rsidP="000C295E">
            <w:pPr>
              <w:tabs>
                <w:tab w:val="decimal" w:pos="284"/>
              </w:tabs>
              <w:rPr>
                <w:b/>
                <w:bCs/>
                <w:color w:val="000000"/>
              </w:rPr>
            </w:pP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b/>
                <w:bCs/>
                <w:color w:val="000000"/>
              </w:rPr>
              <w:t>0.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15669F" w14:textId="77777777" w:rsidR="00D434E9" w:rsidRPr="00AA119A" w:rsidRDefault="00D434E9" w:rsidP="000C295E">
            <w:pPr>
              <w:tabs>
                <w:tab w:val="decimal" w:pos="284"/>
              </w:tabs>
              <w:rPr>
                <w:b/>
                <w:bCs/>
                <w:color w:val="000000"/>
              </w:rPr>
            </w:pPr>
            <w:r w:rsidRPr="00AA119A">
              <w:rPr>
                <w:b/>
                <w:bCs/>
                <w:color w:val="000000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0ECBB6" w14:textId="77777777" w:rsidR="00D434E9" w:rsidRPr="00AA119A" w:rsidRDefault="00D434E9" w:rsidP="000C295E">
            <w:pPr>
              <w:jc w:val="center"/>
              <w:rPr>
                <w:b/>
                <w:bCs/>
                <w:color w:val="000000"/>
              </w:rPr>
            </w:pPr>
            <w:r w:rsidRPr="00AA119A">
              <w:rPr>
                <w:b/>
                <w:color w:val="000000"/>
              </w:rPr>
              <w:t>[−</w:t>
            </w:r>
            <w:r w:rsidRPr="00AA119A">
              <w:rPr>
                <w:b/>
                <w:bCs/>
                <w:color w:val="000000"/>
              </w:rPr>
              <w:t>0.04,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A9D8D0" w14:textId="77777777" w:rsidR="00D434E9" w:rsidRPr="00AA119A" w:rsidRDefault="00D434E9" w:rsidP="000C295E">
            <w:pPr>
              <w:jc w:val="center"/>
              <w:rPr>
                <w:b/>
                <w:bCs/>
                <w:color w:val="000000"/>
              </w:rPr>
            </w:pP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b/>
                <w:bCs/>
                <w:color w:val="000000"/>
              </w:rPr>
              <w:t>0.02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F7949" w14:textId="77777777" w:rsidR="00D434E9" w:rsidRPr="00AA119A" w:rsidRDefault="00D434E9" w:rsidP="000C295E">
            <w:pPr>
              <w:tabs>
                <w:tab w:val="decimal" w:pos="142"/>
              </w:tabs>
              <w:rPr>
                <w:b/>
                <w:bCs/>
                <w:color w:val="000000"/>
              </w:rPr>
            </w:pPr>
            <w:r w:rsidRPr="00AA119A">
              <w:rPr>
                <w:b/>
                <w:color w:val="000000"/>
              </w:rPr>
              <w:t>&lt;.001</w:t>
            </w:r>
          </w:p>
        </w:tc>
      </w:tr>
      <w:tr w:rsidR="00D434E9" w:rsidRPr="00AA119A" w14:paraId="76C734D3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4DC2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Self-rated health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EB75" w14:textId="77777777" w:rsidR="00D434E9" w:rsidRPr="00AA119A" w:rsidRDefault="00D434E9" w:rsidP="000C295E">
            <w:pPr>
              <w:rPr>
                <w:b/>
                <w:bCs/>
                <w:color w:val="000000"/>
              </w:rPr>
            </w:pPr>
            <w:r w:rsidRPr="00AA119A">
              <w:rPr>
                <w:b/>
                <w:bCs/>
                <w:color w:val="000000"/>
              </w:rPr>
              <w:t>Belong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FDB7F" w14:textId="77777777" w:rsidR="00D434E9" w:rsidRPr="00AA119A" w:rsidRDefault="00D434E9" w:rsidP="000C295E">
            <w:pPr>
              <w:tabs>
                <w:tab w:val="decimal" w:pos="284"/>
              </w:tabs>
              <w:rPr>
                <w:b/>
                <w:bCs/>
                <w:color w:val="000000"/>
              </w:rPr>
            </w:pP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b/>
                <w:bCs/>
                <w:color w:val="000000"/>
              </w:rPr>
              <w:t>0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45181" w14:textId="77777777" w:rsidR="00D434E9" w:rsidRPr="00AA119A" w:rsidRDefault="00D434E9" w:rsidP="000C295E">
            <w:pPr>
              <w:tabs>
                <w:tab w:val="decimal" w:pos="284"/>
              </w:tabs>
              <w:rPr>
                <w:b/>
                <w:bCs/>
                <w:color w:val="000000"/>
              </w:rPr>
            </w:pPr>
            <w:r w:rsidRPr="00AA119A">
              <w:rPr>
                <w:b/>
                <w:bCs/>
                <w:color w:val="000000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7AED0" w14:textId="77777777" w:rsidR="00D434E9" w:rsidRPr="00AA119A" w:rsidRDefault="00D434E9" w:rsidP="000C295E">
            <w:pPr>
              <w:jc w:val="center"/>
              <w:rPr>
                <w:b/>
                <w:bCs/>
                <w:color w:val="000000"/>
              </w:rPr>
            </w:pPr>
            <w:r w:rsidRPr="00AA119A">
              <w:rPr>
                <w:b/>
                <w:bCs/>
                <w:color w:val="000000"/>
              </w:rPr>
              <w:t>[</w:t>
            </w: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b/>
                <w:bCs/>
                <w:color w:val="000000"/>
              </w:rPr>
              <w:t>0.08,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A2779" w14:textId="77777777" w:rsidR="00D434E9" w:rsidRPr="00AA119A" w:rsidRDefault="00D434E9" w:rsidP="000C295E">
            <w:pPr>
              <w:jc w:val="center"/>
              <w:rPr>
                <w:b/>
                <w:bCs/>
                <w:color w:val="000000"/>
              </w:rPr>
            </w:pPr>
            <w:r w:rsidRPr="00AA119A">
              <w:rPr>
                <w:b/>
                <w:color w:val="000000"/>
              </w:rPr>
              <w:t>−</w:t>
            </w:r>
            <w:r w:rsidRPr="00AA119A">
              <w:rPr>
                <w:b/>
                <w:bCs/>
                <w:color w:val="000000"/>
              </w:rPr>
              <w:t>0.03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127E" w14:textId="77777777" w:rsidR="00D434E9" w:rsidRPr="00AA119A" w:rsidRDefault="00D434E9" w:rsidP="000C295E">
            <w:pPr>
              <w:tabs>
                <w:tab w:val="decimal" w:pos="142"/>
              </w:tabs>
              <w:rPr>
                <w:b/>
                <w:bCs/>
                <w:color w:val="000000"/>
              </w:rPr>
            </w:pPr>
            <w:r w:rsidRPr="00AA119A">
              <w:rPr>
                <w:b/>
                <w:color w:val="000000"/>
              </w:rPr>
              <w:t>&lt;.001</w:t>
            </w:r>
          </w:p>
        </w:tc>
      </w:tr>
      <w:tr w:rsidR="00D434E9" w:rsidRPr="00AA119A" w14:paraId="1F8F71C3" w14:textId="77777777" w:rsidTr="000C295E">
        <w:trPr>
          <w:trHeight w:val="320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86AD" w14:textId="77777777" w:rsidR="00D434E9" w:rsidRPr="00AA119A" w:rsidRDefault="00D434E9" w:rsidP="000C295E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76C9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Self-rated health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1AD1FD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57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F6B001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CAC8B8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0.54,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82F0B7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0.60]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8D52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&lt;.001</w:t>
            </w:r>
          </w:p>
        </w:tc>
      </w:tr>
      <w:tr w:rsidR="00D434E9" w:rsidRPr="00AA119A" w14:paraId="11B9AD98" w14:textId="77777777" w:rsidTr="000C295E">
        <w:trPr>
          <w:trHeight w:val="320"/>
        </w:trPr>
        <w:tc>
          <w:tcPr>
            <w:tcW w:w="2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BF9C4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 </w:t>
            </w:r>
          </w:p>
        </w:tc>
        <w:tc>
          <w:tcPr>
            <w:tcW w:w="2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9A953" w14:textId="77777777" w:rsidR="00D434E9" w:rsidRPr="00AA119A" w:rsidRDefault="00D434E9" w:rsidP="000C295E">
            <w:pPr>
              <w:rPr>
                <w:color w:val="000000"/>
              </w:rPr>
            </w:pPr>
            <w:r w:rsidRPr="00AA119A">
              <w:rPr>
                <w:color w:val="000000"/>
              </w:rPr>
              <w:t>Relative deprivation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6195D0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0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BD4366" w14:textId="77777777" w:rsidR="00D434E9" w:rsidRPr="00AA119A" w:rsidRDefault="00D434E9" w:rsidP="000C295E">
            <w:pPr>
              <w:tabs>
                <w:tab w:val="decimal" w:pos="284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0.01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CF7D0A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[−0.01,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FCD26F" w14:textId="77777777" w:rsidR="00D434E9" w:rsidRPr="00AA119A" w:rsidRDefault="00D434E9" w:rsidP="000C295E">
            <w:pPr>
              <w:jc w:val="center"/>
              <w:rPr>
                <w:color w:val="000000"/>
              </w:rPr>
            </w:pPr>
            <w:r w:rsidRPr="00AA119A">
              <w:rPr>
                <w:color w:val="000000"/>
              </w:rPr>
              <w:t>0.01]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1B214" w14:textId="77777777" w:rsidR="00D434E9" w:rsidRPr="00AA119A" w:rsidRDefault="00D434E9" w:rsidP="000C295E">
            <w:pPr>
              <w:tabs>
                <w:tab w:val="decimal" w:pos="142"/>
              </w:tabs>
              <w:rPr>
                <w:color w:val="000000"/>
              </w:rPr>
            </w:pPr>
            <w:r w:rsidRPr="00AA119A">
              <w:rPr>
                <w:color w:val="000000"/>
              </w:rPr>
              <w:t>.970</w:t>
            </w:r>
          </w:p>
        </w:tc>
      </w:tr>
    </w:tbl>
    <w:p w14:paraId="1B454B4E" w14:textId="77777777" w:rsidR="00D434E9" w:rsidRPr="00AA119A" w:rsidRDefault="00D434E9" w:rsidP="00D434E9"/>
    <w:p w14:paraId="082E92A0" w14:textId="3A2323B8" w:rsidR="00D434E9" w:rsidRDefault="00D434E9">
      <w:r w:rsidRPr="00AA119A">
        <w:rPr>
          <w:i/>
        </w:rPr>
        <w:t>Note</w:t>
      </w:r>
      <w:r w:rsidRPr="00AA119A">
        <w:t xml:space="preserve">. </w:t>
      </w:r>
      <w:r w:rsidRPr="00AA119A">
        <w:rPr>
          <w:i/>
        </w:rPr>
        <w:t xml:space="preserve">n </w:t>
      </w:r>
      <w:r w:rsidRPr="00AA119A">
        <w:t>= 66,221. Model fit indices: χ</w:t>
      </w:r>
      <w:r w:rsidRPr="00AA119A">
        <w:rPr>
          <w:vertAlign w:val="superscript"/>
        </w:rPr>
        <w:t>2</w:t>
      </w:r>
      <w:r w:rsidRPr="00AA119A">
        <w:rPr>
          <w:vertAlign w:val="subscript"/>
        </w:rPr>
        <w:t>(2234)</w:t>
      </w:r>
      <w:r w:rsidRPr="00AA119A">
        <w:t xml:space="preserve"> = 16622.430,</w:t>
      </w:r>
      <w:r w:rsidRPr="00AA119A">
        <w:rPr>
          <w:i/>
          <w:iCs/>
        </w:rPr>
        <w:t xml:space="preserve"> p </w:t>
      </w:r>
      <w:r w:rsidRPr="00AA119A">
        <w:t xml:space="preserve">&lt; .001; CFI = 0.984, RMSEA = 0.010 [0.010, 0.010], </w:t>
      </w:r>
      <w:r w:rsidRPr="00AA119A">
        <w:rPr>
          <w:i/>
          <w:iCs/>
        </w:rPr>
        <w:t>p</w:t>
      </w:r>
      <w:r w:rsidRPr="00AA119A">
        <w:t xml:space="preserve"> &gt; .999, SR</w:t>
      </w:r>
      <w:r>
        <w:t>MR = 0.030</w:t>
      </w:r>
      <w:r w:rsidR="00AA119A">
        <w:t>.</w:t>
      </w:r>
    </w:p>
    <w:p w14:paraId="711E1E6F" w14:textId="2B828B4D" w:rsidR="00F90E1B" w:rsidRDefault="00F90E1B"/>
    <w:p w14:paraId="4A26CFEE" w14:textId="4E03B7D3" w:rsidR="00F90E1B" w:rsidRDefault="00F90E1B"/>
    <w:p w14:paraId="34A1771B" w14:textId="77777777" w:rsidR="00F90E1B" w:rsidRDefault="00F90E1B">
      <w:pPr>
        <w:rPr>
          <w:b/>
        </w:rPr>
      </w:pPr>
      <w:r>
        <w:rPr>
          <w:b/>
        </w:rPr>
        <w:br w:type="page"/>
      </w:r>
    </w:p>
    <w:p w14:paraId="1C733691" w14:textId="7463D2F8" w:rsidR="00F90E1B" w:rsidRPr="004E3AFC" w:rsidRDefault="00F90E1B" w:rsidP="00F90E1B">
      <w:pPr>
        <w:spacing w:line="480" w:lineRule="auto"/>
        <w:ind w:left="720" w:hanging="720"/>
        <w:rPr>
          <w:b/>
        </w:rPr>
      </w:pPr>
      <w:r w:rsidRPr="004E3AFC">
        <w:rPr>
          <w:b/>
        </w:rPr>
        <w:lastRenderedPageBreak/>
        <w:t xml:space="preserve">Table </w:t>
      </w:r>
      <w:r>
        <w:rPr>
          <w:b/>
        </w:rPr>
        <w:t>12</w:t>
      </w:r>
    </w:p>
    <w:p w14:paraId="0B012987" w14:textId="77777777" w:rsidR="00F90E1B" w:rsidRPr="004E3AFC" w:rsidRDefault="00F90E1B" w:rsidP="00F90E1B">
      <w:pPr>
        <w:spacing w:line="480" w:lineRule="auto"/>
        <w:ind w:left="720" w:hanging="720"/>
        <w:rPr>
          <w:i/>
        </w:rPr>
      </w:pPr>
      <w:r w:rsidRPr="00F90E1B">
        <w:rPr>
          <w:i/>
        </w:rPr>
        <w:t>Results of a STARTS model for Gratitude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4360"/>
        <w:gridCol w:w="980"/>
        <w:gridCol w:w="1080"/>
        <w:gridCol w:w="980"/>
        <w:gridCol w:w="980"/>
        <w:gridCol w:w="980"/>
      </w:tblGrid>
      <w:tr w:rsidR="00F90E1B" w:rsidRPr="003676A7" w14:paraId="74D624C0" w14:textId="77777777" w:rsidTr="004B1367">
        <w:trPr>
          <w:trHeight w:val="320"/>
        </w:trPr>
        <w:tc>
          <w:tcPr>
            <w:tcW w:w="4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D325" w14:textId="77777777" w:rsidR="00F90E1B" w:rsidRPr="003676A7" w:rsidRDefault="00F90E1B" w:rsidP="004B1367"/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07A2" w14:textId="77777777" w:rsidR="00F90E1B" w:rsidRPr="003676A7" w:rsidRDefault="00F90E1B" w:rsidP="004B1367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</w:tcPr>
          <w:p w14:paraId="43B0BFD9" w14:textId="77777777" w:rsidR="00F90E1B" w:rsidRPr="003676A7" w:rsidRDefault="00F90E1B" w:rsidP="004B1367">
            <w:pPr>
              <w:jc w:val="center"/>
              <w:rPr>
                <w:color w:val="000000"/>
              </w:rPr>
            </w:pP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CB42E" w14:textId="77777777" w:rsidR="00F90E1B" w:rsidRPr="003676A7" w:rsidRDefault="00F90E1B" w:rsidP="004B1367">
            <w:pPr>
              <w:jc w:val="center"/>
              <w:rPr>
                <w:color w:val="000000"/>
              </w:rPr>
            </w:pPr>
            <w:r w:rsidRPr="003676A7">
              <w:rPr>
                <w:color w:val="000000"/>
              </w:rPr>
              <w:t>95% CI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4C6F" w14:textId="77777777" w:rsidR="00F90E1B" w:rsidRPr="003676A7" w:rsidRDefault="00F90E1B" w:rsidP="004B1367">
            <w:pPr>
              <w:jc w:val="center"/>
              <w:rPr>
                <w:color w:val="000000"/>
              </w:rPr>
            </w:pPr>
          </w:p>
        </w:tc>
      </w:tr>
      <w:tr w:rsidR="00F90E1B" w:rsidRPr="003676A7" w14:paraId="115189A4" w14:textId="77777777" w:rsidTr="004B1367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CBF34" w14:textId="77777777" w:rsidR="00F90E1B" w:rsidRPr="003676A7" w:rsidRDefault="00F90E1B" w:rsidP="004B1367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Correlations Between Stable Trait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005A1" w14:textId="77777777" w:rsidR="00F90E1B" w:rsidRPr="003676A7" w:rsidRDefault="00F90E1B" w:rsidP="004B1367">
            <w:pPr>
              <w:jc w:val="center"/>
              <w:rPr>
                <w:i/>
                <w:color w:val="000000"/>
              </w:rPr>
            </w:pPr>
            <w:r w:rsidRPr="003676A7">
              <w:rPr>
                <w:i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4E639" w14:textId="77777777" w:rsidR="00F90E1B" w:rsidRPr="003676A7" w:rsidRDefault="00F90E1B" w:rsidP="004B1367">
            <w:pPr>
              <w:jc w:val="center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S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118C2" w14:textId="77777777" w:rsidR="00F90E1B" w:rsidRPr="003676A7" w:rsidRDefault="00F90E1B" w:rsidP="004B1367">
            <w:pPr>
              <w:jc w:val="center"/>
              <w:rPr>
                <w:i/>
                <w:color w:val="000000"/>
              </w:rPr>
            </w:pPr>
            <w:r w:rsidRPr="003676A7">
              <w:rPr>
                <w:i/>
                <w:color w:val="000000"/>
              </w:rPr>
              <w:t>L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FB4A6" w14:textId="77777777" w:rsidR="00F90E1B" w:rsidRPr="003676A7" w:rsidRDefault="00F90E1B" w:rsidP="004B1367">
            <w:pPr>
              <w:jc w:val="center"/>
              <w:rPr>
                <w:i/>
                <w:color w:val="000000"/>
              </w:rPr>
            </w:pPr>
            <w:r w:rsidRPr="003676A7">
              <w:rPr>
                <w:i/>
                <w:color w:val="000000"/>
              </w:rPr>
              <w:t>U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22CE7" w14:textId="77777777" w:rsidR="00F90E1B" w:rsidRPr="003676A7" w:rsidRDefault="00F90E1B" w:rsidP="004B1367">
            <w:pPr>
              <w:jc w:val="center"/>
              <w:rPr>
                <w:i/>
                <w:color w:val="000000"/>
              </w:rPr>
            </w:pPr>
            <w:r w:rsidRPr="003676A7">
              <w:rPr>
                <w:i/>
                <w:color w:val="000000"/>
              </w:rPr>
              <w:t>p</w:t>
            </w:r>
          </w:p>
        </w:tc>
      </w:tr>
      <w:tr w:rsidR="00F90E1B" w:rsidRPr="003676A7" w14:paraId="522AB75B" w14:textId="77777777" w:rsidTr="004B1367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0564" w14:textId="77777777" w:rsidR="00F90E1B" w:rsidRPr="00A67FFA" w:rsidRDefault="00F90E1B" w:rsidP="004B1367">
            <w:pPr>
              <w:rPr>
                <w:b/>
                <w:color w:val="000000"/>
              </w:rPr>
            </w:pPr>
            <w:r w:rsidRPr="00A67FFA">
              <w:rPr>
                <w:b/>
                <w:color w:val="000000"/>
              </w:rPr>
              <w:t xml:space="preserve">Relative Deprivation </w:t>
            </w:r>
            <w:r w:rsidRPr="00A67FFA">
              <w:rPr>
                <w:rFonts w:ascii="Cambria Math" w:hAnsi="Cambria Math" w:cs="Cambria Math"/>
                <w:b/>
                <w:color w:val="000000"/>
              </w:rPr>
              <w:t>⟷</w:t>
            </w:r>
            <w:r w:rsidRPr="00A67FFA">
              <w:rPr>
                <w:b/>
                <w:color w:val="000000"/>
              </w:rPr>
              <w:t xml:space="preserve"> Gratitud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7246" w14:textId="77777777" w:rsidR="00F90E1B" w:rsidRPr="00A67FFA" w:rsidRDefault="00F90E1B" w:rsidP="004B1367">
            <w:pPr>
              <w:tabs>
                <w:tab w:val="decimal" w:pos="284"/>
              </w:tabs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−</w:t>
            </w:r>
            <w:r w:rsidRPr="00A67FFA">
              <w:rPr>
                <w:b/>
                <w:color w:val="000000"/>
              </w:rPr>
              <w:t>0.</w:t>
            </w:r>
            <w:r>
              <w:rPr>
                <w:b/>
                <w:color w:val="00000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325899A" w14:textId="77777777" w:rsidR="00F90E1B" w:rsidRPr="00A67FFA" w:rsidRDefault="00F90E1B" w:rsidP="004B1367">
            <w:pPr>
              <w:tabs>
                <w:tab w:val="decimal" w:pos="284"/>
              </w:tabs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C9434" w14:textId="77777777" w:rsidR="00F90E1B" w:rsidRPr="00A67FFA" w:rsidRDefault="00F90E1B" w:rsidP="004B1367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[−0.26,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E50FA" w14:textId="77777777" w:rsidR="00F90E1B" w:rsidRPr="00A67FFA" w:rsidRDefault="00F90E1B" w:rsidP="004B1367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−0.18]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689A" w14:textId="77777777" w:rsidR="00F90E1B" w:rsidRPr="00A67FFA" w:rsidRDefault="00F90E1B" w:rsidP="004B1367">
            <w:pPr>
              <w:tabs>
                <w:tab w:val="decimal" w:pos="142"/>
              </w:tabs>
              <w:rPr>
                <w:b/>
                <w:color w:val="000000"/>
              </w:rPr>
            </w:pPr>
            <w:r w:rsidRPr="00A67FFA">
              <w:rPr>
                <w:b/>
                <w:color w:val="000000"/>
              </w:rPr>
              <w:t>&lt;.001</w:t>
            </w:r>
          </w:p>
        </w:tc>
      </w:tr>
      <w:tr w:rsidR="00F90E1B" w:rsidRPr="003676A7" w14:paraId="069F9D7C" w14:textId="77777777" w:rsidTr="004B1367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0EFA" w14:textId="77777777" w:rsidR="00F90E1B" w:rsidRPr="003676A7" w:rsidRDefault="00F90E1B" w:rsidP="004B1367">
            <w:pPr>
              <w:rPr>
                <w:color w:val="000000"/>
              </w:rPr>
            </w:pPr>
            <w:r w:rsidRPr="003676A7">
              <w:rPr>
                <w:color w:val="000000"/>
              </w:rPr>
              <w:t xml:space="preserve">Relative Deprivation </w:t>
            </w:r>
            <w:r w:rsidRPr="003676A7">
              <w:rPr>
                <w:rFonts w:ascii="Cambria Math" w:hAnsi="Cambria Math" w:cs="Cambria Math"/>
                <w:color w:val="000000"/>
              </w:rPr>
              <w:t>⟷</w:t>
            </w:r>
            <w:r w:rsidRPr="003676A7">
              <w:rPr>
                <w:color w:val="000000"/>
              </w:rPr>
              <w:t xml:space="preserve"> Physical Healt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5C64" w14:textId="77777777" w:rsidR="00F90E1B" w:rsidRPr="003676A7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>
              <w:rPr>
                <w:b/>
                <w:color w:val="000000"/>
              </w:rPr>
              <w:t>−</w:t>
            </w:r>
            <w:r w:rsidRPr="003676A7">
              <w:rPr>
                <w:color w:val="000000"/>
              </w:rPr>
              <w:t>0.</w:t>
            </w:r>
            <w:r>
              <w:rPr>
                <w:color w:val="000000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F564C8" w14:textId="77777777" w:rsidR="00F90E1B" w:rsidRPr="003676A7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8419E" w14:textId="77777777" w:rsidR="00F90E1B" w:rsidRPr="003676A7" w:rsidRDefault="00F90E1B" w:rsidP="004B136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</w:t>
            </w:r>
            <w:r>
              <w:rPr>
                <w:b/>
                <w:color w:val="000000"/>
              </w:rPr>
              <w:t>−</w:t>
            </w:r>
            <w:r>
              <w:rPr>
                <w:color w:val="000000"/>
              </w:rPr>
              <w:t>0.35,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A38FE" w14:textId="77777777" w:rsidR="00F90E1B" w:rsidRPr="003676A7" w:rsidRDefault="00F90E1B" w:rsidP="004B1367">
            <w:pPr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−</w:t>
            </w:r>
            <w:r>
              <w:rPr>
                <w:color w:val="000000"/>
              </w:rPr>
              <w:t>0.30]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4603" w14:textId="77777777" w:rsidR="00F90E1B" w:rsidRPr="003676A7" w:rsidRDefault="00F90E1B" w:rsidP="004B1367">
            <w:pPr>
              <w:tabs>
                <w:tab w:val="decimal" w:pos="142"/>
              </w:tabs>
              <w:rPr>
                <w:color w:val="000000"/>
              </w:rPr>
            </w:pPr>
            <w:r w:rsidRPr="003676A7">
              <w:rPr>
                <w:color w:val="000000"/>
              </w:rPr>
              <w:t>&lt;.001</w:t>
            </w:r>
          </w:p>
        </w:tc>
      </w:tr>
      <w:tr w:rsidR="00F90E1B" w:rsidRPr="003676A7" w14:paraId="663651EE" w14:textId="77777777" w:rsidTr="004B1367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960F5" w14:textId="77777777" w:rsidR="00F90E1B" w:rsidRPr="00A67FFA" w:rsidRDefault="00F90E1B" w:rsidP="004B1367">
            <w:pPr>
              <w:rPr>
                <w:b/>
                <w:color w:val="000000"/>
              </w:rPr>
            </w:pPr>
            <w:r w:rsidRPr="00A67FFA">
              <w:rPr>
                <w:b/>
                <w:color w:val="000000"/>
              </w:rPr>
              <w:t xml:space="preserve">Gratitude </w:t>
            </w:r>
            <w:r w:rsidRPr="00A67FFA">
              <w:rPr>
                <w:rFonts w:ascii="Cambria Math" w:hAnsi="Cambria Math" w:cs="Cambria Math"/>
                <w:b/>
                <w:color w:val="000000"/>
              </w:rPr>
              <w:t>⟷</w:t>
            </w:r>
            <w:r w:rsidRPr="00A67FFA">
              <w:rPr>
                <w:b/>
                <w:color w:val="000000"/>
              </w:rPr>
              <w:t xml:space="preserve"> Physical Health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978B6" w14:textId="77777777" w:rsidR="00F90E1B" w:rsidRPr="00A67FFA" w:rsidRDefault="00F90E1B" w:rsidP="004B1367">
            <w:pPr>
              <w:tabs>
                <w:tab w:val="decimal" w:pos="284"/>
              </w:tabs>
              <w:rPr>
                <w:b/>
                <w:color w:val="000000"/>
              </w:rPr>
            </w:pPr>
            <w:r w:rsidRPr="00A67FFA">
              <w:rPr>
                <w:b/>
                <w:color w:val="000000"/>
              </w:rPr>
              <w:t>0.</w:t>
            </w:r>
            <w:r>
              <w:rPr>
                <w:b/>
                <w:color w:val="000000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8B28F" w14:textId="77777777" w:rsidR="00F90E1B" w:rsidRPr="00A67FFA" w:rsidRDefault="00F90E1B" w:rsidP="004B1367">
            <w:pPr>
              <w:tabs>
                <w:tab w:val="decimal" w:pos="284"/>
              </w:tabs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C70CFD" w14:textId="77777777" w:rsidR="00F90E1B" w:rsidRPr="00A67FFA" w:rsidRDefault="00F90E1B" w:rsidP="004B1367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[0.19,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4A1543" w14:textId="77777777" w:rsidR="00F90E1B" w:rsidRPr="00A67FFA" w:rsidRDefault="00F90E1B" w:rsidP="004B1367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28]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E6C86" w14:textId="77777777" w:rsidR="00F90E1B" w:rsidRPr="00A67FFA" w:rsidRDefault="00F90E1B" w:rsidP="004B1367">
            <w:pPr>
              <w:tabs>
                <w:tab w:val="decimal" w:pos="142"/>
              </w:tabs>
              <w:rPr>
                <w:b/>
                <w:color w:val="000000"/>
              </w:rPr>
            </w:pPr>
            <w:r w:rsidRPr="00A67FFA">
              <w:rPr>
                <w:b/>
                <w:color w:val="000000"/>
              </w:rPr>
              <w:t>&lt;.001</w:t>
            </w:r>
          </w:p>
        </w:tc>
      </w:tr>
    </w:tbl>
    <w:p w14:paraId="4CF1FE0A" w14:textId="77777777" w:rsidR="00F90E1B" w:rsidRDefault="00F90E1B" w:rsidP="00F90E1B">
      <w:pPr>
        <w:spacing w:line="480" w:lineRule="auto"/>
        <w:ind w:left="720" w:hanging="720"/>
      </w:pPr>
    </w:p>
    <w:tbl>
      <w:tblPr>
        <w:tblW w:w="10420" w:type="dxa"/>
        <w:tblLook w:val="04A0" w:firstRow="1" w:lastRow="0" w:firstColumn="1" w:lastColumn="0" w:noHBand="0" w:noVBand="1"/>
      </w:tblPr>
      <w:tblGrid>
        <w:gridCol w:w="2660"/>
        <w:gridCol w:w="2660"/>
        <w:gridCol w:w="1020"/>
        <w:gridCol w:w="1020"/>
        <w:gridCol w:w="1103"/>
        <w:gridCol w:w="937"/>
        <w:gridCol w:w="1020"/>
      </w:tblGrid>
      <w:tr w:rsidR="00F90E1B" w:rsidRPr="003676A7" w14:paraId="3B97133A" w14:textId="77777777" w:rsidTr="004B1367">
        <w:trPr>
          <w:trHeight w:val="320"/>
        </w:trPr>
        <w:tc>
          <w:tcPr>
            <w:tcW w:w="53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92A8" w14:textId="77777777" w:rsidR="00F90E1B" w:rsidRPr="003676A7" w:rsidRDefault="00F90E1B" w:rsidP="004B1367">
            <w:pPr>
              <w:rPr>
                <w:sz w:val="20"/>
                <w:szCs w:val="20"/>
              </w:rPr>
            </w:pPr>
            <w:r w:rsidRPr="003D3169">
              <w:rPr>
                <w:i/>
              </w:rPr>
              <w:t>Lagged Autoregressive Trait Effect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2CBF" w14:textId="77777777" w:rsidR="00F90E1B" w:rsidRPr="003676A7" w:rsidRDefault="00F90E1B" w:rsidP="004B1367">
            <w:pPr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5CA7" w14:textId="77777777" w:rsidR="00F90E1B" w:rsidRPr="003676A7" w:rsidRDefault="00F90E1B" w:rsidP="004B1367">
            <w:pPr>
              <w:rPr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22E29" w14:textId="77777777" w:rsidR="00F90E1B" w:rsidRPr="003676A7" w:rsidRDefault="00F90E1B" w:rsidP="004B1367">
            <w:pPr>
              <w:jc w:val="center"/>
              <w:rPr>
                <w:color w:val="000000"/>
              </w:rPr>
            </w:pPr>
            <w:r w:rsidRPr="003676A7">
              <w:rPr>
                <w:color w:val="000000"/>
              </w:rPr>
              <w:t>95% C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BD46" w14:textId="77777777" w:rsidR="00F90E1B" w:rsidRPr="003676A7" w:rsidRDefault="00F90E1B" w:rsidP="004B1367">
            <w:pPr>
              <w:jc w:val="center"/>
              <w:rPr>
                <w:color w:val="000000"/>
              </w:rPr>
            </w:pPr>
          </w:p>
        </w:tc>
      </w:tr>
      <w:tr w:rsidR="00F90E1B" w:rsidRPr="003676A7" w14:paraId="570842BE" w14:textId="77777777" w:rsidTr="004B1367">
        <w:trPr>
          <w:trHeight w:val="320"/>
        </w:trPr>
        <w:tc>
          <w:tcPr>
            <w:tcW w:w="2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96805" w14:textId="77777777" w:rsidR="00F90E1B" w:rsidRPr="003676A7" w:rsidRDefault="00F90E1B" w:rsidP="004B1367">
            <w:pPr>
              <w:rPr>
                <w:color w:val="000000"/>
              </w:rPr>
            </w:pPr>
            <w:proofErr w:type="spellStart"/>
            <w:r w:rsidRPr="003676A7">
              <w:rPr>
                <w:color w:val="000000"/>
              </w:rPr>
              <w:t>Outcome</w:t>
            </w:r>
            <w:r w:rsidRPr="003676A7">
              <w:rPr>
                <w:color w:val="000000"/>
                <w:vertAlign w:val="subscript"/>
              </w:rPr>
              <w:t>T</w:t>
            </w:r>
            <w:proofErr w:type="spellEnd"/>
          </w:p>
        </w:tc>
        <w:tc>
          <w:tcPr>
            <w:tcW w:w="2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85A64" w14:textId="77777777" w:rsidR="00F90E1B" w:rsidRPr="003676A7" w:rsidRDefault="00F90E1B" w:rsidP="004B1367">
            <w:pPr>
              <w:rPr>
                <w:color w:val="000000"/>
              </w:rPr>
            </w:pPr>
            <w:r w:rsidRPr="003676A7">
              <w:rPr>
                <w:color w:val="000000"/>
              </w:rPr>
              <w:t>Predictor</w:t>
            </w:r>
            <w:r w:rsidRPr="003676A7">
              <w:rPr>
                <w:color w:val="000000"/>
                <w:vertAlign w:val="subscript"/>
              </w:rPr>
              <w:t>T-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06840" w14:textId="77777777" w:rsidR="00F90E1B" w:rsidRPr="003676A7" w:rsidRDefault="00F90E1B" w:rsidP="004B1367">
            <w:pPr>
              <w:jc w:val="center"/>
              <w:rPr>
                <w:i/>
                <w:color w:val="000000"/>
              </w:rPr>
            </w:pPr>
            <w:r w:rsidRPr="003676A7">
              <w:rPr>
                <w:i/>
                <w:color w:val="000000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C2263" w14:textId="77777777" w:rsidR="00F90E1B" w:rsidRPr="003676A7" w:rsidRDefault="00F90E1B" w:rsidP="004B1367">
            <w:pPr>
              <w:jc w:val="center"/>
              <w:rPr>
                <w:i/>
                <w:color w:val="000000"/>
              </w:rPr>
            </w:pPr>
            <w:r w:rsidRPr="003676A7">
              <w:rPr>
                <w:i/>
                <w:color w:val="000000"/>
              </w:rPr>
              <w:t>SE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00037" w14:textId="77777777" w:rsidR="00F90E1B" w:rsidRPr="003676A7" w:rsidRDefault="00F90E1B" w:rsidP="004B1367">
            <w:pPr>
              <w:jc w:val="center"/>
              <w:rPr>
                <w:i/>
                <w:color w:val="000000"/>
              </w:rPr>
            </w:pPr>
            <w:r w:rsidRPr="003676A7">
              <w:rPr>
                <w:i/>
                <w:color w:val="000000"/>
              </w:rPr>
              <w:t>LL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5060F" w14:textId="77777777" w:rsidR="00F90E1B" w:rsidRPr="003676A7" w:rsidRDefault="00F90E1B" w:rsidP="004B1367">
            <w:pPr>
              <w:jc w:val="center"/>
              <w:rPr>
                <w:i/>
                <w:color w:val="000000"/>
              </w:rPr>
            </w:pPr>
            <w:r w:rsidRPr="003676A7">
              <w:rPr>
                <w:i/>
                <w:color w:val="000000"/>
              </w:rPr>
              <w:t>U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6639D" w14:textId="77777777" w:rsidR="00F90E1B" w:rsidRPr="003676A7" w:rsidRDefault="00F90E1B" w:rsidP="004B1367">
            <w:pPr>
              <w:jc w:val="center"/>
              <w:rPr>
                <w:i/>
                <w:color w:val="000000"/>
              </w:rPr>
            </w:pPr>
            <w:r w:rsidRPr="003676A7">
              <w:rPr>
                <w:i/>
                <w:color w:val="000000"/>
              </w:rPr>
              <w:t>p</w:t>
            </w:r>
          </w:p>
        </w:tc>
      </w:tr>
      <w:tr w:rsidR="00F90E1B" w:rsidRPr="003676A7" w14:paraId="53602838" w14:textId="77777777" w:rsidTr="004B1367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6284" w14:textId="77777777" w:rsidR="00F90E1B" w:rsidRPr="003676A7" w:rsidRDefault="00F90E1B" w:rsidP="004B1367">
            <w:pPr>
              <w:rPr>
                <w:color w:val="000000"/>
              </w:rPr>
            </w:pPr>
            <w:r w:rsidRPr="003676A7">
              <w:rPr>
                <w:color w:val="000000"/>
              </w:rPr>
              <w:t>Relative deprivatio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4695" w14:textId="77777777" w:rsidR="00F90E1B" w:rsidRPr="003676A7" w:rsidRDefault="00F90E1B" w:rsidP="004B1367">
            <w:pPr>
              <w:rPr>
                <w:color w:val="000000"/>
              </w:rPr>
            </w:pPr>
            <w:r w:rsidRPr="003676A7">
              <w:rPr>
                <w:color w:val="000000"/>
              </w:rPr>
              <w:t>Gratitu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99DE" w14:textId="77777777" w:rsidR="00F90E1B" w:rsidRPr="003676A7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>
              <w:rPr>
                <w:b/>
                <w:color w:val="000000"/>
              </w:rPr>
              <w:t>−</w:t>
            </w:r>
            <w:r w:rsidRPr="003676A7">
              <w:rPr>
                <w:color w:val="000000"/>
              </w:rPr>
              <w:t>0.</w:t>
            </w:r>
            <w:r>
              <w:rPr>
                <w:color w:val="000000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CE63" w14:textId="77777777" w:rsidR="00F90E1B" w:rsidRPr="003676A7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 w:rsidRPr="003676A7">
              <w:rPr>
                <w:color w:val="000000"/>
              </w:rPr>
              <w:t>0.</w:t>
            </w:r>
            <w:r>
              <w:rPr>
                <w:color w:val="000000"/>
              </w:rPr>
              <w:t>5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E85A7" w14:textId="77777777" w:rsidR="00F90E1B" w:rsidRPr="003676A7" w:rsidRDefault="00F90E1B" w:rsidP="004B136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</w:t>
            </w:r>
            <w:r>
              <w:rPr>
                <w:b/>
                <w:color w:val="000000"/>
              </w:rPr>
              <w:t>−1</w:t>
            </w:r>
            <w:r>
              <w:rPr>
                <w:color w:val="000000"/>
              </w:rPr>
              <w:t>.27,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A41C5" w14:textId="77777777" w:rsidR="00F90E1B" w:rsidRPr="003676A7" w:rsidRDefault="00F90E1B" w:rsidP="004B136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DDD6" w14:textId="77777777" w:rsidR="00F90E1B" w:rsidRPr="003676A7" w:rsidRDefault="00F90E1B" w:rsidP="004B1367">
            <w:pPr>
              <w:tabs>
                <w:tab w:val="decimal" w:pos="142"/>
              </w:tabs>
              <w:rPr>
                <w:color w:val="000000"/>
              </w:rPr>
            </w:pPr>
            <w:r w:rsidRPr="003676A7">
              <w:rPr>
                <w:color w:val="000000"/>
              </w:rPr>
              <w:t>.</w:t>
            </w:r>
            <w:r>
              <w:rPr>
                <w:color w:val="000000"/>
              </w:rPr>
              <w:t>627</w:t>
            </w:r>
          </w:p>
        </w:tc>
      </w:tr>
      <w:tr w:rsidR="00F90E1B" w:rsidRPr="003676A7" w14:paraId="171CDB62" w14:textId="77777777" w:rsidTr="004B1367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BF24" w14:textId="77777777" w:rsidR="00F90E1B" w:rsidRPr="003676A7" w:rsidRDefault="00F90E1B" w:rsidP="004B1367">
            <w:pPr>
              <w:jc w:val="center"/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96E7" w14:textId="77777777" w:rsidR="00F90E1B" w:rsidRPr="003676A7" w:rsidRDefault="00F90E1B" w:rsidP="004B1367">
            <w:pPr>
              <w:rPr>
                <w:color w:val="000000"/>
              </w:rPr>
            </w:pPr>
            <w:r w:rsidRPr="003676A7">
              <w:rPr>
                <w:color w:val="000000"/>
              </w:rPr>
              <w:t>Self-rated heal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F90E" w14:textId="77777777" w:rsidR="00F90E1B" w:rsidRPr="003676A7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>
              <w:rPr>
                <w:b/>
                <w:color w:val="000000"/>
              </w:rPr>
              <w:t>−</w:t>
            </w:r>
            <w:r w:rsidRPr="003676A7">
              <w:rPr>
                <w:color w:val="000000"/>
              </w:rPr>
              <w:t>0.</w:t>
            </w:r>
            <w:r>
              <w:rPr>
                <w:color w:val="000000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5F74" w14:textId="77777777" w:rsidR="00F90E1B" w:rsidRPr="003676A7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 w:rsidRPr="003676A7">
              <w:rPr>
                <w:color w:val="000000"/>
              </w:rPr>
              <w:t>0.</w:t>
            </w:r>
            <w:r>
              <w:rPr>
                <w:color w:val="000000"/>
              </w:rPr>
              <w:t>2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6EF63" w14:textId="77777777" w:rsidR="00F90E1B" w:rsidRPr="003676A7" w:rsidRDefault="00F90E1B" w:rsidP="004B136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</w:t>
            </w:r>
            <w:r>
              <w:rPr>
                <w:b/>
                <w:color w:val="000000"/>
              </w:rPr>
              <w:t>−</w:t>
            </w:r>
            <w:r>
              <w:rPr>
                <w:color w:val="000000"/>
              </w:rPr>
              <w:t>0.59,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A6163" w14:textId="77777777" w:rsidR="00F90E1B" w:rsidRPr="003676A7" w:rsidRDefault="00F90E1B" w:rsidP="004B136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4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E430" w14:textId="77777777" w:rsidR="00F90E1B" w:rsidRPr="003676A7" w:rsidRDefault="00F90E1B" w:rsidP="004B1367">
            <w:pPr>
              <w:tabs>
                <w:tab w:val="decimal" w:pos="142"/>
              </w:tabs>
              <w:rPr>
                <w:color w:val="000000"/>
              </w:rPr>
            </w:pPr>
            <w:r w:rsidRPr="003676A7">
              <w:rPr>
                <w:color w:val="000000"/>
              </w:rPr>
              <w:t>.</w:t>
            </w:r>
            <w:r>
              <w:rPr>
                <w:color w:val="000000"/>
              </w:rPr>
              <w:t>597</w:t>
            </w:r>
          </w:p>
        </w:tc>
      </w:tr>
      <w:tr w:rsidR="00F90E1B" w:rsidRPr="003676A7" w14:paraId="75F43E85" w14:textId="77777777" w:rsidTr="004B1367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8FF31" w14:textId="77777777" w:rsidR="00F90E1B" w:rsidRPr="003676A7" w:rsidRDefault="00F90E1B" w:rsidP="004B1367">
            <w:pPr>
              <w:rPr>
                <w:color w:val="000000"/>
              </w:rPr>
            </w:pPr>
            <w:r w:rsidRPr="003676A7">
              <w:rPr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2C44E" w14:textId="77777777" w:rsidR="00F90E1B" w:rsidRPr="003676A7" w:rsidRDefault="00F90E1B" w:rsidP="004B1367">
            <w:pPr>
              <w:rPr>
                <w:color w:val="000000"/>
              </w:rPr>
            </w:pPr>
            <w:r w:rsidRPr="003676A7">
              <w:rPr>
                <w:color w:val="000000"/>
              </w:rPr>
              <w:t>Relative depriva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1C572" w14:textId="77777777" w:rsidR="00F90E1B" w:rsidRPr="003676A7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 w:rsidRPr="003676A7">
              <w:rPr>
                <w:color w:val="000000"/>
              </w:rPr>
              <w:t>0.</w:t>
            </w:r>
            <w:r>
              <w:rPr>
                <w:color w:val="000000"/>
              </w:rPr>
              <w:t>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06979" w14:textId="77777777" w:rsidR="00F90E1B" w:rsidRPr="003676A7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 w:rsidRPr="003676A7">
              <w:rPr>
                <w:color w:val="000000"/>
              </w:rPr>
              <w:t>0.</w:t>
            </w:r>
            <w:r>
              <w:rPr>
                <w:color w:val="000000"/>
              </w:rPr>
              <w:t>4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8B369B" w14:textId="77777777" w:rsidR="00F90E1B" w:rsidRPr="003676A7" w:rsidRDefault="00F90E1B" w:rsidP="004B136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</w:t>
            </w:r>
            <w:r>
              <w:rPr>
                <w:b/>
                <w:color w:val="000000"/>
              </w:rPr>
              <w:t>−</w:t>
            </w:r>
            <w:r>
              <w:rPr>
                <w:color w:val="000000"/>
              </w:rPr>
              <w:t>0.29,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BA7E4B" w14:textId="77777777" w:rsidR="00F90E1B" w:rsidRPr="003676A7" w:rsidRDefault="00F90E1B" w:rsidP="004B136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9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C06F8" w14:textId="77777777" w:rsidR="00F90E1B" w:rsidRPr="003676A7" w:rsidRDefault="00F90E1B" w:rsidP="004B1367">
            <w:pPr>
              <w:tabs>
                <w:tab w:val="decimal" w:pos="142"/>
              </w:tabs>
              <w:rPr>
                <w:color w:val="000000"/>
              </w:rPr>
            </w:pPr>
            <w:r>
              <w:rPr>
                <w:color w:val="000000"/>
              </w:rPr>
              <w:t>.200</w:t>
            </w:r>
          </w:p>
        </w:tc>
      </w:tr>
      <w:tr w:rsidR="00F90E1B" w:rsidRPr="003676A7" w14:paraId="36F20ED9" w14:textId="77777777" w:rsidTr="004B1367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59D8" w14:textId="77777777" w:rsidR="00F90E1B" w:rsidRPr="003676A7" w:rsidRDefault="00F90E1B" w:rsidP="004B1367">
            <w:pPr>
              <w:rPr>
                <w:color w:val="000000"/>
              </w:rPr>
            </w:pPr>
            <w:r w:rsidRPr="00204061">
              <w:rPr>
                <w:color w:val="000000"/>
              </w:rPr>
              <w:t>Gratitud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921B" w14:textId="77777777" w:rsidR="00F90E1B" w:rsidRPr="003676A7" w:rsidRDefault="00F90E1B" w:rsidP="004B1367">
            <w:pPr>
              <w:rPr>
                <w:color w:val="000000"/>
              </w:rPr>
            </w:pPr>
            <w:r w:rsidRPr="003676A7">
              <w:rPr>
                <w:color w:val="000000"/>
              </w:rPr>
              <w:t>Gratitu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D918" w14:textId="77777777" w:rsidR="00F90E1B" w:rsidRPr="003676A7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 w:rsidRPr="003676A7">
              <w:rPr>
                <w:color w:val="000000"/>
              </w:rPr>
              <w:t>0.</w:t>
            </w:r>
            <w:r>
              <w:rPr>
                <w:color w:val="000000"/>
              </w:rPr>
              <w:t>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4BE8" w14:textId="77777777" w:rsidR="00F90E1B" w:rsidRPr="003676A7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 w:rsidRPr="003676A7">
              <w:rPr>
                <w:color w:val="000000"/>
              </w:rPr>
              <w:t>0.</w:t>
            </w:r>
            <w:r>
              <w:rPr>
                <w:color w:val="000000"/>
              </w:rPr>
              <w:t>2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4C320" w14:textId="77777777" w:rsidR="00F90E1B" w:rsidRPr="003676A7" w:rsidRDefault="00F90E1B" w:rsidP="004B136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21,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E4CD0" w14:textId="77777777" w:rsidR="00F90E1B" w:rsidRPr="003676A7" w:rsidRDefault="00F90E1B" w:rsidP="004B136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8528" w14:textId="77777777" w:rsidR="00F90E1B" w:rsidRPr="003676A7" w:rsidRDefault="00F90E1B" w:rsidP="004B1367">
            <w:pPr>
              <w:tabs>
                <w:tab w:val="decimal" w:pos="142"/>
              </w:tabs>
              <w:rPr>
                <w:color w:val="000000"/>
              </w:rPr>
            </w:pPr>
            <w:r>
              <w:rPr>
                <w:color w:val="000000"/>
              </w:rPr>
              <w:t>.007</w:t>
            </w:r>
          </w:p>
        </w:tc>
      </w:tr>
      <w:tr w:rsidR="00F90E1B" w:rsidRPr="003676A7" w14:paraId="50D74704" w14:textId="77777777" w:rsidTr="004B1367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60F6" w14:textId="77777777" w:rsidR="00F90E1B" w:rsidRPr="003676A7" w:rsidRDefault="00F90E1B" w:rsidP="004B1367">
            <w:pPr>
              <w:jc w:val="center"/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BE2A" w14:textId="77777777" w:rsidR="00F90E1B" w:rsidRPr="003676A7" w:rsidRDefault="00F90E1B" w:rsidP="004B1367">
            <w:pPr>
              <w:rPr>
                <w:color w:val="000000"/>
              </w:rPr>
            </w:pPr>
            <w:r w:rsidRPr="003676A7">
              <w:rPr>
                <w:color w:val="000000"/>
              </w:rPr>
              <w:t>Self-rated heal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5AC1" w14:textId="77777777" w:rsidR="00F90E1B" w:rsidRPr="003676A7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 w:rsidRPr="003676A7">
              <w:rPr>
                <w:color w:val="000000"/>
              </w:rPr>
              <w:t>0.</w:t>
            </w:r>
            <w:r>
              <w:rPr>
                <w:color w:val="000000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5D95" w14:textId="77777777" w:rsidR="00F90E1B" w:rsidRPr="003676A7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 w:rsidRPr="003676A7">
              <w:rPr>
                <w:color w:val="000000"/>
              </w:rPr>
              <w:t>0.</w:t>
            </w:r>
            <w:r>
              <w:rPr>
                <w:color w:val="000000"/>
              </w:rPr>
              <w:t>1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0CAD6" w14:textId="77777777" w:rsidR="00F90E1B" w:rsidRPr="003676A7" w:rsidRDefault="00F90E1B" w:rsidP="004B136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</w:t>
            </w:r>
            <w:r>
              <w:rPr>
                <w:b/>
                <w:color w:val="000000"/>
              </w:rPr>
              <w:t>−</w:t>
            </w:r>
            <w:r>
              <w:rPr>
                <w:color w:val="000000"/>
              </w:rPr>
              <w:t>0.02,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245F0" w14:textId="77777777" w:rsidR="00F90E1B" w:rsidRPr="003676A7" w:rsidRDefault="00F90E1B" w:rsidP="004B136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EBFE" w14:textId="77777777" w:rsidR="00F90E1B" w:rsidRPr="003676A7" w:rsidRDefault="00F90E1B" w:rsidP="004B1367">
            <w:pPr>
              <w:tabs>
                <w:tab w:val="decimal" w:pos="142"/>
              </w:tabs>
              <w:rPr>
                <w:color w:val="000000"/>
              </w:rPr>
            </w:pPr>
            <w:r w:rsidRPr="003676A7">
              <w:rPr>
                <w:color w:val="000000"/>
              </w:rPr>
              <w:t>.</w:t>
            </w:r>
            <w:r>
              <w:rPr>
                <w:color w:val="000000"/>
              </w:rPr>
              <w:t>408</w:t>
            </w:r>
          </w:p>
        </w:tc>
      </w:tr>
      <w:tr w:rsidR="00F90E1B" w:rsidRPr="003676A7" w14:paraId="65B8C21E" w14:textId="77777777" w:rsidTr="004B1367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C32D3" w14:textId="77777777" w:rsidR="00F90E1B" w:rsidRPr="003676A7" w:rsidRDefault="00F90E1B" w:rsidP="004B1367">
            <w:pPr>
              <w:rPr>
                <w:color w:val="000000"/>
              </w:rPr>
            </w:pPr>
            <w:r w:rsidRPr="003676A7">
              <w:rPr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6C8B4" w14:textId="77777777" w:rsidR="00F90E1B" w:rsidRPr="0085576B" w:rsidRDefault="00F90E1B" w:rsidP="004B1367">
            <w:pPr>
              <w:rPr>
                <w:color w:val="000000"/>
              </w:rPr>
            </w:pPr>
            <w:r w:rsidRPr="0085576B">
              <w:rPr>
                <w:color w:val="000000"/>
              </w:rPr>
              <w:t>Relative depriva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E8B90" w14:textId="77777777" w:rsidR="00F90E1B" w:rsidRPr="0085576B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 w:rsidRPr="0085576B">
              <w:rPr>
                <w:color w:val="000000"/>
              </w:rPr>
              <w:t>−0.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CFBE9" w14:textId="77777777" w:rsidR="00F90E1B" w:rsidRPr="0085576B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 w:rsidRPr="0085576B">
              <w:rPr>
                <w:color w:val="000000"/>
              </w:rPr>
              <w:t>0.0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29095C" w14:textId="77777777" w:rsidR="00F90E1B" w:rsidRPr="0085576B" w:rsidRDefault="00F90E1B" w:rsidP="004B1367">
            <w:pPr>
              <w:jc w:val="center"/>
              <w:rPr>
                <w:color w:val="000000"/>
              </w:rPr>
            </w:pPr>
            <w:r w:rsidRPr="0085576B">
              <w:rPr>
                <w:color w:val="000000"/>
              </w:rPr>
              <w:t>[−0.</w:t>
            </w:r>
            <w:r>
              <w:rPr>
                <w:color w:val="000000"/>
              </w:rPr>
              <w:t>22</w:t>
            </w:r>
            <w:r w:rsidRPr="0085576B">
              <w:rPr>
                <w:color w:val="000000"/>
              </w:rPr>
              <w:t>,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590808" w14:textId="77777777" w:rsidR="00F90E1B" w:rsidRPr="0085576B" w:rsidRDefault="00F90E1B" w:rsidP="004B1367">
            <w:pPr>
              <w:jc w:val="center"/>
              <w:rPr>
                <w:color w:val="000000"/>
              </w:rPr>
            </w:pPr>
            <w:r w:rsidRPr="0085576B">
              <w:rPr>
                <w:color w:val="000000"/>
              </w:rPr>
              <w:t>0.</w:t>
            </w:r>
            <w:r>
              <w:rPr>
                <w:color w:val="000000"/>
              </w:rPr>
              <w:t>12</w:t>
            </w:r>
            <w:r w:rsidRPr="0085576B">
              <w:rPr>
                <w:color w:val="000000"/>
              </w:rPr>
              <w:t>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5ED2D" w14:textId="77777777" w:rsidR="00F90E1B" w:rsidRPr="0085576B" w:rsidRDefault="00F90E1B" w:rsidP="004B1367">
            <w:pPr>
              <w:tabs>
                <w:tab w:val="decimal" w:pos="142"/>
              </w:tabs>
              <w:rPr>
                <w:color w:val="000000"/>
              </w:rPr>
            </w:pPr>
            <w:r w:rsidRPr="0085576B">
              <w:rPr>
                <w:color w:val="000000"/>
              </w:rPr>
              <w:t>.578</w:t>
            </w:r>
          </w:p>
        </w:tc>
      </w:tr>
      <w:tr w:rsidR="00F90E1B" w:rsidRPr="003676A7" w14:paraId="73753ED7" w14:textId="77777777" w:rsidTr="004B1367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F2F4" w14:textId="77777777" w:rsidR="00F90E1B" w:rsidRPr="003676A7" w:rsidRDefault="00F90E1B" w:rsidP="004B1367">
            <w:pPr>
              <w:rPr>
                <w:color w:val="000000"/>
              </w:rPr>
            </w:pPr>
            <w:r w:rsidRPr="003676A7">
              <w:rPr>
                <w:color w:val="000000"/>
              </w:rPr>
              <w:t>Self-rated health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76BA" w14:textId="77777777" w:rsidR="00F90E1B" w:rsidRPr="003676A7" w:rsidRDefault="00F90E1B" w:rsidP="004B1367">
            <w:pPr>
              <w:rPr>
                <w:color w:val="000000"/>
              </w:rPr>
            </w:pPr>
            <w:r w:rsidRPr="003676A7">
              <w:rPr>
                <w:color w:val="000000"/>
              </w:rPr>
              <w:t>Gratitu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6941" w14:textId="77777777" w:rsidR="00F90E1B" w:rsidRPr="003676A7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>
              <w:rPr>
                <w:b/>
                <w:color w:val="000000"/>
              </w:rPr>
              <w:t>−</w:t>
            </w:r>
            <w:r w:rsidRPr="003676A7">
              <w:rPr>
                <w:color w:val="000000"/>
              </w:rPr>
              <w:t>0.</w:t>
            </w:r>
            <w:r>
              <w:rPr>
                <w:color w:val="000000"/>
              </w:rPr>
              <w:t>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B87C" w14:textId="77777777" w:rsidR="00F90E1B" w:rsidRPr="003676A7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 w:rsidRPr="003676A7">
              <w:rPr>
                <w:color w:val="000000"/>
              </w:rPr>
              <w:t>0.0</w:t>
            </w:r>
            <w:r>
              <w:rPr>
                <w:color w:val="000000"/>
              </w:rPr>
              <w:t>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F26AB" w14:textId="77777777" w:rsidR="00F90E1B" w:rsidRPr="003676A7" w:rsidRDefault="00F90E1B" w:rsidP="004B136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</w:t>
            </w:r>
            <w:r>
              <w:rPr>
                <w:b/>
                <w:color w:val="000000"/>
              </w:rPr>
              <w:t>−</w:t>
            </w:r>
            <w:r>
              <w:rPr>
                <w:color w:val="000000"/>
              </w:rPr>
              <w:t>0.19,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B3BBF" w14:textId="77777777" w:rsidR="00F90E1B" w:rsidRPr="003676A7" w:rsidRDefault="00F90E1B" w:rsidP="004B136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EF1F" w14:textId="77777777" w:rsidR="00F90E1B" w:rsidRPr="003676A7" w:rsidRDefault="00F90E1B" w:rsidP="004B1367">
            <w:pPr>
              <w:tabs>
                <w:tab w:val="decimal" w:pos="142"/>
              </w:tabs>
              <w:rPr>
                <w:color w:val="000000"/>
              </w:rPr>
            </w:pPr>
            <w:r w:rsidRPr="003676A7">
              <w:rPr>
                <w:color w:val="000000"/>
              </w:rPr>
              <w:t>.</w:t>
            </w:r>
            <w:r>
              <w:rPr>
                <w:color w:val="000000"/>
              </w:rPr>
              <w:t>532</w:t>
            </w:r>
          </w:p>
        </w:tc>
      </w:tr>
      <w:tr w:rsidR="00F90E1B" w:rsidRPr="003676A7" w14:paraId="075BA7CC" w14:textId="77777777" w:rsidTr="004B1367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C25A" w14:textId="77777777" w:rsidR="00F90E1B" w:rsidRPr="003676A7" w:rsidRDefault="00F90E1B" w:rsidP="004B1367">
            <w:pPr>
              <w:jc w:val="center"/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E777" w14:textId="77777777" w:rsidR="00F90E1B" w:rsidRPr="003676A7" w:rsidRDefault="00F90E1B" w:rsidP="004B1367">
            <w:pPr>
              <w:rPr>
                <w:color w:val="000000"/>
              </w:rPr>
            </w:pPr>
            <w:r w:rsidRPr="003676A7">
              <w:rPr>
                <w:color w:val="000000"/>
              </w:rPr>
              <w:t>Self-rated heal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81F1" w14:textId="77777777" w:rsidR="00F90E1B" w:rsidRPr="003676A7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 w:rsidRPr="003676A7">
              <w:rPr>
                <w:color w:val="000000"/>
              </w:rPr>
              <w:t>0.</w:t>
            </w:r>
            <w:r>
              <w:rPr>
                <w:color w:val="000000"/>
              </w:rPr>
              <w:t>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DFDB" w14:textId="77777777" w:rsidR="00F90E1B" w:rsidRPr="003676A7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 w:rsidRPr="003676A7">
              <w:rPr>
                <w:color w:val="000000"/>
              </w:rPr>
              <w:t>0.</w:t>
            </w:r>
            <w:r>
              <w:rPr>
                <w:color w:val="000000"/>
              </w:rPr>
              <w:t>1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99E37" w14:textId="77777777" w:rsidR="00F90E1B" w:rsidRPr="003676A7" w:rsidRDefault="00F90E1B" w:rsidP="004B136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39,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76CAA" w14:textId="77777777" w:rsidR="00F90E1B" w:rsidRPr="003676A7" w:rsidRDefault="00F90E1B" w:rsidP="004B136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9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7094" w14:textId="77777777" w:rsidR="00F90E1B" w:rsidRPr="003676A7" w:rsidRDefault="00F90E1B" w:rsidP="004B1367">
            <w:pPr>
              <w:tabs>
                <w:tab w:val="decimal" w:pos="142"/>
              </w:tabs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 w:rsidR="00F90E1B" w:rsidRPr="003676A7" w14:paraId="3C07885E" w14:textId="77777777" w:rsidTr="004B1367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10244" w14:textId="77777777" w:rsidR="00F90E1B" w:rsidRPr="003676A7" w:rsidRDefault="00F90E1B" w:rsidP="004B1367">
            <w:pPr>
              <w:rPr>
                <w:color w:val="000000"/>
              </w:rPr>
            </w:pPr>
            <w:r w:rsidRPr="003676A7">
              <w:rPr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0DDA4" w14:textId="77777777" w:rsidR="00F90E1B" w:rsidRPr="003676A7" w:rsidRDefault="00F90E1B" w:rsidP="004B1367">
            <w:pPr>
              <w:rPr>
                <w:color w:val="000000"/>
              </w:rPr>
            </w:pPr>
            <w:r w:rsidRPr="003676A7">
              <w:rPr>
                <w:color w:val="000000"/>
              </w:rPr>
              <w:t>Relative depriva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3CED9" w14:textId="77777777" w:rsidR="00F90E1B" w:rsidRPr="003676A7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>
              <w:rPr>
                <w:b/>
                <w:color w:val="000000"/>
              </w:rPr>
              <w:t>−</w:t>
            </w:r>
            <w:r w:rsidRPr="003676A7">
              <w:rPr>
                <w:color w:val="000000"/>
              </w:rPr>
              <w:t>0.0</w:t>
            </w:r>
            <w:r>
              <w:rPr>
                <w:color w:val="00000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30E75" w14:textId="77777777" w:rsidR="00F90E1B" w:rsidRPr="003676A7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 w:rsidRPr="003676A7">
              <w:rPr>
                <w:color w:val="000000"/>
              </w:rPr>
              <w:t>0.</w:t>
            </w:r>
            <w:r>
              <w:rPr>
                <w:color w:val="000000"/>
              </w:rPr>
              <w:t>0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2E7E1E" w14:textId="77777777" w:rsidR="00F90E1B" w:rsidRPr="003676A7" w:rsidRDefault="00F90E1B" w:rsidP="004B136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</w:t>
            </w:r>
            <w:r>
              <w:rPr>
                <w:b/>
                <w:color w:val="000000"/>
              </w:rPr>
              <w:t>−</w:t>
            </w:r>
            <w:r>
              <w:rPr>
                <w:color w:val="000000"/>
              </w:rPr>
              <w:t>0.24,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A906AF" w14:textId="77777777" w:rsidR="00F90E1B" w:rsidRPr="003676A7" w:rsidRDefault="00F90E1B" w:rsidP="004B136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3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253DA" w14:textId="77777777" w:rsidR="00F90E1B" w:rsidRPr="003676A7" w:rsidRDefault="00F90E1B" w:rsidP="004B1367">
            <w:pPr>
              <w:tabs>
                <w:tab w:val="decimal" w:pos="142"/>
              </w:tabs>
              <w:rPr>
                <w:color w:val="000000"/>
              </w:rPr>
            </w:pPr>
            <w:r w:rsidRPr="003676A7">
              <w:rPr>
                <w:color w:val="000000"/>
              </w:rPr>
              <w:t>.</w:t>
            </w:r>
            <w:r>
              <w:rPr>
                <w:color w:val="000000"/>
              </w:rPr>
              <w:t>563</w:t>
            </w:r>
          </w:p>
        </w:tc>
      </w:tr>
    </w:tbl>
    <w:p w14:paraId="08076481" w14:textId="77777777" w:rsidR="00F90E1B" w:rsidRDefault="00F90E1B" w:rsidP="00F90E1B">
      <w:r w:rsidRPr="00D14DD0">
        <w:rPr>
          <w:i/>
        </w:rPr>
        <w:t>Note</w:t>
      </w:r>
      <w:r>
        <w:t xml:space="preserve">. </w:t>
      </w:r>
      <w:r>
        <w:rPr>
          <w:i/>
        </w:rPr>
        <w:t xml:space="preserve">n </w:t>
      </w:r>
      <w:r>
        <w:t xml:space="preserve">= </w:t>
      </w:r>
      <w:r w:rsidRPr="00612E45">
        <w:t>58</w:t>
      </w:r>
      <w:r>
        <w:t>,</w:t>
      </w:r>
      <w:r w:rsidRPr="00612E45">
        <w:t>741</w:t>
      </w:r>
      <w:r>
        <w:t>. Paths in bold represent statistically significant predicted pathways. Model fit indices: χ</w:t>
      </w:r>
      <w:r w:rsidRPr="0061467E">
        <w:rPr>
          <w:vertAlign w:val="superscript"/>
        </w:rPr>
        <w:t>2</w:t>
      </w:r>
      <w:r w:rsidRPr="0061467E">
        <w:rPr>
          <w:vertAlign w:val="subscript"/>
        </w:rPr>
        <w:t>(</w:t>
      </w:r>
      <w:r>
        <w:rPr>
          <w:vertAlign w:val="subscript"/>
        </w:rPr>
        <w:t>51</w:t>
      </w:r>
      <w:r w:rsidRPr="0061467E">
        <w:rPr>
          <w:vertAlign w:val="subscript"/>
        </w:rPr>
        <w:t>)</w:t>
      </w:r>
      <w:r>
        <w:t xml:space="preserve"> = 713.474, </w:t>
      </w:r>
      <w:r w:rsidRPr="0061467E">
        <w:rPr>
          <w:i/>
          <w:iCs/>
        </w:rPr>
        <w:t>p</w:t>
      </w:r>
      <w:r>
        <w:t xml:space="preserve"> &lt; .001; CFI = 0.996, RMSEA = 0.015 [0.014, 0.016], p &gt; .999, SRMR = 0.028. Model is based on constrained maximum likelihood estimates with robust standard errors.</w:t>
      </w:r>
    </w:p>
    <w:p w14:paraId="1EA760FD" w14:textId="77777777" w:rsidR="00F90E1B" w:rsidRDefault="00F90E1B" w:rsidP="00F90E1B">
      <w:pPr>
        <w:spacing w:line="480" w:lineRule="auto"/>
        <w:rPr>
          <w:color w:val="000000"/>
        </w:rPr>
        <w:sectPr w:rsidR="00F90E1B" w:rsidSect="007D38CF">
          <w:headerReference w:type="even" r:id="rId10"/>
          <w:head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6407F43" w14:textId="77777777" w:rsidR="00F90E1B" w:rsidRPr="007D38CF" w:rsidRDefault="00F90E1B" w:rsidP="00F90E1B">
      <w:pPr>
        <w:spacing w:line="480" w:lineRule="auto"/>
        <w:rPr>
          <w:color w:val="000000"/>
        </w:rPr>
      </w:pPr>
      <w:r w:rsidRPr="004E3AFC">
        <w:rPr>
          <w:b/>
        </w:rPr>
        <w:lastRenderedPageBreak/>
        <w:t xml:space="preserve">Table </w:t>
      </w:r>
      <w:r>
        <w:rPr>
          <w:b/>
        </w:rPr>
        <w:t>13</w:t>
      </w:r>
    </w:p>
    <w:p w14:paraId="435EED67" w14:textId="77777777" w:rsidR="00F90E1B" w:rsidRPr="00EE0031" w:rsidRDefault="00F90E1B" w:rsidP="00F90E1B">
      <w:pPr>
        <w:spacing w:line="480" w:lineRule="auto"/>
        <w:ind w:left="720" w:hanging="720"/>
        <w:rPr>
          <w:i/>
          <w:iCs/>
        </w:rPr>
      </w:pPr>
      <w:r w:rsidRPr="00F90E1B">
        <w:rPr>
          <w:i/>
          <w:iCs/>
        </w:rPr>
        <w:t>Results of a STARTS model for Meaning in Life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4500"/>
        <w:gridCol w:w="840"/>
        <w:gridCol w:w="1080"/>
        <w:gridCol w:w="980"/>
        <w:gridCol w:w="980"/>
        <w:gridCol w:w="980"/>
      </w:tblGrid>
      <w:tr w:rsidR="00F90E1B" w14:paraId="74F3E69A" w14:textId="77777777" w:rsidTr="004B1367">
        <w:trPr>
          <w:trHeight w:val="320"/>
        </w:trPr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6DDF" w14:textId="77777777" w:rsidR="00F90E1B" w:rsidRDefault="00F90E1B" w:rsidP="004B1367"/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DB9A" w14:textId="77777777" w:rsidR="00F90E1B" w:rsidRDefault="00F90E1B" w:rsidP="004B1367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</w:tcPr>
          <w:p w14:paraId="090289C0" w14:textId="77777777" w:rsidR="00F90E1B" w:rsidRDefault="00F90E1B" w:rsidP="004B1367">
            <w:pPr>
              <w:jc w:val="center"/>
              <w:rPr>
                <w:color w:val="000000"/>
              </w:rPr>
            </w:pP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B4651" w14:textId="77777777" w:rsidR="00F90E1B" w:rsidRDefault="00F90E1B" w:rsidP="004B136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5% CI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7AC6" w14:textId="77777777" w:rsidR="00F90E1B" w:rsidRDefault="00F90E1B" w:rsidP="004B1367">
            <w:pPr>
              <w:jc w:val="center"/>
              <w:rPr>
                <w:color w:val="000000"/>
              </w:rPr>
            </w:pPr>
          </w:p>
        </w:tc>
      </w:tr>
      <w:tr w:rsidR="00F90E1B" w14:paraId="2F266A58" w14:textId="77777777" w:rsidTr="004B1367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298A2" w14:textId="77777777" w:rsidR="00F90E1B" w:rsidRPr="000F34DB" w:rsidRDefault="00F90E1B" w:rsidP="004B1367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Correlations Between Stable Trait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64DE6" w14:textId="77777777" w:rsidR="00F90E1B" w:rsidRPr="004E3AFC" w:rsidRDefault="00F90E1B" w:rsidP="004B1367">
            <w:pPr>
              <w:jc w:val="center"/>
              <w:rPr>
                <w:i/>
                <w:color w:val="000000"/>
              </w:rPr>
            </w:pPr>
            <w:r w:rsidRPr="004E3AFC">
              <w:rPr>
                <w:i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E76299" w14:textId="77777777" w:rsidR="00F90E1B" w:rsidRPr="004E3AFC" w:rsidRDefault="00F90E1B" w:rsidP="004B1367">
            <w:pPr>
              <w:jc w:val="center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S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E4C98" w14:textId="77777777" w:rsidR="00F90E1B" w:rsidRPr="004E3AFC" w:rsidRDefault="00F90E1B" w:rsidP="004B1367">
            <w:pPr>
              <w:jc w:val="center"/>
              <w:rPr>
                <w:i/>
                <w:color w:val="000000"/>
              </w:rPr>
            </w:pPr>
            <w:r w:rsidRPr="004E3AFC">
              <w:rPr>
                <w:i/>
                <w:color w:val="000000"/>
              </w:rPr>
              <w:t>L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D21DB" w14:textId="77777777" w:rsidR="00F90E1B" w:rsidRPr="004E3AFC" w:rsidRDefault="00F90E1B" w:rsidP="004B1367">
            <w:pPr>
              <w:jc w:val="center"/>
              <w:rPr>
                <w:i/>
                <w:color w:val="000000"/>
              </w:rPr>
            </w:pPr>
            <w:r w:rsidRPr="004E3AFC">
              <w:rPr>
                <w:i/>
                <w:color w:val="000000"/>
              </w:rPr>
              <w:t>U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8C910" w14:textId="77777777" w:rsidR="00F90E1B" w:rsidRPr="004E3AFC" w:rsidRDefault="00F90E1B" w:rsidP="004B1367">
            <w:pPr>
              <w:jc w:val="center"/>
              <w:rPr>
                <w:i/>
                <w:color w:val="000000"/>
              </w:rPr>
            </w:pPr>
            <w:r w:rsidRPr="004E3AFC">
              <w:rPr>
                <w:i/>
                <w:color w:val="000000"/>
              </w:rPr>
              <w:t>p</w:t>
            </w:r>
          </w:p>
        </w:tc>
      </w:tr>
      <w:tr w:rsidR="00F90E1B" w14:paraId="18FB4B7A" w14:textId="77777777" w:rsidTr="004B1367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6B70" w14:textId="77777777" w:rsidR="00F90E1B" w:rsidRPr="00A67FFA" w:rsidRDefault="00F90E1B" w:rsidP="004B1367">
            <w:pPr>
              <w:rPr>
                <w:b/>
                <w:color w:val="000000"/>
              </w:rPr>
            </w:pPr>
            <w:r w:rsidRPr="00A67FFA">
              <w:rPr>
                <w:b/>
                <w:color w:val="000000"/>
              </w:rPr>
              <w:t xml:space="preserve">Relative Deprivation </w:t>
            </w:r>
            <w:r w:rsidRPr="00A67FFA">
              <w:rPr>
                <w:rFonts w:ascii="Cambria Math" w:hAnsi="Cambria Math" w:cs="Cambria Math"/>
                <w:b/>
                <w:color w:val="000000"/>
              </w:rPr>
              <w:t>⟷</w:t>
            </w:r>
            <w:r w:rsidRPr="00A67FFA">
              <w:rPr>
                <w:b/>
                <w:color w:val="000000"/>
              </w:rPr>
              <w:t xml:space="preserve"> Meaning in Lif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8DBD" w14:textId="77777777" w:rsidR="00F90E1B" w:rsidRPr="00A67FFA" w:rsidRDefault="00F90E1B" w:rsidP="004B1367">
            <w:pPr>
              <w:tabs>
                <w:tab w:val="decimal" w:pos="284"/>
              </w:tabs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−</w:t>
            </w:r>
            <w:r w:rsidRPr="00A67FFA">
              <w:rPr>
                <w:b/>
                <w:color w:val="000000"/>
              </w:rPr>
              <w:t>0.</w:t>
            </w:r>
            <w:r>
              <w:rPr>
                <w:b/>
                <w:color w:val="000000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8B274C8" w14:textId="77777777" w:rsidR="00F90E1B" w:rsidRPr="00A67FFA" w:rsidRDefault="00F90E1B" w:rsidP="004B1367">
            <w:pPr>
              <w:tabs>
                <w:tab w:val="decimal" w:pos="284"/>
              </w:tabs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716CB" w14:textId="77777777" w:rsidR="00F90E1B" w:rsidRPr="00A67FFA" w:rsidRDefault="00F90E1B" w:rsidP="004B1367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[−0.31,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22011" w14:textId="77777777" w:rsidR="00F90E1B" w:rsidRPr="00A67FFA" w:rsidRDefault="00F90E1B" w:rsidP="004B1367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−0.27]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2078" w14:textId="77777777" w:rsidR="00F90E1B" w:rsidRPr="00A67FFA" w:rsidRDefault="00F90E1B" w:rsidP="004B1367">
            <w:pPr>
              <w:tabs>
                <w:tab w:val="decimal" w:pos="142"/>
              </w:tabs>
              <w:rPr>
                <w:b/>
                <w:color w:val="000000"/>
              </w:rPr>
            </w:pPr>
            <w:r w:rsidRPr="00A67FFA">
              <w:rPr>
                <w:b/>
                <w:color w:val="000000"/>
              </w:rPr>
              <w:t>&lt;.001</w:t>
            </w:r>
          </w:p>
        </w:tc>
      </w:tr>
      <w:tr w:rsidR="00F90E1B" w14:paraId="52A782D0" w14:textId="77777777" w:rsidTr="004B1367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3D6A" w14:textId="77777777" w:rsidR="00F90E1B" w:rsidRDefault="00F90E1B" w:rsidP="004B1367">
            <w:pPr>
              <w:rPr>
                <w:color w:val="000000"/>
              </w:rPr>
            </w:pPr>
            <w:r>
              <w:rPr>
                <w:color w:val="000000"/>
              </w:rPr>
              <w:t xml:space="preserve">Relative Deprivation </w:t>
            </w:r>
            <w:r>
              <w:rPr>
                <w:rFonts w:ascii="Cambria Math" w:hAnsi="Cambria Math" w:cs="Cambria Math"/>
                <w:color w:val="000000"/>
              </w:rPr>
              <w:t>⟷</w:t>
            </w:r>
            <w:r>
              <w:rPr>
                <w:color w:val="000000"/>
              </w:rPr>
              <w:t xml:space="preserve"> Physical Healt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1142" w14:textId="77777777" w:rsidR="00F90E1B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>
              <w:rPr>
                <w:b/>
                <w:color w:val="000000"/>
              </w:rPr>
              <w:t>−</w:t>
            </w:r>
            <w:r>
              <w:rPr>
                <w:color w:val="000000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62CD4C" w14:textId="77777777" w:rsidR="00F90E1B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A988C" w14:textId="77777777" w:rsidR="00F90E1B" w:rsidRDefault="00F90E1B" w:rsidP="004B136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</w:t>
            </w:r>
            <w:r>
              <w:rPr>
                <w:b/>
                <w:color w:val="000000"/>
              </w:rPr>
              <w:t>−</w:t>
            </w:r>
            <w:r>
              <w:rPr>
                <w:color w:val="000000"/>
              </w:rPr>
              <w:t>0.36,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B3F0D" w14:textId="77777777" w:rsidR="00F90E1B" w:rsidRDefault="00F90E1B" w:rsidP="004B1367">
            <w:pPr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−</w:t>
            </w:r>
            <w:r>
              <w:rPr>
                <w:color w:val="000000"/>
              </w:rPr>
              <w:t>0.31]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A9DE" w14:textId="77777777" w:rsidR="00F90E1B" w:rsidRDefault="00F90E1B" w:rsidP="004B1367">
            <w:pPr>
              <w:tabs>
                <w:tab w:val="decimal" w:pos="142"/>
              </w:tabs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 w:rsidR="00F90E1B" w14:paraId="4FC14948" w14:textId="77777777" w:rsidTr="004B1367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2453E" w14:textId="77777777" w:rsidR="00F90E1B" w:rsidRDefault="00F90E1B" w:rsidP="004B1367">
            <w:pPr>
              <w:rPr>
                <w:color w:val="000000"/>
              </w:rPr>
            </w:pPr>
            <w:r>
              <w:rPr>
                <w:color w:val="000000"/>
              </w:rPr>
              <w:t xml:space="preserve">Meaning in Life </w:t>
            </w:r>
            <w:r>
              <w:rPr>
                <w:rFonts w:ascii="Cambria Math" w:hAnsi="Cambria Math" w:cs="Cambria Math"/>
                <w:color w:val="000000"/>
              </w:rPr>
              <w:t>⟷</w:t>
            </w:r>
            <w:r>
              <w:rPr>
                <w:color w:val="000000"/>
              </w:rPr>
              <w:t xml:space="preserve"> Physical Health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75A01" w14:textId="77777777" w:rsidR="00F90E1B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84A337" w14:textId="77777777" w:rsidR="00F90E1B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76606E" w14:textId="77777777" w:rsidR="00F90E1B" w:rsidRDefault="00F90E1B" w:rsidP="004B136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34,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5E21B7" w14:textId="77777777" w:rsidR="00F90E1B" w:rsidRDefault="00F90E1B" w:rsidP="004B136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9]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06DCD" w14:textId="77777777" w:rsidR="00F90E1B" w:rsidRDefault="00F90E1B" w:rsidP="004B1367">
            <w:pPr>
              <w:tabs>
                <w:tab w:val="decimal" w:pos="142"/>
              </w:tabs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</w:tbl>
    <w:p w14:paraId="45253A14" w14:textId="77777777" w:rsidR="00F90E1B" w:rsidRDefault="00F90E1B" w:rsidP="00F90E1B">
      <w:pPr>
        <w:spacing w:line="480" w:lineRule="auto"/>
        <w:ind w:left="720" w:hanging="720"/>
      </w:pPr>
    </w:p>
    <w:tbl>
      <w:tblPr>
        <w:tblW w:w="10420" w:type="dxa"/>
        <w:tblLook w:val="04A0" w:firstRow="1" w:lastRow="0" w:firstColumn="1" w:lastColumn="0" w:noHBand="0" w:noVBand="1"/>
      </w:tblPr>
      <w:tblGrid>
        <w:gridCol w:w="2660"/>
        <w:gridCol w:w="2660"/>
        <w:gridCol w:w="1020"/>
        <w:gridCol w:w="1020"/>
        <w:gridCol w:w="1020"/>
        <w:gridCol w:w="1020"/>
        <w:gridCol w:w="1020"/>
      </w:tblGrid>
      <w:tr w:rsidR="00F90E1B" w:rsidRPr="004E3AFC" w14:paraId="3CB95C84" w14:textId="77777777" w:rsidTr="004B1367">
        <w:trPr>
          <w:trHeight w:val="320"/>
        </w:trPr>
        <w:tc>
          <w:tcPr>
            <w:tcW w:w="53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F2D3" w14:textId="0785EA2F" w:rsidR="00F90E1B" w:rsidRPr="004E3AFC" w:rsidRDefault="00F90E1B" w:rsidP="004B1367">
            <w:pPr>
              <w:rPr>
                <w:i/>
                <w:sz w:val="20"/>
                <w:szCs w:val="20"/>
              </w:rPr>
            </w:pPr>
            <w:r w:rsidRPr="003D3169">
              <w:rPr>
                <w:i/>
              </w:rPr>
              <w:t xml:space="preserve">Lagged Autoregressive Trait </w:t>
            </w:r>
            <w:r>
              <w:rPr>
                <w:i/>
              </w:rPr>
              <w:t>Finding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4F29" w14:textId="77777777" w:rsidR="00F90E1B" w:rsidRPr="004E3AFC" w:rsidRDefault="00F90E1B" w:rsidP="004B1367">
            <w:pPr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AECF" w14:textId="77777777" w:rsidR="00F90E1B" w:rsidRPr="004E3AFC" w:rsidRDefault="00F90E1B" w:rsidP="004B1367">
            <w:pPr>
              <w:rPr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93002" w14:textId="77777777" w:rsidR="00F90E1B" w:rsidRPr="004E3AFC" w:rsidRDefault="00F90E1B" w:rsidP="004B1367">
            <w:pPr>
              <w:jc w:val="center"/>
              <w:rPr>
                <w:color w:val="000000"/>
              </w:rPr>
            </w:pPr>
            <w:r w:rsidRPr="004E3AFC">
              <w:rPr>
                <w:color w:val="000000"/>
              </w:rPr>
              <w:t>95% C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C3BF" w14:textId="77777777" w:rsidR="00F90E1B" w:rsidRPr="004E3AFC" w:rsidRDefault="00F90E1B" w:rsidP="004B1367">
            <w:pPr>
              <w:jc w:val="center"/>
              <w:rPr>
                <w:color w:val="000000"/>
              </w:rPr>
            </w:pPr>
          </w:p>
        </w:tc>
      </w:tr>
      <w:tr w:rsidR="00F90E1B" w:rsidRPr="004E3AFC" w14:paraId="7FF45FBE" w14:textId="77777777" w:rsidTr="004B1367">
        <w:trPr>
          <w:trHeight w:val="320"/>
        </w:trPr>
        <w:tc>
          <w:tcPr>
            <w:tcW w:w="2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EFD89" w14:textId="77777777" w:rsidR="00F90E1B" w:rsidRPr="004E3AFC" w:rsidRDefault="00F90E1B" w:rsidP="004B1367">
            <w:pPr>
              <w:rPr>
                <w:color w:val="000000"/>
              </w:rPr>
            </w:pPr>
            <w:proofErr w:type="spellStart"/>
            <w:r w:rsidRPr="003676A7">
              <w:rPr>
                <w:color w:val="000000"/>
              </w:rPr>
              <w:t>Outcome</w:t>
            </w:r>
            <w:r w:rsidRPr="003676A7">
              <w:rPr>
                <w:color w:val="000000"/>
                <w:vertAlign w:val="subscript"/>
              </w:rPr>
              <w:t>T</w:t>
            </w:r>
            <w:proofErr w:type="spellEnd"/>
          </w:p>
        </w:tc>
        <w:tc>
          <w:tcPr>
            <w:tcW w:w="2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1327B" w14:textId="77777777" w:rsidR="00F90E1B" w:rsidRPr="004E3AFC" w:rsidRDefault="00F90E1B" w:rsidP="004B1367">
            <w:pPr>
              <w:rPr>
                <w:color w:val="000000"/>
              </w:rPr>
            </w:pPr>
            <w:r w:rsidRPr="003676A7">
              <w:rPr>
                <w:color w:val="000000"/>
              </w:rPr>
              <w:t>Predictor</w:t>
            </w:r>
            <w:r w:rsidRPr="003676A7">
              <w:rPr>
                <w:color w:val="000000"/>
                <w:vertAlign w:val="subscript"/>
              </w:rPr>
              <w:t>T-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A7DFD" w14:textId="77777777" w:rsidR="00F90E1B" w:rsidRPr="004E3AFC" w:rsidRDefault="00F90E1B" w:rsidP="004B1367">
            <w:pPr>
              <w:jc w:val="center"/>
              <w:rPr>
                <w:i/>
                <w:color w:val="000000"/>
              </w:rPr>
            </w:pPr>
            <w:r w:rsidRPr="004E3AFC">
              <w:rPr>
                <w:i/>
                <w:color w:val="000000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01C91" w14:textId="77777777" w:rsidR="00F90E1B" w:rsidRPr="004E3AFC" w:rsidRDefault="00F90E1B" w:rsidP="004B1367">
            <w:pPr>
              <w:jc w:val="center"/>
              <w:rPr>
                <w:i/>
                <w:color w:val="000000"/>
              </w:rPr>
            </w:pPr>
            <w:r w:rsidRPr="004E3AFC">
              <w:rPr>
                <w:i/>
                <w:color w:val="000000"/>
              </w:rPr>
              <w:t>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4AF5B" w14:textId="77777777" w:rsidR="00F90E1B" w:rsidRPr="004E3AFC" w:rsidRDefault="00F90E1B" w:rsidP="004B1367">
            <w:pPr>
              <w:jc w:val="center"/>
              <w:rPr>
                <w:i/>
                <w:color w:val="000000"/>
              </w:rPr>
            </w:pPr>
            <w:r w:rsidRPr="004E3AFC">
              <w:rPr>
                <w:i/>
                <w:color w:val="000000"/>
              </w:rPr>
              <w:t>L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8173D" w14:textId="77777777" w:rsidR="00F90E1B" w:rsidRPr="004E3AFC" w:rsidRDefault="00F90E1B" w:rsidP="004B1367">
            <w:pPr>
              <w:jc w:val="center"/>
              <w:rPr>
                <w:i/>
                <w:color w:val="000000"/>
              </w:rPr>
            </w:pPr>
            <w:r w:rsidRPr="004E3AFC">
              <w:rPr>
                <w:i/>
                <w:color w:val="000000"/>
              </w:rPr>
              <w:t>U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06F8F" w14:textId="77777777" w:rsidR="00F90E1B" w:rsidRPr="004E3AFC" w:rsidRDefault="00F90E1B" w:rsidP="004B1367">
            <w:pPr>
              <w:jc w:val="center"/>
              <w:rPr>
                <w:i/>
                <w:color w:val="000000"/>
              </w:rPr>
            </w:pPr>
            <w:r w:rsidRPr="004E3AFC">
              <w:rPr>
                <w:i/>
                <w:color w:val="000000"/>
              </w:rPr>
              <w:t>p</w:t>
            </w:r>
          </w:p>
        </w:tc>
      </w:tr>
      <w:tr w:rsidR="00F90E1B" w:rsidRPr="004E3AFC" w14:paraId="03453822" w14:textId="77777777" w:rsidTr="004B1367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EEF7" w14:textId="77777777" w:rsidR="00F90E1B" w:rsidRPr="004E3AFC" w:rsidRDefault="00F90E1B" w:rsidP="004B1367">
            <w:pPr>
              <w:rPr>
                <w:color w:val="000000"/>
              </w:rPr>
            </w:pPr>
            <w:r w:rsidRPr="004E3AFC">
              <w:rPr>
                <w:color w:val="000000"/>
              </w:rPr>
              <w:t>Relative deprivatio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5CB6" w14:textId="77777777" w:rsidR="00F90E1B" w:rsidRPr="004E3AFC" w:rsidRDefault="00F90E1B" w:rsidP="004B1367">
            <w:pPr>
              <w:rPr>
                <w:color w:val="000000"/>
              </w:rPr>
            </w:pPr>
            <w:r w:rsidRPr="004E3AFC">
              <w:rPr>
                <w:color w:val="000000"/>
              </w:rPr>
              <w:t>Meaning in lif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89EF" w14:textId="77777777" w:rsidR="00F90E1B" w:rsidRPr="004E3AFC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>
              <w:rPr>
                <w:b/>
                <w:color w:val="000000"/>
              </w:rPr>
              <w:t>−</w:t>
            </w:r>
            <w:r w:rsidRPr="004E3AFC">
              <w:rPr>
                <w:color w:val="000000"/>
              </w:rPr>
              <w:t>0.</w:t>
            </w:r>
            <w:r>
              <w:rPr>
                <w:color w:val="000000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6B2A" w14:textId="77777777" w:rsidR="00F90E1B" w:rsidRPr="004E3AFC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 w:rsidRPr="004E3AFC">
              <w:rPr>
                <w:color w:val="000000"/>
              </w:rPr>
              <w:t>0.0</w:t>
            </w:r>
            <w:r>
              <w:rPr>
                <w:color w:val="000000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22631" w14:textId="77777777" w:rsidR="00F90E1B" w:rsidRPr="004E3AFC" w:rsidRDefault="00F90E1B" w:rsidP="004B136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</w:t>
            </w:r>
            <w:r>
              <w:rPr>
                <w:b/>
                <w:color w:val="000000"/>
              </w:rPr>
              <w:t>−</w:t>
            </w:r>
            <w:r>
              <w:rPr>
                <w:color w:val="000000"/>
              </w:rPr>
              <w:t>0.47,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FEA0F" w14:textId="77777777" w:rsidR="00F90E1B" w:rsidRPr="004E3AFC" w:rsidRDefault="00F90E1B" w:rsidP="004B1367">
            <w:pPr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−</w:t>
            </w:r>
            <w:r>
              <w:rPr>
                <w:color w:val="000000"/>
              </w:rPr>
              <w:t>0.1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2D7F" w14:textId="77777777" w:rsidR="00F90E1B" w:rsidRPr="004E3AFC" w:rsidRDefault="00F90E1B" w:rsidP="004B1367">
            <w:pPr>
              <w:tabs>
                <w:tab w:val="decimal" w:pos="142"/>
              </w:tabs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 w:rsidR="00F90E1B" w:rsidRPr="004E3AFC" w14:paraId="50605580" w14:textId="77777777" w:rsidTr="004B1367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1F69" w14:textId="77777777" w:rsidR="00F90E1B" w:rsidRPr="004E3AFC" w:rsidRDefault="00F90E1B" w:rsidP="004B1367">
            <w:pPr>
              <w:jc w:val="center"/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B553" w14:textId="77777777" w:rsidR="00F90E1B" w:rsidRPr="004E3AFC" w:rsidRDefault="00F90E1B" w:rsidP="004B1367">
            <w:pPr>
              <w:rPr>
                <w:color w:val="000000"/>
              </w:rPr>
            </w:pPr>
            <w:r w:rsidRPr="004E3AFC">
              <w:rPr>
                <w:color w:val="000000"/>
              </w:rPr>
              <w:t>Self-rated heal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E1C8" w14:textId="77777777" w:rsidR="00F90E1B" w:rsidRPr="004E3AFC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>
              <w:rPr>
                <w:b/>
                <w:color w:val="000000"/>
              </w:rPr>
              <w:t>−</w:t>
            </w:r>
            <w:r w:rsidRPr="004E3AFC">
              <w:rPr>
                <w:color w:val="000000"/>
              </w:rPr>
              <w:t>0.0</w:t>
            </w:r>
            <w:r>
              <w:rPr>
                <w:color w:val="000000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8B12" w14:textId="77777777" w:rsidR="00F90E1B" w:rsidRPr="004E3AFC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 w:rsidRPr="004E3AFC">
              <w:rPr>
                <w:color w:val="000000"/>
              </w:rPr>
              <w:t>0.0</w:t>
            </w:r>
            <w:r>
              <w:rPr>
                <w:color w:val="00000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23470" w14:textId="77777777" w:rsidR="00F90E1B" w:rsidRPr="004E3AFC" w:rsidRDefault="00F90E1B" w:rsidP="004B136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</w:t>
            </w:r>
            <w:r>
              <w:rPr>
                <w:b/>
                <w:color w:val="000000"/>
              </w:rPr>
              <w:t>−</w:t>
            </w:r>
            <w:r>
              <w:rPr>
                <w:color w:val="000000"/>
              </w:rPr>
              <w:t>0.20,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2931D" w14:textId="77777777" w:rsidR="00F90E1B" w:rsidRPr="004E3AFC" w:rsidRDefault="00F90E1B" w:rsidP="004B136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A4FD" w14:textId="77777777" w:rsidR="00F90E1B" w:rsidRPr="004E3AFC" w:rsidRDefault="00F90E1B" w:rsidP="004B1367">
            <w:pPr>
              <w:tabs>
                <w:tab w:val="decimal" w:pos="142"/>
              </w:tabs>
              <w:rPr>
                <w:color w:val="000000"/>
              </w:rPr>
            </w:pPr>
            <w:r w:rsidRPr="004E3AFC">
              <w:rPr>
                <w:color w:val="000000"/>
              </w:rPr>
              <w:t>.</w:t>
            </w:r>
            <w:r>
              <w:rPr>
                <w:color w:val="000000"/>
              </w:rPr>
              <w:t>223</w:t>
            </w:r>
          </w:p>
        </w:tc>
      </w:tr>
      <w:tr w:rsidR="00F90E1B" w:rsidRPr="004E3AFC" w14:paraId="2B8BE630" w14:textId="77777777" w:rsidTr="004B1367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BCF64E" w14:textId="77777777" w:rsidR="00F90E1B" w:rsidRPr="004E3AFC" w:rsidRDefault="00F90E1B" w:rsidP="004B1367">
            <w:pPr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41C9E7" w14:textId="77777777" w:rsidR="00F90E1B" w:rsidRPr="004E3AFC" w:rsidRDefault="00F90E1B" w:rsidP="004B1367">
            <w:pPr>
              <w:rPr>
                <w:color w:val="000000"/>
              </w:rPr>
            </w:pPr>
            <w:r>
              <w:rPr>
                <w:color w:val="000000"/>
              </w:rPr>
              <w:t>Relative depriva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EB8C45" w14:textId="77777777" w:rsidR="00F90E1B" w:rsidRPr="004E3AFC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70F562" w14:textId="77777777" w:rsidR="00F90E1B" w:rsidRPr="004E3AFC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825A8F" w14:textId="77777777" w:rsidR="00F90E1B" w:rsidRPr="004E3AFC" w:rsidRDefault="00F90E1B" w:rsidP="004B136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30,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D9155C" w14:textId="77777777" w:rsidR="00F90E1B" w:rsidRPr="004E3AFC" w:rsidRDefault="00F90E1B" w:rsidP="004B136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7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155C8B" w14:textId="77777777" w:rsidR="00F90E1B" w:rsidRDefault="00F90E1B" w:rsidP="004B1367">
            <w:pPr>
              <w:tabs>
                <w:tab w:val="decimal" w:pos="142"/>
              </w:tabs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 w:rsidR="00F90E1B" w:rsidRPr="004E3AFC" w14:paraId="304314D2" w14:textId="77777777" w:rsidTr="004B1367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80ED" w14:textId="77777777" w:rsidR="00F90E1B" w:rsidRPr="004E3AFC" w:rsidRDefault="00F90E1B" w:rsidP="004B1367">
            <w:pPr>
              <w:rPr>
                <w:color w:val="000000"/>
              </w:rPr>
            </w:pPr>
            <w:r w:rsidRPr="004E3AFC">
              <w:rPr>
                <w:color w:val="000000"/>
              </w:rPr>
              <w:t>Meaning in lif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DFFE" w14:textId="77777777" w:rsidR="00F90E1B" w:rsidRPr="004E3AFC" w:rsidRDefault="00F90E1B" w:rsidP="004B1367">
            <w:pPr>
              <w:rPr>
                <w:color w:val="000000"/>
              </w:rPr>
            </w:pPr>
            <w:r w:rsidRPr="004E3AFC">
              <w:rPr>
                <w:color w:val="000000"/>
              </w:rPr>
              <w:t>Meaning in lif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1E4D" w14:textId="77777777" w:rsidR="00F90E1B" w:rsidRPr="004E3AFC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 w:rsidRPr="004E3AFC">
              <w:rPr>
                <w:color w:val="000000"/>
              </w:rPr>
              <w:t>0.</w:t>
            </w:r>
            <w:r>
              <w:rPr>
                <w:color w:val="000000"/>
              </w:rPr>
              <w:t>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5E58" w14:textId="77777777" w:rsidR="00F90E1B" w:rsidRPr="004E3AFC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 w:rsidRPr="004E3AFC">
              <w:rPr>
                <w:color w:val="000000"/>
              </w:rPr>
              <w:t>0.0</w:t>
            </w:r>
            <w:r>
              <w:rPr>
                <w:color w:val="00000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91EE0" w14:textId="77777777" w:rsidR="00F90E1B" w:rsidRPr="004E3AFC" w:rsidRDefault="00F90E1B" w:rsidP="004B136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55,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2471A" w14:textId="77777777" w:rsidR="00F90E1B" w:rsidRPr="004E3AFC" w:rsidRDefault="00F90E1B" w:rsidP="004B136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6E1D" w14:textId="77777777" w:rsidR="00F90E1B" w:rsidRPr="004E3AFC" w:rsidRDefault="00F90E1B" w:rsidP="004B1367">
            <w:pPr>
              <w:tabs>
                <w:tab w:val="decimal" w:pos="142"/>
              </w:tabs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 w:rsidR="00F90E1B" w:rsidRPr="004E3AFC" w14:paraId="4501DFA4" w14:textId="77777777" w:rsidTr="004B1367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7E4E" w14:textId="77777777" w:rsidR="00F90E1B" w:rsidRPr="004E3AFC" w:rsidRDefault="00F90E1B" w:rsidP="004B1367">
            <w:pPr>
              <w:jc w:val="center"/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2AC9" w14:textId="77777777" w:rsidR="00F90E1B" w:rsidRPr="004E3AFC" w:rsidRDefault="00F90E1B" w:rsidP="004B1367">
            <w:pPr>
              <w:rPr>
                <w:color w:val="000000"/>
              </w:rPr>
            </w:pPr>
            <w:r w:rsidRPr="004E3AFC">
              <w:rPr>
                <w:color w:val="000000"/>
              </w:rPr>
              <w:t>Self-rated heal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408E" w14:textId="77777777" w:rsidR="00F90E1B" w:rsidRPr="004E3AFC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 w:rsidRPr="004E3AFC">
              <w:rPr>
                <w:color w:val="000000"/>
              </w:rPr>
              <w:t>0.0</w:t>
            </w:r>
            <w:r>
              <w:rPr>
                <w:color w:val="000000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51C5" w14:textId="77777777" w:rsidR="00F90E1B" w:rsidRPr="004E3AFC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 w:rsidRPr="004E3AFC">
              <w:rPr>
                <w:color w:val="000000"/>
              </w:rPr>
              <w:t>0.0</w:t>
            </w:r>
            <w:r>
              <w:rPr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C9F4C" w14:textId="77777777" w:rsidR="00F90E1B" w:rsidRPr="004E3AFC" w:rsidRDefault="00F90E1B" w:rsidP="004B136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</w:t>
            </w:r>
            <w:r>
              <w:rPr>
                <w:b/>
                <w:color w:val="000000"/>
              </w:rPr>
              <w:t>−</w:t>
            </w:r>
            <w:r>
              <w:rPr>
                <w:color w:val="000000"/>
              </w:rPr>
              <w:t>0.02,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8114E" w14:textId="77777777" w:rsidR="00F90E1B" w:rsidRPr="004E3AFC" w:rsidRDefault="00F90E1B" w:rsidP="004B136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1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D05B" w14:textId="77777777" w:rsidR="00F90E1B" w:rsidRPr="004E3AFC" w:rsidRDefault="00F90E1B" w:rsidP="004B1367">
            <w:pPr>
              <w:tabs>
                <w:tab w:val="decimal" w:pos="142"/>
              </w:tabs>
              <w:rPr>
                <w:color w:val="000000"/>
              </w:rPr>
            </w:pPr>
            <w:r>
              <w:rPr>
                <w:color w:val="000000"/>
              </w:rPr>
              <w:t>.156</w:t>
            </w:r>
          </w:p>
        </w:tc>
      </w:tr>
      <w:tr w:rsidR="00F90E1B" w:rsidRPr="004E3AFC" w14:paraId="3C522DAA" w14:textId="77777777" w:rsidTr="004B1367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D7356" w14:textId="77777777" w:rsidR="00F90E1B" w:rsidRPr="004E3AFC" w:rsidRDefault="00F90E1B" w:rsidP="004B1367">
            <w:pPr>
              <w:rPr>
                <w:color w:val="000000"/>
              </w:rPr>
            </w:pPr>
            <w:r w:rsidRPr="004E3AFC">
              <w:rPr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EA57F" w14:textId="77777777" w:rsidR="00F90E1B" w:rsidRPr="004E3AFC" w:rsidRDefault="00F90E1B" w:rsidP="004B1367">
            <w:pPr>
              <w:rPr>
                <w:b/>
                <w:bCs/>
                <w:color w:val="000000"/>
              </w:rPr>
            </w:pPr>
            <w:r w:rsidRPr="004E3AFC">
              <w:rPr>
                <w:b/>
                <w:bCs/>
                <w:color w:val="000000"/>
              </w:rPr>
              <w:t>Relative depriva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FF1B2" w14:textId="77777777" w:rsidR="00F90E1B" w:rsidRPr="004E3AFC" w:rsidRDefault="00F90E1B" w:rsidP="004B1367">
            <w:pPr>
              <w:tabs>
                <w:tab w:val="decimal" w:pos="284"/>
              </w:tabs>
              <w:rPr>
                <w:b/>
                <w:bCs/>
                <w:color w:val="000000"/>
              </w:rPr>
            </w:pPr>
            <w:r>
              <w:rPr>
                <w:b/>
                <w:color w:val="000000"/>
              </w:rPr>
              <w:t>−</w:t>
            </w:r>
            <w:r w:rsidRPr="004E3AFC">
              <w:rPr>
                <w:b/>
                <w:bCs/>
                <w:color w:val="000000"/>
              </w:rPr>
              <w:t>0.1</w:t>
            </w:r>
            <w:r>
              <w:rPr>
                <w:b/>
                <w:bCs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81D8B" w14:textId="77777777" w:rsidR="00F90E1B" w:rsidRPr="004E3AFC" w:rsidRDefault="00F90E1B" w:rsidP="004B1367">
            <w:pPr>
              <w:tabs>
                <w:tab w:val="decimal" w:pos="284"/>
              </w:tabs>
              <w:rPr>
                <w:b/>
                <w:bCs/>
                <w:color w:val="000000"/>
              </w:rPr>
            </w:pPr>
            <w:r w:rsidRPr="004E3AFC">
              <w:rPr>
                <w:b/>
                <w:bCs/>
                <w:color w:val="000000"/>
              </w:rPr>
              <w:t>0.0</w:t>
            </w:r>
            <w:r>
              <w:rPr>
                <w:b/>
                <w:bCs/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123C49" w14:textId="77777777" w:rsidR="00F90E1B" w:rsidRPr="004E3AFC" w:rsidRDefault="00F90E1B" w:rsidP="004B136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[</w:t>
            </w:r>
            <w:r>
              <w:rPr>
                <w:b/>
                <w:color w:val="000000"/>
              </w:rPr>
              <w:t>−</w:t>
            </w:r>
            <w:r>
              <w:rPr>
                <w:b/>
                <w:bCs/>
                <w:color w:val="000000"/>
              </w:rPr>
              <w:t>0.17,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9F6762" w14:textId="77777777" w:rsidR="00F90E1B" w:rsidRPr="004E3AFC" w:rsidRDefault="00F90E1B" w:rsidP="004B1367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color w:val="000000"/>
              </w:rPr>
              <w:t>−</w:t>
            </w:r>
            <w:r>
              <w:rPr>
                <w:b/>
                <w:bCs/>
                <w:color w:val="000000"/>
              </w:rPr>
              <w:t>0.06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DCA2E" w14:textId="77777777" w:rsidR="00F90E1B" w:rsidRPr="00205BD9" w:rsidRDefault="00F90E1B" w:rsidP="004B1367">
            <w:pPr>
              <w:tabs>
                <w:tab w:val="decimal" w:pos="142"/>
              </w:tabs>
              <w:rPr>
                <w:b/>
                <w:bCs/>
                <w:color w:val="000000"/>
              </w:rPr>
            </w:pPr>
            <w:r w:rsidRPr="00205BD9">
              <w:rPr>
                <w:b/>
                <w:bCs/>
                <w:color w:val="000000"/>
              </w:rPr>
              <w:t>&lt;.001</w:t>
            </w:r>
          </w:p>
        </w:tc>
      </w:tr>
      <w:tr w:rsidR="00F90E1B" w:rsidRPr="004E3AFC" w14:paraId="3823A3E3" w14:textId="77777777" w:rsidTr="004B1367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9C43" w14:textId="77777777" w:rsidR="00F90E1B" w:rsidRPr="004E3AFC" w:rsidRDefault="00F90E1B" w:rsidP="004B1367">
            <w:pPr>
              <w:rPr>
                <w:color w:val="000000"/>
              </w:rPr>
            </w:pPr>
            <w:r w:rsidRPr="004E3AFC">
              <w:rPr>
                <w:color w:val="000000"/>
              </w:rPr>
              <w:t>Self-rated health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9772" w14:textId="77777777" w:rsidR="00F90E1B" w:rsidRPr="004E3AFC" w:rsidRDefault="00F90E1B" w:rsidP="004B1367">
            <w:pPr>
              <w:rPr>
                <w:color w:val="000000"/>
              </w:rPr>
            </w:pPr>
            <w:r w:rsidRPr="004E3AFC">
              <w:rPr>
                <w:color w:val="000000"/>
              </w:rPr>
              <w:t>Meaning in lif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D9D6" w14:textId="77777777" w:rsidR="00F90E1B" w:rsidRPr="004E3AFC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>
              <w:rPr>
                <w:b/>
                <w:color w:val="000000"/>
              </w:rPr>
              <w:t>−</w:t>
            </w:r>
            <w:r w:rsidRPr="004E3AFC">
              <w:rPr>
                <w:color w:val="000000"/>
              </w:rPr>
              <w:t>0.0</w:t>
            </w:r>
            <w:r>
              <w:rPr>
                <w:color w:val="00000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D664" w14:textId="77777777" w:rsidR="00F90E1B" w:rsidRPr="004E3AFC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 w:rsidRPr="004E3AFC">
              <w:rPr>
                <w:color w:val="000000"/>
              </w:rPr>
              <w:t>0.0</w:t>
            </w:r>
            <w:r>
              <w:rPr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9602A" w14:textId="77777777" w:rsidR="00F90E1B" w:rsidRPr="004E3AFC" w:rsidRDefault="00F90E1B" w:rsidP="004B136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</w:t>
            </w:r>
            <w:r>
              <w:rPr>
                <w:b/>
                <w:color w:val="000000"/>
              </w:rPr>
              <w:t>−</w:t>
            </w:r>
            <w:r>
              <w:rPr>
                <w:color w:val="000000"/>
              </w:rPr>
              <w:t>0.07,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B210C" w14:textId="77777777" w:rsidR="00F90E1B" w:rsidRPr="004E3AFC" w:rsidRDefault="00F90E1B" w:rsidP="004B136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A898" w14:textId="77777777" w:rsidR="00F90E1B" w:rsidRPr="004E3AFC" w:rsidRDefault="00F90E1B" w:rsidP="004B1367">
            <w:pPr>
              <w:tabs>
                <w:tab w:val="decimal" w:pos="142"/>
              </w:tabs>
              <w:rPr>
                <w:color w:val="000000"/>
              </w:rPr>
            </w:pPr>
            <w:r w:rsidRPr="004E3AFC">
              <w:rPr>
                <w:color w:val="000000"/>
              </w:rPr>
              <w:t>.</w:t>
            </w:r>
            <w:r>
              <w:rPr>
                <w:color w:val="000000"/>
              </w:rPr>
              <w:t>954</w:t>
            </w:r>
          </w:p>
        </w:tc>
      </w:tr>
      <w:tr w:rsidR="00F90E1B" w:rsidRPr="004E3AFC" w14:paraId="6336F661" w14:textId="77777777" w:rsidTr="004B1367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1F0B" w14:textId="77777777" w:rsidR="00F90E1B" w:rsidRPr="004E3AFC" w:rsidRDefault="00F90E1B" w:rsidP="004B1367">
            <w:pPr>
              <w:jc w:val="center"/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D231" w14:textId="77777777" w:rsidR="00F90E1B" w:rsidRPr="004E3AFC" w:rsidRDefault="00F90E1B" w:rsidP="004B1367">
            <w:pPr>
              <w:rPr>
                <w:color w:val="000000"/>
              </w:rPr>
            </w:pPr>
            <w:r w:rsidRPr="004E3AFC">
              <w:rPr>
                <w:color w:val="000000"/>
              </w:rPr>
              <w:t>Self-rated heal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A2E6" w14:textId="77777777" w:rsidR="00F90E1B" w:rsidRPr="004E3AFC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 w:rsidRPr="004E3AFC">
              <w:rPr>
                <w:color w:val="000000"/>
              </w:rPr>
              <w:t>0.</w:t>
            </w:r>
            <w:r>
              <w:rPr>
                <w:color w:val="000000"/>
              </w:rPr>
              <w:t>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5090" w14:textId="77777777" w:rsidR="00F90E1B" w:rsidRPr="004E3AFC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 w:rsidRPr="004E3AFC">
              <w:rPr>
                <w:color w:val="000000"/>
              </w:rPr>
              <w:t>0.0</w:t>
            </w:r>
            <w:r>
              <w:rPr>
                <w:color w:val="000000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B534B" w14:textId="77777777" w:rsidR="00F90E1B" w:rsidRPr="004E3AFC" w:rsidRDefault="00F90E1B" w:rsidP="004B136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61,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739D1" w14:textId="77777777" w:rsidR="00F90E1B" w:rsidRPr="004E3AFC" w:rsidRDefault="00F90E1B" w:rsidP="004B136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6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CB0A" w14:textId="77777777" w:rsidR="00F90E1B" w:rsidRPr="004E3AFC" w:rsidRDefault="00F90E1B" w:rsidP="004B1367">
            <w:pPr>
              <w:tabs>
                <w:tab w:val="decimal" w:pos="142"/>
              </w:tabs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 w:rsidR="00F90E1B" w:rsidRPr="004E3AFC" w14:paraId="2C4BD283" w14:textId="77777777" w:rsidTr="004B1367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6C679" w14:textId="77777777" w:rsidR="00F90E1B" w:rsidRPr="004E3AFC" w:rsidRDefault="00F90E1B" w:rsidP="004B1367">
            <w:pPr>
              <w:rPr>
                <w:color w:val="000000"/>
              </w:rPr>
            </w:pPr>
            <w:r w:rsidRPr="004E3AFC">
              <w:rPr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8E4A1" w14:textId="77777777" w:rsidR="00F90E1B" w:rsidRPr="004E3AFC" w:rsidRDefault="00F90E1B" w:rsidP="004B1367">
            <w:pPr>
              <w:rPr>
                <w:color w:val="000000"/>
              </w:rPr>
            </w:pPr>
            <w:r w:rsidRPr="004E3AFC">
              <w:rPr>
                <w:color w:val="000000"/>
              </w:rPr>
              <w:t>Relative depriva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7B1B4" w14:textId="77777777" w:rsidR="00F90E1B" w:rsidRPr="004E3AFC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>
              <w:rPr>
                <w:b/>
                <w:color w:val="000000"/>
              </w:rPr>
              <w:t>−</w:t>
            </w:r>
            <w:r w:rsidRPr="004E3AFC">
              <w:rPr>
                <w:color w:val="000000"/>
              </w:rPr>
              <w:t>0.0</w:t>
            </w:r>
            <w:r>
              <w:rPr>
                <w:color w:val="00000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92F98" w14:textId="77777777" w:rsidR="00F90E1B" w:rsidRPr="004E3AFC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 w:rsidRPr="004E3AFC">
              <w:rPr>
                <w:color w:val="000000"/>
              </w:rPr>
              <w:t>0.0</w:t>
            </w:r>
            <w:r>
              <w:rPr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D38E98" w14:textId="77777777" w:rsidR="00F90E1B" w:rsidRPr="004E3AFC" w:rsidRDefault="00F90E1B" w:rsidP="004B1367">
            <w:pPr>
              <w:jc w:val="center"/>
              <w:rPr>
                <w:color w:val="000000"/>
              </w:rPr>
            </w:pPr>
            <w:r w:rsidRPr="00205BD9">
              <w:rPr>
                <w:color w:val="000000"/>
              </w:rPr>
              <w:t>[−0</w:t>
            </w:r>
            <w:r>
              <w:rPr>
                <w:color w:val="000000"/>
              </w:rPr>
              <w:t>.10,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1235CA" w14:textId="77777777" w:rsidR="00F90E1B" w:rsidRPr="004E3AFC" w:rsidRDefault="00F90E1B" w:rsidP="004B136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62E52" w14:textId="77777777" w:rsidR="00F90E1B" w:rsidRPr="004E3AFC" w:rsidRDefault="00F90E1B" w:rsidP="004B1367">
            <w:pPr>
              <w:tabs>
                <w:tab w:val="decimal" w:pos="142"/>
              </w:tabs>
              <w:rPr>
                <w:color w:val="000000"/>
              </w:rPr>
            </w:pPr>
            <w:r w:rsidRPr="004E3AFC">
              <w:rPr>
                <w:color w:val="000000"/>
              </w:rPr>
              <w:t>.</w:t>
            </w:r>
            <w:r>
              <w:rPr>
                <w:color w:val="000000"/>
              </w:rPr>
              <w:t>160</w:t>
            </w:r>
          </w:p>
        </w:tc>
      </w:tr>
    </w:tbl>
    <w:p w14:paraId="73D7BEF2" w14:textId="77777777" w:rsidR="00F90E1B" w:rsidRDefault="00F90E1B" w:rsidP="00F90E1B">
      <w:r w:rsidRPr="00E579AC">
        <w:rPr>
          <w:i/>
        </w:rPr>
        <w:t>Note</w:t>
      </w:r>
      <w:r>
        <w:t xml:space="preserve">. </w:t>
      </w:r>
      <w:r>
        <w:rPr>
          <w:i/>
        </w:rPr>
        <w:t xml:space="preserve">n </w:t>
      </w:r>
      <w:r>
        <w:t xml:space="preserve">= </w:t>
      </w:r>
      <w:r w:rsidRPr="00612E45">
        <w:t>58</w:t>
      </w:r>
      <w:r>
        <w:t>,</w:t>
      </w:r>
      <w:r w:rsidRPr="00612E45">
        <w:t>741</w:t>
      </w:r>
      <w:r>
        <w:t>. Paths in bold represent statistically significant predicted pathways. Model fit indices: χ</w:t>
      </w:r>
      <w:r w:rsidRPr="00EE4782">
        <w:rPr>
          <w:vertAlign w:val="superscript"/>
        </w:rPr>
        <w:t>2</w:t>
      </w:r>
      <w:r w:rsidRPr="00EE4782">
        <w:rPr>
          <w:vertAlign w:val="subscript"/>
        </w:rPr>
        <w:t>(</w:t>
      </w:r>
      <w:r>
        <w:rPr>
          <w:vertAlign w:val="subscript"/>
        </w:rPr>
        <w:t>51</w:t>
      </w:r>
      <w:r w:rsidRPr="00EE4782">
        <w:rPr>
          <w:vertAlign w:val="subscript"/>
        </w:rPr>
        <w:t>)</w:t>
      </w:r>
      <w:r>
        <w:t xml:space="preserve"> = 512.874, </w:t>
      </w:r>
      <w:r w:rsidRPr="00EE4782">
        <w:rPr>
          <w:i/>
          <w:iCs/>
        </w:rPr>
        <w:t>p</w:t>
      </w:r>
      <w:r>
        <w:t xml:space="preserve"> &lt; .001; CFI = 0.997, RMSEA = 0.012 [0.011, 0.013], </w:t>
      </w:r>
      <w:r w:rsidRPr="00EE4782">
        <w:rPr>
          <w:i/>
          <w:iCs/>
        </w:rPr>
        <w:t>p</w:t>
      </w:r>
      <w:r>
        <w:t xml:space="preserve"> &gt; .999, SRMR = 0.019.</w:t>
      </w:r>
      <w:r w:rsidRPr="006A0964">
        <w:t xml:space="preserve"> </w:t>
      </w:r>
      <w:r>
        <w:t>Model is based on constrained maximum likelihood estimates with robust standard errors.</w:t>
      </w:r>
    </w:p>
    <w:p w14:paraId="36C539D2" w14:textId="77777777" w:rsidR="00F90E1B" w:rsidRDefault="00F90E1B" w:rsidP="00F90E1B">
      <w:pPr>
        <w:spacing w:line="480" w:lineRule="auto"/>
        <w:sectPr w:rsidR="00F90E1B" w:rsidSect="007D38C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747FEBC" w14:textId="77777777" w:rsidR="00F90E1B" w:rsidRPr="00EE0031" w:rsidRDefault="00F90E1B" w:rsidP="00F90E1B">
      <w:pPr>
        <w:spacing w:line="480" w:lineRule="auto"/>
        <w:rPr>
          <w:b/>
          <w:bCs/>
        </w:rPr>
      </w:pPr>
      <w:r w:rsidRPr="00EE0031">
        <w:rPr>
          <w:b/>
          <w:bCs/>
        </w:rPr>
        <w:lastRenderedPageBreak/>
        <w:t xml:space="preserve">Table </w:t>
      </w:r>
      <w:r>
        <w:rPr>
          <w:b/>
          <w:bCs/>
        </w:rPr>
        <w:t>14</w:t>
      </w:r>
    </w:p>
    <w:p w14:paraId="30045D25" w14:textId="77777777" w:rsidR="00F90E1B" w:rsidRPr="00EE0031" w:rsidRDefault="00F90E1B" w:rsidP="00F90E1B">
      <w:pPr>
        <w:spacing w:line="480" w:lineRule="auto"/>
        <w:rPr>
          <w:i/>
          <w:iCs/>
        </w:rPr>
      </w:pPr>
      <w:r w:rsidRPr="00F90E1B">
        <w:rPr>
          <w:i/>
          <w:iCs/>
        </w:rPr>
        <w:t xml:space="preserve">Results </w:t>
      </w:r>
      <w:r w:rsidRPr="00F90E1B">
        <w:rPr>
          <w:i/>
        </w:rPr>
        <w:t xml:space="preserve">of a STARTS model </w:t>
      </w:r>
      <w:r w:rsidRPr="00F90E1B">
        <w:rPr>
          <w:i/>
          <w:iCs/>
        </w:rPr>
        <w:t>for Belonging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4360"/>
        <w:gridCol w:w="980"/>
        <w:gridCol w:w="1080"/>
        <w:gridCol w:w="980"/>
        <w:gridCol w:w="980"/>
        <w:gridCol w:w="980"/>
      </w:tblGrid>
      <w:tr w:rsidR="00F90E1B" w:rsidRPr="000F34DB" w14:paraId="5DF9947C" w14:textId="77777777" w:rsidTr="004B1367">
        <w:trPr>
          <w:trHeight w:val="320"/>
        </w:trPr>
        <w:tc>
          <w:tcPr>
            <w:tcW w:w="4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2F08" w14:textId="77777777" w:rsidR="00F90E1B" w:rsidRPr="000F34DB" w:rsidRDefault="00F90E1B" w:rsidP="004B1367"/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1088" w14:textId="77777777" w:rsidR="00F90E1B" w:rsidRPr="000F34DB" w:rsidRDefault="00F90E1B" w:rsidP="004B1367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</w:tcPr>
          <w:p w14:paraId="73422E4F" w14:textId="77777777" w:rsidR="00F90E1B" w:rsidRPr="000F34DB" w:rsidRDefault="00F90E1B" w:rsidP="004B1367">
            <w:pPr>
              <w:jc w:val="center"/>
              <w:rPr>
                <w:color w:val="000000"/>
              </w:rPr>
            </w:pP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7851C" w14:textId="77777777" w:rsidR="00F90E1B" w:rsidRPr="000F34DB" w:rsidRDefault="00F90E1B" w:rsidP="004B1367">
            <w:pPr>
              <w:jc w:val="center"/>
              <w:rPr>
                <w:color w:val="000000"/>
              </w:rPr>
            </w:pPr>
            <w:r w:rsidRPr="000F34DB">
              <w:rPr>
                <w:color w:val="000000"/>
              </w:rPr>
              <w:t>95% CI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591D" w14:textId="77777777" w:rsidR="00F90E1B" w:rsidRPr="000F34DB" w:rsidRDefault="00F90E1B" w:rsidP="004B1367">
            <w:pPr>
              <w:jc w:val="center"/>
              <w:rPr>
                <w:color w:val="000000"/>
              </w:rPr>
            </w:pPr>
          </w:p>
        </w:tc>
      </w:tr>
      <w:tr w:rsidR="00F90E1B" w:rsidRPr="000F34DB" w14:paraId="4C72F1C1" w14:textId="77777777" w:rsidTr="004B1367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248EA" w14:textId="77777777" w:rsidR="00F90E1B" w:rsidRPr="000F34DB" w:rsidRDefault="00F90E1B" w:rsidP="004B1367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Correlations Between Stable Trait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41A1E" w14:textId="77777777" w:rsidR="00F90E1B" w:rsidRPr="000F34DB" w:rsidRDefault="00F90E1B" w:rsidP="004B1367">
            <w:pPr>
              <w:jc w:val="center"/>
              <w:rPr>
                <w:i/>
                <w:color w:val="000000"/>
              </w:rPr>
            </w:pPr>
            <w:r w:rsidRPr="000F34DB">
              <w:rPr>
                <w:i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AB3F5" w14:textId="77777777" w:rsidR="00F90E1B" w:rsidRPr="000F34DB" w:rsidRDefault="00F90E1B" w:rsidP="004B1367">
            <w:pPr>
              <w:jc w:val="center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S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6ADA5" w14:textId="77777777" w:rsidR="00F90E1B" w:rsidRPr="000F34DB" w:rsidRDefault="00F90E1B" w:rsidP="004B1367">
            <w:pPr>
              <w:jc w:val="center"/>
              <w:rPr>
                <w:i/>
                <w:color w:val="000000"/>
              </w:rPr>
            </w:pPr>
            <w:r w:rsidRPr="000F34DB">
              <w:rPr>
                <w:i/>
                <w:color w:val="000000"/>
              </w:rPr>
              <w:t>L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085A7" w14:textId="77777777" w:rsidR="00F90E1B" w:rsidRPr="000F34DB" w:rsidRDefault="00F90E1B" w:rsidP="004B1367">
            <w:pPr>
              <w:jc w:val="center"/>
              <w:rPr>
                <w:i/>
                <w:color w:val="000000"/>
              </w:rPr>
            </w:pPr>
            <w:r w:rsidRPr="000F34DB">
              <w:rPr>
                <w:i/>
                <w:color w:val="000000"/>
              </w:rPr>
              <w:t>U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45B65" w14:textId="77777777" w:rsidR="00F90E1B" w:rsidRPr="000F34DB" w:rsidRDefault="00F90E1B" w:rsidP="004B1367">
            <w:pPr>
              <w:jc w:val="center"/>
              <w:rPr>
                <w:i/>
                <w:color w:val="000000"/>
              </w:rPr>
            </w:pPr>
            <w:r w:rsidRPr="000F34DB">
              <w:rPr>
                <w:i/>
                <w:color w:val="000000"/>
              </w:rPr>
              <w:t>p</w:t>
            </w:r>
          </w:p>
        </w:tc>
      </w:tr>
      <w:tr w:rsidR="00F90E1B" w:rsidRPr="000F34DB" w14:paraId="557F9162" w14:textId="77777777" w:rsidTr="004B1367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5E90" w14:textId="77777777" w:rsidR="00F90E1B" w:rsidRPr="00A67FFA" w:rsidRDefault="00F90E1B" w:rsidP="004B1367">
            <w:pPr>
              <w:rPr>
                <w:b/>
                <w:color w:val="000000"/>
              </w:rPr>
            </w:pPr>
            <w:r w:rsidRPr="00A67FFA">
              <w:rPr>
                <w:b/>
                <w:color w:val="000000"/>
              </w:rPr>
              <w:t xml:space="preserve">Relative Deprivation </w:t>
            </w:r>
            <w:r w:rsidRPr="00A67FFA">
              <w:rPr>
                <w:rFonts w:ascii="Cambria Math" w:hAnsi="Cambria Math" w:cs="Cambria Math"/>
                <w:b/>
                <w:color w:val="000000"/>
              </w:rPr>
              <w:t>⟷</w:t>
            </w:r>
            <w:r w:rsidRPr="00A67FFA">
              <w:rPr>
                <w:b/>
                <w:color w:val="000000"/>
              </w:rPr>
              <w:t xml:space="preserve"> Belongi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B844" w14:textId="77777777" w:rsidR="00F90E1B" w:rsidRPr="00A67FFA" w:rsidRDefault="00F90E1B" w:rsidP="004B1367">
            <w:pPr>
              <w:tabs>
                <w:tab w:val="decimal" w:pos="284"/>
              </w:tabs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−</w:t>
            </w:r>
            <w:r w:rsidRPr="00A67FFA">
              <w:rPr>
                <w:b/>
                <w:color w:val="000000"/>
              </w:rPr>
              <w:t>0.</w:t>
            </w:r>
            <w:r>
              <w:rPr>
                <w:b/>
                <w:color w:val="000000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FAEF95" w14:textId="77777777" w:rsidR="00F90E1B" w:rsidRPr="00A67FFA" w:rsidRDefault="00F90E1B" w:rsidP="004B1367">
            <w:pPr>
              <w:tabs>
                <w:tab w:val="decimal" w:pos="284"/>
              </w:tabs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5E9AA" w14:textId="77777777" w:rsidR="00F90E1B" w:rsidRPr="009573DB" w:rsidRDefault="00F90E1B" w:rsidP="004B1367">
            <w:pPr>
              <w:jc w:val="center"/>
              <w:rPr>
                <w:b/>
                <w:color w:val="000000"/>
              </w:rPr>
            </w:pPr>
            <w:r w:rsidRPr="009573DB">
              <w:rPr>
                <w:b/>
                <w:color w:val="000000"/>
              </w:rPr>
              <w:t>[−0.</w:t>
            </w:r>
            <w:r>
              <w:rPr>
                <w:b/>
                <w:color w:val="000000"/>
              </w:rPr>
              <w:t>26</w:t>
            </w:r>
            <w:r w:rsidRPr="009573DB">
              <w:rPr>
                <w:b/>
                <w:color w:val="000000"/>
              </w:rPr>
              <w:t>,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203FD" w14:textId="77777777" w:rsidR="00F90E1B" w:rsidRPr="009573DB" w:rsidRDefault="00F90E1B" w:rsidP="004B1367">
            <w:pPr>
              <w:jc w:val="center"/>
              <w:rPr>
                <w:b/>
                <w:color w:val="000000"/>
              </w:rPr>
            </w:pPr>
            <w:r w:rsidRPr="009573DB">
              <w:rPr>
                <w:b/>
                <w:color w:val="000000"/>
              </w:rPr>
              <w:t>−0.</w:t>
            </w:r>
            <w:r>
              <w:rPr>
                <w:b/>
                <w:color w:val="000000"/>
              </w:rPr>
              <w:t>22</w:t>
            </w:r>
            <w:r w:rsidRPr="009573DB">
              <w:rPr>
                <w:b/>
                <w:color w:val="000000"/>
              </w:rPr>
              <w:t>]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C399" w14:textId="77777777" w:rsidR="00F90E1B" w:rsidRPr="00A67FFA" w:rsidRDefault="00F90E1B" w:rsidP="004B1367">
            <w:pPr>
              <w:tabs>
                <w:tab w:val="decimal" w:pos="142"/>
              </w:tabs>
              <w:rPr>
                <w:b/>
                <w:color w:val="000000"/>
              </w:rPr>
            </w:pPr>
            <w:r w:rsidRPr="00A67FFA">
              <w:rPr>
                <w:b/>
                <w:color w:val="000000"/>
              </w:rPr>
              <w:t>&lt;.001</w:t>
            </w:r>
          </w:p>
        </w:tc>
      </w:tr>
      <w:tr w:rsidR="00F90E1B" w:rsidRPr="000F34DB" w14:paraId="3CA3F7A5" w14:textId="77777777" w:rsidTr="004B1367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3D69" w14:textId="77777777" w:rsidR="00F90E1B" w:rsidRPr="000F34DB" w:rsidRDefault="00F90E1B" w:rsidP="004B1367">
            <w:pPr>
              <w:rPr>
                <w:color w:val="000000"/>
              </w:rPr>
            </w:pPr>
            <w:r w:rsidRPr="000F34DB">
              <w:rPr>
                <w:color w:val="000000"/>
              </w:rPr>
              <w:t xml:space="preserve">Relative Deprivation </w:t>
            </w:r>
            <w:r w:rsidRPr="000F34DB">
              <w:rPr>
                <w:rFonts w:ascii="Cambria Math" w:hAnsi="Cambria Math" w:cs="Cambria Math"/>
                <w:color w:val="000000"/>
              </w:rPr>
              <w:t>⟷</w:t>
            </w:r>
            <w:r w:rsidRPr="000F34DB">
              <w:rPr>
                <w:color w:val="000000"/>
              </w:rPr>
              <w:t xml:space="preserve"> Physical Healt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B2B3" w14:textId="77777777" w:rsidR="00F90E1B" w:rsidRPr="000F34DB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>
              <w:rPr>
                <w:b/>
                <w:color w:val="000000"/>
              </w:rPr>
              <w:t>−</w:t>
            </w:r>
            <w:r w:rsidRPr="000F34DB">
              <w:rPr>
                <w:color w:val="000000"/>
              </w:rPr>
              <w:t>0.</w:t>
            </w:r>
            <w:r>
              <w:rPr>
                <w:color w:val="000000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95306E" w14:textId="77777777" w:rsidR="00F90E1B" w:rsidRPr="000F34DB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FB6AA" w14:textId="77777777" w:rsidR="00F90E1B" w:rsidRPr="009573DB" w:rsidRDefault="00F90E1B" w:rsidP="004B1367">
            <w:pPr>
              <w:jc w:val="center"/>
              <w:rPr>
                <w:color w:val="000000"/>
              </w:rPr>
            </w:pPr>
            <w:r w:rsidRPr="009573DB">
              <w:rPr>
                <w:bCs/>
                <w:color w:val="000000"/>
              </w:rPr>
              <w:t>[−</w:t>
            </w:r>
            <w:r w:rsidRPr="009573DB">
              <w:rPr>
                <w:color w:val="000000"/>
              </w:rPr>
              <w:t>0.</w:t>
            </w:r>
            <w:r>
              <w:rPr>
                <w:color w:val="000000"/>
              </w:rPr>
              <w:t>35</w:t>
            </w:r>
            <w:r w:rsidRPr="009573DB">
              <w:rPr>
                <w:color w:val="000000"/>
              </w:rPr>
              <w:t>,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F7545" w14:textId="77777777" w:rsidR="00F90E1B" w:rsidRPr="009573DB" w:rsidRDefault="00F90E1B" w:rsidP="004B1367">
            <w:pPr>
              <w:jc w:val="center"/>
              <w:rPr>
                <w:color w:val="000000"/>
              </w:rPr>
            </w:pPr>
            <w:r w:rsidRPr="009573DB">
              <w:rPr>
                <w:b/>
                <w:color w:val="000000"/>
              </w:rPr>
              <w:t>−</w:t>
            </w:r>
            <w:r w:rsidRPr="009573DB">
              <w:rPr>
                <w:color w:val="000000"/>
              </w:rPr>
              <w:t>0.</w:t>
            </w:r>
            <w:r>
              <w:rPr>
                <w:color w:val="000000"/>
              </w:rPr>
              <w:t>30</w:t>
            </w:r>
            <w:r w:rsidRPr="009573DB">
              <w:rPr>
                <w:color w:val="000000"/>
              </w:rPr>
              <w:t>]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A5EA" w14:textId="77777777" w:rsidR="00F90E1B" w:rsidRPr="000F34DB" w:rsidRDefault="00F90E1B" w:rsidP="004B1367">
            <w:pPr>
              <w:tabs>
                <w:tab w:val="decimal" w:pos="142"/>
              </w:tabs>
              <w:rPr>
                <w:color w:val="000000"/>
              </w:rPr>
            </w:pPr>
            <w:r w:rsidRPr="000F34DB">
              <w:rPr>
                <w:color w:val="000000"/>
              </w:rPr>
              <w:t>&lt;.001</w:t>
            </w:r>
          </w:p>
        </w:tc>
      </w:tr>
      <w:tr w:rsidR="00F90E1B" w:rsidRPr="000F34DB" w14:paraId="602E06AB" w14:textId="77777777" w:rsidTr="004B1367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055AC" w14:textId="77777777" w:rsidR="00F90E1B" w:rsidRPr="00A67FFA" w:rsidRDefault="00F90E1B" w:rsidP="004B1367">
            <w:pPr>
              <w:rPr>
                <w:b/>
                <w:color w:val="000000"/>
              </w:rPr>
            </w:pPr>
            <w:r w:rsidRPr="00A67FFA">
              <w:rPr>
                <w:b/>
                <w:color w:val="000000"/>
              </w:rPr>
              <w:t xml:space="preserve">Belonging </w:t>
            </w:r>
            <w:r w:rsidRPr="00A67FFA">
              <w:rPr>
                <w:rFonts w:ascii="Cambria Math" w:hAnsi="Cambria Math" w:cs="Cambria Math"/>
                <w:b/>
                <w:color w:val="000000"/>
              </w:rPr>
              <w:t>⟷</w:t>
            </w:r>
            <w:r w:rsidRPr="00A67FFA">
              <w:rPr>
                <w:b/>
                <w:color w:val="000000"/>
              </w:rPr>
              <w:t xml:space="preserve"> Physical Health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3946D" w14:textId="77777777" w:rsidR="00F90E1B" w:rsidRPr="00A67FFA" w:rsidRDefault="00F90E1B" w:rsidP="004B1367">
            <w:pPr>
              <w:tabs>
                <w:tab w:val="decimal" w:pos="284"/>
              </w:tabs>
              <w:rPr>
                <w:b/>
                <w:color w:val="000000"/>
              </w:rPr>
            </w:pPr>
            <w:r w:rsidRPr="00A67FFA">
              <w:rPr>
                <w:b/>
                <w:color w:val="000000"/>
              </w:rPr>
              <w:t>0.</w:t>
            </w:r>
            <w:r>
              <w:rPr>
                <w:b/>
                <w:color w:val="000000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21E00" w14:textId="77777777" w:rsidR="00F90E1B" w:rsidRPr="00A67FFA" w:rsidRDefault="00F90E1B" w:rsidP="004B1367">
            <w:pPr>
              <w:tabs>
                <w:tab w:val="decimal" w:pos="284"/>
              </w:tabs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E597F9" w14:textId="77777777" w:rsidR="00F90E1B" w:rsidRPr="009573DB" w:rsidRDefault="00F90E1B" w:rsidP="004B1367">
            <w:pPr>
              <w:jc w:val="center"/>
              <w:rPr>
                <w:b/>
                <w:color w:val="000000"/>
              </w:rPr>
            </w:pPr>
            <w:r w:rsidRPr="009573DB">
              <w:rPr>
                <w:b/>
                <w:color w:val="000000"/>
              </w:rPr>
              <w:t>[0.</w:t>
            </w:r>
            <w:r>
              <w:rPr>
                <w:b/>
                <w:color w:val="000000"/>
              </w:rPr>
              <w:t>25</w:t>
            </w:r>
            <w:r w:rsidRPr="009573DB">
              <w:rPr>
                <w:b/>
                <w:color w:val="000000"/>
              </w:rPr>
              <w:t>,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043194" w14:textId="77777777" w:rsidR="00F90E1B" w:rsidRPr="009573DB" w:rsidRDefault="00F90E1B" w:rsidP="004B1367">
            <w:pPr>
              <w:jc w:val="center"/>
              <w:rPr>
                <w:b/>
                <w:color w:val="000000"/>
              </w:rPr>
            </w:pPr>
            <w:r w:rsidRPr="009573DB">
              <w:rPr>
                <w:b/>
                <w:color w:val="000000"/>
              </w:rPr>
              <w:t>0.</w:t>
            </w:r>
            <w:r>
              <w:rPr>
                <w:b/>
                <w:color w:val="000000"/>
              </w:rPr>
              <w:t>30</w:t>
            </w:r>
            <w:r w:rsidRPr="009573DB">
              <w:rPr>
                <w:b/>
                <w:color w:val="000000"/>
              </w:rPr>
              <w:t>]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EDA00" w14:textId="77777777" w:rsidR="00F90E1B" w:rsidRPr="00A67FFA" w:rsidRDefault="00F90E1B" w:rsidP="004B1367">
            <w:pPr>
              <w:tabs>
                <w:tab w:val="decimal" w:pos="142"/>
              </w:tabs>
              <w:rPr>
                <w:b/>
                <w:color w:val="000000"/>
              </w:rPr>
            </w:pPr>
            <w:r w:rsidRPr="00A67FFA">
              <w:rPr>
                <w:b/>
                <w:color w:val="000000"/>
              </w:rPr>
              <w:t>&lt;.001</w:t>
            </w:r>
          </w:p>
        </w:tc>
      </w:tr>
    </w:tbl>
    <w:p w14:paraId="60C2B1B3" w14:textId="77777777" w:rsidR="00F90E1B" w:rsidRDefault="00F90E1B" w:rsidP="00F90E1B">
      <w:pPr>
        <w:spacing w:line="480" w:lineRule="auto"/>
      </w:pPr>
    </w:p>
    <w:tbl>
      <w:tblPr>
        <w:tblW w:w="10420" w:type="dxa"/>
        <w:tblLook w:val="04A0" w:firstRow="1" w:lastRow="0" w:firstColumn="1" w:lastColumn="0" w:noHBand="0" w:noVBand="1"/>
      </w:tblPr>
      <w:tblGrid>
        <w:gridCol w:w="2660"/>
        <w:gridCol w:w="2660"/>
        <w:gridCol w:w="1020"/>
        <w:gridCol w:w="1020"/>
        <w:gridCol w:w="1020"/>
        <w:gridCol w:w="1020"/>
        <w:gridCol w:w="1020"/>
      </w:tblGrid>
      <w:tr w:rsidR="00F90E1B" w:rsidRPr="000F34DB" w14:paraId="12A7C339" w14:textId="77777777" w:rsidTr="004B1367">
        <w:trPr>
          <w:trHeight w:val="320"/>
        </w:trPr>
        <w:tc>
          <w:tcPr>
            <w:tcW w:w="5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093A" w14:textId="13523014" w:rsidR="00F90E1B" w:rsidRPr="000F34DB" w:rsidRDefault="00F90E1B" w:rsidP="004B1367">
            <w:pPr>
              <w:rPr>
                <w:sz w:val="20"/>
                <w:szCs w:val="20"/>
              </w:rPr>
            </w:pPr>
            <w:r>
              <w:rPr>
                <w:i/>
              </w:rPr>
              <w:t>Lagged Autoregressive Trait Finding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D0D0" w14:textId="77777777" w:rsidR="00F90E1B" w:rsidRPr="000F34DB" w:rsidRDefault="00F90E1B" w:rsidP="004B1367">
            <w:pPr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6DC3" w14:textId="77777777" w:rsidR="00F90E1B" w:rsidRPr="000F34DB" w:rsidRDefault="00F90E1B" w:rsidP="004B136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0C681" w14:textId="77777777" w:rsidR="00F90E1B" w:rsidRPr="000F34DB" w:rsidRDefault="00F90E1B" w:rsidP="004B1367">
            <w:pPr>
              <w:jc w:val="center"/>
              <w:rPr>
                <w:color w:val="000000"/>
              </w:rPr>
            </w:pPr>
            <w:r w:rsidRPr="000F34DB">
              <w:rPr>
                <w:color w:val="000000"/>
              </w:rPr>
              <w:t>95% C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15A9" w14:textId="77777777" w:rsidR="00F90E1B" w:rsidRPr="000F34DB" w:rsidRDefault="00F90E1B" w:rsidP="004B1367">
            <w:pPr>
              <w:jc w:val="center"/>
              <w:rPr>
                <w:color w:val="000000"/>
              </w:rPr>
            </w:pPr>
          </w:p>
        </w:tc>
      </w:tr>
      <w:tr w:rsidR="00F90E1B" w:rsidRPr="000F34DB" w14:paraId="391A23E1" w14:textId="77777777" w:rsidTr="004B1367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9187B" w14:textId="77777777" w:rsidR="00F90E1B" w:rsidRPr="000F34DB" w:rsidRDefault="00F90E1B" w:rsidP="004B1367">
            <w:pPr>
              <w:rPr>
                <w:color w:val="000000"/>
              </w:rPr>
            </w:pPr>
            <w:proofErr w:type="spellStart"/>
            <w:r w:rsidRPr="003676A7">
              <w:rPr>
                <w:color w:val="000000"/>
              </w:rPr>
              <w:t>Outcome</w:t>
            </w:r>
            <w:r w:rsidRPr="003676A7">
              <w:rPr>
                <w:color w:val="000000"/>
                <w:vertAlign w:val="subscript"/>
              </w:rPr>
              <w:t>T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CF80F" w14:textId="77777777" w:rsidR="00F90E1B" w:rsidRPr="000F34DB" w:rsidRDefault="00F90E1B" w:rsidP="004B1367">
            <w:pPr>
              <w:rPr>
                <w:color w:val="000000"/>
              </w:rPr>
            </w:pPr>
            <w:r w:rsidRPr="003676A7">
              <w:rPr>
                <w:color w:val="000000"/>
              </w:rPr>
              <w:t>Predictor</w:t>
            </w:r>
            <w:r w:rsidRPr="003676A7">
              <w:rPr>
                <w:color w:val="000000"/>
                <w:vertAlign w:val="subscript"/>
              </w:rPr>
              <w:t>T-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514F7" w14:textId="77777777" w:rsidR="00F90E1B" w:rsidRPr="000F34DB" w:rsidRDefault="00F90E1B" w:rsidP="004B1367">
            <w:pPr>
              <w:jc w:val="center"/>
              <w:rPr>
                <w:i/>
                <w:color w:val="000000"/>
              </w:rPr>
            </w:pPr>
            <w:r w:rsidRPr="000F34DB">
              <w:rPr>
                <w:i/>
                <w:color w:val="000000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22671" w14:textId="77777777" w:rsidR="00F90E1B" w:rsidRPr="000F34DB" w:rsidRDefault="00F90E1B" w:rsidP="004B1367">
            <w:pPr>
              <w:jc w:val="center"/>
              <w:rPr>
                <w:i/>
                <w:color w:val="000000"/>
              </w:rPr>
            </w:pPr>
            <w:r w:rsidRPr="000F34DB">
              <w:rPr>
                <w:i/>
                <w:color w:val="000000"/>
              </w:rPr>
              <w:t>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9874E" w14:textId="77777777" w:rsidR="00F90E1B" w:rsidRPr="000F34DB" w:rsidRDefault="00F90E1B" w:rsidP="004B1367">
            <w:pPr>
              <w:jc w:val="center"/>
              <w:rPr>
                <w:i/>
                <w:color w:val="000000"/>
              </w:rPr>
            </w:pPr>
            <w:r w:rsidRPr="000F34DB">
              <w:rPr>
                <w:i/>
                <w:color w:val="000000"/>
              </w:rPr>
              <w:t>L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89567" w14:textId="77777777" w:rsidR="00F90E1B" w:rsidRPr="000F34DB" w:rsidRDefault="00F90E1B" w:rsidP="004B1367">
            <w:pPr>
              <w:jc w:val="center"/>
              <w:rPr>
                <w:i/>
                <w:color w:val="000000"/>
              </w:rPr>
            </w:pPr>
            <w:r w:rsidRPr="000F34DB">
              <w:rPr>
                <w:i/>
                <w:color w:val="000000"/>
              </w:rPr>
              <w:t>U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850A2" w14:textId="77777777" w:rsidR="00F90E1B" w:rsidRPr="000F34DB" w:rsidRDefault="00F90E1B" w:rsidP="004B1367">
            <w:pPr>
              <w:jc w:val="center"/>
              <w:rPr>
                <w:i/>
                <w:color w:val="000000"/>
              </w:rPr>
            </w:pPr>
            <w:r w:rsidRPr="000F34DB">
              <w:rPr>
                <w:i/>
                <w:color w:val="000000"/>
              </w:rPr>
              <w:t>p</w:t>
            </w:r>
          </w:p>
        </w:tc>
      </w:tr>
      <w:tr w:rsidR="00F90E1B" w:rsidRPr="000F34DB" w14:paraId="07143C51" w14:textId="77777777" w:rsidTr="004B1367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3E17" w14:textId="77777777" w:rsidR="00F90E1B" w:rsidRPr="000F34DB" w:rsidRDefault="00F90E1B" w:rsidP="004B1367">
            <w:pPr>
              <w:rPr>
                <w:color w:val="000000"/>
              </w:rPr>
            </w:pPr>
            <w:r w:rsidRPr="000F34DB">
              <w:rPr>
                <w:color w:val="000000"/>
              </w:rPr>
              <w:t>Relative deprivation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B98C" w14:textId="77777777" w:rsidR="00F90E1B" w:rsidRPr="000F34DB" w:rsidRDefault="00F90E1B" w:rsidP="004B1367">
            <w:pPr>
              <w:rPr>
                <w:color w:val="000000"/>
              </w:rPr>
            </w:pPr>
            <w:r w:rsidRPr="000F34DB">
              <w:rPr>
                <w:color w:val="000000"/>
              </w:rPr>
              <w:t>Belong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E463" w14:textId="77777777" w:rsidR="00F90E1B" w:rsidRPr="000F34DB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>
              <w:rPr>
                <w:b/>
                <w:color w:val="000000"/>
              </w:rPr>
              <w:t>−</w:t>
            </w:r>
            <w:r w:rsidRPr="000F34DB">
              <w:rPr>
                <w:color w:val="000000"/>
              </w:rPr>
              <w:t>0.</w:t>
            </w:r>
            <w:r>
              <w:rPr>
                <w:color w:val="000000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6A1A" w14:textId="77777777" w:rsidR="00F90E1B" w:rsidRPr="000F34DB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 w:rsidRPr="000F34DB">
              <w:rPr>
                <w:color w:val="000000"/>
              </w:rPr>
              <w:t>0.0</w:t>
            </w:r>
            <w:r>
              <w:rPr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C53DE" w14:textId="77777777" w:rsidR="00F90E1B" w:rsidRPr="009573DB" w:rsidRDefault="00F90E1B" w:rsidP="004B1367">
            <w:pPr>
              <w:jc w:val="center"/>
              <w:rPr>
                <w:bCs/>
                <w:color w:val="000000"/>
              </w:rPr>
            </w:pPr>
            <w:r w:rsidRPr="009573DB">
              <w:rPr>
                <w:bCs/>
                <w:color w:val="000000"/>
              </w:rPr>
              <w:t>[−0.</w:t>
            </w:r>
            <w:r>
              <w:rPr>
                <w:bCs/>
                <w:color w:val="000000"/>
              </w:rPr>
              <w:t>20</w:t>
            </w:r>
            <w:r w:rsidRPr="009573DB">
              <w:rPr>
                <w:bCs/>
                <w:color w:val="000000"/>
              </w:rPr>
              <w:t>,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A3F1F" w14:textId="77777777" w:rsidR="00F90E1B" w:rsidRPr="009573DB" w:rsidRDefault="00F90E1B" w:rsidP="004B1367">
            <w:pPr>
              <w:jc w:val="center"/>
              <w:rPr>
                <w:color w:val="000000"/>
              </w:rPr>
            </w:pPr>
            <w:r w:rsidRPr="009573DB">
              <w:rPr>
                <w:bCs/>
                <w:color w:val="000000"/>
              </w:rPr>
              <w:t>−</w:t>
            </w:r>
            <w:r w:rsidRPr="009573DB">
              <w:rPr>
                <w:color w:val="000000"/>
              </w:rPr>
              <w:t>0.</w:t>
            </w:r>
            <w:r>
              <w:rPr>
                <w:color w:val="000000"/>
              </w:rPr>
              <w:t>10</w:t>
            </w:r>
            <w:r w:rsidRPr="009573DB">
              <w:rPr>
                <w:color w:val="000000"/>
              </w:rPr>
              <w:t>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4914" w14:textId="77777777" w:rsidR="00F90E1B" w:rsidRPr="000F34DB" w:rsidRDefault="00F90E1B" w:rsidP="004B1367">
            <w:pPr>
              <w:tabs>
                <w:tab w:val="decimal" w:pos="142"/>
              </w:tabs>
              <w:rPr>
                <w:color w:val="000000"/>
              </w:rPr>
            </w:pPr>
            <w:r>
              <w:rPr>
                <w:color w:val="000000"/>
              </w:rPr>
              <w:t>&lt;</w:t>
            </w:r>
            <w:r w:rsidRPr="000F34DB">
              <w:rPr>
                <w:color w:val="000000"/>
              </w:rPr>
              <w:t>.</w:t>
            </w:r>
            <w:r>
              <w:rPr>
                <w:color w:val="000000"/>
              </w:rPr>
              <w:t>001</w:t>
            </w:r>
          </w:p>
        </w:tc>
      </w:tr>
      <w:tr w:rsidR="00F90E1B" w:rsidRPr="000F34DB" w14:paraId="21FAE4A9" w14:textId="77777777" w:rsidTr="004B1367">
        <w:trPr>
          <w:trHeight w:val="320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9DCF" w14:textId="77777777" w:rsidR="00F90E1B" w:rsidRPr="000F34DB" w:rsidRDefault="00F90E1B" w:rsidP="004B1367">
            <w:pPr>
              <w:jc w:val="center"/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D262" w14:textId="77777777" w:rsidR="00F90E1B" w:rsidRPr="000F34DB" w:rsidRDefault="00F90E1B" w:rsidP="004B1367">
            <w:pPr>
              <w:rPr>
                <w:color w:val="000000"/>
              </w:rPr>
            </w:pPr>
            <w:r w:rsidRPr="000F34DB">
              <w:rPr>
                <w:color w:val="000000"/>
              </w:rPr>
              <w:t>Self-rated health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DEAD" w14:textId="77777777" w:rsidR="00F90E1B" w:rsidRPr="000F34DB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 w:rsidRPr="000F34DB">
              <w:rPr>
                <w:color w:val="000000"/>
              </w:rPr>
              <w:t>0.0</w:t>
            </w:r>
            <w:r>
              <w:rPr>
                <w:color w:val="00000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9453" w14:textId="77777777" w:rsidR="00F90E1B" w:rsidRPr="000F34DB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 w:rsidRPr="000F34DB">
              <w:rPr>
                <w:color w:val="000000"/>
              </w:rPr>
              <w:t>0.0</w:t>
            </w:r>
            <w:r>
              <w:rPr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850933" w14:textId="77777777" w:rsidR="00F90E1B" w:rsidRPr="009573DB" w:rsidRDefault="00F90E1B" w:rsidP="004B1367">
            <w:pPr>
              <w:jc w:val="center"/>
              <w:rPr>
                <w:bCs/>
                <w:color w:val="000000"/>
              </w:rPr>
            </w:pPr>
            <w:r w:rsidRPr="009573DB">
              <w:rPr>
                <w:bCs/>
                <w:color w:val="000000"/>
              </w:rPr>
              <w:t>[0.</w:t>
            </w:r>
            <w:r>
              <w:rPr>
                <w:bCs/>
                <w:color w:val="000000"/>
              </w:rPr>
              <w:t>01</w:t>
            </w:r>
            <w:r w:rsidRPr="009573DB">
              <w:rPr>
                <w:bCs/>
                <w:color w:val="000000"/>
              </w:rPr>
              <w:t>,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BEA338" w14:textId="77777777" w:rsidR="00F90E1B" w:rsidRPr="009573DB" w:rsidRDefault="00F90E1B" w:rsidP="004B1367">
            <w:pPr>
              <w:jc w:val="center"/>
              <w:rPr>
                <w:color w:val="000000"/>
              </w:rPr>
            </w:pPr>
            <w:r w:rsidRPr="009573DB">
              <w:rPr>
                <w:color w:val="000000"/>
              </w:rPr>
              <w:t>0.</w:t>
            </w:r>
            <w:r>
              <w:rPr>
                <w:color w:val="000000"/>
              </w:rPr>
              <w:t>06</w:t>
            </w:r>
            <w:r w:rsidRPr="009573DB">
              <w:rPr>
                <w:color w:val="000000"/>
              </w:rPr>
              <w:t>]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964D" w14:textId="77777777" w:rsidR="00F90E1B" w:rsidRPr="000F34DB" w:rsidRDefault="00F90E1B" w:rsidP="004B1367">
            <w:pPr>
              <w:tabs>
                <w:tab w:val="decimal" w:pos="142"/>
              </w:tabs>
              <w:rPr>
                <w:color w:val="000000"/>
              </w:rPr>
            </w:pPr>
            <w:r w:rsidRPr="000F34DB">
              <w:rPr>
                <w:color w:val="000000"/>
              </w:rPr>
              <w:t>.</w:t>
            </w:r>
            <w:r>
              <w:rPr>
                <w:color w:val="000000"/>
              </w:rPr>
              <w:t>012</w:t>
            </w:r>
          </w:p>
        </w:tc>
      </w:tr>
      <w:tr w:rsidR="00F90E1B" w:rsidRPr="000F34DB" w14:paraId="4A74648E" w14:textId="77777777" w:rsidTr="004B1367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2F552" w14:textId="77777777" w:rsidR="00F90E1B" w:rsidRPr="000F34DB" w:rsidRDefault="00F90E1B" w:rsidP="004B1367">
            <w:pPr>
              <w:rPr>
                <w:color w:val="000000"/>
              </w:rPr>
            </w:pPr>
            <w:r w:rsidRPr="000F34DB">
              <w:rPr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A2109" w14:textId="77777777" w:rsidR="00F90E1B" w:rsidRPr="000F34DB" w:rsidRDefault="00F90E1B" w:rsidP="004B1367">
            <w:pPr>
              <w:rPr>
                <w:color w:val="000000"/>
              </w:rPr>
            </w:pPr>
            <w:r w:rsidRPr="000F34DB">
              <w:rPr>
                <w:color w:val="000000"/>
              </w:rPr>
              <w:t>Relative depriva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20C5E" w14:textId="77777777" w:rsidR="00F90E1B" w:rsidRPr="000F34DB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 w:rsidRPr="000F34DB">
              <w:rPr>
                <w:color w:val="000000"/>
              </w:rPr>
              <w:t>0.</w:t>
            </w:r>
            <w:r>
              <w:rPr>
                <w:color w:val="000000"/>
              </w:rPr>
              <w:t>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15188" w14:textId="77777777" w:rsidR="00F90E1B" w:rsidRPr="000F34DB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 w:rsidRPr="000F34DB">
              <w:rPr>
                <w:color w:val="000000"/>
              </w:rPr>
              <w:t>0.0</w:t>
            </w:r>
            <w:r>
              <w:rPr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01B104" w14:textId="77777777" w:rsidR="00F90E1B" w:rsidRPr="009573DB" w:rsidRDefault="00F90E1B" w:rsidP="004B1367">
            <w:pPr>
              <w:jc w:val="center"/>
              <w:rPr>
                <w:color w:val="000000"/>
              </w:rPr>
            </w:pPr>
            <w:r w:rsidRPr="009573DB">
              <w:rPr>
                <w:color w:val="000000"/>
              </w:rPr>
              <w:t>[0.</w:t>
            </w:r>
            <w:r>
              <w:rPr>
                <w:color w:val="000000"/>
              </w:rPr>
              <w:t>77</w:t>
            </w:r>
            <w:r w:rsidRPr="009573DB">
              <w:rPr>
                <w:color w:val="000000"/>
              </w:rPr>
              <w:t>,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F09B6E" w14:textId="77777777" w:rsidR="00F90E1B" w:rsidRPr="009573DB" w:rsidRDefault="00F90E1B" w:rsidP="004B1367">
            <w:pPr>
              <w:jc w:val="center"/>
              <w:rPr>
                <w:color w:val="000000"/>
              </w:rPr>
            </w:pPr>
            <w:r w:rsidRPr="009573DB">
              <w:rPr>
                <w:color w:val="000000"/>
              </w:rPr>
              <w:t>0.</w:t>
            </w:r>
            <w:r>
              <w:rPr>
                <w:color w:val="000000"/>
              </w:rPr>
              <w:t>85</w:t>
            </w:r>
            <w:r w:rsidRPr="009573DB">
              <w:rPr>
                <w:color w:val="000000"/>
              </w:rPr>
              <w:t>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78E8B" w14:textId="77777777" w:rsidR="00F90E1B" w:rsidRPr="000F34DB" w:rsidRDefault="00F90E1B" w:rsidP="004B1367">
            <w:pPr>
              <w:tabs>
                <w:tab w:val="decimal" w:pos="142"/>
              </w:tabs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 w:rsidR="00F90E1B" w:rsidRPr="000F34DB" w14:paraId="446A98FB" w14:textId="77777777" w:rsidTr="004B1367">
        <w:trPr>
          <w:trHeight w:val="320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7160" w14:textId="77777777" w:rsidR="00F90E1B" w:rsidRPr="000F34DB" w:rsidRDefault="00F90E1B" w:rsidP="004B1367">
            <w:pPr>
              <w:rPr>
                <w:color w:val="000000"/>
              </w:rPr>
            </w:pPr>
            <w:r w:rsidRPr="000F34DB">
              <w:rPr>
                <w:color w:val="000000"/>
              </w:rPr>
              <w:t>Belonging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6F42" w14:textId="77777777" w:rsidR="00F90E1B" w:rsidRPr="000F34DB" w:rsidRDefault="00F90E1B" w:rsidP="004B1367">
            <w:pPr>
              <w:rPr>
                <w:color w:val="000000"/>
              </w:rPr>
            </w:pPr>
            <w:r w:rsidRPr="000F34DB">
              <w:rPr>
                <w:color w:val="000000"/>
              </w:rPr>
              <w:t>Belonging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CE25B" w14:textId="77777777" w:rsidR="00F90E1B" w:rsidRPr="000F34DB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4C3C8" w14:textId="77777777" w:rsidR="00F90E1B" w:rsidRPr="000F34DB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799EA" w14:textId="77777777" w:rsidR="00F90E1B" w:rsidRPr="009573DB" w:rsidRDefault="00F90E1B" w:rsidP="004B1367">
            <w:pPr>
              <w:jc w:val="center"/>
              <w:rPr>
                <w:color w:val="000000"/>
              </w:rPr>
            </w:pPr>
            <w:r w:rsidRPr="009573DB">
              <w:rPr>
                <w:color w:val="000000"/>
              </w:rPr>
              <w:t>[0.</w:t>
            </w:r>
            <w:r>
              <w:rPr>
                <w:color w:val="000000"/>
              </w:rPr>
              <w:t>80</w:t>
            </w:r>
            <w:r w:rsidRPr="009573DB">
              <w:rPr>
                <w:color w:val="000000"/>
              </w:rPr>
              <w:t>,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859B5" w14:textId="77777777" w:rsidR="00F90E1B" w:rsidRPr="009573DB" w:rsidRDefault="00F90E1B" w:rsidP="004B1367">
            <w:pPr>
              <w:jc w:val="center"/>
              <w:rPr>
                <w:color w:val="000000"/>
              </w:rPr>
            </w:pPr>
            <w:r w:rsidRPr="009573DB">
              <w:rPr>
                <w:color w:val="000000"/>
              </w:rPr>
              <w:t>0.</w:t>
            </w:r>
            <w:r>
              <w:rPr>
                <w:color w:val="000000"/>
              </w:rPr>
              <w:t>88</w:t>
            </w:r>
            <w:r w:rsidRPr="009573DB">
              <w:rPr>
                <w:color w:val="000000"/>
              </w:rPr>
              <w:t>]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5B55" w14:textId="77777777" w:rsidR="00F90E1B" w:rsidRPr="000F34DB" w:rsidRDefault="00F90E1B" w:rsidP="004B1367">
            <w:pPr>
              <w:tabs>
                <w:tab w:val="decimal" w:pos="142"/>
              </w:tabs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 w:rsidR="00F90E1B" w:rsidRPr="000F34DB" w14:paraId="2837A3AA" w14:textId="77777777" w:rsidTr="004B1367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AB80" w14:textId="77777777" w:rsidR="00F90E1B" w:rsidRPr="000F34DB" w:rsidRDefault="00F90E1B" w:rsidP="004B1367">
            <w:pPr>
              <w:jc w:val="center"/>
              <w:rPr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30EE" w14:textId="77777777" w:rsidR="00F90E1B" w:rsidRPr="000F34DB" w:rsidRDefault="00F90E1B" w:rsidP="004B1367">
            <w:pPr>
              <w:rPr>
                <w:color w:val="000000"/>
              </w:rPr>
            </w:pPr>
            <w:r w:rsidRPr="000F34DB">
              <w:rPr>
                <w:color w:val="000000"/>
              </w:rPr>
              <w:t>Self-rated heal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4F5BA" w14:textId="77777777" w:rsidR="00F90E1B" w:rsidRPr="000F34DB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39D30" w14:textId="77777777" w:rsidR="00F90E1B" w:rsidRPr="000F34DB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21241" w14:textId="77777777" w:rsidR="00F90E1B" w:rsidRPr="009573DB" w:rsidRDefault="00F90E1B" w:rsidP="004B1367">
            <w:pPr>
              <w:jc w:val="center"/>
              <w:rPr>
                <w:color w:val="000000"/>
              </w:rPr>
            </w:pPr>
            <w:r w:rsidRPr="009573DB">
              <w:rPr>
                <w:color w:val="000000"/>
              </w:rPr>
              <w:t>[0.</w:t>
            </w:r>
            <w:r>
              <w:rPr>
                <w:color w:val="000000"/>
              </w:rPr>
              <w:t>01</w:t>
            </w:r>
            <w:r w:rsidRPr="009573DB">
              <w:rPr>
                <w:color w:val="000000"/>
              </w:rPr>
              <w:t>,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31CF4" w14:textId="77777777" w:rsidR="00F90E1B" w:rsidRPr="009573DB" w:rsidRDefault="00F90E1B" w:rsidP="004B1367">
            <w:pPr>
              <w:jc w:val="center"/>
              <w:rPr>
                <w:color w:val="000000"/>
              </w:rPr>
            </w:pPr>
            <w:r w:rsidRPr="009573DB">
              <w:rPr>
                <w:color w:val="000000"/>
              </w:rPr>
              <w:t>0.</w:t>
            </w:r>
            <w:r>
              <w:rPr>
                <w:color w:val="000000"/>
              </w:rPr>
              <w:t>06</w:t>
            </w:r>
            <w:r w:rsidRPr="009573DB">
              <w:rPr>
                <w:color w:val="000000"/>
              </w:rPr>
              <w:t>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B892" w14:textId="77777777" w:rsidR="00F90E1B" w:rsidRPr="000F34DB" w:rsidRDefault="00F90E1B" w:rsidP="004B1367">
            <w:pPr>
              <w:tabs>
                <w:tab w:val="decimal" w:pos="142"/>
              </w:tabs>
              <w:rPr>
                <w:color w:val="000000"/>
              </w:rPr>
            </w:pPr>
            <w:r>
              <w:rPr>
                <w:color w:val="000000"/>
              </w:rPr>
              <w:t>.003</w:t>
            </w:r>
          </w:p>
        </w:tc>
      </w:tr>
      <w:tr w:rsidR="00F90E1B" w:rsidRPr="000F34DB" w14:paraId="0946C9D9" w14:textId="77777777" w:rsidTr="004B1367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E7670" w14:textId="77777777" w:rsidR="00F90E1B" w:rsidRPr="000F34DB" w:rsidRDefault="00F90E1B" w:rsidP="004B1367">
            <w:pPr>
              <w:rPr>
                <w:color w:val="000000"/>
              </w:rPr>
            </w:pPr>
            <w:r w:rsidRPr="000F34DB">
              <w:rPr>
                <w:color w:val="000000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2A40A" w14:textId="77777777" w:rsidR="00F90E1B" w:rsidRPr="000F34DB" w:rsidRDefault="00F90E1B" w:rsidP="004B1367">
            <w:pPr>
              <w:rPr>
                <w:b/>
                <w:bCs/>
                <w:color w:val="000000"/>
              </w:rPr>
            </w:pPr>
            <w:r w:rsidRPr="000F34DB">
              <w:rPr>
                <w:b/>
                <w:bCs/>
                <w:color w:val="000000"/>
              </w:rPr>
              <w:t>Relative depriva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3C0F7E" w14:textId="77777777" w:rsidR="00F90E1B" w:rsidRPr="000F34DB" w:rsidRDefault="00F90E1B" w:rsidP="004B1367">
            <w:pPr>
              <w:tabs>
                <w:tab w:val="decimal" w:pos="284"/>
              </w:tabs>
              <w:rPr>
                <w:b/>
                <w:bCs/>
                <w:color w:val="000000"/>
              </w:rPr>
            </w:pPr>
            <w:r>
              <w:rPr>
                <w:b/>
                <w:color w:val="000000"/>
              </w:rPr>
              <w:t>−</w:t>
            </w:r>
            <w:r>
              <w:rPr>
                <w:b/>
                <w:bCs/>
                <w:color w:val="000000"/>
              </w:rPr>
              <w:t>0.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2B11EB" w14:textId="77777777" w:rsidR="00F90E1B" w:rsidRPr="000F34DB" w:rsidRDefault="00F90E1B" w:rsidP="004B1367">
            <w:pPr>
              <w:tabs>
                <w:tab w:val="decimal" w:pos="284"/>
              </w:tabs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5B203E" w14:textId="77777777" w:rsidR="00F90E1B" w:rsidRPr="009573DB" w:rsidRDefault="00F90E1B" w:rsidP="004B1367">
            <w:pPr>
              <w:jc w:val="center"/>
              <w:rPr>
                <w:b/>
                <w:bCs/>
                <w:color w:val="000000"/>
              </w:rPr>
            </w:pPr>
            <w:r w:rsidRPr="009573DB">
              <w:rPr>
                <w:b/>
                <w:color w:val="000000"/>
              </w:rPr>
              <w:t>[−</w:t>
            </w:r>
            <w:r w:rsidRPr="009573DB">
              <w:rPr>
                <w:b/>
                <w:bCs/>
                <w:color w:val="000000"/>
              </w:rPr>
              <w:t>0.</w:t>
            </w:r>
            <w:r>
              <w:rPr>
                <w:b/>
                <w:bCs/>
                <w:color w:val="000000"/>
              </w:rPr>
              <w:t>07</w:t>
            </w:r>
            <w:r w:rsidRPr="009573DB">
              <w:rPr>
                <w:b/>
                <w:bCs/>
                <w:color w:val="000000"/>
              </w:rPr>
              <w:t>,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F0A306" w14:textId="77777777" w:rsidR="00F90E1B" w:rsidRPr="009573DB" w:rsidRDefault="00F90E1B" w:rsidP="004B1367">
            <w:pPr>
              <w:jc w:val="center"/>
              <w:rPr>
                <w:b/>
                <w:bCs/>
                <w:color w:val="000000"/>
              </w:rPr>
            </w:pPr>
            <w:r w:rsidRPr="009573DB">
              <w:rPr>
                <w:b/>
                <w:color w:val="000000"/>
              </w:rPr>
              <w:t>−</w:t>
            </w:r>
            <w:r w:rsidRPr="009573DB">
              <w:rPr>
                <w:b/>
                <w:bCs/>
                <w:color w:val="000000"/>
              </w:rPr>
              <w:t>0.</w:t>
            </w:r>
            <w:r>
              <w:rPr>
                <w:b/>
                <w:bCs/>
                <w:color w:val="000000"/>
              </w:rPr>
              <w:t>04</w:t>
            </w:r>
            <w:r w:rsidRPr="009573DB">
              <w:rPr>
                <w:b/>
                <w:bCs/>
                <w:color w:val="000000"/>
              </w:rPr>
              <w:t>]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AE602" w14:textId="77777777" w:rsidR="00F90E1B" w:rsidRPr="00A67FFA" w:rsidRDefault="00F90E1B" w:rsidP="004B1367">
            <w:pPr>
              <w:tabs>
                <w:tab w:val="decimal" w:pos="142"/>
              </w:tabs>
              <w:rPr>
                <w:b/>
                <w:bCs/>
                <w:color w:val="000000"/>
              </w:rPr>
            </w:pPr>
            <w:r w:rsidRPr="00A67FFA">
              <w:rPr>
                <w:b/>
                <w:color w:val="000000"/>
              </w:rPr>
              <w:t>&lt;.001</w:t>
            </w:r>
          </w:p>
        </w:tc>
      </w:tr>
      <w:tr w:rsidR="00F90E1B" w:rsidRPr="000F34DB" w14:paraId="190FD73C" w14:textId="77777777" w:rsidTr="004B1367">
        <w:trPr>
          <w:trHeight w:val="32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4BB1" w14:textId="77777777" w:rsidR="00F90E1B" w:rsidRPr="000F34DB" w:rsidRDefault="00F90E1B" w:rsidP="004B1367">
            <w:pPr>
              <w:rPr>
                <w:color w:val="000000"/>
              </w:rPr>
            </w:pPr>
            <w:r w:rsidRPr="000F34DB">
              <w:rPr>
                <w:color w:val="000000"/>
              </w:rPr>
              <w:t>Self-rated health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B88B" w14:textId="77777777" w:rsidR="00F90E1B" w:rsidRPr="000F34DB" w:rsidRDefault="00F90E1B" w:rsidP="004B1367">
            <w:pPr>
              <w:rPr>
                <w:b/>
                <w:bCs/>
                <w:color w:val="000000"/>
              </w:rPr>
            </w:pPr>
            <w:r w:rsidRPr="000F34DB">
              <w:rPr>
                <w:b/>
                <w:bCs/>
                <w:color w:val="000000"/>
              </w:rPr>
              <w:t>Belong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26E0E" w14:textId="77777777" w:rsidR="00F90E1B" w:rsidRPr="000F34DB" w:rsidRDefault="00F90E1B" w:rsidP="004B1367">
            <w:pPr>
              <w:tabs>
                <w:tab w:val="decimal" w:pos="284"/>
              </w:tabs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50CD0" w14:textId="77777777" w:rsidR="00F90E1B" w:rsidRPr="000F34DB" w:rsidRDefault="00F90E1B" w:rsidP="004B1367">
            <w:pPr>
              <w:tabs>
                <w:tab w:val="decimal" w:pos="284"/>
              </w:tabs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97FF9" w14:textId="77777777" w:rsidR="00F90E1B" w:rsidRPr="009573DB" w:rsidRDefault="00F90E1B" w:rsidP="004B1367">
            <w:pPr>
              <w:jc w:val="center"/>
              <w:rPr>
                <w:b/>
                <w:bCs/>
                <w:color w:val="000000"/>
              </w:rPr>
            </w:pPr>
            <w:r w:rsidRPr="009573DB">
              <w:rPr>
                <w:b/>
                <w:bCs/>
                <w:color w:val="000000"/>
              </w:rPr>
              <w:t>[0.</w:t>
            </w:r>
            <w:r>
              <w:rPr>
                <w:b/>
                <w:bCs/>
                <w:color w:val="000000"/>
              </w:rPr>
              <w:t>01</w:t>
            </w:r>
            <w:r w:rsidRPr="009573DB">
              <w:rPr>
                <w:b/>
                <w:bCs/>
                <w:color w:val="000000"/>
              </w:rPr>
              <w:t>,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F4966" w14:textId="77777777" w:rsidR="00F90E1B" w:rsidRPr="009573DB" w:rsidRDefault="00F90E1B" w:rsidP="004B1367">
            <w:pPr>
              <w:jc w:val="center"/>
              <w:rPr>
                <w:b/>
                <w:bCs/>
                <w:color w:val="000000"/>
              </w:rPr>
            </w:pPr>
            <w:r w:rsidRPr="009573DB">
              <w:rPr>
                <w:b/>
                <w:bCs/>
                <w:color w:val="000000"/>
              </w:rPr>
              <w:t>0.</w:t>
            </w:r>
            <w:r>
              <w:rPr>
                <w:b/>
                <w:bCs/>
                <w:color w:val="000000"/>
              </w:rPr>
              <w:t>08</w:t>
            </w:r>
            <w:r w:rsidRPr="009573DB">
              <w:rPr>
                <w:b/>
                <w:bCs/>
                <w:color w:val="000000"/>
              </w:rPr>
              <w:t>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B502" w14:textId="77777777" w:rsidR="00F90E1B" w:rsidRPr="00A67FFA" w:rsidRDefault="00F90E1B" w:rsidP="004B1367">
            <w:pPr>
              <w:tabs>
                <w:tab w:val="decimal" w:pos="142"/>
              </w:tabs>
              <w:rPr>
                <w:b/>
                <w:bCs/>
                <w:color w:val="000000"/>
              </w:rPr>
            </w:pPr>
            <w:r w:rsidRPr="00A67FFA">
              <w:rPr>
                <w:b/>
                <w:color w:val="000000"/>
              </w:rPr>
              <w:t>.0</w:t>
            </w:r>
            <w:r>
              <w:rPr>
                <w:b/>
                <w:color w:val="000000"/>
              </w:rPr>
              <w:t>17</w:t>
            </w:r>
          </w:p>
        </w:tc>
      </w:tr>
      <w:tr w:rsidR="00F90E1B" w:rsidRPr="000F34DB" w14:paraId="7AFCBD6C" w14:textId="77777777" w:rsidTr="004B1367">
        <w:trPr>
          <w:trHeight w:val="320"/>
        </w:trPr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D38B" w14:textId="77777777" w:rsidR="00F90E1B" w:rsidRPr="000F34DB" w:rsidRDefault="00F90E1B" w:rsidP="004B1367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3E8E" w14:textId="77777777" w:rsidR="00F90E1B" w:rsidRPr="000F34DB" w:rsidRDefault="00F90E1B" w:rsidP="004B1367">
            <w:pPr>
              <w:rPr>
                <w:color w:val="000000"/>
              </w:rPr>
            </w:pPr>
            <w:r w:rsidRPr="000F34DB">
              <w:rPr>
                <w:color w:val="000000"/>
              </w:rPr>
              <w:t>Self-rated health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ECBD3B" w14:textId="77777777" w:rsidR="00F90E1B" w:rsidRPr="000F34DB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244CCA" w14:textId="77777777" w:rsidR="00F90E1B" w:rsidRPr="000F34DB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A29861" w14:textId="77777777" w:rsidR="00F90E1B" w:rsidRPr="009573DB" w:rsidRDefault="00F90E1B" w:rsidP="004B1367">
            <w:pPr>
              <w:jc w:val="center"/>
              <w:rPr>
                <w:color w:val="000000"/>
              </w:rPr>
            </w:pPr>
            <w:r w:rsidRPr="009573DB">
              <w:rPr>
                <w:color w:val="000000"/>
              </w:rPr>
              <w:t>[0.</w:t>
            </w:r>
            <w:r>
              <w:rPr>
                <w:color w:val="000000"/>
              </w:rPr>
              <w:t>80</w:t>
            </w:r>
            <w:r w:rsidRPr="009573DB">
              <w:rPr>
                <w:color w:val="000000"/>
              </w:rPr>
              <w:t>,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BCA783" w14:textId="77777777" w:rsidR="00F90E1B" w:rsidRPr="009573DB" w:rsidRDefault="00F90E1B" w:rsidP="004B1367">
            <w:pPr>
              <w:jc w:val="center"/>
              <w:rPr>
                <w:color w:val="000000"/>
              </w:rPr>
            </w:pPr>
            <w:r w:rsidRPr="009573DB">
              <w:rPr>
                <w:color w:val="000000"/>
              </w:rPr>
              <w:t>0.</w:t>
            </w:r>
            <w:r>
              <w:rPr>
                <w:color w:val="000000"/>
              </w:rPr>
              <w:t>87</w:t>
            </w:r>
            <w:r w:rsidRPr="009573DB">
              <w:rPr>
                <w:color w:val="000000"/>
              </w:rPr>
              <w:t>]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4A78" w14:textId="77777777" w:rsidR="00F90E1B" w:rsidRPr="000F34DB" w:rsidRDefault="00F90E1B" w:rsidP="004B1367">
            <w:pPr>
              <w:tabs>
                <w:tab w:val="decimal" w:pos="142"/>
              </w:tabs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</w:tr>
      <w:tr w:rsidR="00F90E1B" w:rsidRPr="000F34DB" w14:paraId="28C4B4E0" w14:textId="77777777" w:rsidTr="004B1367">
        <w:trPr>
          <w:trHeight w:val="320"/>
        </w:trPr>
        <w:tc>
          <w:tcPr>
            <w:tcW w:w="2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BE4B9" w14:textId="77777777" w:rsidR="00F90E1B" w:rsidRPr="000F34DB" w:rsidRDefault="00F90E1B" w:rsidP="004B1367">
            <w:pPr>
              <w:rPr>
                <w:color w:val="000000"/>
              </w:rPr>
            </w:pPr>
            <w:r w:rsidRPr="000F34DB">
              <w:rPr>
                <w:color w:val="000000"/>
              </w:rPr>
              <w:t> </w:t>
            </w:r>
          </w:p>
        </w:tc>
        <w:tc>
          <w:tcPr>
            <w:tcW w:w="2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27D39" w14:textId="77777777" w:rsidR="00F90E1B" w:rsidRPr="000F34DB" w:rsidRDefault="00F90E1B" w:rsidP="004B1367">
            <w:pPr>
              <w:rPr>
                <w:color w:val="000000"/>
              </w:rPr>
            </w:pPr>
            <w:r w:rsidRPr="000F34DB">
              <w:rPr>
                <w:color w:val="000000"/>
              </w:rPr>
              <w:t>Relative deprivation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0AE2C1" w14:textId="77777777" w:rsidR="00F90E1B" w:rsidRPr="000F34DB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A9C115" w14:textId="77777777" w:rsidR="00F90E1B" w:rsidRPr="000F34DB" w:rsidRDefault="00F90E1B" w:rsidP="004B1367">
            <w:pPr>
              <w:tabs>
                <w:tab w:val="decimal" w:pos="284"/>
              </w:tabs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611A98" w14:textId="77777777" w:rsidR="00F90E1B" w:rsidRPr="009573DB" w:rsidRDefault="00F90E1B" w:rsidP="004B1367">
            <w:pPr>
              <w:jc w:val="center"/>
              <w:rPr>
                <w:color w:val="000000"/>
              </w:rPr>
            </w:pPr>
            <w:r w:rsidRPr="009573DB">
              <w:rPr>
                <w:color w:val="000000"/>
              </w:rPr>
              <w:t>[−0.</w:t>
            </w:r>
            <w:r>
              <w:rPr>
                <w:color w:val="000000"/>
              </w:rPr>
              <w:t>01</w:t>
            </w:r>
            <w:r w:rsidRPr="009573DB">
              <w:rPr>
                <w:color w:val="000000"/>
              </w:rPr>
              <w:t>,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461C7F" w14:textId="77777777" w:rsidR="00F90E1B" w:rsidRPr="009573DB" w:rsidRDefault="00F90E1B" w:rsidP="004B1367">
            <w:pPr>
              <w:jc w:val="center"/>
              <w:rPr>
                <w:color w:val="000000"/>
              </w:rPr>
            </w:pPr>
            <w:r w:rsidRPr="009573DB">
              <w:rPr>
                <w:color w:val="000000"/>
              </w:rPr>
              <w:t>0.</w:t>
            </w:r>
            <w:r>
              <w:rPr>
                <w:color w:val="000000"/>
              </w:rPr>
              <w:t>02</w:t>
            </w:r>
            <w:r w:rsidRPr="009573DB">
              <w:rPr>
                <w:color w:val="000000"/>
              </w:rPr>
              <w:t>]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027D4" w14:textId="77777777" w:rsidR="00F90E1B" w:rsidRPr="000F34DB" w:rsidRDefault="00F90E1B" w:rsidP="004B1367">
            <w:pPr>
              <w:tabs>
                <w:tab w:val="decimal" w:pos="142"/>
              </w:tabs>
              <w:rPr>
                <w:color w:val="000000"/>
              </w:rPr>
            </w:pPr>
            <w:r w:rsidRPr="000F34DB">
              <w:rPr>
                <w:color w:val="000000"/>
              </w:rPr>
              <w:t>.</w:t>
            </w:r>
            <w:r>
              <w:rPr>
                <w:color w:val="000000"/>
              </w:rPr>
              <w:t>347</w:t>
            </w:r>
          </w:p>
        </w:tc>
      </w:tr>
    </w:tbl>
    <w:p w14:paraId="7FAFF5BC" w14:textId="1D5BCC72" w:rsidR="00F90E1B" w:rsidRPr="006603A3" w:rsidRDefault="00F90E1B">
      <w:r w:rsidRPr="00E579AC">
        <w:rPr>
          <w:i/>
        </w:rPr>
        <w:t>Note</w:t>
      </w:r>
      <w:r>
        <w:t xml:space="preserve">. </w:t>
      </w:r>
      <w:r>
        <w:rPr>
          <w:i/>
        </w:rPr>
        <w:t xml:space="preserve">n </w:t>
      </w:r>
      <w:r>
        <w:t xml:space="preserve">= </w:t>
      </w:r>
      <w:r w:rsidRPr="00612E45">
        <w:t>66</w:t>
      </w:r>
      <w:r>
        <w:t>,</w:t>
      </w:r>
      <w:r w:rsidRPr="00612E45">
        <w:t>221</w:t>
      </w:r>
      <w:r>
        <w:t>. Paths in bold represent statistically significant predicted pathways. Model fit indices: χ</w:t>
      </w:r>
      <w:r w:rsidRPr="00F30D9B">
        <w:rPr>
          <w:vertAlign w:val="superscript"/>
        </w:rPr>
        <w:t>2</w:t>
      </w:r>
      <w:r w:rsidRPr="00F30D9B">
        <w:rPr>
          <w:vertAlign w:val="subscript"/>
        </w:rPr>
        <w:t>(</w:t>
      </w:r>
      <w:r>
        <w:rPr>
          <w:vertAlign w:val="subscript"/>
        </w:rPr>
        <w:t>351</w:t>
      </w:r>
      <w:r w:rsidRPr="00F30D9B">
        <w:rPr>
          <w:vertAlign w:val="subscript"/>
        </w:rPr>
        <w:t>)</w:t>
      </w:r>
      <w:r>
        <w:t xml:space="preserve"> = 1824</w:t>
      </w:r>
      <w:r w:rsidRPr="00412070">
        <w:t>.</w:t>
      </w:r>
      <w:r>
        <w:t>132,</w:t>
      </w:r>
      <w:r w:rsidRPr="00F30D9B">
        <w:rPr>
          <w:i/>
          <w:iCs/>
        </w:rPr>
        <w:t xml:space="preserve"> p </w:t>
      </w:r>
      <w:r>
        <w:t xml:space="preserve">&lt; .001; CFI = 0.996, RMSEA = 0.008 [0.008, 0.008], </w:t>
      </w:r>
      <w:r w:rsidRPr="00F30D9B">
        <w:rPr>
          <w:i/>
          <w:iCs/>
        </w:rPr>
        <w:t>p</w:t>
      </w:r>
      <w:r>
        <w:t xml:space="preserve"> &gt; .999, SRMR = 0.023. Model is based on constrained maximum likelihood estimates with robust standard errors</w:t>
      </w:r>
    </w:p>
    <w:sectPr w:rsidR="00F90E1B" w:rsidRPr="006603A3" w:rsidSect="00A965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04EB5897" w16cex:dateUtc="2024-06-09T03:5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E47CF0" w14:textId="77777777" w:rsidR="00AB1757" w:rsidRDefault="00AB1757">
      <w:r>
        <w:separator/>
      </w:r>
    </w:p>
  </w:endnote>
  <w:endnote w:type="continuationSeparator" w:id="0">
    <w:p w14:paraId="01E939E6" w14:textId="77777777" w:rsidR="00AB1757" w:rsidRDefault="00AB17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830459" w14:textId="77777777" w:rsidR="00AB1757" w:rsidRDefault="00AB1757">
      <w:r>
        <w:separator/>
      </w:r>
    </w:p>
  </w:footnote>
  <w:footnote w:type="continuationSeparator" w:id="0">
    <w:p w14:paraId="20CBC8B9" w14:textId="77777777" w:rsidR="00AB1757" w:rsidRDefault="00AB175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12225205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3FEC355" w14:textId="77777777" w:rsidR="000C295E" w:rsidRDefault="000C295E" w:rsidP="000C295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9851B1" w14:textId="77777777" w:rsidR="000C295E" w:rsidRDefault="000C295E" w:rsidP="000C295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9625407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6ECD73C" w14:textId="77777777" w:rsidR="000C295E" w:rsidRDefault="000C295E" w:rsidP="000C295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709F45C" w14:textId="77777777" w:rsidR="000C295E" w:rsidRDefault="000C295E" w:rsidP="000C295E">
    <w:pPr>
      <w:pStyle w:val="Header"/>
      <w:ind w:right="360"/>
    </w:pPr>
    <w:r>
      <w:t xml:space="preserve">INCOME INEQUALITY AND EMOTIONAL WELL-BEING </w:t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4285691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A5165EA" w14:textId="77777777" w:rsidR="00F90E1B" w:rsidRDefault="00F90E1B" w:rsidP="00D52C4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BF7FE7" w14:textId="77777777" w:rsidR="00F90E1B" w:rsidRDefault="00F90E1B" w:rsidP="00B55CE0">
    <w:pPr>
      <w:pStyle w:val="Header"/>
      <w:ind w:right="360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4871422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0A3D60A" w14:textId="77777777" w:rsidR="00F90E1B" w:rsidRDefault="00F90E1B" w:rsidP="00D52C4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56F335" w14:textId="77777777" w:rsidR="00F90E1B" w:rsidRDefault="00F90E1B" w:rsidP="00B55CE0">
    <w:pPr>
      <w:pStyle w:val="Header"/>
      <w:ind w:right="360"/>
    </w:pPr>
    <w:r>
      <w:t xml:space="preserve">INCOME INEQUALITY AND EMOTIONAL WELL-BEING </w:t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54E2640"/>
    <w:multiLevelType w:val="hybridMultilevel"/>
    <w:tmpl w:val="9FF03A14"/>
    <w:lvl w:ilvl="0" w:tplc="91B4174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3B1"/>
    <w:rsid w:val="000723F4"/>
    <w:rsid w:val="000C295E"/>
    <w:rsid w:val="00124A28"/>
    <w:rsid w:val="00163432"/>
    <w:rsid w:val="001636C8"/>
    <w:rsid w:val="0018031E"/>
    <w:rsid w:val="001B43B1"/>
    <w:rsid w:val="001C7564"/>
    <w:rsid w:val="001F6933"/>
    <w:rsid w:val="002213E3"/>
    <w:rsid w:val="00223994"/>
    <w:rsid w:val="003049DF"/>
    <w:rsid w:val="0042410A"/>
    <w:rsid w:val="00557D74"/>
    <w:rsid w:val="0064303C"/>
    <w:rsid w:val="00647AA4"/>
    <w:rsid w:val="006603A3"/>
    <w:rsid w:val="00692285"/>
    <w:rsid w:val="007013A7"/>
    <w:rsid w:val="007A123F"/>
    <w:rsid w:val="007D5D84"/>
    <w:rsid w:val="0095130B"/>
    <w:rsid w:val="009B5E37"/>
    <w:rsid w:val="00A0503F"/>
    <w:rsid w:val="00A8797F"/>
    <w:rsid w:val="00A96575"/>
    <w:rsid w:val="00AA119A"/>
    <w:rsid w:val="00AB1757"/>
    <w:rsid w:val="00AD0309"/>
    <w:rsid w:val="00AD405F"/>
    <w:rsid w:val="00AF7C7F"/>
    <w:rsid w:val="00B26CB2"/>
    <w:rsid w:val="00B97C0A"/>
    <w:rsid w:val="00BA3CD8"/>
    <w:rsid w:val="00BD12DA"/>
    <w:rsid w:val="00BF37F8"/>
    <w:rsid w:val="00C80FCC"/>
    <w:rsid w:val="00C838CA"/>
    <w:rsid w:val="00D43205"/>
    <w:rsid w:val="00D434E9"/>
    <w:rsid w:val="00EF3354"/>
    <w:rsid w:val="00F2410E"/>
    <w:rsid w:val="00F52E61"/>
    <w:rsid w:val="00F8121F"/>
    <w:rsid w:val="00F900F1"/>
    <w:rsid w:val="00F90E1B"/>
    <w:rsid w:val="00FF3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291DD"/>
  <w14:defaultImageDpi w14:val="32767"/>
  <w15:chartTrackingRefBased/>
  <w15:docId w15:val="{85F9502E-2A58-A745-A41E-03AC629F3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F7C7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434E9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D434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34E9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34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4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4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4E9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4E9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D434E9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D434E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D434E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434E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34E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434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34E9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434E9"/>
  </w:style>
  <w:style w:type="character" w:styleId="FollowedHyperlink">
    <w:name w:val="FollowedHyperlink"/>
    <w:basedOn w:val="DefaultParagraphFont"/>
    <w:uiPriority w:val="99"/>
    <w:semiHidden/>
    <w:unhideWhenUsed/>
    <w:rsid w:val="00D434E9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D434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305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4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3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6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4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5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4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C83BB62-8859-0C4E-B5F4-EF9ECF045C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507</Words>
  <Characters>14295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16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Don</dc:creator>
  <cp:keywords/>
  <dc:description/>
  <cp:lastModifiedBy>Brian Don</cp:lastModifiedBy>
  <cp:revision>2</cp:revision>
  <dcterms:created xsi:type="dcterms:W3CDTF">2024-12-04T22:16:00Z</dcterms:created>
  <dcterms:modified xsi:type="dcterms:W3CDTF">2024-12-04T22:16:00Z</dcterms:modified>
</cp:coreProperties>
</file>